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-1670865997"/>
        <w:docPartObj>
          <w:docPartGallery w:val="Cover Pages"/>
          <w:docPartUnique/>
        </w:docPartObj>
      </w:sdtPr>
      <w:sdtEndPr/>
      <w:sdtContent>
        <w:p w14:paraId="002EF968" w14:textId="6990E4BF" w:rsidR="004A41DD" w:rsidRDefault="004A41DD">
          <w:r>
            <w:rPr>
              <w:noProof/>
            </w:rPr>
            <mc:AlternateContent>
              <mc:Choice Requires="wpg">
                <w:drawing>
                  <wp:anchor distT="0" distB="0" distL="114300" distR="114300" simplePos="0" relativeHeight="251662336" behindDoc="0" locked="0" layoutInCell="1" allowOverlap="1" wp14:anchorId="2522BEA2" wp14:editId="40F81B01">
                    <wp:simplePos x="0" y="0"/>
                    <wp:positionH relativeFrom="page">
                      <wp:align>center</wp:align>
                    </wp:positionH>
                    <mc:AlternateContent>
                      <mc:Choice Requires="wp14">
                        <wp:positionV relativeFrom="page">
                          <wp14:pctPosVOffset>2300</wp14:pctPosVOffset>
                        </wp:positionV>
                      </mc:Choice>
                      <mc:Fallback>
                        <wp:positionV relativeFrom="page">
                          <wp:posOffset>245745</wp:posOffset>
                        </wp:positionV>
                      </mc:Fallback>
                    </mc:AlternateContent>
                    <wp:extent cx="7315200" cy="1215391"/>
                    <wp:effectExtent l="0" t="0" r="1270" b="1905"/>
                    <wp:wrapNone/>
                    <wp:docPr id="149" name="Group 149"/>
                    <wp:cNvGraphicFramePr/>
                    <a:graphic xmlns:a="http://schemas.openxmlformats.org/drawingml/2006/main">
                      <a:graphicData uri="http://schemas.microsoft.com/office/word/2010/wordprocessingGroup">
                        <wpg:wgp>
                          <wpg:cNvGrpSpPr/>
                          <wpg:grpSpPr>
                            <a:xfrm>
                              <a:off x="0" y="0"/>
                              <a:ext cx="7315200" cy="1215391"/>
                              <a:chOff x="0" y="-1"/>
                              <a:chExt cx="7315200" cy="1216153"/>
                            </a:xfrm>
                          </wpg:grpSpPr>
                          <wps:wsp>
                            <wps:cNvPr id="150" name="Rectangle 51"/>
                            <wps:cNvSpPr/>
                            <wps:spPr>
                              <a:xfrm>
                                <a:off x="0" y="-1"/>
                                <a:ext cx="7315200" cy="1130373"/>
                              </a:xfrm>
                              <a:custGeom>
                                <a:avLst/>
                                <a:gdLst>
                                  <a:gd name="connsiteX0" fmla="*/ 0 w 7312660"/>
                                  <a:gd name="connsiteY0" fmla="*/ 0 h 1215390"/>
                                  <a:gd name="connsiteX1" fmla="*/ 7312660 w 7312660"/>
                                  <a:gd name="connsiteY1" fmla="*/ 0 h 1215390"/>
                                  <a:gd name="connsiteX2" fmla="*/ 7312660 w 7312660"/>
                                  <a:gd name="connsiteY2" fmla="*/ 1215390 h 1215390"/>
                                  <a:gd name="connsiteX3" fmla="*/ 0 w 7312660"/>
                                  <a:gd name="connsiteY3" fmla="*/ 1215390 h 1215390"/>
                                  <a:gd name="connsiteX4" fmla="*/ 0 w 7312660"/>
                                  <a:gd name="connsiteY4" fmla="*/ 0 h 1215390"/>
                                  <a:gd name="connsiteX0" fmla="*/ 0 w 7312660"/>
                                  <a:gd name="connsiteY0" fmla="*/ 0 h 1215390"/>
                                  <a:gd name="connsiteX1" fmla="*/ 7312660 w 7312660"/>
                                  <a:gd name="connsiteY1" fmla="*/ 0 h 1215390"/>
                                  <a:gd name="connsiteX2" fmla="*/ 7312660 w 7312660"/>
                                  <a:gd name="connsiteY2" fmla="*/ 1215390 h 1215390"/>
                                  <a:gd name="connsiteX3" fmla="*/ 3667125 w 7312660"/>
                                  <a:gd name="connsiteY3" fmla="*/ 1209675 h 1215390"/>
                                  <a:gd name="connsiteX4" fmla="*/ 0 w 7312660"/>
                                  <a:gd name="connsiteY4" fmla="*/ 1215390 h 1215390"/>
                                  <a:gd name="connsiteX5" fmla="*/ 0 w 7312660"/>
                                  <a:gd name="connsiteY5" fmla="*/ 0 h 1215390"/>
                                  <a:gd name="connsiteX0" fmla="*/ 0 w 7312660"/>
                                  <a:gd name="connsiteY0" fmla="*/ 0 h 1215390"/>
                                  <a:gd name="connsiteX1" fmla="*/ 7312660 w 7312660"/>
                                  <a:gd name="connsiteY1" fmla="*/ 0 h 1215390"/>
                                  <a:gd name="connsiteX2" fmla="*/ 7312660 w 7312660"/>
                                  <a:gd name="connsiteY2" fmla="*/ 1215390 h 1215390"/>
                                  <a:gd name="connsiteX3" fmla="*/ 3619500 w 7312660"/>
                                  <a:gd name="connsiteY3" fmla="*/ 733425 h 1215390"/>
                                  <a:gd name="connsiteX4" fmla="*/ 0 w 7312660"/>
                                  <a:gd name="connsiteY4" fmla="*/ 1215390 h 1215390"/>
                                  <a:gd name="connsiteX5" fmla="*/ 0 w 7312660"/>
                                  <a:gd name="connsiteY5" fmla="*/ 0 h 1215390"/>
                                  <a:gd name="connsiteX0" fmla="*/ 0 w 7312660"/>
                                  <a:gd name="connsiteY0" fmla="*/ 0 h 1215390"/>
                                  <a:gd name="connsiteX1" fmla="*/ 7312660 w 7312660"/>
                                  <a:gd name="connsiteY1" fmla="*/ 0 h 1215390"/>
                                  <a:gd name="connsiteX2" fmla="*/ 7312660 w 7312660"/>
                                  <a:gd name="connsiteY2" fmla="*/ 1129665 h 1215390"/>
                                  <a:gd name="connsiteX3" fmla="*/ 3619500 w 7312660"/>
                                  <a:gd name="connsiteY3" fmla="*/ 733425 h 1215390"/>
                                  <a:gd name="connsiteX4" fmla="*/ 0 w 7312660"/>
                                  <a:gd name="connsiteY4" fmla="*/ 1215390 h 1215390"/>
                                  <a:gd name="connsiteX5" fmla="*/ 0 w 7312660"/>
                                  <a:gd name="connsiteY5" fmla="*/ 0 h 1215390"/>
                                  <a:gd name="connsiteX0" fmla="*/ 9525 w 7322185"/>
                                  <a:gd name="connsiteY0" fmla="*/ 0 h 1129665"/>
                                  <a:gd name="connsiteX1" fmla="*/ 7322185 w 7322185"/>
                                  <a:gd name="connsiteY1" fmla="*/ 0 h 1129665"/>
                                  <a:gd name="connsiteX2" fmla="*/ 7322185 w 7322185"/>
                                  <a:gd name="connsiteY2" fmla="*/ 1129665 h 1129665"/>
                                  <a:gd name="connsiteX3" fmla="*/ 3629025 w 7322185"/>
                                  <a:gd name="connsiteY3" fmla="*/ 733425 h 1129665"/>
                                  <a:gd name="connsiteX4" fmla="*/ 0 w 7322185"/>
                                  <a:gd name="connsiteY4" fmla="*/ 1091565 h 1129665"/>
                                  <a:gd name="connsiteX5" fmla="*/ 9525 w 7322185"/>
                                  <a:gd name="connsiteY5" fmla="*/ 0 h 1129665"/>
                                  <a:gd name="connsiteX0" fmla="*/ 0 w 7312660"/>
                                  <a:gd name="connsiteY0" fmla="*/ 0 h 1129665"/>
                                  <a:gd name="connsiteX1" fmla="*/ 7312660 w 7312660"/>
                                  <a:gd name="connsiteY1" fmla="*/ 0 h 1129665"/>
                                  <a:gd name="connsiteX2" fmla="*/ 7312660 w 7312660"/>
                                  <a:gd name="connsiteY2" fmla="*/ 1129665 h 1129665"/>
                                  <a:gd name="connsiteX3" fmla="*/ 3619500 w 7312660"/>
                                  <a:gd name="connsiteY3" fmla="*/ 733425 h 1129665"/>
                                  <a:gd name="connsiteX4" fmla="*/ 0 w 7312660"/>
                                  <a:gd name="connsiteY4" fmla="*/ 1091565 h 1129665"/>
                                  <a:gd name="connsiteX5" fmla="*/ 0 w 7312660"/>
                                  <a:gd name="connsiteY5" fmla="*/ 0 h 1129665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</a:cxnLst>
                                <a:rect l="l" t="t" r="r" b="b"/>
                                <a:pathLst>
                                  <a:path w="7312660" h="1129665">
                                    <a:moveTo>
                                      <a:pt x="0" y="0"/>
                                    </a:moveTo>
                                    <a:lnTo>
                                      <a:pt x="7312660" y="0"/>
                                    </a:lnTo>
                                    <a:lnTo>
                                      <a:pt x="7312660" y="1129665"/>
                                    </a:lnTo>
                                    <a:lnTo>
                                      <a:pt x="3619500" y="733425"/>
                                    </a:lnTo>
                                    <a:lnTo>
                                      <a:pt x="0" y="1091565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1" name="Rectangle 151"/>
                            <wps:cNvSpPr/>
                            <wps:spPr>
                              <a:xfrm>
                                <a:off x="0" y="0"/>
                                <a:ext cx="7315200" cy="1216152"/>
                              </a:xfrm>
                              <a:prstGeom prst="rect">
                                <a:avLst/>
                              </a:prstGeom>
                              <a:blipFill>
                                <a:blip r:embed="rId9"/>
                                <a:stretch>
                                  <a:fillRect r="-7574"/>
                                </a:stretch>
                              </a:blip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wgp>
                      </a:graphicData>
                    </a:graphic>
                    <wp14:sizeRelH relativeFrom="page">
                      <wp14:pctWidth>94100</wp14:pctWidth>
                    </wp14:sizeRelH>
                    <wp14:sizeRelV relativeFrom="page">
                      <wp14:pctHeight>12100</wp14:pctHeight>
                    </wp14:sizeRelV>
                  </wp:anchor>
                </w:drawing>
              </mc:Choice>
              <mc:Fallback>
                <w:pict>
                  <v:group w14:anchorId="747C9A23" id="Group 149" o:spid="_x0000_s1026" style="position:absolute;margin-left:0;margin-top:0;width:8in;height:95.7pt;z-index:251662336;mso-width-percent:941;mso-height-percent:121;mso-top-percent:23;mso-position-horizontal:center;mso-position-horizontal-relative:page;mso-position-vertical-relative:page;mso-width-percent:941;mso-height-percent:121;mso-top-percent:23" coordorigin="" coordsize="73152,121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h+aMgwUAAH4bAAAOAAAAZHJzL2Uyb0RvYy54bWzsWdFu4jgUfV9p/8HK&#10;40otJBAYUOmoarfVSKOZatrVzDy6wYFISZy1TWnn6/fYjoOhBVIqjbQSL+DE9/ra555cxydnH5+K&#10;nDwyITNeToLwtBsQViZ8mpWzSfDP/fXJh4BIRcspzXnJJsEzk8HH8z//OFtWYxbxOc+nTBAMUsrx&#10;spoEc6WqcacjkzkrqDzlFSvRmXJRUIVLMetMBV1i9CLvRN3uoLPkYloJnjApcffKdgbnZvw0ZYn6&#10;mqaSKZJPAsxNmV9hfh/0b+f8jI5nglbzLKmnQQ+YRUGzEkGboa6oomQhshdDFVkiuOSpOk140eFp&#10;miXMrAGrCbsbq7kRfFGZtczGy1nVwARoN3A6eNjky+ONqO6qWwEkltUMWJgrvZanVBT6H7MkTway&#10;5wYy9qRIgpvDXhgjDwFJ0BdGYdwbhRbUZA7kV34nze2/t7gO4KxdOy5yZ20+ywoMkSsQ5PtAuJvT&#10;ihls5Rgg3AqSTbGCGEspaQGmfgN3aDnLGYnN1HV8GDZQybEEaltxcut9Haiw1+0N11dLx8lCqhvG&#10;Deb08bNUlpxTtAy1pvXMEl6WMlPsB+aaFjn4+leHdMmSIBnRYOBIvWn+c918Tmy6tpn/CL3R65H3&#10;x/CdumRvjOiQGL5TvYb9kXpepBZY+eatY/TfFmPdfC9W6+k7ZhulZit3/fT1BoNhGMX7ues7hVF3&#10;NBjG+3m1nsS9WfHNW/Mqfhuv1s2PvHq1eP58dxXpDcJR3H1jLRn2en1wcW9SfJ60COGbH2lVv9W9&#10;2AB/++YURqPBoEW2/cpzpJV+idxa2f1dcBTXZT2Kwg/xtqz7HuaVxGZli/nGa48Z2WwdO2O8YNbu&#10;GH7tGfZaxvCdwhWzdkdaZ1Y06rZBzHdaFazdgfwKZAvWTsB887A7CmP7mOyO4W9s7XLve7TI/TpV&#10;9m7m6+ao6bun75Pk8Bfq3TF8krSO4TsdyKx3bYW7l+RT5a1b4SHMahFjB61wep25Exudu0Nc8lTW&#10;pzi0CI6V+iCt30sqLvUZ2T/S4SDtLnFkswdieGnrPc4gmO9sjq2YTztnkMB3jt4UGRXDd3Yn23aR&#10;kWDfuf+myEiF72x2Abdm+18DL3Ce1ypQblQgFRCoQCIgUIEe7FZQUaXzZbKCJlkadcMcqMkc0kDN&#10;Ut1f8Ed2z42lWkkcLlmr3rz0rdzxXE/Y2ToL91+Z8XxLF9cSwdm5f2tfvzMYKGzBrjF0Zu7fmqNu&#10;YQp12W1huTnZJOeS2flo0Ixk06CnQfeEjNwQt+TXWZ67JcBBqylWPzEt9ZwzDWdefmMplBg8EpF5&#10;PowQyC5zQR4pkkeThJUqtF1zOmX2Nl7DoUHZ4RsPMy0zoB45Rfxm7HoALTK+HNsOU9trV2Z0xMbZ&#10;PrhNmPWJWefGw0TmpWqci6zk4rWV5VhVHdnaO5AsNBqlBz59hk4luFUxZZVcZ0Kqz1SqWyogAyGv&#10;kGLVV/ykOQd/QVPTCsici1+v3df2ENLQG5AlZNBJIP9dUMECkn8qIbGNwn4fwypz0Y+HES6E3/Pg&#10;95SL4pIjTShEmJ1panuVu2YqePEdiu2FjoouWiaIjYKn8Cjai0uFa3RB803YxYVpQysFvz6Xd1Wi&#10;B9eoVlj5/dN3Kiqim5NAQWn7wp2sR8dOQQMfV7bas+QXC8XTTMtrhocW1/oCEqMWQn+L1giYNrXG&#10;8CCx0XAfRN2urLpy7jRdDYnWGmvwdHE0sG6g5uTIhzyr9BOs8dPtWopGpjaE6FcEeytyX/FkUeDZ&#10;taq9YDlV+GQg51klwZAxKx7YFAX507TWiaUSTCWoLe7RRfVGuJNhPHQbRGOCFPsTPJac9Fhy/m8l&#10;x3zswEces2vVH6T0VyT/2pSo1Wez8/8AAAD//wMAUEsDBAoAAAAAAAAAIQCbGxQRaGQAAGhkAAAU&#10;AAAAZHJzL21lZGlhL2ltYWdlMS5wbmeJUE5HDQoaCgAAAA1JSERSAAAJYAAAAY8IBgAAANiw614A&#10;AAAJcEhZcwAALiMAAC4jAXilP3YAAAAZdEVYdFNvZnR3YXJlAEFkb2JlIEltYWdlUmVhZHlxyWU8&#10;AABj9UlEQVR42uzd7W4baXou6iqSoqgv2pHt7XHPeCPBQmaA9WMBC1j5GSQnsPMnQA5hHcA+q5xA&#10;jmNj/91BJhPPtNttSZYoWaItfmw+ZL3W22y627JVEj+uC3hRpaK76a5S22Lx5v2U4/H4/yoAAAAA&#10;lsP1ZPUm62yyBpN1NFlXZVleOjUAAAAAwDIqBbAAAACAFXE8WRHEuipmwazrsix7TgsAAAAA8JAE&#10;sAAAAIBVFyGsy+KmOSuCWcdOCwAAAABwHwSwAAAAgHWV2rJSc9alYBYAAAAAcNcEsAAAAIBNc13c&#10;tGVdVdteWZbXTg0AAAAAcFsCWAAAAAA3UltWBLOOYluW5aXTAgAAAAB8jgAWAAAAwK+LYFbenBXj&#10;DHtOCwAAAAAggAUAAADw9SKEFcGs1JwVwaxjpwUAAAAANocAFgAAAMDdS2MMU3NWtGb1yrK8dmoA&#10;AAAAYL0IYAEAAADcn3yM4WCyjibrqizLS6cGAAAAAFaTABYAAADAckhjDKM5K4JZ12VZ9pwWAAAA&#10;AFhuAlgAAAAAyy1CWJfFTXNWBLOOnRYAAAAAeBDNyWpVqzFZWwJYAAAAAKsptWWl5qxLwSwAAAAA&#10;uBPTYFUxC1vF2p6ssjr2MwJYAAAAAOvlurhpy7qqtr2yLK+dGgAAAAD4iTxYFSuCV+3b/ksEsAAA&#10;AAA2R2rLimDWUWzLsrx0WgAAAABYY6nJKm3z8YF3QgALAAAAgAhm5c1ZMc6w57QAAAAAsCLy9qr5&#10;8YF1GU3WIJYAFgAAAACfEyGsCGal5qwIZh07LQAAAAA8gPn2qnx8YJ0+FrOw1XW1xpP1If8FAlgA&#10;AAAA3FYaY5ias6I1q1eW5bVTAwAAAMA3mG+vyput6hT3tYbZNu2PvuQfFsACAAAA4K7kYwyjfv1o&#10;sq7Ksrx0agAAAADI5O1Vqdmq7pBVClZFe9Wn8YHVsW8igAUAAADAfUhjDKM5K4JZ12VZ9pwWAAAA&#10;gLWVt1fNjw+sy3x7VT4+sDYCWAAAAAA8pAhhXRY3zVkRzDp2WgAAAABWQt5eNT8+sC7z7VURrhoX&#10;s2arByGABQAAAMAySm1ZqTnrUjALAAAA4EGkYFVqr8rHB9Ypb6/KxwcuHQEsAAAAAFZJ3HBLbVlX&#10;1bZXluW1UwMAAADw1ebbq/LxgXXK26tSs1UaH7gyBLAAAAAAWBepLSuCWUexLcvy0mkBAAAA+CRv&#10;r0rjA1OzVV1Se1UEqwbFT8cHrgUBLAAAAADWXQSz8uasGGfYc1oAAACANZW3V82PD6zLfHtVPj5w&#10;7QlgAQAAALCpIoR1mW0jmHXstAAAAAArYL69aru4GR9YlxSySu1V+fjAjSaABQAAAAA/lcYYpuas&#10;aM3qlWV57dQAAAAA9yi1V6VgVT4+sE55e1U+PnDkkiwmgAUAAAAAXyYfY3iVtmVZXjo1AAAAwDfI&#10;26vy8YF1ytur5putuCUBLAAAAAD4dtGWlZqzjibruizLntMCAAAAVPL2qvnxgXWZb6+KZishqxoI&#10;YAEAAABAfSKEdVncNGddCmYBAADA2srbq+bHB9Zlvr0qHx/IPRHAAgAAAID7l9qyUnNWBLOOnRYA&#10;AABYevPtVXmzVZ3yYFU+PpAl0HIKAAAAAODe7VbrSTowHsd90+kN1NSWdVVte2VZ+tQqAAAA3J/5&#10;9qqtbFuneP0/zLb5+EAe2Hg8jmaz7erLnWKWu4rvix0NWAAAAACw/FIwKzVnHcW2LMtLpwYAAAC+&#10;Wt5elY8PrPs1fmqvmh8fyAMYj8cH1e58wCqNjjz4tX+HABYAAAAArLYYXZg3Z8U4w57TAgAAAFN5&#10;sGp+fGBd5tur8vGB3IPxeLxb/DxA1S5uAnb5499MAAsAAAAA1lNqzErbCGYdOy0AAACsoRSsinDN&#10;/PjAusy3V+XNVtRgPB7H9dytvkwjAMN+9n2w+xC/NwEsAAAAANgsaYxhas6K1qxeWZY+hQsAAMAy&#10;m2+vyscH1ilvr0rNVkJWdygbATgfsPriEYAPTQALAAAAAAj5GMOrtC3L8tKpAQAA4J7Mt1fl4wPr&#10;fk2c2qvmxwfyFcbjcVyz7erLPGC1U+3f6QjAhyaABQAAAAD8mmjLSs1ZR5N1XZZlz2kBAADgK+Xt&#10;Vfn4wDrl7VXz4wP5AnMjAPOA1YOPAHxoAlgAAAAAwNeKENZlcdOcdSmYBQAAQCVvr0rNVml8YF1S&#10;sCq1V+XjA/mM8Xic2qjmA1YpFHfgLP0yASwAAAAA4K6ltqzUnBXBrGOnBQAAYO2k9qq08vGBdZlv&#10;r8rHB1KZGwG4U12ffARgPNZ2pu6GABYAAAAAcF/ipnhqy7qqtr2yLH0SGQAAYHnNt1fl4wPrlLdX&#10;pfGBqdlqY43H49RGNR+wmm+w4h4JYAEAAAAADy0Fs1Jz1lFsy7K8dGoAAADuTYR5UognHx9Y9+vB&#10;1F41Pz5wY2QjAEMesErnP3+cJSSABQAAAAAssxhdmDdnxTjDntMCAADwVfL2qnx8YKPG55xvr4pm&#10;qzQ+cG19ZgRg2M+uhRGAa0IACwAAAABYRakxK20jmHXstAAAAPykvSqND0zNVnVJ7VUpWJWPD1wr&#10;2QjAfNzfTvHzBis2iAAWAAAAALBO0hjD1JwVrVm9siyvnRoAAGCNzLdX5eMD65S3V+XjA1faZ0YA&#10;xtc71b4RgPwiASwAAAAAYBPkYwyv0rYsy0unBgAAWFLz7VX5+MA65e1V8+MDV8Z4PM4bqvJxgGkE&#10;YP44fBMBLAAAAABg00VbVmrOOpqs67Ise04LAABwT/JgVT4+sE55e9X8+MCl9pkRgO3snBkByL0T&#10;wAIAAAAAWCxCWJfFTXPWpWAWAADwlVKTVdrm4wPrMt9elTdbLZXxeJw3VO1U5yYfARiPtX0bsawE&#10;sAAAAAAAbie1ZaXmrAhmHTstAACw8fL2qvnxgXWZb6+6zrYP6hdGAO5k58UIQNaCABYAAAAAwN2I&#10;NzhSW9ZVte2VZXnt1AAAwNqYb6/KxwfWKW+vyscH3rvxeLxb3ITK0ri/fARg/jhsBAEsAAAAAIB6&#10;pWBWas46im1ZlpdODQAALKX59qq82aru1w4pWDU/PrBWnxkBGParrRGA8AsEsAAAAAAAHk6MLsyb&#10;s2KcYc9pAQCAe5G3V6Vmq7pDRilYFSGr+fGBd248HucNVfMjAMOBbwP4dgJYAAAAAADLJzVmpW0E&#10;s46dFgAAuLW8vWp+fGBd5tur8vGB3+wzIwDj651q3whAuGcCWAAAAAAAqyONMUzNWdGa1SvL8tqp&#10;AQBgg+XtVfPjA+sy316Vjw+8tfF4HL/X3erLRSMA88eBJSOABQAAAACw+vIxhldpW5blpVMDAMCa&#10;SMGq1F6Vjw+sU95elY8P/CLZCMA8QNUubkYdGgEIa0AACwAAAABgvUVbVmrOOpqs67Ise04LAABL&#10;aL69Kh8fWKe8vSo1W6XxgT8zHo/j97NdfbloBOD2PfyegSUigAUAAAAAsJkihHVZ3DRnXQpmAQBw&#10;T/L2qjQ+MDVb1SW1V0WwalD8dHzg/AjAPGC1U9wEwowABBYSwAIAAAAAIJfaslJzVgSzjp0WAABu&#10;KW+vmh8fWJf59qqP//qv/7r9L//yL9Fu9bkRgLvVYwBfTQALAAAAAIAvEW9ipbasq2rbK8vy2qkB&#10;ANhY8+1V28VNW1Rt/uEf/qH4n//zfza73e7w7//+71uPHz9u/K//9b+iycoIQOBBCGABAAAAAPAt&#10;UjArNWcdxbYsy0unBgBgLaT2qhSsyscH3ql/+qd/2o/tb37zm60//OEP5fb29uhv//Zvtw4PD4tH&#10;jx6NXr58ud3pdMYuCbBsBLAAAAAAAKhLjC7Mm7NinGHPaQEAWEp5e1U+PvCb/OM//uNOt9udNmL9&#10;9//+3/diO/m6vbe313706NHgr/7qr7Z/85vfjNrt9ujJkyeDyWOjyfGhywGsEgEsAAAAAADuW2rM&#10;StsIZh07LQAAtUtNVmmbjw/8Yi9evGj+3d/93XTc39/8zd90dnZ2mtXxaYPV1tZW4+DgYPp4p9MZ&#10;7u7uRqhqMDk+nvyaj0JWwLoRwAIAAAAAYFmkMYapOStas3plWV47NQAAXyxvr5ofH/iL0gjAg4OD&#10;xsuXL6cBqqdPn+5sbW1N/9nDw8O9Rf9cq9Uad7vdwc7OznBvb28UIat2uz1+/vz5wOUANoEAFgAA&#10;AAAAyy4fY3iVtmVZXjo1AMCGmm+vivGBZTELW/3E//gf/6P913/919NRgmkE4Pb2dvPw8HAasNrd&#10;3d3qdDpfNGpw8s9ct1qt0ePHj4eT/cHk3zN6+fKlsDyw8QSwAAAAAABYZdGWlZqzjgrBLABgfcy3&#10;V30aH5iPAPzNb36zdXh4OA1QLRoBeFuTf27aZBUhq/39/eHk6+GzZ88GnU5n7JIALCaABQAAAADA&#10;OorGrMvipjnrsizLntMCACyhT+1V//zP/9zd399vDQaDnTQCsNvttvf29qYBq8+NALytCFltbW2N&#10;nz59et1ut0dPnjwZTJ5n9OjRo6HLAXB7AlgAAAAAAGyS1JaVmrMimHXstAAAdRmPx+1/+7d/2zs5&#10;OSn7/f6j6+vrdqytra3uZNu4zQjA25j8O4eTf3eEqqZhqxcvXnxst9vj58+fD1wVgLslgAUAAAAA&#10;ADfBrLNs2yvL8tqpAQAWGY/HB9VuhKe2X7161bi4uNj/y1/+sjMajaLFqnt5edno9/vNun4PrVZr&#10;3O12pyMD9/b2RoeHh4Pt7e3Ry5cv/QwDcI8EsAAAAAAA4PPizcs0zjCCWUexLcvy0qkBgPUzHo93&#10;J5sUmMoDVtOGqtPT0/3z8/P28fFx6+PHj42jo6Ot6+vrcnKsVefv6/Dw8LrVao0eP3483N/fHx4c&#10;HAyFrACWhwAWAAAAAAB8nTTGMDVmxTjDntMCAMtlPB5HoGq3+nJnslJYar/abhdVwCr0+/3y7du3&#10;rfPz8+bFxUXz9PS0ORgMGicnJ1t1/j4PDg6mowKfPn16nUJWz549G3Q6nbGrCLDcBLAAAAAAAOBu&#10;pcastI1g1rHTAgB3KxsBOB+wmm+wWujVq1dbHz58iGBV6/37942rq6tmr9eL0YFlXb/nTqcz3N3d&#10;HUXIqt1uj548eTLodrujR48eDV1RgNUlgAUAAAAAAPcjtWWl5qxpSKssS+ODAKAyHo+jiWq7+jIP&#10;WO1U+/mIwF/15s2bGBVYvn79uh2jAs/Ozlp1h6xarda42+0OHj16NG20evHixcd2uz1+/vz5wBUG&#10;WE8CWAAAAAAA8LAigBVtWTHGMI0zvCrL8tKpAWAdzI0AzANWaQRg/vitnZ2dRXNV4/j4OJqsmhGy&#10;ury8bPT7/WZd/00pZLWzszPc29sbHR4eDra3t0cvX74UrAbYQAJYAAAAAACwvFJbVgSzjgrBLACW&#10;yGdGALarFQ7u6rn6/X759u3bVoSsPn782Dg6OtqKRqvz8/NWnf+Nh4eH161Wa/T48ePh/v7+8ODg&#10;YPjs2bNBp9MZ+w4AIBHAAgAAAACA1RONWZfFTXPWZVmWPacFgG81NwIwxv5FwCkfARiPtet6/lev&#10;Xm2dn583Ly4umqenp83BYNA4OTnZqvO/+eDgYDoq8OnTp9ftdnv05MmTgZAVALchgAUAAAAAAOsj&#10;tWWl5qwIZh07LQCb7RdGAEaoqll84wjA24qQ1YcPHyJYFSMDG1dXVzFCsDUYDMq6nrPT6Qx3d3dH&#10;jx49moatXrx48bHb7cbXQ98hAHwrASwAAAAAAFh/KZh1lm17ZVleOzUAq2s8Hkdoqll9mcb95SMA&#10;88fv1Zs3b2JUYPn69et2jAo8OztrXV5eNvr9fm2/n1arNe52u4OdnZ3h3t7eKEJW7XZ7/Pz584Hv&#10;FgDqJIAFAAAAAACbKwJYaZxhBLOOYluW5aVTA/AwPjMCMOxX21pHAN7G2dlZNFc1jo+PI2zVODo6&#10;2qo7ZBUODw+vU8hqsj/Y3t4evXz5UqgYgAcjgAUAAAAAACySxhimxqwYZ9hzWgC+zng8Tg1V+bi/&#10;NAIwHCzj77vf75dv375tnZ+fNy8uLpqnp6fNGBk4+bpV5/NGyKrVao0eP3483N/fHx4cHAyfPXs2&#10;6HQ6Y99NACwbASwAAAAAAOA2UmNW2kYw69hpATbRZ0YAxtc71f6DjQC8rVevXm19+PChcXJy0oqQ&#10;1WAwiP2tOp/z4OBgsLW1NX769Ol1u90ePXnyZNDtdkePHj0a+u4CYJUIYAEAAAAAAHchtWWl5qxp&#10;SKssSyOhgJUyHo/nG6rmRwDmj6+UN2/eTJusImT1/v37RjRZ9Xq91mAwKOt6zk6nM9zd3Y1Q1TRs&#10;9eLFi4/tdnv8/Pnzge82ANaFABYAAAAAAFCnCGBFW1aMMUzjDK/Ksrx0aoD79JkRgO1qhYN1+O+M&#10;kNXHjx/L169ft6+vr8uzs7PW5eVlo9/v19bE1Wq1xt1ud7CzszPc29sbHR4eDmJkoJAVAJtCAAsA&#10;AAAAAHgoqS0rgllHhWAWcEvj8TjCU9vVl4tGAMZj7XX77z47O4vmqsbx8XGErRpHR0dbEbY6Pz9v&#10;1fm8h4eH161Wa/T48eNhhKy2t7dHL1++1HQIwMYTwAIAAAAAAJZNNGZdFjfNWZdlWfacFtgMcyMA&#10;84BVhKqaxQqPALyNfr9fvn37djoy8OLionl6etocDAaNk5OTrTqf9+DgYDoq8OnTp9f7+/vDaLJ6&#10;9uzZoNPpjH13AsBiAlgAAAAAAMCqSG1ZqTkrglnHTgushvF4HKGp+QBVPgIwPb5RXr16tfXhw4cI&#10;VrXev3/fuLq6atYdsup0OsPd3d1RhKza7fboyZMng263O3r06NHQdyoA3J4AFgAAAAAAsOpSMOss&#10;2/bKsjQWC2o2NwIwGqrSCLz9aruWIwBv682bNzEqsHz9+nU7hax6vV5rMBiUdT1nClk9evRo2mj1&#10;4sWLj+12e/z8+fOB71wAuFsCWAAAAAAAwLqKAFYaZxjBrKPYlmV56dTALxuPxwfV7qIRgOHAWfqp&#10;s7OzCFU1jo+Po8mqOfm6dXl52ej3+7W1erVarXG32x3s7OwM9/b2RoeHh4Pt7e3Ry5cvBVAB4B4J&#10;YAEAAAAAAJsojTFMjVkxzrDntLDOshGAIQ9YbfQIwNvo9/vl27dvWxGy+vjxY+Po6Gjr+vq6PD8/&#10;b9X5vIeHh9etVmv0+PHj4f7+/vDg4GD47NmzQafTGbsqAPDwBLAAAAAAAABupMastI1g1rHTwrIa&#10;j8cRmNqtvlw0AjB/nC+QQlbn5+fNi4uL5unpaXMwGDROTk626nzeg4OD6ajAp0+fXrfb7dGTJ08G&#10;QlYAsBoEsAAAAAAAAH5dastKzVnTkFZZlsZ8UYtsBOB8wMoIwDvy6tWrrQ8fPkSwKkYGNq6urmKE&#10;YGswGJR1PWen0xnu7u6OHj16NNjb2xtGyKrb7cbXQ1cEAFaXABYAAAAAAMDXiwBWtGXFGMM0zvCq&#10;LMtLp4Z54/E4Rv1tV1/mAaudaj8eaztTd+fNmzcxKrB8/fp1O0YFnp2dteoOWbVarXG32x1EyCoa&#10;rV68ePGx3W6Pnz9/PnBFAGA9CWABAAAAAADUI7VlRTDrqBDMWktzIwDzgJURgPfk7Owsmqsax8fH&#10;EbZqHB0dbV1eXjb6/X6zzuc9PDy83tnZGe7t7Y0m+4Pt7e3Ry5cvteIBwAYSwAIAAAAAALhf0Zh1&#10;Wdw0Z12WZdlzWpbLeDyO0FSz+GmAql3cNFSlx7kH/X6/fPv2bev8/Lx5cXHRjJBVNFpNvm7V+bwR&#10;smq1WqPHjx8P9/f3hwcHB8Nnz54NOp3O2FUBABIBLAAAAAAAgOWQ2rJSc1YEs46dlrszNwIwxv5F&#10;eMcIwCXy6tWrrRSyOj09bQ4Gg8bJyclWnc95cHAwHRX49OnT63a7PXry5Mmg2+2OHj16NHRFAIAv&#10;IYAFAAAAAACw3FIw6yzb9sqyNOqsMh6PD6rd+YBVaqg6cJaWx5s3b6ZNVicnJ6337983rq6uYoRg&#10;azAYlHU9Z6fTGe7u7kaoahq2evHixUchKwDgrghgAQAAAAAArKYIYKUxhoPJOpqsq7IsL9fhPy4b&#10;ARjygJURgCsgQlYfP34sX79+3Y5RgWdnZ63Ly8tGv9+v7Zq1Wq1xt9sd7OzsDPf29kaHh4eDGBn4&#10;/PnzgSsCANRJAAsAAAAAAGD9pDGGqTErxhn2Hvo3NR6PI3yzW32ZRgCG/WqbP86SOzs7i+aqxvHx&#10;cYStGkdHR1sRtjo/P2/V+byHh4fXrVZr9Pjx42GErLa3t0cvX77UCAcAPBgBLAAAAAAAgM0RIazL&#10;4qY567osy+Nv/ZdmIwDnA1ZGAK64fr9fvn37djoy8OLionl6etqMkYF1h6wODg6mTVYRstrf3x9G&#10;k9WzZ88GnU5n7KoAAMtGAAsAAAAAAIDUlpWas2L1J6tRPZ4HrHaqfSMA18irV6+2Pnz40Dg5OWm9&#10;f/++ESGryf5Wnc8ZIautra3x06dPr9vt9ujJkyeDbrc7evTo0dAVAQBWScspAAAAAAAA2Bjbk/W0&#10;2o9QVbfa/y57/MlknVcrQlj/NVk/FrNw1vvJupisgVO5et68eROjAsvXr1+3U8iq1+u1BoNBWddz&#10;djqd4e7uboSqpmGrFy9efGy32+Pnz5/7HgIA1oYGLAAAAAAAgNUXoaoIT7Un61l17KC4aa767Tf+&#10;+6PpKkI6J8UslBUNWX+uvv6hmI0z7FeLB3R2dhahqkaErK6vr8vJ163Ly8tGv9+vra2s1WqNu93u&#10;dGTg3t7e6PDwcLC9vT16+fLltSsCAGwCASwAAAAAAIDllDdU5QGr1GDVLW4CVg+lUa1oy4oRhr3J&#10;Opqsd5P1x2LWlvWh2nJHUsjq+Pg4Gq0aR0dHWxG2Oj8/r3X6zeHh4XWr1Ro9fvx4uL+/Pzw4OBgK&#10;WQEACGABAAAAAADct9RGNR+winBVPiJwlUVbVjQuRSNWBLNifGG0ZEVj1n8Ws8BWBLNOfTss1u/3&#10;y7dv37bOz8+bFxcXzdPT0+ZgMGicnJxs1fm8BwcH01GBT58+vU4hq2fPng06nc7YVQEA+MwPvwJY&#10;AAAAAAAA3yw1VIU8YHWw4PFNFy1Ng2LWlhVBrGjH+n6yfixmQa331bHBJpyMV69ebX348CGCVa33&#10;7983rq6uot2qNRgMyrqes9PpDHd3d0ePHj0a7O3tDZ88eTLodrvx9dC3JwDA7QlgAQAAAAAALLZo&#10;BGD4rtouwwjAdRKNWRE6ipasaM6KgNYPxSyYFWMNz6rj/VX7D3vz5k2MCixfv37djlGBZ2dnrbpD&#10;Vq1Wa9ztdgcRsopGqxcvXnxst9vj58+fD3yrAQDcLQEsAAAAAABg06SGqhj596zaTyMA88dZDo1q&#10;RVtWjDOMYNabYhbUelXM2rI+VNsHc3Z2Fs1VjePj42iyakbI6vLystHv95t1PWcKWe3s7Az39vZG&#10;h4eHg+3t7dHLly+vfdsAANwfASwAAAAAAGAdLBoB2K6Ozz/Oeoj2qAg3RSNWBLNifGG0ZEVj1p8n&#10;691kxUi907t6wn6/X759+7Z1fn7evLi4aB4dHW1Fo9Xk61ad/6GHh4fXrVZr9Pjx4+H+/v7w4OBg&#10;+OzZs0Gn0xn7NgAAWIIfTMfj8f9d7Y8mK6Xhh9UqqmPph7cTpwwAAAAAALgnEZhKAap8HOB3Cx6H&#10;XASiYtRetGVFc1a0Y31frQhqpcasheP4Xr16tZVCVqenp83BYNA4OTnZqvM3fHBwMB0V+PTp0+t2&#10;uz168uTJoNvtjh49ejR0OQEAllsEsP73LX79TjH7JEGEskbVsY/Z43lwq/e5H1oBAAAAAICNtmgE&#10;4EG18sfhrsX7XNGcdXJ5eflxMBj0Li4u3k7W8bt3745PTk4+nJ2dXU2O1xJ66nQ6w93d3QhVTcNW&#10;L168+ChkBQCw+m4bwLqNFNYKl9V+BLIWBbeuqgUAAAAAAKymvKEqjfvLRwB2i5uAFdyLDx8+lKPR&#10;qLy6umpMtsXHjx/LGBk4GAzKuV/aKCeGw+H78Xjcn2zPJ7/27WSdnZ+ff//+/fve5N/1od/vf/i1&#10;52y1WuNutzvY2dkZ7u3tjSJk1W63x8+fP1dcAACwpuoMYN1Gu1oh5nSnH3ojlDUf3BLWAgAAAACA&#10;+/G5EYBxrF0YAcgSSIGqFLbq9/ufC1l9jchlRXjrQwSzJv/Od5MV4ayjRqPx58mxk62trcudnZ2z&#10;7e3t0cuXL69dEQCAzbMsAazbiEDWTrUfwaxUyRqfOJgPbsUPuecuMwAAAAAA/ETeULVoBGB6HJZC&#10;tFd9+PChEaGqCFelJqvY1vm80VwVowLTNtqtImjVaDTi4VYxe6+qV8zejzqdrB8n6/vJOi5m712d&#10;unoAAOtvFQNYt7VfbWPk4TjbT6Jxq1Htn/iWAAAAAABgRS0aARi+q7ZGALL00qjACFtFuCr241id&#10;zxnhqmazOe50OuNGoxEBq2nQKgJXX/mvjJKACIbF+079antUzMJZP0zW+8m6KGbhLQAA1sAmBLBu&#10;Y6e4ac5KIw/zsNZlMfs0Q+j5wRgAAAAAgHvw22q7aARg/jishBgVWI0MjEarIu1H2KouKVAVYato&#10;r9rZ2RmlsNU9/qc3qhVtWTHNJYJZ0ZQVwazXk3VWzAJbfd8lAACrRQDr67WzF7cRzIrgVgSy0quD&#10;NAYxCGsBAAAAAJDLG6pSgKpdHZ9/HFZOjAeMYFVqtEojA+NYXc8ZwaoYDxhhq8n6tH/PIauvEeck&#10;3lOK4FW8v3Rc3ASzojHrXTEbZ3jhOwsAYEl/oBPAuhfxQ/NOtd+vfpAuipuQ1nxw68opAwAAAABY&#10;ORGYWhSg+m7B47DyUqAqGq1Go1HZ7/fL4XBYRtiqzuet2qumowOj1SpCVnFsTU9zTGaJ95Hiw/7R&#10;nHU6Wd8Xs3DWm8kaVscAAHhAAljLab/avi9uRh7GJxvmg1vX1Q/bAAAAAADUJ2+oelbtH1QrfxzW&#10;TrRXVaMCpw1WEa6KY9FsVefzRriq2WyOO53Op5BVNFpF8IqpeJ8o3jeKMYb9antUzMJZ0ZqVGrNM&#10;aAEAuAcCWKtvp/ohO0JZ6VVHjERMwa1+dvzE6QIAAAAAmIrwVLfaXzQCsFvcBKxg7aVRgVXYqkjj&#10;A+t8zghVRbgqQlaNRmM6KjAdc0W+WqNa8QH+eO8o3htKYwxfFbMP/wtmAQDcMQGszZLCWtfVSsGt&#10;ZvV4Htzq+eEbAAAAAFgx+Yi/PGAVx9qFEYBsuDQqMIJVKWQVgasIXtUlBaqi0Sraq6rxgdOwlSty&#10;r6ItK94Pig/ux3tDx8VshGEKaB1Vj/WdKgCAr/hhSwCLz2hXK8QnIbaKWSBrUXBLWAsAAAAAqFOE&#10;piI89bkRgOlx2HgxJrAKVk23MTIwHavrOSNYFeMBI2w1WUUaFRhhK1dkJcSH8+N9nni/J5qzIoz1&#10;Y7UipJXGGQIA8BkCWNyFCGLtVPsprJX228XPg1tXThkAAAAAbLz5hqoUsDICEH5FGhWYGq36/X45&#10;HA6nYas6n7dqryqizSparSJwlcJWrKV4Xye+p6IlK5qx3hazUFZsozUrglmnThMAgAAWD2O/2sac&#10;8TTy8Kz4aYgrbrREaOvc6QIAAACAlfLbartoBGD+OPALUsgqmquiwSrCVXEsxgfW+bwRrmo2m+NO&#10;pzNOowKFrJjTqFa8hxMfuo9QVrRmvZusV8Xs/Z94r8f0FABgYwhgsewilJWas9Kru8ticXDrxOkC&#10;AAAAgFrkI/7ygJURgPCNIlCVha2Kanzg9FhdorkqGqwibFW1WI3TMVeEbxBtWfGeTrRlxfs6Mb7w&#10;uLgJaB1Vj/WdKgBg7X4QEsBijbSLm+asfORhs3o8PomRbgIJawEAAACw6eJeWRr3lweovlvwOPAN&#10;0qjAFLaKNqtotYqwVV3PGY1V0VwVwarJSuMDp2ErV4QHEB+sj0asXjF7vyZGGEYwK96viaBWjDO8&#10;cJoAgFUlgMWmilBWPvJwq/rBf1Fwq1eoyQUAAABgdaSGqviw4rNq3whAqFkKVKWwVb/frz1kFSJY&#10;lUJWaVRgHHNFWBHxXkz8PxJBrGjGejtZ3xezcYZ/nqzhZJ06TQDAshPAgi+zX21j5GGnmAWy4oVA&#10;u/h5cOvK6QIAAADgjsWov261nwesUkNVt7gZBwjUJBsVOA1XRchqOByW0WhV5/NW7VVFjAyMMYHV&#10;2MDpMVhTjWpFW1a875LGGEZA61Vx05jlA/QAwFIQwIIaXgsXszBWNGel2vaz6nge3LquXjgAAAAA&#10;sJnyEX95wMoIQHhgMSowhawiXBXBqzhW53NGuKrZbI47nc44jQqMoFUErlwR+CTCjvEeTLzXEsGs&#10;GF94XMwCWjHWMNqyBLMAgPv/IUUACx5UCmvFi4RxtR+hrPnglrAWAAAAwOqI0FTc38lHAB4UNw1V&#10;RgDCEohRgdXIwAhbFWk/wlZ1SYGqCFulUYFCVnB3/4sVs+BVfEA+3lOJQFYEs2K8YYw17FcLAODO&#10;CWDB6mgXN81ZUa27VdyMO5wPbp04XQAAAAB3Km+oygNWRgDCEouQ1Wg0KqO9KoJV0WYVrVYRtqrr&#10;OSNYFeMBI1g1WZ/2o9HKFYEHEe+hxP/z8d5JBLBijGEEst5N1p+Lm3GGAABfTQAL1vfFRGrOSmGt&#10;fPxhHtzqFap4AQAAgM2V2qjmA1ZxD8UIQFgBKVCVwlb9fr8cDofT0YF1Pm+0V0XYKtqsImSVGq1c&#10;EVgZjWrFB9zjfZMIZcUIwwhovSpm76+cOk0AwJcQwALCfrWNkYedYhbIel/MQlzxomNY3AS3rpwu&#10;AAAAYMmlhqqQB6wOFjwOrIBor6pGBU4brFKTVd0hqwhXpZGBsa2arKZhK2BtxZ8r8QH2+FB7vCfy&#10;l2L2/kmMM4yxhhHKisYsH24HAG5+gBDAAm5pp7hpzko3Ks+q4/PBLWEtAAAA4K7kbVR5gOq7amsE&#10;IKyBNCqwClsVEbiKY3U+Z4SqIlzV6XTGjUZjOiowHXNFgPk/MorZeyHxHkmMMDwqZs1ZvWrbrxYA&#10;sGEEsIA6tYub5qy4WRHBrajyTTdIY956tG9dV8cBAACAzZMaquIewrNqP40AzB8H1kQaFRjBqhSy&#10;isBVBK/qkgJV0WSVRgWmsJUrAtyBeP8jmrPifY8IYL0uZoGseO/jT8UstHXhNAHA+hLAApbpxUk+&#10;8nCruGnQWhTcAgAAAJbXohGA7WJxgxWwhmI8YGqvimBVGhkYx+p6zghWxXjACFtNVpFGBUbYyhUB&#10;HkijWvEeR7znEaGsaM2K9qw/FrP3Q06dJgBYfQJYwKpKzVmXk9UpboJbqXErpFGJ5rADAADAt8tH&#10;AMaov261/92Cx4ENkAJVqdGq3++Xw+GwjLBVnc9btVcV0WYVrVYRuBKyAlZM/DkZ72FEW1a8p/GX&#10;yTorZgGtN8UssCWYBQCr9Je7ABawAXaqFzLRnLVXzAJZ74ufNm6l4NaV0wUAAMCGWTQC8KBa+ePA&#10;Bor2qhgPGEGrCFxFuCqORbNVnc8b4apmsznudDqfQlap0QpgzbWK2fsY8QHzaMqKxqwIZv1QzEJZ&#10;F4UPngPA0hHAAvipFNbqVS9ymtULnEXBLWEtAAAAllXeUJXG/eUjALvFTcAKoEijAquwVVE1W02P&#10;1SVCVRGuirBVFbAap2OuCMDP/9istvFh82jOel3Mglkn1bZfLQDgAQhgAXy9drUirBUfvdsqZrXA&#10;KbgVL3rSqMRzpwsAAIBv9LkRgE+r16dGAAK/KI0KTGGraLOqO2QVjVXRXBUhq9ivxgdOw1auCMCd&#10;iPcjYqRhvA8RHxx/Vcw+WP7jZP05/vgvZq1ZAECNBLAA7u8FUD7yMIW14kVRu/h5cAsAAIDNkRqq&#10;Qhr3l48AzB8H+EUxJrBqr5puI2SVjtX1nClkFe1Vk1WkUYERtnJFAB5Mo1rRihXvTfypmE35iLas&#10;CGlFMOvUaQKAuyGABbCcUnPW5WR1qhdHH4tZiCsPbkX7llnvAAAAy2fRCMDwXbU1AhD4atmowGm4&#10;qt/vl8PhcBq2qvN5q/aqItqsYkxgNTZwegyAlRF/V8SHweO9hXiP4aiYNWb9V7UfoayLwnsPAHC7&#10;v2AFsABW3k5x05y1V70oel/cNG6l4JawFgAAwLfLG6rmRwDmjwN8sxgVmEJWEa6K4FUcq/M5I1zV&#10;bDbHnU5nnEYFRtAqAleuCMDaa1XbeL8hQlhvi1kwK95fiOasfrUAgDkCWACbpV3cNGelkYfxyZYU&#10;3Irj0b51VS0AAIBNsGgEYLs6Pv84wJ2KQFXWaFVU4wOnx+qSAlURtkqjAoWsAPgF8V5CNGfFhI54&#10;7yBGGEY4K4JaMdow3l+4cJoA2GQCWAD80guq1JwVn6zcKmZhrU5x07iVRiWeO10AAMCSicDUogDV&#10;dwseB6jVhw8for2qTGGraLOKVqsIW9X1nBGsivGAEayarDQ+cNpo5YoAcFd/3VQrWrEimBVhrLPJ&#10;+nGy/jhZw2I20hAA1p4AFgB3JTVnxcjDCGlFKCtuIsanxiOslY9KBAAA+Fp5Q9Wzav+gWvnjAPcq&#10;BapS2Krf75fD4XA6OrDO503tVRGyisBVarRyRQB4QPF3X7wfkCZvHBWzD3jHOMM3xez9A8EsANbr&#10;Lz8BLAAeQISxRtWLrBh/mIJbO8XPg1sAAMD6i/BUt9pfNAKwW9wErAAeTDYqcNpglZqs6g5ZxajA&#10;NDIwthG4SmErAFgxrWob9/9jbGGMMvyv6usfq2MDpwmAVSOABcCyy5uzolkravIXBbd6XpQBAMBS&#10;yUf85QGrONYujAAEllgaFRhhqwhXxX4cq/M5I1zVbDbHnU5nnEYFRtAqAleuCAAbIN4HiEBz3P+P&#10;e/+vilk4K94biNGG/WoBwFISwAJgnbSLm+as2G4Vs1rjFNyKkFYalXjldAEAwFeJ0NR28fkRgOlx&#10;gKUWowKrkYHRaFWk/Qhb1SUFqiJslUYFprCVKwIACzWqFeGruK//H8WsJSvasv4Yf6VXXwPAgxLA&#10;AmBTxadpUnNWvHhLYa2t6ute8dNRiQAAsM7mG6pSgOq7amsEILCSYjxgBKtSo1UaGRjH6nrOCFbF&#10;eMAIW03Wp30hKwC4U/F3edznj8kYcT//h2J2Lz/GGb6p9k+dJgDu7S8mASwA+CKpOStGHnaqF28R&#10;zoqQVmrcSvXIAACwLH5bbReNAMwfB1hZKVAVjVaj0ajs9/vlcDgsI2xV5/NW7VXT0YHRahUhqzjm&#10;igDAg2tV27h3HyGs+PB1NGdFUCuas6Ixa+A0AXCXBLAA4O7lzVl7xU1wa6f4eXALAABuK2+oygNW&#10;RgACayvaq6pRgdMGqwhXxbFotqrzeSNc1Ww2x51O51PIKhqtIngFAKycaMxKH6SO9bpaEcz6UzEb&#10;c9h3mgD4GgJYAPCw8uasaNYaFz8NbsXar14A+kQOAMD6isDU02p/0QjA/HGAtZVGBVZhqyKND6zz&#10;OSNUFeGqCFk1Go3pqMB0zBUBgI3QqFaEr+KefLRlRXNWfIj634vZvfkLpwmAXyKABQCrIz6ds2jk&#10;YQpuRUgrjUq8croAAJZCaqiKn9+eVftGAAIbLY0KTGGraLOKwFXs1yUFqqLRKtqrqvGB07CVKwIA&#10;fEbcg4/78hHAivvvPxSzcYbfT9Zfitl9+FOnCYDpXxoCWACwtlJzVtxM7lQvDLeK2Sd54ng+KhEA&#10;gC8Xo/661X4esEoNVd3iZhwgwEaKMYHRXhVhq9hGyCodq+s5I1gV4wEjbDVZRRoVGGErVwQAuGOt&#10;ahsfmI4QVtx//4/q63QMgA0igAUAhAhjfSxmn9iJ8YcRyhoVixu3AADWUT7iLw9YGQEI8BlpVGBq&#10;tOr3++VwOJyGrWp9ATtrryqizSparSJwlcJWAAAPLBqz0r30WK+rFffZozUrRhkOnCaA9SOABQDc&#10;Vh7W6lT7/WJxcAsA4KFFaCrCU/kIwIPipqEqPQ7AAilkFc1V0WAV4ao4FuMD63zeCFc1m81xp9MZ&#10;p1GBQlYAwAprVCvuoUcAK9qyoiUr7qP/ezG7x953mgBWlwAWAFCnvDmrXb2wjBeRKbgVIa40KtGn&#10;fgCAL5U3VOUBKyMAAb5SBKqysFVRjQ+cHqtLNFdFg1WEraoWq3E65ooAABsi7p9Ha1bcN7+crD8X&#10;s/vp3xezxqzYv3CaAFbgD3QBLABgScSLzEUjD7cma1jMwlp5+xYAsH5+W23nA1bxs4ERgADfKI0K&#10;TGGraLOKVqsIW9X1nNFYFc1VEayarDQ+cBq2ckUAAH5Rq5h9cDk+wHxUzO6XR3PWSbVOnSKA5SGA&#10;BQCsqtScFTfto1HrXTGrcN6qjscbtSm4BQA8nHzEXx6wMgIQoAYpUJXCVv1+v/aQVYhgVQpZpVGB&#10;ccwVAQC4c/Fh5vjZLkJY0Y71tpg1Z50Vs9asOGbiBMA9E8ACADZB3py1V8w+KTQqbhq34gVrqzoO&#10;APy6vI0qD1B9V22NAASoUTYqcBquipDVcDgso9Gq1hdWs/aqIkYGxpjAamzg9BgAAA+uUa24zx0j&#10;Df+rmDVnxQeW/7061neaAOohgAUA8FN5c1Y0a10Ws08LpeDWdTFr3zpxqgBYQ7/N/j58Vu2nEYD5&#10;4wDcgzQqMMJWEa6K/ThW6wuidnvcbDbHnU5nnEYFRtAqAleuCADASoqQfnwIOcJXcb872rJiosSP&#10;k/WnYnYv/MJpAvjGP2wFsAAAvlrenBVvTA+qF7EpuJXCWr1C5TMADyeaqLrVfh6wWtRgBcA9i1GB&#10;1cjAaLQq0n6EreqSAlURtkqjAoWsAAA2UtzfjnvXcQ872rJOi1ko68fq2KlTBPBlBLAAAO5Pas7K&#10;g1tbxU3jVoxEfF8IawHw6/IRgHnA6rsFjwPwwCJkNRqNytRoFW1WMTowwlZ1PWcEq2I8YASrJuvT&#10;fjRauSIAAPyKuIcdP6vG/exox3pbzJqzjifrTSGYBfAzAlgAAMspD2PF+MOohI5RIxHYik8e5aMS&#10;AVgfi0YAHlQrfxyAJZMCVSls1e/3y+FwWEbYqtYXDjs7owhbRZtVhKxSo5UrAgBADRrVig8XxzSI&#10;/ypmzVkR1PrPYhbW8gFjYCMJYAEArL48rJXGH6bg1nzjFgD3L2+oSuP+8hGA3eImYAXAEov2qmpU&#10;4LTBKjVZ1R2yinBVGhkY26rJahq2AgCAJRA/D8d96Ahlxf3paMuKDxXHKMMYaZgCWwDr+wehABYA&#10;wEbJm7Pa1YveFNw6q35NGpUIwOd9bgTg0+rPVyMAAVZYGhVYha2KCFzFsTqfM0JVEa7qdDrjRqMx&#10;HRWYjrkiAACssPhwcNyDjskOPxSzlqwIZUU4K404BFh5AlgAAHxO3pzVrl4kR2ArxiB+mKzrYta+&#10;deZUAWskNVSFNO4vHwGYPw7ACkujAiNYlUJWEbiK4FVdUqAqmqzSqMAUtnJFAADYMHH/OZqzIoR1&#10;Vm2jOet4st5M1qlTBKwSASwAAO5Kas7Kg1upJWC+cQvgPi0aARi+q7ZGAAKsqRgPmNqrIliVRgbG&#10;sbqeM4JVMR4wwlaTVaRRgRG2ckUAAODXf6SuVtxfjnas74tZc1Y0aP1ndcw9ZmDpCGABAPAQ8uas&#10;vcl6V72o3qpeSDerx66cKuAXpIaqCHg+q/bTCMD8cQDWWBoVmBqt+v1+ORwOywhb1foD7ay9qog2&#10;q2i1isCVkBUAANQmfr6P+8bxId80zvBtMftQcIw0PK8eA3iYP6QEsAAAWHJ5c1anenEd9qoX12G7&#10;eoENrL5FIwDb1fH5xwHYEClkFc1V0WAV4ao4Fs1Wtf4g2m6Pm83muNPpjNOowNRoBQAALI2YyBD3&#10;j1MwK8YX/qWYtWfFsQunCKibABYAAOskb86aD26lxq00KhG4PxGYWhSg+m7B4wBssDQqsApbFRG4&#10;iv04VpdorooGqwhbxX6ErNIxVwQAAFZa3C+O5qy4Hxz3h38sZgGtN9USzALujAAWAACbLDVnxQvx&#10;eIMtAlsxBvHDZF0XPx2VCPzcohGAB9XKHweAT9KowBS2ijarukNW0VgVzVURsor9anzgNGzligAA&#10;wMZpVCvuDUcIK5qyIpj1brJeFbMGLYBbEcACAIAvEzXWl9V+Cm6l2TPzjVuwyiI81a32F40A7BY3&#10;ASsAWCjGBFbtVdNthKzSsbqeM4Wsor1qsoo0KjDCVq4IAADwBeL1SnxYN+7zpnGGb4tZc1aMNIyA&#10;lvu/wOI/QASwAADgzuXNWfPBrV7x01GJcB/yEX95wCqOtQsjAAH4CtmowGm4qt/vl8PhcBq2qvUH&#10;rVl7VRFtVjEmsBobOD0GAABQk7jPG+GrGGcYwaxozopQ1vfVsb5TBJtNAAsAAB5W3pzVrl64pxf0&#10;76v91LgF855W3x+fGwGYHgeArxajAlPIKsJVEbyKY7X+gNRuj5vN5rjT6YzTqMAIWkXgyhUBAACW&#10;SHzYNj6EkoJZ59X2TbUunCLYDAJYAACwWi/mw/zIw63ip8GtS6dqpc03VKUA1XfV1ghAAO5cBKqy&#10;RquiGh84PVaXFKiKsFUaFShkBQAArIlGtSKQdVTMxhjGNsYYvpqsU6cI1osAFgAArK/UnBXBrXgj&#10;s1+96I/Q1nXx08Yt6vfbartoBGD+OADU4sOHD9FeVaawVbRZRatVhK3qes4IVsV4wAhWTVYaHzht&#10;tHJFAACADRSvv+J+bdyrjTBWjDCMYFY0aP2lOjZwmmAF/+cWwAIAAIqfNmc1ipuwVriqbgpce/H/&#10;M3lDVQpQtavj848DQO1SoCqFrfr9fjkcDqejA+t83ipYNR0dGIGr1GjligAAAHyxuEcb91/TOMNo&#10;yYpQ1o/Vsb5TBMtLAAsAALitvDlrPrh1Ve03s/1VE4GpRQGq7xY8DgD3LhsVOG2wSk1WdYesIlyV&#10;RgbGNlqtUtgKAACA2sS91ni9l4JZ0ZIVrVkRzjouTDmApSCABQAA1H1zIDVnzQe33me/5j7CWnlD&#10;1bNq3whAAJZWGhUYYasIV8V+HKvzOSNc1Ww2x51OZ5xGBUbQKgJXrggAAMBSaVTrvJgFsn6stm8n&#10;61UhmAX3SgALAABYJimMlQe3torFjVvhYLK61f6iEYDd6tcAwFKKUYHVyMBotCrSfoSt6pICVRG2&#10;SqMCU9jKFQEAAFh50ZYV91djZGG0ZX1f3ASzfqi2wF3/jyeABQAALJndyfpdtf+kuAlT/b7a7kzW&#10;y2r/pNpGUOu82r8qbhq18n0AeBAxHjCCVanRKo0MjGN1PWcEq2I8YIStJuvTvpAVAADARosPuMa9&#10;1DTO8LSYjTL8sVoDpwi+jgAWAABwXyI0FeGp3eImQPWkWuF31WN1iYDWdbX/rtpeFzfBrXwfAG4l&#10;Baqi0Wo0GpX9fr8cDodlhK3qfN6qvWo6OjBarSJkFcdcEQAAAG4hGrPi9WsaY/iu2kY4600xa9MC&#10;foEAFgAA8C3yAFWEqiJAlTdU5Y+vkrw5K0JZ6ZNfJ9mvOXH5ATZLtFdVowKnDVYRropj0WxV5/NG&#10;uKrZbI47nc6nkFU0WkXwCgAAAGrUqFbcI43GrLgnmsYZvpqsC6cIZgSwAACARdK4v3wEYN5Q9Xun&#10;6JMIZ/Wq/QhtpU+D9YrFwS0AllwaFViFrYo0PrDO54xQVYSrImTVaDSmowLTMVcEAACAJRNtWdGa&#10;FfdCI4z1fTEbZxj7P1Rb2Kz/KQSwAABgY6QRgOEP1fY+RwAyk8JYEc5KIw/zxq08uAVATdKowBS2&#10;ijarCFzFfl2isSqaq6LRKvar8YHTsJUrAgAAwJpoFbP7m2mcYaw31dc/Fu59sqYEsAAAYLVFYOp3&#10;1X4aARjyBqsnTtPKioDWdbX/rtpeF4uDWwDMiTGB0V4VYavYRsgqHavrOVPIKtqrJqtIowIjbOWK&#10;AAAAsMGiMStej6dg1tviJpwVq+8UscoEsAAAYDmlAFUEql5W+0YA8kvyMFYEtObHH+bBLYC1kUYF&#10;pkarfr9fDofDadiqzuet2quKaLOKMYERuEphKwAAAOCLNaoV9y5jfGEEtGKc4etqXThFrAIBLAAA&#10;uD95G1UaARgjARcFrKBOEc7qVfsR2kqfLsvHH544TcCySCGraK6KBqsIV8WxGB9Y5/NGuKrZbI47&#10;nc44jQoUsgIAAIB7ER+sitasuHcZbVnfFzfBrAhqvXOKWKpvWAEsAAD4JvkIwAhXPa32U0NVHrCC&#10;VZXCWBHOWjT+MA9uAXy1CFRlYauiGh84PVaXaK6KBqsIW1UtVuN0zBUBAACApdQqZvcj0zjDWBHQ&#10;Oq62cO8EsAAAYLEITUV4Kh8BmDdYGQEIi+XNWelTaPn4wzy4BWygNCowha2izSparSJsVddzRmNV&#10;NFdFsGqy0vjAadjKFQEAAIC1EY1ZcX8hD2b9pZjdp4ytD5FSGwEsAAA2SR6gilBVhKvyhqr8caB+&#10;Ecq6zvbnxx/mwS1ghaRAVQpb9fv92kNWIYJVKWSVRgXGMVcEAAAANlqjWhHEilBWBLTSOMNXxWzM&#10;IXwTASwAAFbd50YA/q74ecAKWF15c1Zs002RfPzhidME9ycbFTgNV0XIajgcltFoVefzVu1VRYwM&#10;jDGB1djA6TEAAACAW4h7GNGaFfcaI4yVB7N+KG4a/uHXv5kEsAAAWFJpBGD4Q7XNG6pSwApgXgSy&#10;etn+ovGHeXAL+AUxKjCFrCJcFcGrOFbnc0a4qtlsjjudzjiNCoygVQSuXBEAAADgHrSK2f3D74tZ&#10;a9bbah1Xx+AnBLAAALhPi0YAht8veBzgvuTNWelTbfn4wzy4BWspRgVWIwMjbFWk/Qhb1SUFqiJs&#10;lUYFClkBAAAASy4as6I5K0JY0ZYVTVlvitl9xb8UPvS5sQSwAAC4CylAFYGqNO4vb6j6vVMErIkI&#10;ZV1n+/PjD/PgFiyVCFmNRqMy2qsiWBVtVtFqFWGrup4zglUxHjCCVZP1aT8arVwRAAAAYI00qhVB&#10;rGjMSs1Z8fWrYjbmkDUmgAUAwOcsGgG4UywOWAHwc3lzVmzTTZZ8/OGJ08RdSoGqFLbq9/vlcDic&#10;jg6s83mjvSrCVtFmFSGr1GjligAAAAAbLu7JRGtW3Bt8Xdw0Z8V+CmixDhdaAAsAYKNEYOp31X6M&#10;+nta7aeGqjxgBcD9iUBWr9rPw1p5iCsPbrHBor2qGhU4bbBKTVZ1h6wiXJVGBsa2arKahq0AAAAA&#10;uLVWMbvfl9qy3hazYNbxZP3o9KwWASwAgPWwaATgk2rljwOwHlJzVtygSSMP8/GHeXCLFZVGBVZh&#10;qyICV3GszueMUFWEqzqdzrjRaExHBaZjrggAAADAvYjGrPigXWrL+qHajw9o/snpWU4CWAAAyysP&#10;UC0aAZg/DgCfE6Gs62o/rzRPIa48uMU9S6MCI1iVQlYRuIrgVV1SoCqarNKowBS2ckUAAAAAllaj&#10;WnGPLxqzUnNWfP3HQnv+gxLAAgC4X58bAfi76jEjAAF4SHlzVoSy0k2bfPzhidN0OzEeMLVXRbAq&#10;jQyMY3U9ZwSrYjxghK0mq0ijAiNs5YoAAAAArJW4xxStWRfFbIxhas6KcYbRnuXDl/dxEQSwAADu&#10;RISmIjz1uRGAKWAFAOsiAlm9aj9CW/1sP4W48uDWWkujAlOjVb/fL4fDYRlhqzqft2qvKqLNKlqt&#10;InAlZAUAAABApVXM7s/9VzELZUVAK4JZx5P1o9NzdwSwAAA+Lw9QRagqBah+v+BxAOCXpeasuOGT&#10;PnWXh7Xy/aWUQlbRXBUNVhGuimPRbFXn80a4qtlsjjudzqeQVWq0AgAAAICvEI1Z8cHBFMxKIw3j&#10;A5V/cnpuTwALANhEeYBqfgRg/jgA8DAioHVd7b+rttfFTXAr379z7969OxwOh6337993P3782Lm8&#10;vNzpdrv/b4St6hKhqghXRdiqCliN0zHfDgAAAADck0a1oikrglkpoBX36P5YbEjb/dcQwAIA1kUa&#10;ARj+UG13iptxgEYAAsB6ypuzIpSVbgKdZL/mZP4fOj8/PxgMBlu9Xm8atrq6ujro9/vd0WjUmv+1&#10;4/G42N7e/n/29/dPv+U3Go1V0VwVIavYr8YHTsNWLiMAAAAASyzasqI166KYhbPykYY/FDV+WHJV&#10;tHyPAABLLAJTv6v2F40AzANWAMBm2iluQtiH2fH/9uHDh+Ljx4/F5eVljA6M7aDf719P7NzmCcqy&#10;LCKk9SW/NoWsor1qsoo0KjDCVi4VAAAAACsqPkAYH3zsFLP35vL351rVYxHKilGG0Zb1arLOJuvH&#10;TTlBAlgAwENIAardYnFDlRGAAMAXGQ6HnwJWEbbq9Xqfji3QKr7yXkij0fjd1tbW/ng87sfqdDoR&#10;zLqaHLuMMYHV2MBp2AoAAAAANkhqpP8/q5VEY1Y0Z6W2rKNqP9qy/rxuJ8EIQgDgrjypVlg0AjB/&#10;HADgVs7Pz4u80WowGEyP1Wl3d7doNptFt9sttra2ikePHk2/jrXotzhZ19X+u2p7XdzUr+ejEgEA&#10;AABgUzWqFeMLI5iVmrPiPtr/t6r/UQJYAMAvyUcARnjqabVvBCAAcOciUBXBqqurq2nYqhobOG20&#10;qsv29nbRbrenYasYGXhwcDD9Oo7XKA9jxY2l9CnBk2qbB7cAAAAAYBNEW1Z88vGimIWzUnNW7Edj&#10;1lJ/uFEACwA2U4SmIjyVjwDMG6rycYAAAHcmBapS2Cq+jlarCFvVJRqrImAVoapYEbJKx1ZAhLN6&#10;1X7cZOpX+73i58EtAAAAAFhHrWJ2X+z7YtaWFQ30rybruFiSe2MCWACwPvIAVYSq4h1FIwABgHuX&#10;jwqMsFWv15tu4+s6RbAqhax2dnY+NVptmHTDKcJZi8Yf5sEtAAAAAFhl0ZgVzVn/UcyasyKcFc1Z&#10;Ecz68T5/IwJYALD80ri/fARg3lD1e6cIALhvKVCVh63SyMA6pSar2KZRgbEfjVbcWgS0rqv9d9U2&#10;H3+YB7cAAAAAYFWkYNbrYjbGMDVnRTDrT3U8oQAWADyMNAIw/KHaGgEIACydNCrw6upqGq6K/ThW&#10;pxSo6na7n0YFprAVDyYPY8U3wPz4wzy4BQAAAADLqFGtCGXFBxJTc9bbyfpj8Q3N8QJYAHB3IjD1&#10;u2o/jQAMqaEqHwcIALA0UntVhKxim5qsouWqLhGmilBVhKvSqMAUtmLl5WGt2Par/Xz84YnTBAAA&#10;AMCSiLasaM2K+1jRlvVDcdOcFfu/+sFDASwA+HUpQBXvBqYAlRGAAMBKSaMCU6NVBKzi6zhelxSo&#10;irBVrJ2dnU8jA6ESgaxetr9o/GEe3AIAAACA+9SqttGWdVbcNGfF/o/pFwlgAbCp8nF/aQRg3lBl&#10;BCAAsHJSyCq1V/V6vek2vq5TtFdFi1U+KjCOQQ3y5qx31TYff5gHtwAAAACgLtGYFc1ZryfrVAAL&#10;gHWSjwCMcNXTat8IQABgbaRAVR62ikaraLaq9Qet3d1po1W32/0UskrHYEnF/xTX2f78+MM8uAUA&#10;AAAAX00AC4BVEKGpCE/lIwDzBisjAAGAtZNGBV5dXU3DVrHqDllFqCrCVRGySuMDU9gK1lzenBXb&#10;frWfjz88cZoAAAAAWKTlFADwQPIAVYSqIlyVN1TljwMArKU0KjCCVSlklY7VJYWsIlwVYwNjVGAK&#10;W8EG26nWl4hAVq/az8NaeYgrD24BAAAAsOYEsAC4a6mNKh8BGGMB5wNWAAAbIR8VmAJW8XXs1yUF&#10;qiJsFWtnZ+dT2Ar4ZnE/7fAWvz41Z0UgK9XY5eMP8+AWAAAAACtIAAuAL5FGAIY/VNu8oSoFrAAA&#10;NlI0VkWwKrVX9Xq9T8fqFIGqCFblowJjPwJYwNLIw1r/x6/82ghlXVf777LjKcSVB7cAAAAAWBLl&#10;eDz+304DwEZaNAIw/H7B4wAAGy8FqvJGq8FgMB0fWKcUqOp2u5+arYSsgOKnzVnxB1EaeZiPPzz5&#10;/9m7m93I0SMNoyqgNvSCi7ZRq16376wv3YA3EkAvKCAb0PjNYWRFV6csKUuflD/nAAQ/UsJgkBuX&#10;pKcjfEwAAAAA45mABXB9KqBKUFXr/vqEqt98RAAAz0tQlbBqXdd9bFVrAxNgjZLJVZlgVWsD+0Qr&#10;gGdMd98nFb+0EjFB1rKdE209tnNFXD3cAgAAAOANBFgAl+HYCsDp7nhgBQDACyqoqtgqz5lqldhq&#10;lJpelagqV9YH1juAwfI7wF/e8P01OStBVo3567FWPwMAAADcPAEWwOfJX9p+3c5Z9feP7VwTqnpg&#10;BQDAG/VVgYmtlmUZHllFwqqKrKZpuvv69ev+HcAF6bHWtxe+N4HWbjs/bPfd3fdwq58BAAAArpIA&#10;C+D9HVsB+Pft6l8HAOAnJaxKYFWxVSKrejdSgqqEVX1VYM6ZaAVwY3ph+tKUrT45K1FWrTy8b99z&#10;7yMFAAAALs2Xp6en330MAC/qAVWiqsRVfUJV/zoAAO8sqwL7RKusDcy7kSqomuf5sCqwYisAhkuc&#10;tWznRFuP23m5+x5u9TMAAADApzEBC7hlz60A/PXur4EVAACD1SSrdV3391y1PnCUxFSJqhJX1apA&#10;kRXAWcjvLX95w/fX5KwEWVXo9olb/QwAAADwrgRYwDVKNDVt539u9z6hqgIrAAA+WAVVmV6VKVZ5&#10;zlSrxFaj1PSqRFW5pmk6rAwE4Gr0WOvbC9+bQGu3nR+2++7ueLgFAAAA8CIBFnApjq0AjN+OfB0A&#10;gE/UVwUmtlqWZX/P80iZXpUpVgmrElnVRCsA+PF/Mtr5pSlbPcZKoFUrD2viVg+3AAAAgBv15enp&#10;6XcfA/CJekD14wrA/nUAAM5IBVU9tqqVgSPVJKvca1VgzplyBQCfLHHWsp0TbT1u5+Xur+EWAAAA&#10;cEVMwAJGOLYCcNrehxWAAAAXolYFruu6D6xy5d1IiaoSV83zfFgfWLEVAJyx/K71lzd8f8VYibOO&#10;rT/s4RYAAABw5r8UAHiNBFO/budjKwB7YAUAwAWpVYEJqyqyqnejVGSVuKpWBVZsBQA3osda3174&#10;3gRau+38sN37+sMebgEAAAAfTIAFVECVv3RVQPX37epfBwDggtWqwJpolcAqz3k/SgVVia1yTdN0&#10;iK0AgDfp/+P50pStHmMl0Ppx/WEPtwAAAIB38OXp6el3HwNcnR5QHVsB2L8OAMCVqMiqplcty7K/&#10;53mkBFUJq/qqQJEVAFyEHmvl/rid+/rDex8TAAAA/G8mYMHl6CsAE0/9Yzv/un3NCkAAgBtQQVWP&#10;rTLRKpOthv5j9G9/20+0muf5EFnVOwDgYk3b9RoJspZ2Prb+sIdbAAAAcDMEWPD5Ek3lF13PrQCs&#10;wAoAgBtSqwLXdd3HVrlqstUoiaoSV9XawD7RCgC4efldcl9/+O2F7++Tsx62e19/2MMtAAAAuPgf&#10;moH31wOqRFU/TqiyAhAAgENQVbFVnkdHVplYlbAqV9YGZlVgvQMAeEe/PHM+JlHWrp1/XH/Ywy0A&#10;AAA4O1+enp5+9zHAq/223Y+tAOxfBwCAvb4qsKZY5TnnUSqoyuSqXNM0HWIrAIAL1ydn5f64nfv6&#10;w3sfEwAAAB/JBCz4vgIw/rndrQAEAODVMrGqAqvEVcuyHN6NlKAqYVVfFZhzAiwAgCs13X3/Xd5L&#10;EmQt27nHWj3i6uEWAAAAnESAxbVKMPXrdq4VgFETqvo6QAAAeJWsCuwTrbI2MO+G/sN2C6rmeT5M&#10;tqrYCgCA/ym///7lDd9fk7MSZNU/8vr6wx5uAQAAwJ9+AIVLUgFVgqoKqKwABADg3SSoSli1rus+&#10;tqq1gZloNUpiqkRViatqVaDICgDgw/VY69tL/2y8+/84Kx7a+4q4ergFAADAlfvy9PT0u4+BT9bX&#10;/dUKwD6hqn8dAAB+WgVVFVvlOVOtEluNUtOrElXlSmRV7wAAuGp9clairFp52Ncf3vuYAAAALpcJ&#10;WIzSVwAmnvrHdrYCEACAD9FXBSa2WpZleGQVCasqspqm6TDRCgCAmzVtV7y0EjFB1rKdE209tnNF&#10;XD3cAgAA4AwIsHirRFP5ZUFfAdgnVPV1gAAAMFTCqgRWPbaqlYEj1SSr3GtVYM6ZaAUAAD8hv7P/&#10;5Q3fX5OzEmTVysMea/UzAAAAA3+Ygx5QJapKQGUFIAAAZ6NWBa7ruo+rcs67kSqomuf5sCqwYisA&#10;ADgTPdb69tI/q/977bbzw3bf3X0Pt/oZAACANxBgXbda99dXANaEKisAAQA4KzW9KpFV7jXJKlOu&#10;RklMlagqcVWtCqzYCgAArkzfi/3SlK0+OStRVq08vG/fc+8jBQAA+H9fnp6efvcxXJRaARj/3O5W&#10;AAIAcBFqVWBNtEpglee8H6WCqsRWuaZpOqwMBAAAflrirGU7J9p63M7L3fdwq58BAACujglY5yF/&#10;+fl1O9cKwOgTrKwABADgIlRkVdOrlmXZ3/M8UqZXZYpVXxWYdwAAwFD5O8Mvb/j+mpyVIKtWHvaJ&#10;W/0MAABwMT8YMU4FVAmqat1fn1D1m48IAIBLVEFVj60y0SqTrUZKXJWJVvM8HyKregcAAFyEHmt9&#10;e+F78wPGbjs/bPfd3fFwCwAA4NMIsN6uT6OqFYBZCXgssAIAgItWqwLXdd3HVrlGR1aJqhJXJbKq&#10;9YEVWwEAADelj7R9acpWj7HyQ0utPKyJWz3cAgAAeFdfnp6efvcx/GkFYOKqf2znmlDVAysAALgq&#10;tSowYVVFVvVulIqsEldlbWBWBVZsBQAAMFjirGU7J9p63M7L3V/DLQAAgBdd+wSsYysA+wQrKwAB&#10;ALgJfVVgBVZ5znmUCqoSW+WapukQWwEAAHyi/G3klzd8f8VYibOOrT/s4RYAAHCjP2Rcmh5QJapK&#10;XNUnVPWvAwDAzcjEqoRVNb1qWZbDu5ESVCWs6qsCc06ABQAAcAV6rPXthe9NoLXbzg/bva8/7OEW&#10;AABwJc4lwHpuBeCvd38NrAAA4GZVUNUnWv3xxx/79YFD/8G+BVXzPB8mW4msAAAA/qKP/H1pylaP&#10;sfJD3Y/rD3u4BQAAnLEvT09Pvw/8v59oatrO/9zufUJVBVYAAECToCph1bqu+9iq1gYmwBolk6sy&#10;warWBvaJVgAAAHyqHmvl/rid+/rDex8TAAB8jlMmYB1bARi/Hfk6AADwjAqqKrbKc6ZaJbYapaZX&#10;JarKlfWB9Q4AAICzNd19/w/eX5Iga2nnY+sPe7gFAAD8pB5gVUCVv7zUur8+oeo3HxcAALxNXxWY&#10;2GpZluGRVSSsqshqmqa7r1+/7t8BAABw9fK3n77+8NsL398nZz1s977+sIdbAADAEVlB+ORjAACA&#10;0yWsSmBVsVUiq3o3UoKqhFV9VWDOmWgFAAAAAyTK2rXzj+sPe7gFAAA3Q4AFAACvlFWBfaJV1gbm&#10;3UgVVM3zfFgVWLEVAAAAnLE+OSv3x+3c1x/e+5gAALgGAiwAAGhqktW6rvt7rlofOEpiqkRViatq&#10;VaDICgAAgBuSIGvZzj3W6hFXD7cAAOCsCLAAALg5FVRlelWmWOU5U60SW41S06sSVeWapumwMhAA&#10;AAB4k5qclSCrRlP39Yc93AIAgOEEWAAAXKW+KjCx1bIs+3ueR8r0qkyxSliVyKomWgEAAACfIlHW&#10;bjs/tPcVcfVwCwAATiLAAgDgYlVQ1WOrWhk4Uk2yyr1WBeacKVcAAADAxeqTsxJl1crDvv7w3scE&#10;AMCPBFgAAJy9WhW4rus+sMqVdyNVUDXP82F9YMVWAAAAwM1LkLVs50Rbj+1cEVcPtwAAuGICLAAA&#10;zkKtCkxYVZFVvRslMVWiqsRVtSqwYisAAACAd1STsxJk1X9V1mOtfgYA4MIIsAAA+DC1KrAmWiWw&#10;ynPej1JBVWKrXNM0HWIrAAAAgDOUQGu3nR+2++7ue7jVzwAAnAEBFgAA76oiq5petSzL/p7nkRJU&#10;JazqqwJFVgAAAMCV65OzEmXVysP79j33PiYAgLEEWAAAvFkFVT22ykSrTLYaKXFVJlrN83yIrOod&#10;AAAAAP9T4qxlOyfaetzOy933cKufAQB4JQEWAADPqlWB67ruY6tcNdlqlERViatqbWCfaAUAAADA&#10;h6nJWQmy6r+66xO3+hkA4KYJsAAAblwFVRVb5Xl0ZJWJVQmrcmVtYFYF1jsAAAAALk4Crd12ftju&#10;u7vj4RYAwNURYAEA3IC+KrCmWOU551EqqMrkqlzTNB1iKwAAAABuVo+xEmjVysOauNXDLQCAiyDA&#10;AgC4EplYVYFV4qplWQ7vRkpQlbCqrwrMOQEWAAAAAPyExFnLdk609bidl7u/hlsAAJ9GgAUAcGGy&#10;KrBPtMrawLwbqYKqeZ7/tD5QZAUAAADAGakYK3HWsfWHPdwCAHg3AiwAgDOUoCph1bqu+9iq1gZm&#10;otUomVyVCVYJq2pVYE20AgAAAIArk0Brt50ftntff9jDLQCA/0mABQDwSSqoqtgqz5lqldhqlJpe&#10;lagqVyKregcAAAAAHNVjrARaP64/7OEWAHCDBFgAAAP1VYGJrZZlGR5ZRcKqiqymaTpMtAIAAAAA&#10;huqxVu6P27mvP7z3MQHAdRFgAQD8pIRVCax6bFUrA0eqSVa516rAnDPRCgAAAAA4ewmylnY+tv6w&#10;h1sAwJkSYAEAvFKtClzXdR9X5Zx3I1VQNc/zYVVgxVYAAAAAwE3pk7Metntff9jDLQDgAwmwAACa&#10;ml6VyCr3mmSVKVejJKZKVJW4qlYFVmwFAAAAAHCCRFm7dv5x/WEPtwCAnyTAAgBuTgVVNdEqz1kd&#10;mNhqlAqqElvlmqbpsDIQAAAAAOAT9clZuT9u577+8N7HBADPE2ABAFcpMVWiqoqtlmXZ3/M8UqZX&#10;ZYpVwqpEVjXRCgAAAADgCiTIWtr52PrDHm4BwE0QYAEAF6uCqh5bZaJVJluNlLgqE63med6vDqxJ&#10;VnkHAAAAAMBBTc7qsVZff9jDLQC4WAIsAODs1arAdV33sVWu0ZFVoqrEVYmsan1gxVYAAAAAALy7&#10;/NJ3t50f2vuKuHq4BQBnRYAFAJyFWhWYsKoiq3o3SkVWiatqVWDFVgAAAAAAnK0+OStRVq087OsP&#10;731MAHwUARYA8GH6qsAKrPKc8ygVVCW2yjVN0yG2AgAAAADg6iXIWrZzoq3Hdq6Iq4dbAPBmAiwA&#10;4F1lYlXCqppetSzL4d1ICaoSVvVVgSIrAAAAAADeqCZnJciqlYd9/WEPtwBgT4AFALxZBVV9otUf&#10;f/yxXx84UuKqTLSa5/kw2areAQAAAADAB8svxXfb+aG9r4irh1sAXDEBFgDw/E+O//nPPqxa13Uf&#10;W9XawARYo2RyVSZY1drAPtEKAAAAAAAuVJ+clSirVh7et++59zEBXCYBFgDcuAqqKrbq6wNH6dOr&#10;sjYwqwLrHQAAAAAA3LjEWct2TrT1uJ2Xu+/hVj8D8MkEWABwA/qqwIRVy7Lsn/N+pIRVmVyVa5qm&#10;Q2wFAAAAAAC8m5qclSCrVh72iVv9DMAAAiwAuBIJqxJYVWyVyKrejZSgKmFVXxWYcyZaAQAAAAAA&#10;ZyWB1m47P2z33d33cKufAXglARYAXNpPRv/5z58mWmVtYN6NVEHVPM+HVYEVWwEAAAAAAFepT87K&#10;HyJq5eF9+557HxOAAAsAzlKCqoRV67ruY6tctT5wlMRUiaoSV9WqQJEVAAAAAADwComzlu2caOtx&#10;Oy93x8MtgKsiwAKAT1JBVcVWec5Uq8RWo9T0qkRVuRJZ1TsAAAAAAIAPUjFW4qxa89EnbvVwC+Ds&#10;CbAAYKC+KjCx1bIs+3ueR0pYlSlWCaumaTpMtAIAAAAAALgwCbR22/lhu+/ujodbAJ9CgAUAP6mC&#10;qh5b1crAkWqSVe61KjDnTLQCAAAAAAC4QT3GSqD14/rDHm4BvBsBFgC8Uq0KXNd1H1flnHcjVVA1&#10;z/NhVWDFVgAAAAAAAJwscdaynRNtPW7nvv7w3scEvIYACwCaWhWYsCpTrGqSVd6NkpgqUVXiqloV&#10;WLEVAAAAAAAAZ6FirMRZx9Yf9nALuDECLABuTq0KrIlWCazynPejVFCV2CrXNE2H2AoAAAAAAICr&#10;0idnPWz3vv6wh1vAFRBgAXCVKrKq6VXLsuzveR4pQVXCqr4qUGQFAAAAAADAMxJl7dr5x/WHPdwC&#10;zpQAC4CLVUFVj60y0SqTrUZKXJWJVvM8HyKregcAAAAAAACD9MlZuT9u577+8N7HBB9PgAXA2atV&#10;geu67mOrXKMjq0RViasSWdX6wIqtAAAAAAAA4MwlyFra+dj6wx5uAT9BgAXAWahVgRVb5bnejVJh&#10;Va6sDcyqwHoHAAAAAAAAN6RPznrY7n39YQ+3gB8IsAD4MH1VYM655znnUSqoyuSqXNM0HWIrAAAA&#10;AAAA4M0SZe2280N7XxFXD7fgJgiwAHhXmVjVp1cty3J4N1KCqoRVfVVgzgmwAAAAAAAAgE/RJ2cl&#10;yqqVh3394b2PiUsnwALgJFkV2CdaZW1g3o1UQdU8z39aHyiyAgAAAAAAgIuXIGvZzom2Htu5Iq4e&#10;bsHZEGAB8KwEVQmr1nXdx1a1NjATrUbJ5KpMsEpYVasCa6IVAAAAAAAAwKYmZyXIqkkRff1hD7dg&#10;KAEWwI2roKpiqzxnqlViq1FqelWiqlyJrOodAAAAAAAAwDtLlLXbzg/tfUVcPdyCNxNgAdyAviow&#10;sdWyLMMjq0hYVZHVNE2HiVYAAAAAAAAAZ6pPzkqUVSsP79v33PuY6ARYAFciYVUCq4qtElnVu5ES&#10;VCWsyvSqWhWYcyZaAQAAAAAAAFyxxFnLdk609bidl7vv4VY/c6UEWAAXplYFruu6j6tyzruRKqia&#10;5/mwKrBiKwAAAAAAAABepSZnJciqP/L2iVv9zAURYAGcoZpklcgq91y1PnCUxFSJqhJX1arAiq0A&#10;AAAAAAAA+FAJtHbb+WG77+6+h1v9zCcTYAF8kgqqaqJVnrM6MLHVKBVUJbbKNU3TYWUgAAAAAAAA&#10;ABepT85KlFUrD+/b99z7mMYRYAEMlJgqUVXFVsuy7O95HinTqzLFKmFVIquaaAUAAAAAAADATUuc&#10;tWznRFuP23m5Ox5u8QoCLICfVEFVj60y0SqTrUZKXJWJVvM871cH1iSrvAMAAAAAAACAd1AxVuKs&#10;+iN4n7jVw62bJcACeKVaFbiu6z62yjU6skpUlbgqkVWtD6zYCgAAAAAAAADOSP6AvtvOD9t9d3c8&#10;3LoqAiyAplYFJqyqyKrejVKRVeKqWhVYsRUAAAAAAAAAXKEeYyXQ+nH9YQ+3zp4AC7g5tSqwJlol&#10;sMpz3o9SQVViq1zTNB1iKwAAAAAAAADgWYmzlu2caOtxO/f1h/ef+f+gAAu4SplYlbCqplcty3J4&#10;N1KCqoRVfVWgyAoAAAAAAAAAPkzFWImzjq0/7OHWuxBgARergqqaaJVzJlplstVIiasy0Wqe58Nk&#10;q3oHAAAAAAAAAFyMPjnrYbv39Yc93HqWAAs4e7UqcF3XfWyVqyZbjZLJVZlgVWsD+0QrAAAAAAAA&#10;AODmJMratfNh/aEACzgLFVRVbNXXB47Sp1dlbWBWBdY7AAAAAAAAAIDXEGABH6avCkxYtSzL/jnv&#10;R6mgKpOrck3TdIitAAAAAAAAAAB+lgALeFcJqxJYVWyVyKrejZSgKmFVXxWYcwIsAAAAAAAAAIBR&#10;BFjASbIqsE+0ytrAvBupgqp5ng+TrSq2AgAAAAAAAAD4DAIs4FkJqhJWreu6j61y1frAURJTJapK&#10;XFWrAkVWAAAAAAAAAMC5EmDBjaugqmKrPGeqVWKrUWp6VaKqXIms6h0AAAAAAAAAwCURYMEN6KsC&#10;E1sty7K/53mkhFWZYpWwapqmw0QrAAAAAAAAAIBrIcCCK1FBVY+tamXgSDXJKvdaFZhzJloBAAAA&#10;AAAAAFw7ARZcmFoVuK7rPq7KOe9GqqBqnufDqsCKrQAAAAAAAAAAbpkAC85QrQpMWJUpVjXJKu9G&#10;SUyVqCpxVa0KrNgKAAAAAAAAAIDjBFjwSWpVYE20SmCV57wfpYKqxFa5pmk6rAwEAAAAAAAAAODt&#10;BFgwUEVWNb1qWZb9Pc8jZXpVplj1VYF5BwAAAAAAAADA+xJgwU+qoKrHVplolclWIyWuykSreZ4P&#10;kVW9AwAAAAAAAADgYwiw4JVqVeC6rvvYKtfoyCpRVeKqRFa1PrBiKwAAAAAAAAAAPp8AC5paFVix&#10;VZ7r3SgVVuXK2sCsCqx3AAAAAAAAAACcNwEWN6evCsw59zznPEoFVZlclWuapkNsBQAAAAAAAADA&#10;5RJgcZUysapPr1qW5fBupARVCav6qsCcE2ABAAAAAAAAAHB9BFhcrAqq+kSrrA3M+sCRKqia5/lP&#10;6wNFVgAAAAAAAAAAt0eAxdlLUJWwal3XfWxVawMTYI2SyVWZYFVrA/tEKwAAAAAAAAAAKAIszkIF&#10;VRVb5TlTrRJbjVLTqxJV5cr6wHoHAAAAAAAAAACvIcDiw/RVgYmtlmUZHllFwqqKrKZpuvv69ev+&#10;HQAAAAAAAAAA/CwBFu8qYVUCq4qtElnVu5ESVCWs6qsCc85EKwAAAAAAAAAAGEWAxUlqVeC6rvu4&#10;Kue8G6mCqnmeD6sCK7YCAAAAAAAAAIDPIMDiWTXJKpFV7rlqfeAoiakSVSWuqlWBFVsBAAAAAAAA&#10;AMC5EWDduAqqaqJVnrM6MLHVKBVUJbbKNU3TYWUgAAAAAAAAAABcEgHWDUhMlaiqYqtlWfb3PI+U&#10;6VWZYpWwKpFVTbQCAAAAAAAAAIBrIcC6EhVU9diqVgaOVJOscs/qwDpnyhUAAAAAAAAAAFw7AdaF&#10;qVWB67ruA6tceTdSoqrEVfM8H9YHVmwFAAAAAAAAAAC3TIB1hmpVYMKqiqzq3SgVWSWuqlWBFVsB&#10;AAAAAAAAAADHCbA+Sa0KrIlWCazynPejVFCV2CrXNE2H2AoAAAAAAAAAAHg7AdZAmViVsKqmVy3L&#10;cng3UoKqhFV9VaDICgAAAAAAAAAA3p8A6ydVUFUTrXLORKtMthopcVUmWs3zfJhsVe8AAAAAAAAA&#10;AICPIcB6pVoVuK7rPrbKVZOtRsnkqkywqrWBfaIVAAAAAAAAAADw+QRYTQVVFVv19YGj9OlVWRuY&#10;VYH1DgAAAAAAAAAAOG83F2D1VYE1xSrPOY9SQVUmV+WapukQWwEAAAAAAAAAAJfrKgOsTKyqwCpx&#10;1bIsh3cjJahKWNVXBeacAAsAAAAAAAAAALg+Fx1gZVVgn2iVtYF5N1IFVfM8HyZbVWwFAAAAAAAA&#10;AADclrMPsBJUJaxa13UfW9XawEy0GiUxVaKqxFW1KlBkBQAAAAAAAAAA/OgsAqwKqiq2ynOmWiW2&#10;GqWmVyWqypXIqt4BAAAAAAAAAAC8xocFWH1VYGKrZVn29zyPlLAqU6wSVk3TdJhoBQAAAAAAAAAA&#10;8LPeNcCqoKrHVrUycKSaZJV7rQrMOROtAAAAAAAAAAAARjkpwKpVgeu67uOqnPNupAqq5nk+rAqs&#10;2AoAAAAAAAAAAOAzPBtg1fSqRFa51ySrTLkaJTFVoqrEVbUqsGIrAAAAAAAAAACAc3MIsB4eHu7+&#10;/e9/71cHJrYapYKqxFa5pmk6rAwEAAAAAAAAAAC4JF/7w3uuEcz0qkyx6qsC8w4AAAAAAAAAAOBa&#10;HAKsxFJvlbgqE63meT5EVvUOAAAAAAAAAADg2h2qq+emUyWqSlyVyKrWB1ZsBQAAAAAAAAAAcMu+&#10;PP1XPfzrX//a3xNjVWwFAAAAAAAAAADAcX8KsAAAAAAAAAAAAHg9ARYAAAAAAAAAAMCJBFgAAAAA&#10;AAAAAAAnEmABAAAAAAAAAACcSIAFAAAAAAAAAABwIgEWAAAAAAAAAADAiQRYAAAAAAAAAAAAJxJg&#10;AQAAAAAAAAAAnEiABQAAAAAAAAAAcCIBFgAAAAAAAAAAwIkEWAAAAAAAAAAAACcSYAEAAAAAAAAA&#10;AJxIgAUAAAAAAAAAAHAiARYAAAAAAAAAAMCJBFgAAAAAAAAAAAAnEmABAAAAAAAAAACcSIAFAAAA&#10;AAAAAABwIgEWAAAAAAAAAADAiQRYAAAAAAAAAAAAJxJgAQAAAAAAAAAAnEiABQAAAAAAAAAAcCIB&#10;FgAAAAAAAAAAwIkEWAAAAAAAAAAAACcSYAEAAAAAAAAAAJxIgAUAAAAAAAAAAHAiARYAAAAAAAAA&#10;AMCJBFgAAAAAAAAAAAAnEmABAAAAAAAAAACcSIAFAAAAAAAAAABwIgEWAAAAAAAAAADAif5PgAEA&#10;Tfn5EHXFwqEAAAAASUVORK5CYIJQSwMEFAAGAAgAAAAhAPWialrZAAAABgEAAA8AAABkcnMvZG93&#10;bnJldi54bWxMj0FvwjAMhe+T9h8iT9ptpGUb27qmCKFxRhQu3ELjNdUSp2oClH8/s8u4WH561nuf&#10;y/nonTjhELtACvJJBgKpCaajVsFuu3p6BxGTJqNdIFRwwQjz6v6u1IUJZ9rgqU6t4BCKhVZgU+oL&#10;KWNj0es4CT0Se99h8DqxHFppBn3mcO/kNMtm0uuOuMHqHpcWm5/66Lk3rt++nPTry7iyy8Vz6Pa4&#10;qZV6fBgXnyASjun/GK74jA4VMx3CkUwUTgE/kv7m1ctfp6wPvH3kLyCrUt7iV7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CofmjIMFAAB+GwAADgAAAAAAAAAA&#10;AAAAAAA6AgAAZHJzL2Uyb0RvYy54bWxQSwECLQAKAAAAAAAAACEAmxsUEWhkAABoZAAAFAAAAAAA&#10;AAAAAAAAAADpBwAAZHJzL21lZGlhL2ltYWdlMS5wbmdQSwECLQAUAAYACAAAACEA9aJqWtkAAAAG&#10;AQAADwAAAAAAAAAAAAAAAACDbAAAZHJzL2Rvd25yZXYueG1sUEsBAi0AFAAGAAgAAAAhAKomDr68&#10;AAAAIQEAABkAAAAAAAAAAAAAAAAAiW0AAGRycy9fcmVscy9lMm9Eb2MueG1sLnJlbHNQSwUGAAAA&#10;AAYABgB8AQAAfG4AAAAA&#10;">
                    <v:shape id="Rectangle 51" o:spid="_x0000_s1027" style="position:absolute;width:73152;height:11303;visibility:visible;mso-wrap-style:square;v-text-anchor:middle" coordsize="7312660,1129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N7+xgAAANwAAAAPAAAAZHJzL2Rvd25yZXYueG1sRI9Ba8Mw&#10;DIXvg/0Ho8Fuq7NCR8nqljEoDTusrO2hu4lYjdPFdrC1NP331WGwm8R7eu/TYjX6Tg2UchuDgedJ&#10;AYpCHW0bGgOH/fppDiozBotdDGTgShlWy/u7BZY2XsIXDTtulISEXKIBx9yXWufakcc8iT0F0U4x&#10;eWRZU6NtwouE+05Pi+JFe2yDNDjs6d1R/bP79Qa2H8O84uuU0qc7btapmp15823M48P49gqKaeR/&#10;8991ZQV/JvjyjEyglzcAAAD//wMAUEsBAi0AFAAGAAgAAAAhANvh9svuAAAAhQEAABMAAAAAAAAA&#10;AAAAAAAAAAAAAFtDb250ZW50X1R5cGVzXS54bWxQSwECLQAUAAYACAAAACEAWvQsW78AAAAVAQAA&#10;CwAAAAAAAAAAAAAAAAAfAQAAX3JlbHMvLnJlbHNQSwECLQAUAAYACAAAACEA2Hze/sYAAADcAAAA&#10;DwAAAAAAAAAAAAAAAAAHAgAAZHJzL2Rvd25yZXYueG1sUEsFBgAAAAADAAMAtwAAAPoCAAAAAA==&#10;" path="m,l7312660,r,1129665l3619500,733425,,1091565,,xe" fillcolor="#4472c4 [3204]" stroked="f" strokeweight="1pt">
                      <v:stroke joinstyle="miter"/>
                      <v:path arrowok="t" o:connecttype="custom" o:connectlocs="0,0;7315200,0;7315200,1130373;3620757,733885;0,1092249;0,0" o:connectangles="0,0,0,0,0,0"/>
                    </v:shape>
                    <v:rect id="Rectangle 151" o:spid="_x0000_s1028" style="position:absolute;width:73152;height:1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VQ8wwAAANwAAAAPAAAAZHJzL2Rvd25yZXYueG1sRE9Na8JA&#10;EL0L/odlCt7MRsUQ0qxSRcGTtrZQehuyYxKanY3ZNcZ/3y0UepvH+5x8PZhG9NS52rKCWRSDIC6s&#10;rrlU8PG+n6YgnEfW2FgmBQ9ysF6NRzlm2t75jfqzL0UIYZehgsr7NpPSFRUZdJFtiQN3sZ1BH2BX&#10;St3hPYSbRs7jOJEGaw4NFba0raj4Pt+MguNuKy/JY2+ui/TrtNk1/eerOSk1eRpenkF4Gvy/+M99&#10;0GH+cga/z4QL5OoHAAD//wMAUEsBAi0AFAAGAAgAAAAhANvh9svuAAAAhQEAABMAAAAAAAAAAAAA&#10;AAAAAAAAAFtDb250ZW50X1R5cGVzXS54bWxQSwECLQAUAAYACAAAACEAWvQsW78AAAAVAQAACwAA&#10;AAAAAAAAAAAAAAAfAQAAX3JlbHMvLnJlbHNQSwECLQAUAAYACAAAACEALWFUPMMAAADcAAAADwAA&#10;AAAAAAAAAAAAAAAHAgAAZHJzL2Rvd25yZXYueG1sUEsFBgAAAAADAAMAtwAAAPcCAAAAAA==&#10;" stroked="f" strokeweight="1pt">
                      <v:fill r:id="rId10" o:title="" recolor="t" rotate="t" type="frame"/>
                    </v:rect>
                    <w10:wrap anchorx="page" anchory="page"/>
                  </v:group>
                </w:pict>
              </mc:Fallback>
            </mc:AlternateContent>
          </w:r>
        </w:p>
        <w:p w14:paraId="0004C238" w14:textId="5BF8C175" w:rsidR="004A41DD" w:rsidRDefault="00B164D9"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 wp14:anchorId="5720844F" wp14:editId="332E2773">
                    <wp:simplePos x="0" y="0"/>
                    <wp:positionH relativeFrom="page">
                      <wp:align>center</wp:align>
                    </wp:positionH>
                    <mc:AlternateContent>
                      <mc:Choice Requires="wp14">
                        <wp:positionV relativeFrom="page">
                          <wp14:pctPosVOffset>30000</wp14:pctPosVOffset>
                        </wp:positionV>
                      </mc:Choice>
                      <mc:Fallback>
                        <wp:positionV relativeFrom="page">
                          <wp:posOffset>3207385</wp:posOffset>
                        </wp:positionV>
                      </mc:Fallback>
                    </mc:AlternateContent>
                    <wp:extent cx="7315200" cy="5003165"/>
                    <wp:effectExtent l="0" t="0" r="0" b="6985"/>
                    <wp:wrapSquare wrapText="bothSides"/>
                    <wp:docPr id="154" name="Text Box 154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7315200" cy="50033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DE62E62" w14:textId="77EF37A3" w:rsidR="004A41DD" w:rsidRDefault="00B06238">
                                <w:pPr>
                                  <w:jc w:val="right"/>
                                  <w:rPr>
                                    <w:color w:val="4472C4" w:themeColor="accent1"/>
                                    <w:sz w:val="64"/>
                                    <w:szCs w:val="64"/>
                                  </w:rPr>
                                </w:pPr>
                                <w:sdt>
                                  <w:sdtPr>
                                    <w:rPr>
                                      <w:caps/>
                                      <w:color w:val="4472C4" w:themeColor="accent1"/>
                                      <w:sz w:val="64"/>
                                      <w:szCs w:val="64"/>
                                    </w:rPr>
                                    <w:alias w:val="Title"/>
                                    <w:tag w:val=""/>
                                    <w:id w:val="630141079"/>
  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  <w:text w:multiLine="1"/>
                                  </w:sdtPr>
                                  <w:sdtEndPr/>
                                  <w:sdtContent>
                                    <w:r w:rsidR="00AB4F90">
                                      <w:rPr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>Practitioner and stakeholder</w:t>
                                    </w:r>
                                    <w:r w:rsidR="00AB4F90" w:rsidRPr="004A41DD">
                                      <w:rPr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 xml:space="preserve"> consultation</w:t>
                                    </w:r>
                                    <w:r w:rsidR="000374A9">
                                      <w:rPr>
                                        <w:caps/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>:</w:t>
                                    </w:r>
                                    <w:r w:rsidR="000374A9" w:rsidRPr="004A41DD">
                                      <w:rPr>
                                        <w:caps/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 xml:space="preserve"> </w:t>
                                    </w:r>
                                    <w:r w:rsidR="00AB4F90">
                                      <w:rPr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>decision-making considerations</w:t>
                                    </w:r>
                                    <w:r w:rsidR="00AB4F90" w:rsidRPr="004A41DD">
                                      <w:rPr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 xml:space="preserve"> for </w:t>
                                    </w:r>
                                    <w:r w:rsidR="00AB4F90">
                                      <w:rPr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 xml:space="preserve">non-emergency </w:t>
                                    </w:r>
                                    <w:r w:rsidR="00AB4F90" w:rsidRPr="004A41DD">
                                      <w:rPr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>amputation</w:t>
                                    </w:r>
                                    <w:r w:rsidR="00AB4F90">
                                      <w:rPr>
                                        <w:color w:val="4472C4" w:themeColor="accent1"/>
                                        <w:sz w:val="64"/>
                                        <w:szCs w:val="64"/>
                                      </w:rPr>
                                      <w:t xml:space="preserve"> in diabetes</w:t>
                                    </w:r>
                                  </w:sdtContent>
                                </w:sdt>
                              </w:p>
                              <w:sdt>
                                <w:sdtPr>
                                  <w:rPr>
                                    <w:color w:val="404040" w:themeColor="text1" w:themeTint="BF"/>
                                    <w:sz w:val="36"/>
                                    <w:szCs w:val="36"/>
                                  </w:rPr>
                                  <w:alias w:val="Subtitle"/>
                                  <w:tag w:val=""/>
                                  <w:id w:val="1759551507"/>
  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14:paraId="728E38C5" w14:textId="38782B5F" w:rsidR="004A41DD" w:rsidRDefault="00F6623F">
                                    <w:pPr>
                                      <w:jc w:val="right"/>
                                      <w:rPr>
                                        <w:smallCaps/>
                                        <w:color w:val="404040" w:themeColor="text1" w:themeTint="BF"/>
                                        <w:sz w:val="36"/>
                                        <w:szCs w:val="36"/>
                                      </w:rPr>
                                    </w:pPr>
                                    <w:r w:rsidRPr="00277BCB">
                                      <w:rPr>
                                        <w:color w:val="404040" w:themeColor="text1" w:themeTint="BF"/>
                                        <w:sz w:val="36"/>
                                        <w:szCs w:val="36"/>
                                      </w:rPr>
                                      <w:t xml:space="preserve">Co-design workshop </w:t>
                                    </w:r>
                                    <w:r w:rsidR="00480975" w:rsidRPr="00277BCB">
                                      <w:rPr>
                                        <w:color w:val="404040" w:themeColor="text1" w:themeTint="BF"/>
                                        <w:sz w:val="36"/>
                                        <w:szCs w:val="36"/>
                                      </w:rPr>
                                      <w:t>1st August</w:t>
                                    </w:r>
                                    <w:r w:rsidRPr="00277BCB">
                                      <w:rPr>
                                        <w:color w:val="404040" w:themeColor="text1" w:themeTint="BF"/>
                                        <w:sz w:val="36"/>
                                        <w:szCs w:val="36"/>
                                      </w:rPr>
                                      <w:t xml:space="preserve"> 2024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1600200" tIns="0" rIns="685800" bIns="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9410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 w14:anchorId="5720844F" id="Text Box 154" o:spid="_x0000_s1027" type="#_x0000_t202" style="position:absolute;margin-left:0;margin-top:0;width:8in;height:393.95pt;z-index:251659264;visibility:visible;mso-wrap-style:square;mso-width-percent:941;mso-height-percent:0;mso-top-percent:300;mso-wrap-distance-left:9pt;mso-wrap-distance-top:0;mso-wrap-distance-right:9pt;mso-wrap-distance-bottom:0;mso-position-horizontal:center;mso-position-horizontal-relative:page;mso-position-vertical-relative:page;mso-width-percent:941;mso-height-percent:0;mso-top-percent:30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ZgtbAIAAEAFAAAOAAAAZHJzL2Uyb0RvYy54bWysVN9v2jAQfp+0/8Hy+5pQBKtQQ8WomCZV&#10;bVU69dk4donm+Dz7IGF//c5OAqjbS6e9OBffd7+/8/VNWxu2Vz5UYAs+usg5U1ZCWdnXgn9/Xn26&#10;4iygsKUwYFXBDyrwm/nHD9eNm6lL2IIplWfkxIZZ4wq+RXSzLAtyq2oRLsApS0oNvhZIv/41K71o&#10;yHttsss8n2YN+NJ5kCoEur3tlHye/GutJD5oHRQyU3DKDdPp07mJZza/FrNXL9y2kn0a4h+yqEVl&#10;KejR1a1AwXa++sNVXUkPATReSKgz0LqSKtVA1YzyN9Wst8KpVAs1J7hjm8L/cyvv92v36Bm2X6Cl&#10;AcaGNC7MAl3Gelrt6/ilTBnpqYWHY9tUi0zS5efxaEKz4EySbpLn4/Fl8pOdzJ0P+FVBzaJQcE9z&#10;Se0S+7uAFJKgAyRGs7CqjEmzMZY1BZ+OJ3kyOGrIwtiIVWnKvZtT6knCg1ERY+yT0qwqUwXxIvFL&#10;LY1ne0HMEFIqi0PSCR1RmpJ4j2GPP2X1HuOuDrJIkcHi0biuLPhU/Zu0yx9DyrrDUyPP6o4itpuW&#10;Cj+b7AbKAw3cQ7cLwclVRUO5EwEfhSfy0yBpofGBDm2Amg+9xNkW/K+/3Uc8cZK0nDW0TAUPP3fC&#10;K87MN0tsHU3zPDEE0y9F8EmYXk2uInE2w7Xd1UuggYzo1XAyiRGMZhC1h/qFVn4RA5JKWElhC74Z&#10;xCV2201PhlSLRQLRqjmBd3btZHQdGxzZ9ty+CO96SiKx+R6GjROzN8zssNHSwmKHoKtE29jirqF9&#10;62lNE5v7JyW+A+f/CXV6+Oa/AQAA//8DAFBLAwQUAAYACAAAACEAx3vSLt0AAAAGAQAADwAAAGRy&#10;cy9kb3ducmV2LnhtbEyPzU7DMBCE70i8g7VI3KiTImga4lT8iEslDqRIcNzG2yQiXke226R9elwu&#10;cBlpNKuZb4vVZHpxIOc7ywrSWQKCuLa640bBx+b1JgPhA7LG3jIpOJKHVXl5UWCu7cjvdKhCI2IJ&#10;+xwVtCEMuZS+bsmgn9mBOGY76wyGaF0jtcMxlptezpPkXhrsOC60ONBzS/V3tTcKPitqkuVXtvHp&#10;y9vuaT2e3K0/KXV9NT0+gAg0hb9jOONHdCgj09buWXvRK4iPhF89Z+ndPPqtgkW2WIIsC/kfv/wB&#10;AAD//wMAUEsBAi0AFAAGAAgAAAAhALaDOJL+AAAA4QEAABMAAAAAAAAAAAAAAAAAAAAAAFtDb250&#10;ZW50X1R5cGVzXS54bWxQSwECLQAUAAYACAAAACEAOP0h/9YAAACUAQAACwAAAAAAAAAAAAAAAAAv&#10;AQAAX3JlbHMvLnJlbHNQSwECLQAUAAYACAAAACEA/lmYLWwCAABABQAADgAAAAAAAAAAAAAAAAAu&#10;AgAAZHJzL2Uyb0RvYy54bWxQSwECLQAUAAYACAAAACEAx3vSLt0AAAAGAQAADwAAAAAAAAAAAAAA&#10;AADGBAAAZHJzL2Rvd25yZXYueG1sUEsFBgAAAAAEAAQA8wAAANAFAAAAAA==&#10;" filled="f" stroked="f" strokeweight=".5pt">
                    <v:textbox inset="126pt,0,54pt,0">
                      <w:txbxContent>
                        <w:p w14:paraId="2DE62E62" w14:textId="77EF37A3" w:rsidR="004A41DD" w:rsidRDefault="00AB4F90">
                          <w:pPr>
                            <w:jc w:val="right"/>
                            <w:rPr>
                              <w:color w:val="4472C4" w:themeColor="accent1"/>
                              <w:sz w:val="64"/>
                              <w:szCs w:val="64"/>
                            </w:rPr>
                          </w:pPr>
                          <w:sdt>
                            <w:sdtPr>
                              <w:rPr>
                                <w:caps/>
                                <w:color w:val="4472C4" w:themeColor="accent1"/>
                                <w:sz w:val="64"/>
                                <w:szCs w:val="64"/>
                              </w:rPr>
                              <w:alias w:val="Title"/>
                              <w:tag w:val=""/>
                              <w:id w:val="630141079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 w:multiLine="1"/>
                            </w:sdtPr>
                            <w:sdtEndPr/>
                            <w:sdtContent>
                              <w:r>
                                <w:rPr>
                                  <w:color w:val="4472C4" w:themeColor="accent1"/>
                                  <w:sz w:val="64"/>
                                  <w:szCs w:val="64"/>
                                </w:rPr>
                                <w:t>Practitioner and stakeholder</w:t>
                              </w:r>
                              <w:r w:rsidRPr="004A41DD">
                                <w:rPr>
                                  <w:color w:val="4472C4" w:themeColor="accent1"/>
                                  <w:sz w:val="64"/>
                                  <w:szCs w:val="64"/>
                                </w:rPr>
                                <w:t xml:space="preserve"> consultation</w:t>
                              </w:r>
                              <w:r w:rsidR="000374A9">
                                <w:rPr>
                                  <w:caps/>
                                  <w:color w:val="4472C4" w:themeColor="accent1"/>
                                  <w:sz w:val="64"/>
                                  <w:szCs w:val="64"/>
                                </w:rPr>
                                <w:t>:</w:t>
                              </w:r>
                              <w:r w:rsidR="000374A9" w:rsidRPr="004A41DD">
                                <w:rPr>
                                  <w:caps/>
                                  <w:color w:val="4472C4" w:themeColor="accent1"/>
                                  <w:sz w:val="64"/>
                                  <w:szCs w:val="64"/>
                                </w:rPr>
                                <w:t xml:space="preserve"> </w:t>
                              </w:r>
                              <w:r>
                                <w:rPr>
                                  <w:color w:val="4472C4" w:themeColor="accent1"/>
                                  <w:sz w:val="64"/>
                                  <w:szCs w:val="64"/>
                                </w:rPr>
                                <w:t>decision-making considerations</w:t>
                              </w:r>
                              <w:r w:rsidRPr="004A41DD">
                                <w:rPr>
                                  <w:color w:val="4472C4" w:themeColor="accent1"/>
                                  <w:sz w:val="64"/>
                                  <w:szCs w:val="64"/>
                                </w:rPr>
                                <w:t xml:space="preserve"> for </w:t>
                              </w:r>
                              <w:r>
                                <w:rPr>
                                  <w:color w:val="4472C4" w:themeColor="accent1"/>
                                  <w:sz w:val="64"/>
                                  <w:szCs w:val="64"/>
                                </w:rPr>
                                <w:t xml:space="preserve">non-emergency </w:t>
                              </w:r>
                              <w:r w:rsidRPr="004A41DD">
                                <w:rPr>
                                  <w:color w:val="4472C4" w:themeColor="accent1"/>
                                  <w:sz w:val="64"/>
                                  <w:szCs w:val="64"/>
                                </w:rPr>
                                <w:t>amputation</w:t>
                              </w:r>
                              <w:r>
                                <w:rPr>
                                  <w:color w:val="4472C4" w:themeColor="accent1"/>
                                  <w:sz w:val="64"/>
                                  <w:szCs w:val="64"/>
                                </w:rPr>
                                <w:t xml:space="preserve"> in diabetes</w:t>
                              </w:r>
                            </w:sdtContent>
                          </w:sdt>
                        </w:p>
                        <w:sdt>
                          <w:sdtPr>
                            <w:rPr>
                              <w:color w:val="404040" w:themeColor="text1" w:themeTint="BF"/>
                              <w:sz w:val="36"/>
                              <w:szCs w:val="36"/>
                            </w:rPr>
                            <w:alias w:val="Subtitle"/>
                            <w:tag w:val=""/>
                            <w:id w:val="1759551507"/>
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<w:text/>
                          </w:sdtPr>
                          <w:sdtEndPr/>
                          <w:sdtContent>
                            <w:p w14:paraId="728E38C5" w14:textId="38782B5F" w:rsidR="004A41DD" w:rsidRDefault="00F6623F">
                              <w:pPr>
                                <w:jc w:val="right"/>
                                <w:rPr>
                                  <w:smallCaps/>
                                  <w:color w:val="404040" w:themeColor="text1" w:themeTint="BF"/>
                                  <w:sz w:val="36"/>
                                  <w:szCs w:val="36"/>
                                </w:rPr>
                              </w:pPr>
                              <w:r w:rsidRPr="00277BCB">
                                <w:rPr>
                                  <w:color w:val="404040" w:themeColor="text1" w:themeTint="BF"/>
                                  <w:sz w:val="36"/>
                                  <w:szCs w:val="36"/>
                                </w:rPr>
                                <w:t xml:space="preserve">Co-design workshop </w:t>
                              </w:r>
                              <w:r w:rsidR="00480975" w:rsidRPr="00277BCB">
                                <w:rPr>
                                  <w:color w:val="404040" w:themeColor="text1" w:themeTint="BF"/>
                                  <w:sz w:val="36"/>
                                  <w:szCs w:val="36"/>
                                </w:rPr>
                                <w:t>1st August</w:t>
                              </w:r>
                              <w:r w:rsidRPr="00277BCB">
                                <w:rPr>
                                  <w:color w:val="404040" w:themeColor="text1" w:themeTint="BF"/>
                                  <w:sz w:val="36"/>
                                  <w:szCs w:val="36"/>
                                </w:rPr>
                                <w:t xml:space="preserve"> 2024</w:t>
                              </w:r>
                            </w:p>
                          </w:sdtContent>
                        </w:sdt>
                      </w:txbxContent>
                    </v:textbox>
                    <w10:wrap type="square" anchorx="page" anchory="page"/>
                  </v:shape>
                </w:pict>
              </mc:Fallback>
            </mc:AlternateContent>
          </w:r>
          <w:r w:rsidR="004A41DD">
            <w:br w:type="page"/>
          </w:r>
        </w:p>
      </w:sdtContent>
    </w:sdt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en-AU" w:eastAsia="zh-CN"/>
          <w14:ligatures w14:val="standardContextual"/>
        </w:rPr>
        <w:id w:val="156576015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FF22B9D" w14:textId="7E697492" w:rsidR="004F59BA" w:rsidRDefault="004F59BA">
          <w:pPr>
            <w:pStyle w:val="TOCHeading"/>
          </w:pPr>
          <w:r>
            <w:t>Contents</w:t>
          </w:r>
        </w:p>
        <w:p w14:paraId="6E9179C4" w14:textId="1BBFC053" w:rsidR="009B1EDD" w:rsidRDefault="004F59BA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2537125" w:history="1">
            <w:r w:rsidR="009B1EDD" w:rsidRPr="00E0371A">
              <w:rPr>
                <w:rStyle w:val="Hyperlink"/>
                <w:noProof/>
              </w:rPr>
              <w:t>Welcome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25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2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5DF95587" w14:textId="3793CD44" w:rsidR="009B1EDD" w:rsidRDefault="00B0623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2537126" w:history="1">
            <w:r w:rsidR="009B1EDD" w:rsidRPr="00E0371A">
              <w:rPr>
                <w:rStyle w:val="Hyperlink"/>
                <w:noProof/>
              </w:rPr>
              <w:t>Workshop structure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26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3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415309AA" w14:textId="124A3E35" w:rsidR="009B1EDD" w:rsidRDefault="00B0623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2537127" w:history="1">
            <w:r w:rsidR="009B1EDD" w:rsidRPr="00E0371A">
              <w:rPr>
                <w:rStyle w:val="Hyperlink"/>
                <w:noProof/>
              </w:rPr>
              <w:t>Workshop aims and objectives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27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4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29A68EA2" w14:textId="6F30E3B1" w:rsidR="009B1EDD" w:rsidRDefault="00B0623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2537128" w:history="1">
            <w:r w:rsidR="009B1EDD" w:rsidRPr="00E0371A">
              <w:rPr>
                <w:rStyle w:val="Hyperlink"/>
                <w:noProof/>
              </w:rPr>
              <w:t>Part 1: Summary of previous study findings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28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5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75BAA874" w14:textId="14B5B984" w:rsidR="009B1EDD" w:rsidRDefault="00B0623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72537129" w:history="1">
            <w:r w:rsidR="009B1EDD" w:rsidRPr="00E0371A">
              <w:rPr>
                <w:rStyle w:val="Hyperlink"/>
                <w:noProof/>
              </w:rPr>
              <w:t>Study 1 Scoping review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29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5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14DD4E8C" w14:textId="3B49DF51" w:rsidR="009B1EDD" w:rsidRDefault="00B0623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72537130" w:history="1">
            <w:r w:rsidR="009B1EDD" w:rsidRPr="00E0371A">
              <w:rPr>
                <w:rStyle w:val="Hyperlink"/>
                <w:noProof/>
              </w:rPr>
              <w:t>Study 2 Interviews with people with ulcers/ amputations, health practitioners, and expert stakeholders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30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6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091B13A0" w14:textId="1CD28B1D" w:rsidR="009B1EDD" w:rsidRDefault="00B0623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2537131" w:history="1">
            <w:r w:rsidR="009B1EDD" w:rsidRPr="00E0371A">
              <w:rPr>
                <w:rStyle w:val="Hyperlink"/>
                <w:noProof/>
              </w:rPr>
              <w:t>Part 2: Discussion of themes describing decision-making processes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31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7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6ECC8E87" w14:textId="43B4AD0F" w:rsidR="009B1EDD" w:rsidRDefault="00B0623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2537132" w:history="1">
            <w:r w:rsidR="009B1EDD" w:rsidRPr="00E0371A">
              <w:rPr>
                <w:rStyle w:val="Hyperlink"/>
                <w:noProof/>
              </w:rPr>
              <w:t>Part 3: Recommendation generation and voting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32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8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3884D418" w14:textId="4A46D06E" w:rsidR="009B1EDD" w:rsidRDefault="00B0623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2537133" w:history="1">
            <w:r w:rsidR="009B1EDD" w:rsidRPr="00E0371A">
              <w:rPr>
                <w:rStyle w:val="Hyperlink"/>
                <w:noProof/>
              </w:rPr>
              <w:t>Extra writing space</w:t>
            </w:r>
            <w:r w:rsidR="009B1EDD">
              <w:rPr>
                <w:noProof/>
                <w:webHidden/>
              </w:rPr>
              <w:tab/>
            </w:r>
            <w:r w:rsidR="009B1EDD">
              <w:rPr>
                <w:noProof/>
                <w:webHidden/>
              </w:rPr>
              <w:fldChar w:fldCharType="begin"/>
            </w:r>
            <w:r w:rsidR="009B1EDD">
              <w:rPr>
                <w:noProof/>
                <w:webHidden/>
              </w:rPr>
              <w:instrText xml:space="preserve"> PAGEREF _Toc172537133 \h </w:instrText>
            </w:r>
            <w:r w:rsidR="009B1EDD">
              <w:rPr>
                <w:noProof/>
                <w:webHidden/>
              </w:rPr>
            </w:r>
            <w:r w:rsidR="009B1EDD">
              <w:rPr>
                <w:noProof/>
                <w:webHidden/>
              </w:rPr>
              <w:fldChar w:fldCharType="separate"/>
            </w:r>
            <w:r w:rsidR="00AB4F90">
              <w:rPr>
                <w:noProof/>
                <w:webHidden/>
              </w:rPr>
              <w:t>10</w:t>
            </w:r>
            <w:r w:rsidR="009B1EDD">
              <w:rPr>
                <w:noProof/>
                <w:webHidden/>
              </w:rPr>
              <w:fldChar w:fldCharType="end"/>
            </w:r>
          </w:hyperlink>
        </w:p>
        <w:p w14:paraId="08802F28" w14:textId="5AC96AB8" w:rsidR="004F59BA" w:rsidRDefault="004F59BA">
          <w:r>
            <w:rPr>
              <w:b/>
              <w:bCs/>
              <w:noProof/>
            </w:rPr>
            <w:fldChar w:fldCharType="end"/>
          </w:r>
        </w:p>
      </w:sdtContent>
    </w:sdt>
    <w:p w14:paraId="01792F22" w14:textId="77777777" w:rsidR="0003139C" w:rsidRDefault="0003139C"/>
    <w:p w14:paraId="3147CE86" w14:textId="77777777" w:rsidR="004F59BA" w:rsidRPr="004F59BA" w:rsidRDefault="004F59BA" w:rsidP="004F59BA"/>
    <w:p w14:paraId="3EE429F5" w14:textId="77777777" w:rsidR="004F59BA" w:rsidRPr="004F59BA" w:rsidRDefault="004F59BA" w:rsidP="004F59BA"/>
    <w:p w14:paraId="43480202" w14:textId="77777777" w:rsidR="004F59BA" w:rsidRPr="004F59BA" w:rsidRDefault="004F59BA" w:rsidP="004F59BA"/>
    <w:p w14:paraId="5FFAF08A" w14:textId="77777777" w:rsidR="004F59BA" w:rsidRPr="004F59BA" w:rsidRDefault="004F59BA" w:rsidP="004F59BA"/>
    <w:p w14:paraId="24C24207" w14:textId="77777777" w:rsidR="004F59BA" w:rsidRPr="004F59BA" w:rsidRDefault="004F59BA" w:rsidP="004F59BA"/>
    <w:p w14:paraId="03F38822" w14:textId="77777777" w:rsidR="004F59BA" w:rsidRPr="004F59BA" w:rsidRDefault="004F59BA" w:rsidP="004F59BA"/>
    <w:p w14:paraId="708E92C4" w14:textId="77777777" w:rsidR="004F59BA" w:rsidRPr="004F59BA" w:rsidRDefault="004F59BA" w:rsidP="004F59BA"/>
    <w:p w14:paraId="5072CDD7" w14:textId="77777777" w:rsidR="004F59BA" w:rsidRPr="004F59BA" w:rsidRDefault="004F59BA" w:rsidP="004F59BA"/>
    <w:p w14:paraId="0955DA4E" w14:textId="77777777" w:rsidR="004F59BA" w:rsidRPr="004F59BA" w:rsidRDefault="004F59BA" w:rsidP="004F59BA"/>
    <w:p w14:paraId="6F7B6E11" w14:textId="77777777" w:rsidR="004F59BA" w:rsidRPr="004F59BA" w:rsidRDefault="004F59BA" w:rsidP="004F59BA"/>
    <w:p w14:paraId="7621D228" w14:textId="77777777" w:rsidR="004F59BA" w:rsidRPr="004F59BA" w:rsidRDefault="004F59BA" w:rsidP="004F59BA"/>
    <w:p w14:paraId="269DC59A" w14:textId="77777777" w:rsidR="004F59BA" w:rsidRPr="004F59BA" w:rsidRDefault="004F59BA" w:rsidP="004F59BA"/>
    <w:p w14:paraId="10277FB1" w14:textId="77777777" w:rsidR="004F59BA" w:rsidRPr="004F59BA" w:rsidRDefault="004F59BA" w:rsidP="004F59BA"/>
    <w:p w14:paraId="63E26D3F" w14:textId="77777777" w:rsidR="004F59BA" w:rsidRPr="004F59BA" w:rsidRDefault="004F59BA" w:rsidP="004F59BA"/>
    <w:p w14:paraId="2FB417BF" w14:textId="77777777" w:rsidR="004F59BA" w:rsidRPr="004F59BA" w:rsidRDefault="004F59BA" w:rsidP="004F59BA"/>
    <w:p w14:paraId="31408795" w14:textId="12A1642F" w:rsidR="004F59BA" w:rsidRDefault="004F59BA" w:rsidP="004F59BA"/>
    <w:p w14:paraId="0413DDEA" w14:textId="77777777" w:rsidR="000E3D04" w:rsidRDefault="000E3D0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35A8BF6" w14:textId="1C22F4BE" w:rsidR="004F59BA" w:rsidRDefault="004F59BA" w:rsidP="00B164D9">
      <w:pPr>
        <w:pStyle w:val="Heading1"/>
        <w:spacing w:line="276" w:lineRule="auto"/>
      </w:pPr>
      <w:bookmarkStart w:id="0" w:name="_Toc172537125"/>
      <w:r>
        <w:lastRenderedPageBreak/>
        <w:t>Welcome</w:t>
      </w:r>
      <w:bookmarkEnd w:id="0"/>
    </w:p>
    <w:p w14:paraId="552C0D02" w14:textId="2FDB0A75" w:rsidR="00F6623F" w:rsidRDefault="00F6623F" w:rsidP="00B164D9">
      <w:pPr>
        <w:spacing w:line="276" w:lineRule="auto"/>
      </w:pPr>
      <w:r>
        <w:t xml:space="preserve">Thank you for your interest in participating in our co-design workshop </w:t>
      </w:r>
      <w:r w:rsidR="00CA7F3B">
        <w:t>to establish</w:t>
      </w:r>
      <w:r>
        <w:t xml:space="preserve"> recommendations for non-emergency amputation in people living with diabetes-related foot ulcers</w:t>
      </w:r>
      <w:r w:rsidR="00F94798">
        <w:t xml:space="preserve"> (DFU)</w:t>
      </w:r>
      <w:r>
        <w:t xml:space="preserve">. This information booklet includes </w:t>
      </w:r>
      <w:r w:rsidR="00601D4B">
        <w:t>a summary of</w:t>
      </w:r>
      <w:r>
        <w:t xml:space="preserve"> the research findings</w:t>
      </w:r>
      <w:r w:rsidR="00601D4B">
        <w:t xml:space="preserve"> </w:t>
      </w:r>
      <w:r>
        <w:t xml:space="preserve">from </w:t>
      </w:r>
      <w:r w:rsidR="00601D4B">
        <w:t xml:space="preserve">the </w:t>
      </w:r>
      <w:r>
        <w:t xml:space="preserve">previous studies </w:t>
      </w:r>
      <w:r w:rsidR="00601D4B">
        <w:t xml:space="preserve">which have been </w:t>
      </w:r>
      <w:r>
        <w:t>completed as part of this PhD project. Please take the time to read through this information</w:t>
      </w:r>
      <w:r w:rsidR="0003262F">
        <w:t xml:space="preserve"> which includes</w:t>
      </w:r>
      <w:r>
        <w:t xml:space="preserve"> the</w:t>
      </w:r>
      <w:r w:rsidR="00277BCB">
        <w:t xml:space="preserve"> main</w:t>
      </w:r>
      <w:r>
        <w:t xml:space="preserve"> question </w:t>
      </w:r>
      <w:r w:rsidR="0003262F">
        <w:t>to</w:t>
      </w:r>
      <w:r>
        <w:t xml:space="preserve"> be discussed </w:t>
      </w:r>
      <w:r w:rsidR="0003262F">
        <w:t>on the day</w:t>
      </w:r>
      <w:r>
        <w:t xml:space="preserve"> </w:t>
      </w:r>
      <w:r w:rsidR="0003262F">
        <w:t>i</w:t>
      </w:r>
      <w:r w:rsidR="00601D4B">
        <w:t>n preparation for the workshop</w:t>
      </w:r>
      <w:r>
        <w:t>.</w:t>
      </w:r>
    </w:p>
    <w:p w14:paraId="46325AF9" w14:textId="75CE75FA" w:rsidR="004F59BA" w:rsidRDefault="00F6623F" w:rsidP="00B164D9">
      <w:pPr>
        <w:spacing w:line="276" w:lineRule="auto"/>
      </w:pPr>
      <w:r>
        <w:t xml:space="preserve">Please ensure you have </w:t>
      </w:r>
      <w:r w:rsidR="00601D4B">
        <w:t xml:space="preserve">read </w:t>
      </w:r>
      <w:r w:rsidR="0003262F">
        <w:t xml:space="preserve">through </w:t>
      </w:r>
      <w:r w:rsidR="00601D4B">
        <w:t xml:space="preserve">the participant information sheet </w:t>
      </w:r>
      <w:r>
        <w:t xml:space="preserve">and returned the consent form prior to the workshop, </w:t>
      </w:r>
      <w:r w:rsidR="00601D4B">
        <w:t>feel free to</w:t>
      </w:r>
      <w:r>
        <w:t xml:space="preserve"> get in touch if you require </w:t>
      </w:r>
      <w:r w:rsidR="00601D4B">
        <w:t xml:space="preserve">any </w:t>
      </w:r>
      <w:r>
        <w:t xml:space="preserve">assistance. </w:t>
      </w:r>
      <w:r w:rsidR="00F94ECF">
        <w:t xml:space="preserve">Please note that the discussions during the </w:t>
      </w:r>
      <w:r w:rsidR="00850C3C">
        <w:t>workshop will be audio recorded for data analysis, please let me know if you do not wish for the session to be recorded.</w:t>
      </w:r>
    </w:p>
    <w:p w14:paraId="60768B09" w14:textId="488B3FE0" w:rsidR="004F59BA" w:rsidRPr="004F59BA" w:rsidRDefault="00601D4B" w:rsidP="00B164D9">
      <w:pPr>
        <w:spacing w:line="276" w:lineRule="auto"/>
      </w:pPr>
      <w:r>
        <w:t>Finally, p</w:t>
      </w:r>
      <w:r w:rsidR="004F59BA">
        <w:t>lease do not hesitate to contact me if you have any further questions or concern</w:t>
      </w:r>
      <w:r w:rsidR="00B06238">
        <w:t xml:space="preserve">s. </w:t>
      </w:r>
      <w:r w:rsidR="00F6623F">
        <w:t xml:space="preserve">We look forward to seeing you online on </w:t>
      </w:r>
      <w:r w:rsidR="00480975" w:rsidRPr="00277BCB">
        <w:t>1</w:t>
      </w:r>
      <w:r w:rsidR="00480975" w:rsidRPr="00277BCB">
        <w:rPr>
          <w:vertAlign w:val="superscript"/>
        </w:rPr>
        <w:t>st</w:t>
      </w:r>
      <w:r w:rsidR="00480975" w:rsidRPr="00277BCB">
        <w:t xml:space="preserve"> August </w:t>
      </w:r>
      <w:r w:rsidR="0003262F" w:rsidRPr="00277BCB">
        <w:t>2024</w:t>
      </w:r>
      <w:r w:rsidR="00F6623F" w:rsidRPr="00277BCB">
        <w:t xml:space="preserve"> </w:t>
      </w:r>
      <w:r w:rsidR="00480975" w:rsidRPr="00277BCB">
        <w:t>at 9am</w:t>
      </w:r>
      <w:r w:rsidR="00F6623F" w:rsidRPr="00277BCB">
        <w:t xml:space="preserve"> </w:t>
      </w:r>
      <w:r w:rsidR="00F6623F" w:rsidRPr="00E809A6">
        <w:t>(</w:t>
      </w:r>
      <w:r w:rsidR="00AE1952">
        <w:t>Adelaide-</w:t>
      </w:r>
      <w:r w:rsidR="00F6623F" w:rsidRPr="00E809A6">
        <w:t>Australian Central Standard Time).</w:t>
      </w:r>
    </w:p>
    <w:p w14:paraId="69066CFD" w14:textId="77777777" w:rsidR="004F59BA" w:rsidRDefault="004F59BA" w:rsidP="00B164D9">
      <w:pPr>
        <w:spacing w:line="276" w:lineRule="auto"/>
      </w:pPr>
    </w:p>
    <w:p w14:paraId="68A45D8A" w14:textId="77777777" w:rsidR="00E809A6" w:rsidRDefault="00E809A6" w:rsidP="00B164D9">
      <w:pPr>
        <w:spacing w:line="276" w:lineRule="auto"/>
        <w:rPr>
          <w:b/>
          <w:bCs/>
        </w:rPr>
      </w:pPr>
    </w:p>
    <w:p w14:paraId="223B4AB3" w14:textId="77777777" w:rsidR="00B06238" w:rsidRDefault="00B06238" w:rsidP="00B164D9">
      <w:pPr>
        <w:spacing w:line="276" w:lineRule="auto"/>
      </w:pPr>
    </w:p>
    <w:p w14:paraId="2DF37994" w14:textId="77777777" w:rsidR="004F59BA" w:rsidRDefault="004F59BA" w:rsidP="00EF4F2B">
      <w:pPr>
        <w:spacing w:line="276" w:lineRule="auto"/>
      </w:pPr>
    </w:p>
    <w:p w14:paraId="4280F959" w14:textId="749FC790" w:rsidR="004F59BA" w:rsidRDefault="00F6623F" w:rsidP="00EF4F2B">
      <w:pPr>
        <w:spacing w:line="276" w:lineRule="auto"/>
        <w:jc w:val="right"/>
      </w:pPr>
      <w:r>
        <w:t xml:space="preserve">Emilee Ong </w:t>
      </w:r>
      <w:r w:rsidR="00EF4F2B">
        <w:br/>
      </w:r>
      <w:r w:rsidRPr="009C153D">
        <w:rPr>
          <w:i/>
          <w:iCs/>
        </w:rPr>
        <w:t>PhD Candidate</w:t>
      </w:r>
    </w:p>
    <w:p w14:paraId="3B241C95" w14:textId="4739D857" w:rsidR="009C153D" w:rsidRDefault="009C153D" w:rsidP="00EF4F2B">
      <w:pPr>
        <w:spacing w:line="276" w:lineRule="auto"/>
        <w:jc w:val="right"/>
      </w:pPr>
      <w:r>
        <w:t>Dr Ryan Causby, Dr Carolyn Murray, and Prof. Susan Hillier</w:t>
      </w:r>
    </w:p>
    <w:p w14:paraId="168F79C4" w14:textId="55EE020D" w:rsidR="009C153D" w:rsidRPr="009C153D" w:rsidRDefault="009C153D" w:rsidP="00EF4F2B">
      <w:pPr>
        <w:spacing w:line="276" w:lineRule="auto"/>
        <w:jc w:val="right"/>
        <w:rPr>
          <w:i/>
          <w:iCs/>
        </w:rPr>
      </w:pPr>
      <w:r w:rsidRPr="009C153D">
        <w:rPr>
          <w:i/>
          <w:iCs/>
        </w:rPr>
        <w:t>Research supervisors</w:t>
      </w:r>
    </w:p>
    <w:p w14:paraId="196B3840" w14:textId="5D560864" w:rsidR="00EF4F2B" w:rsidRDefault="00EF4F2B" w:rsidP="00EF4F2B">
      <w:pPr>
        <w:spacing w:line="276" w:lineRule="auto"/>
        <w:jc w:val="right"/>
      </w:pPr>
      <w:r>
        <w:t>University of South Australia</w:t>
      </w:r>
    </w:p>
    <w:p w14:paraId="0B1A6E51" w14:textId="77777777" w:rsidR="004F59BA" w:rsidRDefault="004F59BA" w:rsidP="004F59BA"/>
    <w:p w14:paraId="71C136A3" w14:textId="77777777" w:rsidR="004F59BA" w:rsidRDefault="004F59BA" w:rsidP="004F59BA"/>
    <w:p w14:paraId="43137509" w14:textId="77777777" w:rsidR="004F59BA" w:rsidRDefault="004F59BA" w:rsidP="004F59BA"/>
    <w:p w14:paraId="5D200B98" w14:textId="77777777" w:rsidR="004F59BA" w:rsidRDefault="004F59BA" w:rsidP="004F59BA"/>
    <w:p w14:paraId="3CC68A44" w14:textId="77777777" w:rsidR="004F59BA" w:rsidRDefault="004F59BA" w:rsidP="004F59BA"/>
    <w:p w14:paraId="2172AEA4" w14:textId="77777777" w:rsidR="004F59BA" w:rsidRDefault="004F59BA" w:rsidP="004F59BA"/>
    <w:p w14:paraId="440E00EF" w14:textId="77777777" w:rsidR="004F59BA" w:rsidRDefault="004F59BA" w:rsidP="004F59BA"/>
    <w:p w14:paraId="78BDBC8F" w14:textId="77777777" w:rsidR="004F59BA" w:rsidRDefault="004F59BA" w:rsidP="004F59BA"/>
    <w:p w14:paraId="489C8E85" w14:textId="0BA8551B" w:rsidR="004F59BA" w:rsidRDefault="004F59BA" w:rsidP="004F59BA"/>
    <w:p w14:paraId="339482C4" w14:textId="77777777" w:rsidR="00B06238" w:rsidRDefault="00B06238" w:rsidP="004F59BA"/>
    <w:p w14:paraId="108537DB" w14:textId="3595E50C" w:rsidR="004A39AD" w:rsidRDefault="004A39AD" w:rsidP="004A39AD">
      <w:pPr>
        <w:pStyle w:val="Heading1"/>
      </w:pPr>
      <w:bookmarkStart w:id="1" w:name="_Toc172537126"/>
      <w:r>
        <w:lastRenderedPageBreak/>
        <w:t>Workshop structure</w:t>
      </w:r>
      <w:bookmarkEnd w:id="1"/>
      <w:r>
        <w:t xml:space="preserve"> </w:t>
      </w:r>
    </w:p>
    <w:p w14:paraId="288BBDD9" w14:textId="2FD30AC0" w:rsidR="00E930F7" w:rsidRPr="00E930F7" w:rsidRDefault="00E930F7" w:rsidP="00E930F7">
      <w:r>
        <w:t xml:space="preserve">Location: Zoom (please use </w:t>
      </w:r>
      <w:r w:rsidR="00E809A6">
        <w:t xml:space="preserve">the </w:t>
      </w:r>
      <w:r>
        <w:t>Zoom link which has been emailed to you).</w:t>
      </w:r>
    </w:p>
    <w:tbl>
      <w:tblPr>
        <w:tblStyle w:val="GridTable4-Accent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3686"/>
        <w:gridCol w:w="1134"/>
      </w:tblGrid>
      <w:tr w:rsidR="00847690" w:rsidRPr="00277BCB" w14:paraId="3825F42E" w14:textId="2E9B1E36" w:rsidTr="004D3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6FCC94E" w14:textId="430731EE" w:rsidR="00847690" w:rsidRPr="00277BCB" w:rsidRDefault="00847690" w:rsidP="005F02CD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277BCB">
              <w:rPr>
                <w:b w:val="0"/>
                <w:bCs w:val="0"/>
              </w:rPr>
              <w:t>Time</w:t>
            </w:r>
          </w:p>
        </w:tc>
        <w:tc>
          <w:tcPr>
            <w:tcW w:w="2126" w:type="dxa"/>
          </w:tcPr>
          <w:p w14:paraId="2AC35BB3" w14:textId="26381341" w:rsidR="00847690" w:rsidRPr="00277BCB" w:rsidRDefault="00847690" w:rsidP="005F02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7BCB">
              <w:rPr>
                <w:b w:val="0"/>
                <w:bCs w:val="0"/>
              </w:rPr>
              <w:t>Topic</w:t>
            </w:r>
          </w:p>
        </w:tc>
        <w:tc>
          <w:tcPr>
            <w:tcW w:w="3686" w:type="dxa"/>
          </w:tcPr>
          <w:p w14:paraId="23A1BBDE" w14:textId="6A714EA9" w:rsidR="00847690" w:rsidRPr="00277BCB" w:rsidRDefault="00847690" w:rsidP="005F02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7BCB">
              <w:rPr>
                <w:b w:val="0"/>
                <w:bCs w:val="0"/>
              </w:rPr>
              <w:t>Description</w:t>
            </w:r>
          </w:p>
        </w:tc>
        <w:tc>
          <w:tcPr>
            <w:tcW w:w="1134" w:type="dxa"/>
          </w:tcPr>
          <w:p w14:paraId="0FE2BF7B" w14:textId="17FF9244" w:rsidR="00847690" w:rsidRPr="00277BCB" w:rsidRDefault="00847690" w:rsidP="005F02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7BCB">
              <w:t>Duration</w:t>
            </w:r>
          </w:p>
        </w:tc>
      </w:tr>
      <w:tr w:rsidR="00847690" w:rsidRPr="00277BCB" w14:paraId="2C2E189E" w14:textId="08D89E90" w:rsidTr="004D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1556F0" w14:textId="6AC875DA" w:rsidR="00847690" w:rsidRPr="00277BCB" w:rsidRDefault="00847690" w:rsidP="005F02CD">
            <w:pPr>
              <w:spacing w:line="276" w:lineRule="auto"/>
              <w:jc w:val="center"/>
            </w:pPr>
            <w:r w:rsidRPr="00277BCB">
              <w:t>9</w:t>
            </w:r>
            <w:r w:rsidR="004D3940" w:rsidRPr="00277BCB">
              <w:t>:00</w:t>
            </w:r>
            <w:r w:rsidRPr="00277BCB">
              <w:t>-9:15am</w:t>
            </w:r>
          </w:p>
        </w:tc>
        <w:tc>
          <w:tcPr>
            <w:tcW w:w="2126" w:type="dxa"/>
          </w:tcPr>
          <w:p w14:paraId="04B500F2" w14:textId="5F4D7A49" w:rsidR="00847690" w:rsidRPr="00277BCB" w:rsidRDefault="00847690" w:rsidP="005F02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BCB">
              <w:t>Welcome</w:t>
            </w:r>
          </w:p>
        </w:tc>
        <w:tc>
          <w:tcPr>
            <w:tcW w:w="3686" w:type="dxa"/>
          </w:tcPr>
          <w:p w14:paraId="2EF1E988" w14:textId="29FD76CB" w:rsidR="00847690" w:rsidRPr="00277BCB" w:rsidRDefault="00847690" w:rsidP="005F02C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BCB">
              <w:t xml:space="preserve">Introduction and workshop </w:t>
            </w:r>
            <w:proofErr w:type="gramStart"/>
            <w:r w:rsidRPr="00277BCB">
              <w:t>aims</w:t>
            </w:r>
            <w:proofErr w:type="gramEnd"/>
            <w:r w:rsidRPr="00277BCB">
              <w:t xml:space="preserve">. Presentation of previous </w:t>
            </w:r>
            <w:r w:rsidR="008913D0">
              <w:t xml:space="preserve">key </w:t>
            </w:r>
            <w:r w:rsidRPr="00277BCB">
              <w:t>findings.</w:t>
            </w:r>
          </w:p>
        </w:tc>
        <w:tc>
          <w:tcPr>
            <w:tcW w:w="1134" w:type="dxa"/>
          </w:tcPr>
          <w:p w14:paraId="7947BBB9" w14:textId="180326D2" w:rsidR="00847690" w:rsidRPr="00277BCB" w:rsidRDefault="00847690" w:rsidP="005F02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BCB">
              <w:t>15min</w:t>
            </w:r>
          </w:p>
        </w:tc>
      </w:tr>
      <w:tr w:rsidR="00847690" w:rsidRPr="00277BCB" w14:paraId="335A489F" w14:textId="4FF99800" w:rsidTr="004D39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733B0A" w14:textId="6E0B687D" w:rsidR="00847690" w:rsidRPr="00277BCB" w:rsidRDefault="00847690" w:rsidP="005F02CD">
            <w:pPr>
              <w:spacing w:line="276" w:lineRule="auto"/>
              <w:jc w:val="center"/>
            </w:pPr>
            <w:r w:rsidRPr="00277BCB">
              <w:t>9:15-9:30am</w:t>
            </w:r>
          </w:p>
        </w:tc>
        <w:tc>
          <w:tcPr>
            <w:tcW w:w="2126" w:type="dxa"/>
          </w:tcPr>
          <w:p w14:paraId="02ACE014" w14:textId="1009515A" w:rsidR="00847690" w:rsidRPr="00277BCB" w:rsidRDefault="00847690" w:rsidP="005F02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7BCB">
              <w:t>Discussion of themes</w:t>
            </w:r>
          </w:p>
        </w:tc>
        <w:tc>
          <w:tcPr>
            <w:tcW w:w="3686" w:type="dxa"/>
          </w:tcPr>
          <w:p w14:paraId="3D1D130B" w14:textId="0196B322" w:rsidR="00847690" w:rsidRPr="00277BCB" w:rsidRDefault="00277BCB" w:rsidP="005F02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847690" w:rsidRPr="00277BCB">
              <w:t>ndividual reflection</w:t>
            </w:r>
            <w:r>
              <w:t xml:space="preserve"> on key themes</w:t>
            </w:r>
            <w:r w:rsidR="00847690" w:rsidRPr="00277BCB">
              <w:t xml:space="preserve"> and group discussion</w:t>
            </w:r>
            <w:r w:rsidR="008D7934">
              <w:t>.</w:t>
            </w:r>
          </w:p>
        </w:tc>
        <w:tc>
          <w:tcPr>
            <w:tcW w:w="1134" w:type="dxa"/>
          </w:tcPr>
          <w:p w14:paraId="35491224" w14:textId="429AE6FD" w:rsidR="00847690" w:rsidRPr="00277BCB" w:rsidRDefault="00847690" w:rsidP="005F02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7BCB">
              <w:t>15min</w:t>
            </w:r>
          </w:p>
        </w:tc>
      </w:tr>
      <w:tr w:rsidR="00847690" w:rsidRPr="00277BCB" w14:paraId="21FC48F7" w14:textId="4F49B642" w:rsidTr="004D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9A0C26C" w14:textId="38FED225" w:rsidR="00847690" w:rsidRPr="00277BCB" w:rsidRDefault="005F02CD" w:rsidP="005F02CD">
            <w:pPr>
              <w:spacing w:line="276" w:lineRule="auto"/>
              <w:jc w:val="center"/>
            </w:pPr>
            <w:r w:rsidRPr="00277BCB">
              <w:t>9:30-</w:t>
            </w:r>
            <w:r w:rsidR="00464C7B">
              <w:t>10</w:t>
            </w:r>
            <w:r w:rsidRPr="00277BCB">
              <w:t>:</w:t>
            </w:r>
            <w:r w:rsidR="00464C7B">
              <w:t>0</w:t>
            </w:r>
            <w:r w:rsidRPr="00277BCB">
              <w:t>0am</w:t>
            </w:r>
          </w:p>
        </w:tc>
        <w:tc>
          <w:tcPr>
            <w:tcW w:w="2126" w:type="dxa"/>
          </w:tcPr>
          <w:p w14:paraId="174F67BA" w14:textId="73EFBD46" w:rsidR="00847690" w:rsidRPr="00277BCB" w:rsidRDefault="00847690" w:rsidP="005F02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BCB">
              <w:t>Recommendation generation</w:t>
            </w:r>
          </w:p>
        </w:tc>
        <w:tc>
          <w:tcPr>
            <w:tcW w:w="3686" w:type="dxa"/>
          </w:tcPr>
          <w:p w14:paraId="5C4B10C7" w14:textId="335D2663" w:rsidR="00847690" w:rsidRPr="00277BCB" w:rsidRDefault="00847690" w:rsidP="005F02C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BCB">
              <w:t xml:space="preserve">Individual generation of recommendations. Sharing of </w:t>
            </w:r>
            <w:r w:rsidR="00277BCB">
              <w:t>recommendations</w:t>
            </w:r>
            <w:r w:rsidRPr="00277BCB">
              <w:t xml:space="preserve"> and group discussion. </w:t>
            </w:r>
          </w:p>
        </w:tc>
        <w:tc>
          <w:tcPr>
            <w:tcW w:w="1134" w:type="dxa"/>
          </w:tcPr>
          <w:p w14:paraId="59E1F13E" w14:textId="3A43E230" w:rsidR="00847690" w:rsidRPr="00277BCB" w:rsidRDefault="00C50C94" w:rsidP="005F02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5F02CD" w:rsidRPr="00277BCB">
              <w:t>0</w:t>
            </w:r>
            <w:r w:rsidR="00847690" w:rsidRPr="00277BCB">
              <w:t>min</w:t>
            </w:r>
          </w:p>
        </w:tc>
      </w:tr>
      <w:tr w:rsidR="00847690" w:rsidRPr="00277BCB" w14:paraId="2F2C6DDB" w14:textId="4BF0CD9C" w:rsidTr="004D39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76B76126" w14:textId="7A476F00" w:rsidR="00847690" w:rsidRPr="00277BCB" w:rsidRDefault="00847690" w:rsidP="005F02CD">
            <w:pPr>
              <w:spacing w:line="276" w:lineRule="auto"/>
              <w:jc w:val="center"/>
            </w:pPr>
            <w:r w:rsidRPr="00277BCB">
              <w:t>Break</w:t>
            </w:r>
          </w:p>
        </w:tc>
        <w:tc>
          <w:tcPr>
            <w:tcW w:w="1134" w:type="dxa"/>
          </w:tcPr>
          <w:p w14:paraId="700CBDB3" w14:textId="2844B684" w:rsidR="00847690" w:rsidRPr="00277BCB" w:rsidRDefault="00847690" w:rsidP="005F02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7BCB">
              <w:t>5min</w:t>
            </w:r>
          </w:p>
        </w:tc>
      </w:tr>
      <w:tr w:rsidR="00847690" w:rsidRPr="00277BCB" w14:paraId="4FCB972A" w14:textId="33D668AD" w:rsidTr="004D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87E486" w14:textId="0FA0F213" w:rsidR="00847690" w:rsidRPr="00277BCB" w:rsidRDefault="00464C7B" w:rsidP="005F02CD">
            <w:pPr>
              <w:spacing w:line="276" w:lineRule="auto"/>
              <w:jc w:val="center"/>
            </w:pPr>
            <w:r>
              <w:t>10:0</w:t>
            </w:r>
            <w:r w:rsidR="005F02CD" w:rsidRPr="00277BCB">
              <w:t>5-10:15am</w:t>
            </w:r>
          </w:p>
        </w:tc>
        <w:tc>
          <w:tcPr>
            <w:tcW w:w="2126" w:type="dxa"/>
          </w:tcPr>
          <w:p w14:paraId="0656DCBF" w14:textId="22F58723" w:rsidR="00847690" w:rsidRPr="00277BCB" w:rsidRDefault="00847690" w:rsidP="005F02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BCB">
              <w:t>Voting on recommendations</w:t>
            </w:r>
          </w:p>
        </w:tc>
        <w:tc>
          <w:tcPr>
            <w:tcW w:w="3686" w:type="dxa"/>
          </w:tcPr>
          <w:p w14:paraId="4D5F4CB9" w14:textId="02A6FE18" w:rsidR="00847690" w:rsidRPr="00277BCB" w:rsidRDefault="00847690" w:rsidP="005F02C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7BCB">
              <w:t xml:space="preserve">Voting on </w:t>
            </w:r>
            <w:r w:rsidR="00277BCB">
              <w:t>recommendations</w:t>
            </w:r>
            <w:r w:rsidRPr="00277BCB">
              <w:t>. Final summary of votes</w:t>
            </w:r>
            <w:r w:rsidR="00277BCB">
              <w:t>.</w:t>
            </w:r>
          </w:p>
        </w:tc>
        <w:tc>
          <w:tcPr>
            <w:tcW w:w="1134" w:type="dxa"/>
          </w:tcPr>
          <w:p w14:paraId="437A7702" w14:textId="59492B32" w:rsidR="00847690" w:rsidRPr="00277BCB" w:rsidRDefault="00C50C94" w:rsidP="005F02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5F02CD" w:rsidRPr="00277BCB">
              <w:t>0</w:t>
            </w:r>
            <w:r w:rsidR="00847690" w:rsidRPr="00277BCB">
              <w:t>min</w:t>
            </w:r>
          </w:p>
        </w:tc>
      </w:tr>
      <w:tr w:rsidR="00847690" w:rsidRPr="00277BCB" w14:paraId="06B10B49" w14:textId="4C34707A" w:rsidTr="004D39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CF2D603" w14:textId="34634E08" w:rsidR="00847690" w:rsidRPr="00277BCB" w:rsidRDefault="005F02CD" w:rsidP="005F02CD">
            <w:pPr>
              <w:spacing w:line="276" w:lineRule="auto"/>
              <w:jc w:val="center"/>
            </w:pPr>
            <w:r w:rsidRPr="00277BCB">
              <w:t>10:15-10:</w:t>
            </w:r>
            <w:r w:rsidR="004D3940" w:rsidRPr="00277BCB">
              <w:t>30</w:t>
            </w:r>
            <w:r w:rsidRPr="00277BCB">
              <w:t>am</w:t>
            </w:r>
          </w:p>
        </w:tc>
        <w:tc>
          <w:tcPr>
            <w:tcW w:w="2126" w:type="dxa"/>
          </w:tcPr>
          <w:p w14:paraId="7B090289" w14:textId="653045F6" w:rsidR="00847690" w:rsidRPr="00277BCB" w:rsidRDefault="00847690" w:rsidP="005F02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7BCB">
              <w:t xml:space="preserve">Summary of </w:t>
            </w:r>
            <w:r w:rsidR="008D7934">
              <w:t xml:space="preserve">final </w:t>
            </w:r>
            <w:r w:rsidRPr="00277BCB">
              <w:t>recommendations</w:t>
            </w:r>
          </w:p>
        </w:tc>
        <w:tc>
          <w:tcPr>
            <w:tcW w:w="3686" w:type="dxa"/>
          </w:tcPr>
          <w:p w14:paraId="23B32C9F" w14:textId="32B4F418" w:rsidR="00847690" w:rsidRPr="00277BCB" w:rsidRDefault="00847690" w:rsidP="005F02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7BCB">
              <w:t>Discussion of final recommendations.</w:t>
            </w:r>
          </w:p>
        </w:tc>
        <w:tc>
          <w:tcPr>
            <w:tcW w:w="1134" w:type="dxa"/>
          </w:tcPr>
          <w:p w14:paraId="12CBCF9D" w14:textId="51607011" w:rsidR="00847690" w:rsidRPr="00277BCB" w:rsidRDefault="004D3940" w:rsidP="005F02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7BCB">
              <w:t>15</w:t>
            </w:r>
            <w:r w:rsidR="00847690" w:rsidRPr="00277BCB">
              <w:t>min</w:t>
            </w:r>
          </w:p>
        </w:tc>
      </w:tr>
      <w:tr w:rsidR="00847690" w:rsidRPr="00277BCB" w14:paraId="784BD6F6" w14:textId="77777777" w:rsidTr="005F0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</w:tcPr>
          <w:p w14:paraId="310DC503" w14:textId="1D8AB572" w:rsidR="00847690" w:rsidRPr="00277BCB" w:rsidRDefault="00847690" w:rsidP="005F02CD">
            <w:pPr>
              <w:spacing w:line="276" w:lineRule="auto"/>
              <w:jc w:val="center"/>
            </w:pPr>
            <w:r w:rsidRPr="00277BCB">
              <w:t>Finis</w:t>
            </w:r>
            <w:r w:rsidR="004D3940" w:rsidRPr="00277BCB">
              <w:t>h</w:t>
            </w:r>
          </w:p>
        </w:tc>
      </w:tr>
    </w:tbl>
    <w:p w14:paraId="32AA3E43" w14:textId="77777777" w:rsidR="004A39AD" w:rsidRPr="004A39AD" w:rsidRDefault="004A39AD" w:rsidP="004A39AD"/>
    <w:p w14:paraId="081E51DA" w14:textId="77777777" w:rsidR="004A39AD" w:rsidRPr="004A39AD" w:rsidRDefault="004A39AD" w:rsidP="004A39AD"/>
    <w:p w14:paraId="4C1878A4" w14:textId="77777777" w:rsidR="00E930F7" w:rsidRDefault="00E930F7"/>
    <w:p w14:paraId="5CC5F625" w14:textId="77777777" w:rsidR="00E930F7" w:rsidRDefault="00E930F7"/>
    <w:p w14:paraId="38653E10" w14:textId="77777777" w:rsidR="00E930F7" w:rsidRDefault="00E930F7"/>
    <w:p w14:paraId="7C391EBB" w14:textId="77777777" w:rsidR="00E930F7" w:rsidRDefault="00E930F7"/>
    <w:p w14:paraId="26E44091" w14:textId="77777777" w:rsidR="00E930F7" w:rsidRDefault="00E930F7"/>
    <w:p w14:paraId="61056CD4" w14:textId="77777777" w:rsidR="00E930F7" w:rsidRDefault="00E930F7"/>
    <w:p w14:paraId="5CF7282B" w14:textId="77777777" w:rsidR="00E930F7" w:rsidRDefault="00E930F7"/>
    <w:p w14:paraId="09825523" w14:textId="77777777" w:rsidR="005F02CD" w:rsidRDefault="005F02CD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E64AC71" w14:textId="0679CB8B" w:rsidR="00E930F7" w:rsidRDefault="00E930F7" w:rsidP="00CA7F3B">
      <w:pPr>
        <w:pStyle w:val="Heading1"/>
        <w:spacing w:line="276" w:lineRule="auto"/>
      </w:pPr>
      <w:bookmarkStart w:id="2" w:name="_Toc172537127"/>
      <w:r>
        <w:lastRenderedPageBreak/>
        <w:t>Workshop aims and objectives</w:t>
      </w:r>
      <w:bookmarkEnd w:id="2"/>
    </w:p>
    <w:p w14:paraId="769A20B8" w14:textId="77777777" w:rsidR="00B230E2" w:rsidRPr="00013EE1" w:rsidRDefault="00E930F7" w:rsidP="00CA7F3B">
      <w:pPr>
        <w:spacing w:line="276" w:lineRule="auto"/>
      </w:pPr>
      <w:r w:rsidRPr="00013EE1">
        <w:t xml:space="preserve">Today’s workshop forms </w:t>
      </w:r>
      <w:r w:rsidR="00CA7F3B" w:rsidRPr="00013EE1">
        <w:t xml:space="preserve">part of </w:t>
      </w:r>
      <w:r w:rsidRPr="00013EE1">
        <w:t>the final study of a PhD project exploring the decision-making processes for lower extremity amputation in people with diabetes.</w:t>
      </w:r>
    </w:p>
    <w:p w14:paraId="5C438F62" w14:textId="14E2D409" w:rsidR="00B230E2" w:rsidRPr="00013EE1" w:rsidRDefault="00B230E2" w:rsidP="00B230E2">
      <w:pPr>
        <w:rPr>
          <w:b/>
          <w:bCs/>
        </w:rPr>
      </w:pPr>
      <w:r w:rsidRPr="00013EE1">
        <w:rPr>
          <w:b/>
          <w:bCs/>
        </w:rPr>
        <w:t>PhD aims</w:t>
      </w:r>
      <w:r w:rsidR="00F04025">
        <w:rPr>
          <w:b/>
          <w:bCs/>
        </w:rPr>
        <w:t xml:space="preserve"> and</w:t>
      </w:r>
      <w:r w:rsidRPr="00013EE1">
        <w:rPr>
          <w:b/>
          <w:bCs/>
        </w:rPr>
        <w:t xml:space="preserve"> objectives</w:t>
      </w:r>
    </w:p>
    <w:p w14:paraId="26E089EE" w14:textId="3998B78F" w:rsidR="00B230E2" w:rsidRPr="00013EE1" w:rsidRDefault="00480975" w:rsidP="00B230E2">
      <w:pPr>
        <w:rPr>
          <w:u w:val="single"/>
        </w:rPr>
      </w:pPr>
      <w:r w:rsidRPr="00013EE1">
        <w:rPr>
          <w:u w:val="single"/>
        </w:rPr>
        <w:t xml:space="preserve">PhD </w:t>
      </w:r>
      <w:r w:rsidR="00DC752D" w:rsidRPr="00013EE1">
        <w:rPr>
          <w:u w:val="single"/>
        </w:rPr>
        <w:t>Aim</w:t>
      </w:r>
    </w:p>
    <w:p w14:paraId="23FBC24D" w14:textId="22332438" w:rsidR="00480975" w:rsidRPr="00013EE1" w:rsidRDefault="00480975" w:rsidP="00480975">
      <w:r w:rsidRPr="00013EE1">
        <w:t xml:space="preserve">The aim of this </w:t>
      </w:r>
      <w:r w:rsidR="00277BCB">
        <w:t>PhD project</w:t>
      </w:r>
      <w:r w:rsidRPr="00013EE1">
        <w:t xml:space="preserve"> is to explore decision-making about lower extremity amputation in the care of people with diabetes-related foot ulcers from the perspectives of the people themselves, practitioners, and experts, to inform a series of recommendations for clinical practice and increase the body of knowledge about diabetes-related amputations.</w:t>
      </w:r>
    </w:p>
    <w:p w14:paraId="72FDEF74" w14:textId="2B6B3ABA" w:rsidR="00813E2F" w:rsidRPr="00013EE1" w:rsidRDefault="00480975" w:rsidP="00B230E2">
      <w:pPr>
        <w:rPr>
          <w:u w:val="single"/>
        </w:rPr>
      </w:pPr>
      <w:r w:rsidRPr="00013EE1">
        <w:rPr>
          <w:u w:val="single"/>
        </w:rPr>
        <w:t xml:space="preserve">PhD </w:t>
      </w:r>
      <w:r w:rsidR="009E6A73" w:rsidRPr="00013EE1">
        <w:rPr>
          <w:u w:val="single"/>
        </w:rPr>
        <w:t>Objectives</w:t>
      </w:r>
    </w:p>
    <w:p w14:paraId="294E3540" w14:textId="65BB9C26" w:rsidR="00480975" w:rsidRPr="00013EE1" w:rsidRDefault="00013EE1" w:rsidP="00480975">
      <w:pPr>
        <w:pStyle w:val="ListParagraph"/>
        <w:numPr>
          <w:ilvl w:val="0"/>
          <w:numId w:val="6"/>
        </w:numPr>
      </w:pPr>
      <w:r w:rsidRPr="00013EE1">
        <w:t xml:space="preserve">To review and summarise the available information about clinical decision-making processes about lower extremity amputation for people living with a chronic diabetes-related foot ulcer. </w:t>
      </w:r>
      <w:r w:rsidR="00480975" w:rsidRPr="00013EE1">
        <w:t>(</w:t>
      </w:r>
      <w:r w:rsidRPr="00013EE1">
        <w:t>S</w:t>
      </w:r>
      <w:r w:rsidR="00480975" w:rsidRPr="00013EE1">
        <w:t xml:space="preserve">tudy 1) </w:t>
      </w:r>
    </w:p>
    <w:p w14:paraId="359D2931" w14:textId="0AD86A84" w:rsidR="00013EE1" w:rsidRPr="00013EE1" w:rsidRDefault="00013EE1" w:rsidP="00480975">
      <w:pPr>
        <w:pStyle w:val="ListParagraph"/>
        <w:numPr>
          <w:ilvl w:val="0"/>
          <w:numId w:val="7"/>
        </w:numPr>
      </w:pPr>
      <w:r w:rsidRPr="00013EE1">
        <w:rPr>
          <w:rFonts w:cstheme="minorHAnsi"/>
        </w:rPr>
        <w:t xml:space="preserve">To explore patient, health practitioner, and expert stakeholder experiences of decision-making in the management of people with a </w:t>
      </w:r>
      <w:r w:rsidRPr="00013EE1">
        <w:t>diabetes-related foot ulcer</w:t>
      </w:r>
      <w:r w:rsidRPr="00013EE1">
        <w:rPr>
          <w:rFonts w:cstheme="minorHAnsi"/>
        </w:rPr>
        <w:t xml:space="preserve"> who may require an amputation. (</w:t>
      </w:r>
      <w:r w:rsidR="00277BCB">
        <w:rPr>
          <w:rFonts w:cstheme="minorHAnsi"/>
        </w:rPr>
        <w:t>S</w:t>
      </w:r>
      <w:r w:rsidRPr="00013EE1">
        <w:rPr>
          <w:rFonts w:cstheme="minorHAnsi"/>
        </w:rPr>
        <w:t>tudy 2)</w:t>
      </w:r>
    </w:p>
    <w:p w14:paraId="50EC657B" w14:textId="2CA07AB7" w:rsidR="0002615F" w:rsidRPr="00013EE1" w:rsidRDefault="00013EE1" w:rsidP="0002615F">
      <w:pPr>
        <w:pStyle w:val="ListParagraph"/>
        <w:numPr>
          <w:ilvl w:val="0"/>
          <w:numId w:val="6"/>
        </w:numPr>
      </w:pPr>
      <w:r w:rsidRPr="00013EE1">
        <w:rPr>
          <w:rFonts w:cstheme="minorHAnsi"/>
        </w:rPr>
        <w:t>To develop a series of recommendations for people involved in decision-making for non-emergency amputation</w:t>
      </w:r>
      <w:r w:rsidRPr="00013EE1">
        <w:t xml:space="preserve"> due to a diabetes-related foot ulcer</w:t>
      </w:r>
      <w:r w:rsidRPr="00013EE1">
        <w:rPr>
          <w:rFonts w:cstheme="minorHAnsi"/>
        </w:rPr>
        <w:t xml:space="preserve">, and to evaluate these recommendations using patient, practitioner, and expert stakeholder consultation. </w:t>
      </w:r>
      <w:r w:rsidRPr="00013EE1">
        <w:t>(</w:t>
      </w:r>
      <w:r w:rsidR="00277BCB">
        <w:t>S</w:t>
      </w:r>
      <w:r w:rsidRPr="00013EE1">
        <w:t>tudy 3)</w:t>
      </w:r>
    </w:p>
    <w:p w14:paraId="7BBC50DD" w14:textId="17FE0BE2" w:rsidR="00480975" w:rsidRPr="00013EE1" w:rsidRDefault="00480975" w:rsidP="0002615F">
      <w:pPr>
        <w:pStyle w:val="ListParagraph"/>
      </w:pPr>
    </w:p>
    <w:p w14:paraId="71CC3F50" w14:textId="43A5E07D" w:rsidR="0071018B" w:rsidRPr="00013EE1" w:rsidRDefault="0071018B" w:rsidP="0071018B">
      <w:pPr>
        <w:rPr>
          <w:b/>
          <w:bCs/>
        </w:rPr>
      </w:pPr>
      <w:r w:rsidRPr="00013EE1">
        <w:rPr>
          <w:b/>
          <w:bCs/>
        </w:rPr>
        <w:t>Workshop aims/objectives</w:t>
      </w:r>
    </w:p>
    <w:p w14:paraId="08FEE83D" w14:textId="3EE9A226" w:rsidR="00480975" w:rsidRPr="00013EE1" w:rsidRDefault="00480975" w:rsidP="0071018B">
      <w:pPr>
        <w:rPr>
          <w:u w:val="single"/>
        </w:rPr>
      </w:pPr>
      <w:r w:rsidRPr="00013EE1">
        <w:rPr>
          <w:u w:val="single"/>
        </w:rPr>
        <w:t xml:space="preserve">Workshop Aim </w:t>
      </w:r>
    </w:p>
    <w:p w14:paraId="3FBA9C02" w14:textId="294F0021" w:rsidR="00DC752D" w:rsidRPr="00013EE1" w:rsidRDefault="00DC752D" w:rsidP="00DC752D">
      <w:pPr>
        <w:spacing w:line="276" w:lineRule="auto"/>
      </w:pPr>
      <w:r w:rsidRPr="00013EE1">
        <w:t>The aim of th</w:t>
      </w:r>
      <w:r w:rsidR="00013EE1" w:rsidRPr="00013EE1">
        <w:t>is</w:t>
      </w:r>
      <w:r w:rsidRPr="00013EE1">
        <w:t xml:space="preserve"> workshop is to incorporate your expertise and experience as a practitioner and/or expert in your field to collaboratively establish a series of recommendations that could be used to support people living with diabetes and health practitioners involved in making decisions for</w:t>
      </w:r>
      <w:r w:rsidR="00013EE1" w:rsidRPr="00013EE1">
        <w:t xml:space="preserve"> non-emergency</w:t>
      </w:r>
      <w:r w:rsidRPr="00013EE1">
        <w:t xml:space="preserve"> lower extremity amputation in the future.</w:t>
      </w:r>
    </w:p>
    <w:p w14:paraId="72FE2C0F" w14:textId="4F8450A1" w:rsidR="00480975" w:rsidRPr="00013EE1" w:rsidRDefault="00480975" w:rsidP="00DC752D">
      <w:pPr>
        <w:spacing w:line="276" w:lineRule="auto"/>
        <w:rPr>
          <w:u w:val="single"/>
        </w:rPr>
      </w:pPr>
      <w:r w:rsidRPr="00013EE1">
        <w:rPr>
          <w:u w:val="single"/>
        </w:rPr>
        <w:t>Workshop Objectives</w:t>
      </w:r>
    </w:p>
    <w:p w14:paraId="1EB4DCEE" w14:textId="557795D9" w:rsidR="00480975" w:rsidRPr="00013EE1" w:rsidRDefault="00013EE1" w:rsidP="00480975">
      <w:pPr>
        <w:pStyle w:val="ListParagraph"/>
        <w:numPr>
          <w:ilvl w:val="0"/>
          <w:numId w:val="6"/>
        </w:numPr>
      </w:pPr>
      <w:r w:rsidRPr="00013EE1">
        <w:t>To use</w:t>
      </w:r>
      <w:r w:rsidR="0071018B" w:rsidRPr="00013EE1">
        <w:t xml:space="preserve"> the findings </w:t>
      </w:r>
      <w:r w:rsidRPr="00013EE1">
        <w:t xml:space="preserve">from previous studies </w:t>
      </w:r>
      <w:r w:rsidR="0071018B" w:rsidRPr="00013EE1">
        <w:t>presented today along with your own ideas</w:t>
      </w:r>
      <w:r w:rsidRPr="00013EE1">
        <w:t xml:space="preserve"> and expertise</w:t>
      </w:r>
      <w:r w:rsidR="0071018B" w:rsidRPr="00013EE1">
        <w:t xml:space="preserve">, </w:t>
      </w:r>
      <w:r w:rsidR="00480975" w:rsidRPr="00013EE1">
        <w:t xml:space="preserve">to </w:t>
      </w:r>
      <w:r w:rsidR="0071018B" w:rsidRPr="00013EE1">
        <w:t>creat</w:t>
      </w:r>
      <w:r w:rsidR="00480975" w:rsidRPr="00013EE1">
        <w:t xml:space="preserve">e </w:t>
      </w:r>
      <w:r w:rsidRPr="00013EE1">
        <w:t xml:space="preserve">and evaluate </w:t>
      </w:r>
      <w:r w:rsidR="0071018B" w:rsidRPr="00013EE1">
        <w:t>recommendations</w:t>
      </w:r>
      <w:r w:rsidR="00480975" w:rsidRPr="00013EE1">
        <w:t xml:space="preserve"> to inform clinical guidelines for decision-making in non-emergency amputation due to a diabetes-related foot ulcer</w:t>
      </w:r>
      <w:r w:rsidR="0071018B" w:rsidRPr="00013EE1">
        <w:t>.</w:t>
      </w:r>
    </w:p>
    <w:p w14:paraId="2651343E" w14:textId="77777777" w:rsidR="00480975" w:rsidRPr="00013EE1" w:rsidRDefault="00480975" w:rsidP="0071018B"/>
    <w:p w14:paraId="4D2313BC" w14:textId="77484FB2" w:rsidR="004A39AD" w:rsidRDefault="004A39AD" w:rsidP="00CA7F3B">
      <w:pPr>
        <w:spacing w:line="276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79EB098" w14:textId="526A253A" w:rsidR="004F59BA" w:rsidRDefault="004F59BA" w:rsidP="004F59BA">
      <w:pPr>
        <w:pStyle w:val="Heading1"/>
      </w:pPr>
      <w:bookmarkStart w:id="3" w:name="_Toc172537128"/>
      <w:r>
        <w:lastRenderedPageBreak/>
        <w:t>Part 1: Summary of previous study findings</w:t>
      </w:r>
      <w:bookmarkEnd w:id="3"/>
    </w:p>
    <w:p w14:paraId="103ABBED" w14:textId="75F1C763" w:rsidR="004F59BA" w:rsidRDefault="004F59BA" w:rsidP="004F59BA">
      <w:pPr>
        <w:pStyle w:val="Heading2"/>
      </w:pPr>
      <w:bookmarkStart w:id="4" w:name="_Toc172537129"/>
      <w:r>
        <w:t>Study 1</w:t>
      </w:r>
      <w:r w:rsidR="00F6623F">
        <w:t xml:space="preserve"> Scoping review</w:t>
      </w:r>
      <w:bookmarkEnd w:id="4"/>
    </w:p>
    <w:p w14:paraId="014EEE30" w14:textId="4ABE76BA" w:rsidR="00B164D9" w:rsidRPr="00B164D9" w:rsidRDefault="00B164D9" w:rsidP="00B164D9">
      <w:pPr>
        <w:jc w:val="center"/>
        <w:rPr>
          <w:b/>
          <w:bCs/>
          <w:u w:val="single"/>
        </w:rPr>
      </w:pPr>
      <w:r w:rsidRPr="00B164D9">
        <w:rPr>
          <w:b/>
          <w:bCs/>
          <w:u w:val="single"/>
        </w:rPr>
        <w:t>Decision-making processes for non-emergency diabetes-related lower extremity amputations: A scoping review</w:t>
      </w:r>
    </w:p>
    <w:p w14:paraId="5E93EF9D" w14:textId="138EFA87" w:rsidR="00B164D9" w:rsidRPr="00B164D9" w:rsidRDefault="00B164D9" w:rsidP="00B164D9">
      <w:pPr>
        <w:pStyle w:val="ListParagraph"/>
        <w:numPr>
          <w:ilvl w:val="0"/>
          <w:numId w:val="5"/>
        </w:numPr>
        <w:spacing w:line="276" w:lineRule="auto"/>
        <w:rPr>
          <w:i/>
          <w:iCs/>
        </w:rPr>
      </w:pPr>
      <w:r>
        <w:t>Review question</w:t>
      </w:r>
      <w:r w:rsidR="00E71F28">
        <w:t xml:space="preserve"> was</w:t>
      </w:r>
      <w:r>
        <w:t xml:space="preserve"> </w:t>
      </w:r>
      <w:r w:rsidR="00E71F28">
        <w:t>‘</w:t>
      </w:r>
      <w:r w:rsidRPr="00B164D9">
        <w:rPr>
          <w:i/>
          <w:iCs/>
        </w:rPr>
        <w:t>what are the clinical reasoning considerations and decision-making processes for lower extremity amputation in people with a DFU?</w:t>
      </w:r>
      <w:r w:rsidR="00E71F28">
        <w:rPr>
          <w:i/>
          <w:iCs/>
        </w:rPr>
        <w:t>’</w:t>
      </w:r>
    </w:p>
    <w:p w14:paraId="1178D2B1" w14:textId="0EA6FEF0" w:rsidR="00B164D9" w:rsidRDefault="00E71F28" w:rsidP="00B164D9">
      <w:pPr>
        <w:pStyle w:val="ListParagraph"/>
        <w:numPr>
          <w:ilvl w:val="0"/>
          <w:numId w:val="5"/>
        </w:numPr>
        <w:spacing w:line="276" w:lineRule="auto"/>
      </w:pPr>
      <w:r>
        <w:t xml:space="preserve">Five themes were established from the data extracted and each theme was mapped to the World Health Organisation </w:t>
      </w:r>
      <w:r w:rsidR="00B164D9">
        <w:t xml:space="preserve">International Classification of </w:t>
      </w:r>
      <w:r w:rsidR="0057056F">
        <w:t>F</w:t>
      </w:r>
      <w:r w:rsidR="00B164D9">
        <w:t>unctioning, Disability and Health framework</w:t>
      </w:r>
      <w:r>
        <w:t>.</w:t>
      </w:r>
      <w:r w:rsidR="00B164D9">
        <w:t xml:space="preserve"> </w:t>
      </w:r>
    </w:p>
    <w:p w14:paraId="3397D321" w14:textId="142F70D6" w:rsidR="00B164D9" w:rsidRDefault="00B164D9" w:rsidP="00B164D9">
      <w:pPr>
        <w:pStyle w:val="ListParagraph"/>
        <w:numPr>
          <w:ilvl w:val="0"/>
          <w:numId w:val="5"/>
        </w:numPr>
        <w:spacing w:line="276" w:lineRule="auto"/>
      </w:pPr>
      <w:r>
        <w:t xml:space="preserve">Personal and lifestyle factors </w:t>
      </w:r>
      <w:r w:rsidR="00E71F28">
        <w:t>were</w:t>
      </w:r>
      <w:r>
        <w:t xml:space="preserve"> important considerations for amputation.</w:t>
      </w:r>
    </w:p>
    <w:p w14:paraId="116055EE" w14:textId="46418CD7" w:rsidR="00B164D9" w:rsidRPr="00B164D9" w:rsidRDefault="00B164D9" w:rsidP="00B164D9">
      <w:pPr>
        <w:pStyle w:val="ListParagraph"/>
        <w:numPr>
          <w:ilvl w:val="0"/>
          <w:numId w:val="5"/>
        </w:numPr>
        <w:spacing w:line="276" w:lineRule="auto"/>
      </w:pPr>
      <w:r>
        <w:t xml:space="preserve">A biopsychosocial approach </w:t>
      </w:r>
      <w:r w:rsidR="00E71F28">
        <w:t xml:space="preserve">was used </w:t>
      </w:r>
      <w:r>
        <w:t>to decide if amputation would improve quality of life.</w:t>
      </w:r>
    </w:p>
    <w:p w14:paraId="44D64AF5" w14:textId="2708CFBF" w:rsidR="00B164D9" w:rsidRDefault="00E71F28" w:rsidP="005F02CD">
      <w:pPr>
        <w:jc w:val="center"/>
      </w:pPr>
      <w:r>
        <w:rPr>
          <w:noProof/>
        </w:rPr>
        <w:drawing>
          <wp:inline distT="0" distB="0" distL="0" distR="0" wp14:anchorId="35AEC774" wp14:editId="40B62727">
            <wp:extent cx="4505325" cy="37945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132" cy="3816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AD5AC" w14:textId="3A606815" w:rsidR="0071018B" w:rsidRDefault="0071018B" w:rsidP="005F02CD">
      <w:r>
        <w:rPr>
          <w:noProof/>
        </w:rPr>
        <w:drawing>
          <wp:anchor distT="0" distB="0" distL="114300" distR="114300" simplePos="0" relativeHeight="251663360" behindDoc="0" locked="0" layoutInCell="1" allowOverlap="1" wp14:anchorId="26EF95F5" wp14:editId="09622261">
            <wp:simplePos x="0" y="0"/>
            <wp:positionH relativeFrom="margin">
              <wp:posOffset>5080</wp:posOffset>
            </wp:positionH>
            <wp:positionV relativeFrom="paragraph">
              <wp:posOffset>25400</wp:posOffset>
            </wp:positionV>
            <wp:extent cx="3063240" cy="2303780"/>
            <wp:effectExtent l="19050" t="19050" r="22860" b="203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2" t="2634" r="3890" b="4241"/>
                    <a:stretch/>
                  </pic:blipFill>
                  <pic:spPr bwMode="auto">
                    <a:xfrm>
                      <a:off x="0" y="0"/>
                      <a:ext cx="3063240" cy="23037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263A21" w14:textId="6E5D30ED" w:rsidR="0071018B" w:rsidRDefault="0071018B" w:rsidP="00E930F7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A442D84" wp14:editId="082ADA27">
                <wp:simplePos x="0" y="0"/>
                <wp:positionH relativeFrom="margin">
                  <wp:align>right</wp:align>
                </wp:positionH>
                <wp:positionV relativeFrom="paragraph">
                  <wp:posOffset>447144</wp:posOffset>
                </wp:positionV>
                <wp:extent cx="2501900" cy="882650"/>
                <wp:effectExtent l="0" t="0" r="1270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0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4FF41C" w14:textId="77777777" w:rsidR="00CA7F3B" w:rsidRPr="004F59BA" w:rsidRDefault="00CA7F3B" w:rsidP="00CA7F3B">
                            <w:r>
                              <w:t xml:space="preserve">Link to the article: </w:t>
                            </w:r>
                            <w:hyperlink r:id="rId13" w:anchor="f0010" w:history="1">
                              <w:r w:rsidRPr="009F2D03">
                                <w:rPr>
                                  <w:rStyle w:val="Hyperlink"/>
                                </w:rPr>
                                <w:t>https://www.sciencedirect.com/science/article/pii/S0168822723007787?via%3Dihub#f0010</w:t>
                              </w:r>
                            </w:hyperlink>
                          </w:p>
                          <w:p w14:paraId="129C00C4" w14:textId="675489A5" w:rsidR="00CA7F3B" w:rsidRDefault="00CA7F3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42D84" id="Text Box 2" o:spid="_x0000_s1028" type="#_x0000_t202" style="position:absolute;left:0;text-align:left;margin-left:145.8pt;margin-top:35.2pt;width:197pt;height:69.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IhUEwIAACYEAAAOAAAAZHJzL2Uyb0RvYy54bWysk1Fv0zAQx9+R+A6W32nSqB1r1HQaHUVI&#10;YyANPoDjOI2F4zNnt0n59JzdrqsGvCD8YPl89t93vzsvb8besL1Cr8FWfDrJOVNWQqPttuLfvm7e&#10;XHPmg7CNMGBVxQ/K85vV61fLwZWqgA5Mo5CRiPXl4CreheDKLPOyU73wE3DKkrMF7EUgE7dZg2Ig&#10;9d5kRZ5fZQNg4xCk8p52745Ovkr6batk+Ny2XgVmKk6xhTRjmus4Z6ulKLcoXKflKQzxD1H0Qlt6&#10;9Cx1J4JgO9S/SfVaInhow0RCn0HbaqlSDpTNNH+RzWMnnEq5EBzvzpj8/5OVD/tH9wVZGN/BSAVM&#10;SXh3D/K7ZxbWnbBbdYsIQ6dEQw9PI7JscL48XY2ofemjSD18goaKLHYBktDYYh+pUJ6M1KkAhzN0&#10;NQYmabOY59NFTi5Jvuvr4mqeqpKJ8um2Qx8+KOhZXFQcqahJXezvfYjRiPLpSHzMg9HNRhuTDNzW&#10;a4NsL6gBNmmkBF4cM5YNFV/Mi/kRwF8l8jT+JNHrQJ1sdE9ZnA+JMmJ7b5vUZ0Foc1xTyMaeOEZ0&#10;R4hhrEemG2ISH4hYa2gOBBbh2Lj00WjRAf7kbKCmrbj/sROoODMfLRVnMZ3NYpcnYzZ/W5CBl576&#10;0iOsJKmKB86Oy3VIPyNys3BLRWx14vscySlkasaE/fRxYrdf2unU8/de/QIAAP//AwBQSwMEFAAG&#10;AAgAAAAhALHl83jeAAAABwEAAA8AAABkcnMvZG93bnJldi54bWxMj8FOwzAQRO9I/IO1SFwQdWij&#10;tgnZVAgJBLdSEFzdeJtE2Otgu2n4e8wJjjszmnlbbSZrxEg+9I4RbmYZCOLG6Z5bhLfXh+s1iBAV&#10;a2UcE8I3BdjU52eVKrU78QuNu9iKVMKhVAhdjEMpZWg6sirM3ECcvIPzVsV0+lZqr06p3Bo5z7Kl&#10;tKrntNCpge47aj53R4uwzp/Gj/C82L43y4Mp4tVqfPzyiJcX090tiEhT/AvDL35Chzox7d2RdRAG&#10;IT0SEVZZDiK5iyJPwh5hnhU5yLqS//nrHwAAAP//AwBQSwECLQAUAAYACAAAACEAtoM4kv4AAADh&#10;AQAAEwAAAAAAAAAAAAAAAAAAAAAAW0NvbnRlbnRfVHlwZXNdLnhtbFBLAQItABQABgAIAAAAIQA4&#10;/SH/1gAAAJQBAAALAAAAAAAAAAAAAAAAAC8BAABfcmVscy8ucmVsc1BLAQItABQABgAIAAAAIQAq&#10;0IhUEwIAACYEAAAOAAAAAAAAAAAAAAAAAC4CAABkcnMvZTJvRG9jLnhtbFBLAQItABQABgAIAAAA&#10;IQCx5fN43gAAAAcBAAAPAAAAAAAAAAAAAAAAAG0EAABkcnMvZG93bnJldi54bWxQSwUGAAAAAAQA&#10;BADzAAAAeAUAAAAA&#10;">
                <v:textbox>
                  <w:txbxContent>
                    <w:p w14:paraId="054FF41C" w14:textId="77777777" w:rsidR="00CA7F3B" w:rsidRPr="004F59BA" w:rsidRDefault="00CA7F3B" w:rsidP="00CA7F3B">
                      <w:r>
                        <w:t xml:space="preserve">Link to the article: </w:t>
                      </w:r>
                      <w:hyperlink r:id="rId16" w:anchor="f0010" w:history="1">
                        <w:r w:rsidRPr="009F2D03">
                          <w:rPr>
                            <w:rStyle w:val="Hyperlink"/>
                          </w:rPr>
                          <w:t>https://www.sciencedirect.com/science/article/pii/S0168822723007787?via%3Dihub#f0010</w:t>
                        </w:r>
                      </w:hyperlink>
                    </w:p>
                    <w:p w14:paraId="129C00C4" w14:textId="675489A5" w:rsidR="00CA7F3B" w:rsidRDefault="00CA7F3B"/>
                  </w:txbxContent>
                </v:textbox>
                <w10:wrap type="square" anchorx="margin"/>
              </v:shape>
            </w:pict>
          </mc:Fallback>
        </mc:AlternateContent>
      </w:r>
    </w:p>
    <w:p w14:paraId="179DEB12" w14:textId="462CBB4C" w:rsidR="0071018B" w:rsidRDefault="0071018B" w:rsidP="00E930F7">
      <w:pPr>
        <w:jc w:val="center"/>
      </w:pPr>
    </w:p>
    <w:p w14:paraId="6D8583D8" w14:textId="1FF753F9" w:rsidR="00B164D9" w:rsidRDefault="00B164D9" w:rsidP="00E930F7">
      <w:pPr>
        <w:jc w:val="center"/>
      </w:pPr>
    </w:p>
    <w:p w14:paraId="698A0328" w14:textId="32C843AE" w:rsidR="004F59BA" w:rsidRPr="004F59BA" w:rsidRDefault="004F59BA" w:rsidP="00B164D9">
      <w:pPr>
        <w:pStyle w:val="Heading2"/>
      </w:pPr>
      <w:bookmarkStart w:id="5" w:name="_Toc172537130"/>
      <w:r>
        <w:lastRenderedPageBreak/>
        <w:t>Study 2</w:t>
      </w:r>
      <w:r w:rsidR="00F6623F">
        <w:t xml:space="preserve"> Interviews</w:t>
      </w:r>
      <w:r w:rsidR="00E71F28">
        <w:t xml:space="preserve"> with people with ulcers/ amputations, health practitioners, and expert stakeholders</w:t>
      </w:r>
      <w:bookmarkEnd w:id="5"/>
    </w:p>
    <w:p w14:paraId="3C577885" w14:textId="491119A6" w:rsidR="004F59BA" w:rsidRPr="00B164D9" w:rsidRDefault="00B164D9" w:rsidP="00B164D9">
      <w:pPr>
        <w:spacing w:line="276" w:lineRule="auto"/>
        <w:jc w:val="center"/>
        <w:rPr>
          <w:b/>
          <w:bCs/>
          <w:u w:val="single"/>
        </w:rPr>
      </w:pPr>
      <w:r w:rsidRPr="006E013A">
        <w:rPr>
          <w:b/>
          <w:bCs/>
          <w:u w:val="single"/>
        </w:rPr>
        <w:t>‘Leaving the door open’: Perspectives of decision-making for non-emergency diabetes-related amputation</w:t>
      </w:r>
    </w:p>
    <w:p w14:paraId="09A61986" w14:textId="7405AD4A" w:rsidR="00B164D9" w:rsidRDefault="00B164D9" w:rsidP="00B164D9">
      <w:pPr>
        <w:pStyle w:val="ListParagraph"/>
        <w:numPr>
          <w:ilvl w:val="0"/>
          <w:numId w:val="4"/>
        </w:numPr>
        <w:spacing w:line="276" w:lineRule="auto"/>
      </w:pPr>
      <w:r>
        <w:t>Research question</w:t>
      </w:r>
      <w:r w:rsidR="00E71F28">
        <w:t xml:space="preserve"> was</w:t>
      </w:r>
      <w:r>
        <w:t xml:space="preserve"> </w:t>
      </w:r>
      <w:r w:rsidR="00E71F28">
        <w:t>‘</w:t>
      </w:r>
      <w:r w:rsidRPr="005B20EF">
        <w:rPr>
          <w:rFonts w:cstheme="minorHAnsi"/>
          <w:i/>
          <w:iCs/>
        </w:rPr>
        <w:t xml:space="preserve">what are the perspectives of </w:t>
      </w:r>
      <w:r>
        <w:rPr>
          <w:rFonts w:cstheme="minorHAnsi"/>
          <w:i/>
          <w:iCs/>
        </w:rPr>
        <w:t>people with DFU</w:t>
      </w:r>
      <w:r w:rsidRPr="005B20EF">
        <w:rPr>
          <w:rFonts w:cstheme="minorHAnsi"/>
          <w:i/>
          <w:iCs/>
        </w:rPr>
        <w:t xml:space="preserve">, </w:t>
      </w:r>
      <w:r>
        <w:rPr>
          <w:rFonts w:cstheme="minorHAnsi"/>
          <w:i/>
          <w:iCs/>
        </w:rPr>
        <w:t xml:space="preserve">health </w:t>
      </w:r>
      <w:r w:rsidRPr="005B20EF">
        <w:rPr>
          <w:rFonts w:cstheme="minorHAnsi"/>
          <w:i/>
          <w:iCs/>
        </w:rPr>
        <w:t>practitioners, and expert</w:t>
      </w:r>
      <w:r>
        <w:rPr>
          <w:rFonts w:cstheme="minorHAnsi"/>
          <w:i/>
          <w:iCs/>
        </w:rPr>
        <w:t xml:space="preserve">s </w:t>
      </w:r>
      <w:r w:rsidRPr="005B20EF">
        <w:rPr>
          <w:rFonts w:cstheme="minorHAnsi"/>
          <w:i/>
          <w:iCs/>
        </w:rPr>
        <w:t>about the decision-making and experience of lower extremity amputation?</w:t>
      </w:r>
      <w:r w:rsidR="00E71F28">
        <w:rPr>
          <w:rFonts w:cstheme="minorHAnsi"/>
          <w:i/>
          <w:iCs/>
        </w:rPr>
        <w:t>’</w:t>
      </w:r>
    </w:p>
    <w:p w14:paraId="22CED04B" w14:textId="71694B79" w:rsidR="00B164D9" w:rsidRDefault="00B164D9" w:rsidP="00B164D9">
      <w:pPr>
        <w:pStyle w:val="ListParagraph"/>
        <w:numPr>
          <w:ilvl w:val="0"/>
          <w:numId w:val="4"/>
        </w:numPr>
        <w:spacing w:line="276" w:lineRule="auto"/>
      </w:pPr>
      <w:r>
        <w:t>One-</w:t>
      </w:r>
      <w:r w:rsidR="0057056F">
        <w:t>to</w:t>
      </w:r>
      <w:r>
        <w:t xml:space="preserve">-one semi-structured interviews </w:t>
      </w:r>
      <w:r w:rsidR="00E71F28">
        <w:t>used for data collection.</w:t>
      </w:r>
    </w:p>
    <w:p w14:paraId="4EBFFDE9" w14:textId="5B95F46D" w:rsidR="004F59BA" w:rsidRDefault="00B164D9" w:rsidP="00B164D9">
      <w:pPr>
        <w:pStyle w:val="ListParagraph"/>
        <w:numPr>
          <w:ilvl w:val="0"/>
          <w:numId w:val="4"/>
        </w:numPr>
        <w:spacing w:line="276" w:lineRule="auto"/>
      </w:pPr>
      <w:r>
        <w:t>26 participants recruited including</w:t>
      </w:r>
      <w:r w:rsidRPr="009533B5">
        <w:t xml:space="preserve"> nine people </w:t>
      </w:r>
      <w:r>
        <w:t>with</w:t>
      </w:r>
      <w:r w:rsidRPr="009533B5">
        <w:t xml:space="preserve"> a diabetes-related foot ulcer </w:t>
      </w:r>
      <w:r>
        <w:t>o</w:t>
      </w:r>
      <w:r w:rsidRPr="009533B5">
        <w:t>r amputation, nine health practitioners, and eight exper</w:t>
      </w:r>
      <w:r>
        <w:t>ts</w:t>
      </w:r>
      <w:r w:rsidRPr="009533B5">
        <w:t>, located across five countries.</w:t>
      </w:r>
    </w:p>
    <w:p w14:paraId="52F9FE19" w14:textId="77777777" w:rsidR="00B164D9" w:rsidRDefault="00B164D9" w:rsidP="00B164D9">
      <w:pPr>
        <w:pStyle w:val="ListParagraph"/>
        <w:numPr>
          <w:ilvl w:val="0"/>
          <w:numId w:val="4"/>
        </w:numPr>
        <w:spacing w:line="276" w:lineRule="auto"/>
      </w:pPr>
      <w:r w:rsidRPr="009533B5">
        <w:t xml:space="preserve">There were </w:t>
      </w:r>
      <w:r w:rsidRPr="00F30BCA">
        <w:t xml:space="preserve">13 female and 13 male participants. </w:t>
      </w:r>
    </w:p>
    <w:p w14:paraId="21269313" w14:textId="42F39B3E" w:rsidR="00B164D9" w:rsidRDefault="00B164D9" w:rsidP="00B164D9">
      <w:pPr>
        <w:pStyle w:val="ListParagraph"/>
        <w:numPr>
          <w:ilvl w:val="0"/>
          <w:numId w:val="4"/>
        </w:numPr>
        <w:spacing w:line="276" w:lineRule="auto"/>
      </w:pPr>
      <w:r w:rsidRPr="00B164D9">
        <w:t xml:space="preserve">Four themes described the decision-making considerations for amputation </w:t>
      </w:r>
      <w:r w:rsidR="00E71F28">
        <w:t>(see figure below)</w:t>
      </w:r>
      <w:r w:rsidR="00CA7F3B">
        <w:t>.</w:t>
      </w:r>
    </w:p>
    <w:p w14:paraId="24136765" w14:textId="5B748BDD" w:rsidR="00B164D9" w:rsidRDefault="00B164D9" w:rsidP="00B164D9">
      <w:pPr>
        <w:pStyle w:val="ListParagraph"/>
        <w:numPr>
          <w:ilvl w:val="0"/>
          <w:numId w:val="4"/>
        </w:numPr>
        <w:spacing w:line="276" w:lineRule="auto"/>
      </w:pPr>
      <w:r w:rsidRPr="00B164D9">
        <w:t>Work commitments, functional and lifestyle impacts from amputation, presence of support networks, and clinical wound features formed the evidence in a decision for amputation.</w:t>
      </w:r>
    </w:p>
    <w:p w14:paraId="46DC995C" w14:textId="77777777" w:rsidR="00E71F28" w:rsidRDefault="00B164D9" w:rsidP="00B164D9">
      <w:pPr>
        <w:pStyle w:val="ListParagraph"/>
        <w:numPr>
          <w:ilvl w:val="0"/>
          <w:numId w:val="4"/>
        </w:numPr>
        <w:spacing w:line="276" w:lineRule="auto"/>
      </w:pPr>
      <w:r>
        <w:t xml:space="preserve">Understanding quality of life needs ensured that decisions for amputation addressed expectations and lifestyle needs. </w:t>
      </w:r>
    </w:p>
    <w:p w14:paraId="0F197446" w14:textId="77777777" w:rsidR="00E71F28" w:rsidRDefault="00B164D9" w:rsidP="00B164D9">
      <w:pPr>
        <w:pStyle w:val="ListParagraph"/>
        <w:numPr>
          <w:ilvl w:val="0"/>
          <w:numId w:val="4"/>
        </w:numPr>
        <w:spacing w:line="276" w:lineRule="auto"/>
      </w:pPr>
      <w:r>
        <w:t xml:space="preserve">Living with a diabetes-related foot ulcer presented daily challenges which pushed people to a tipping point, where amputation was considered to overcome these hardships and enable them to move onto the next chapter of their life. </w:t>
      </w:r>
    </w:p>
    <w:p w14:paraId="73BA4F4B" w14:textId="09ABE2F8" w:rsidR="004F59BA" w:rsidRPr="00E71F28" w:rsidRDefault="00B164D9" w:rsidP="004F59BA">
      <w:pPr>
        <w:pStyle w:val="ListParagraph"/>
        <w:numPr>
          <w:ilvl w:val="0"/>
          <w:numId w:val="4"/>
        </w:numPr>
        <w:spacing w:line="276" w:lineRule="auto"/>
      </w:pPr>
      <w:r>
        <w:t>Further research is required to understand how person-centred factors can be better incorporated alongside objective clinical assessments in decisions for amputation.</w:t>
      </w:r>
    </w:p>
    <w:p w14:paraId="621D30FE" w14:textId="4324735A" w:rsidR="004F59BA" w:rsidRDefault="00B164D9" w:rsidP="004F59BA">
      <w:r w:rsidRPr="005E2322">
        <w:rPr>
          <w:rFonts w:ascii="Calibri" w:eastAsia="DengXian" w:hAnsi="Calibri" w:cs="Arial"/>
          <w:noProof/>
          <w:kern w:val="0"/>
          <w14:ligatures w14:val="none"/>
        </w:rPr>
        <w:drawing>
          <wp:inline distT="0" distB="0" distL="0" distR="0" wp14:anchorId="686A2699" wp14:editId="3AA7CC15">
            <wp:extent cx="5716905" cy="3886200"/>
            <wp:effectExtent l="19050" t="0" r="9334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</wp:inline>
        </w:drawing>
      </w:r>
    </w:p>
    <w:p w14:paraId="75F67F08" w14:textId="30D45606" w:rsidR="004F59BA" w:rsidRDefault="004F59BA" w:rsidP="004F59BA"/>
    <w:p w14:paraId="475AB6D5" w14:textId="77777777" w:rsidR="002C75A7" w:rsidRDefault="002C75A7" w:rsidP="002C75A7">
      <w:pPr>
        <w:pStyle w:val="Heading1"/>
      </w:pPr>
      <w:bookmarkStart w:id="6" w:name="_Toc172537131"/>
      <w:r>
        <w:lastRenderedPageBreak/>
        <w:t>Part 2: Discussion of themes describing decision-making processes</w:t>
      </w:r>
      <w:bookmarkEnd w:id="6"/>
      <w:r>
        <w:t xml:space="preserve"> </w:t>
      </w:r>
    </w:p>
    <w:p w14:paraId="3FE859E4" w14:textId="085EC102" w:rsidR="002C75A7" w:rsidRPr="002C75A7" w:rsidRDefault="002C75A7" w:rsidP="002C75A7">
      <w:r w:rsidRPr="003318D2">
        <w:rPr>
          <w:b/>
          <w:bCs/>
        </w:rPr>
        <w:t>Activity</w:t>
      </w:r>
      <w:r>
        <w:t xml:space="preserve">: Have a read through the four key themes and subthemes below. Please circle two of the </w:t>
      </w:r>
      <w:r w:rsidR="00277BCB">
        <w:t xml:space="preserve">themes or </w:t>
      </w:r>
      <w:r>
        <w:t xml:space="preserve">subthemes which resonate most with you in your decision-making for </w:t>
      </w:r>
      <w:r w:rsidR="00013EE1">
        <w:t xml:space="preserve">non-emergency </w:t>
      </w:r>
      <w:r>
        <w:t xml:space="preserve">amputation </w:t>
      </w:r>
      <w:r w:rsidR="00013EE1">
        <w:t xml:space="preserve">due to diabetes </w:t>
      </w:r>
      <w:r>
        <w:t xml:space="preserve">(5 minutes). We will </w:t>
      </w:r>
      <w:r w:rsidR="00013EE1">
        <w:t xml:space="preserve">then </w:t>
      </w:r>
      <w:r>
        <w:t xml:space="preserve">discuss </w:t>
      </w:r>
      <w:r w:rsidR="00013EE1">
        <w:t xml:space="preserve">your selections as a </w:t>
      </w:r>
      <w:r w:rsidR="00C17ACB">
        <w:t>group (10 minutes).</w:t>
      </w:r>
    </w:p>
    <w:p w14:paraId="6089C6B9" w14:textId="68ACD68B" w:rsidR="002C75A7" w:rsidRDefault="002C75A7" w:rsidP="002C75A7">
      <w:r w:rsidRPr="005E2322">
        <w:rPr>
          <w:rFonts w:ascii="Calibri" w:eastAsia="DengXian" w:hAnsi="Calibri" w:cs="Arial"/>
          <w:noProof/>
          <w:kern w:val="0"/>
          <w14:ligatures w14:val="none"/>
        </w:rPr>
        <w:drawing>
          <wp:anchor distT="0" distB="0" distL="114300" distR="114300" simplePos="0" relativeHeight="251666432" behindDoc="0" locked="0" layoutInCell="1" allowOverlap="1" wp14:anchorId="69FC7831" wp14:editId="2ACD7329">
            <wp:simplePos x="0" y="0"/>
            <wp:positionH relativeFrom="column">
              <wp:posOffset>19050</wp:posOffset>
            </wp:positionH>
            <wp:positionV relativeFrom="paragraph">
              <wp:posOffset>53340</wp:posOffset>
            </wp:positionV>
            <wp:extent cx="5716905" cy="3886200"/>
            <wp:effectExtent l="19050" t="0" r="93345" b="0"/>
            <wp:wrapSquare wrapText="bothSides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2" r:lo="rId23" r:qs="rId24" r:cs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7ACB">
        <w:t>N</w:t>
      </w:r>
      <w:r>
        <w:t>otes:</w:t>
      </w:r>
    </w:p>
    <w:p w14:paraId="7391D115" w14:textId="77777777" w:rsidR="002C75A7" w:rsidRDefault="002C75A7" w:rsidP="002C75A7"/>
    <w:p w14:paraId="0F94977A" w14:textId="5283CB1B" w:rsidR="002C75A7" w:rsidRDefault="002C75A7" w:rsidP="002C75A7">
      <w:pPr>
        <w:pBdr>
          <w:top w:val="single" w:sz="12" w:space="1" w:color="auto"/>
          <w:bottom w:val="single" w:sz="12" w:space="1" w:color="auto"/>
        </w:pBdr>
      </w:pPr>
    </w:p>
    <w:p w14:paraId="4C6BA0F9" w14:textId="580B58C2" w:rsidR="002C75A7" w:rsidRDefault="002C75A7" w:rsidP="002C75A7">
      <w:pPr>
        <w:pBdr>
          <w:bottom w:val="single" w:sz="12" w:space="1" w:color="auto"/>
          <w:between w:val="single" w:sz="12" w:space="1" w:color="auto"/>
        </w:pBdr>
      </w:pPr>
    </w:p>
    <w:p w14:paraId="28AA448E" w14:textId="23F0E75B" w:rsidR="002C75A7" w:rsidRDefault="002C75A7" w:rsidP="002C75A7">
      <w:pPr>
        <w:pBdr>
          <w:bottom w:val="single" w:sz="12" w:space="1" w:color="auto"/>
          <w:between w:val="single" w:sz="12" w:space="1" w:color="auto"/>
        </w:pBdr>
      </w:pPr>
    </w:p>
    <w:p w14:paraId="5C96E58B" w14:textId="7B66E8AF" w:rsidR="00C17ACB" w:rsidRDefault="00C17ACB" w:rsidP="002C75A7">
      <w:pPr>
        <w:pBdr>
          <w:bottom w:val="single" w:sz="12" w:space="1" w:color="auto"/>
          <w:between w:val="single" w:sz="12" w:space="1" w:color="auto"/>
        </w:pBdr>
      </w:pPr>
    </w:p>
    <w:p w14:paraId="02B1D5E2" w14:textId="17E78EBB" w:rsidR="00C17ACB" w:rsidRDefault="00C17ACB" w:rsidP="002C75A7">
      <w:pPr>
        <w:pBdr>
          <w:bottom w:val="single" w:sz="12" w:space="1" w:color="auto"/>
          <w:between w:val="single" w:sz="12" w:space="1" w:color="auto"/>
        </w:pBdr>
      </w:pPr>
    </w:p>
    <w:p w14:paraId="28EC9A48" w14:textId="2875B157" w:rsidR="004D3940" w:rsidRDefault="004D3940" w:rsidP="002C75A7">
      <w:pPr>
        <w:pBdr>
          <w:bottom w:val="single" w:sz="12" w:space="1" w:color="auto"/>
          <w:between w:val="single" w:sz="12" w:space="1" w:color="auto"/>
        </w:pBdr>
      </w:pPr>
    </w:p>
    <w:p w14:paraId="0294FB34" w14:textId="71737E7F" w:rsidR="004D3940" w:rsidRDefault="004D3940" w:rsidP="002C75A7">
      <w:pPr>
        <w:pBdr>
          <w:bottom w:val="single" w:sz="12" w:space="1" w:color="auto"/>
          <w:between w:val="single" w:sz="12" w:space="1" w:color="auto"/>
        </w:pBdr>
      </w:pPr>
    </w:p>
    <w:p w14:paraId="63B6A8B8" w14:textId="77777777" w:rsidR="004D3940" w:rsidRDefault="004D3940" w:rsidP="002C75A7"/>
    <w:p w14:paraId="1D2F788C" w14:textId="6FF439A8" w:rsidR="002C75A7" w:rsidRDefault="002C75A7" w:rsidP="002C75A7">
      <w:r>
        <w:br w:type="page"/>
      </w:r>
    </w:p>
    <w:p w14:paraId="7437C1E4" w14:textId="504DAB5B" w:rsidR="004F59BA" w:rsidRDefault="004F59BA" w:rsidP="004F59BA">
      <w:pPr>
        <w:pStyle w:val="Heading1"/>
      </w:pPr>
      <w:bookmarkStart w:id="7" w:name="_Toc172537132"/>
      <w:r>
        <w:lastRenderedPageBreak/>
        <w:t xml:space="preserve">Part </w:t>
      </w:r>
      <w:r w:rsidR="002C75A7">
        <w:t>3</w:t>
      </w:r>
      <w:r>
        <w:t xml:space="preserve">: </w:t>
      </w:r>
      <w:r w:rsidR="00277BCB">
        <w:t>R</w:t>
      </w:r>
      <w:r>
        <w:t>ecommendation</w:t>
      </w:r>
      <w:r w:rsidR="00277BCB">
        <w:t xml:space="preserve"> generation</w:t>
      </w:r>
      <w:r w:rsidR="00072DC5">
        <w:t xml:space="preserve"> and voting</w:t>
      </w:r>
      <w:bookmarkEnd w:id="7"/>
    </w:p>
    <w:p w14:paraId="2855ADA2" w14:textId="77777777" w:rsidR="00D501CC" w:rsidRDefault="00D501CC" w:rsidP="00D501CC"/>
    <w:p w14:paraId="676AB21D" w14:textId="3CCE29A3" w:rsidR="001D04B2" w:rsidRPr="004D3940" w:rsidRDefault="00D501CC" w:rsidP="004D3940">
      <w:pPr>
        <w:jc w:val="center"/>
        <w:rPr>
          <w:b/>
          <w:bCs/>
          <w:sz w:val="24"/>
          <w:szCs w:val="24"/>
        </w:rPr>
      </w:pPr>
      <w:r w:rsidRPr="004D3940">
        <w:rPr>
          <w:b/>
          <w:bCs/>
          <w:sz w:val="24"/>
          <w:szCs w:val="24"/>
        </w:rPr>
        <w:t xml:space="preserve">Question: </w:t>
      </w:r>
      <w:r w:rsidR="001D04B2">
        <w:rPr>
          <w:b/>
          <w:bCs/>
          <w:sz w:val="24"/>
          <w:szCs w:val="24"/>
        </w:rPr>
        <w:t>With consideration</w:t>
      </w:r>
      <w:r w:rsidR="005128F9">
        <w:rPr>
          <w:b/>
          <w:bCs/>
          <w:sz w:val="24"/>
          <w:szCs w:val="24"/>
        </w:rPr>
        <w:t xml:space="preserve"> </w:t>
      </w:r>
      <w:r w:rsidR="001D04B2">
        <w:rPr>
          <w:b/>
          <w:bCs/>
          <w:sz w:val="24"/>
          <w:szCs w:val="24"/>
        </w:rPr>
        <w:t xml:space="preserve">to </w:t>
      </w:r>
      <w:r w:rsidR="000764C4">
        <w:rPr>
          <w:b/>
          <w:bCs/>
          <w:sz w:val="24"/>
          <w:szCs w:val="24"/>
        </w:rPr>
        <w:t>the themes</w:t>
      </w:r>
      <w:r w:rsidR="001D04B2">
        <w:rPr>
          <w:b/>
          <w:bCs/>
          <w:sz w:val="24"/>
          <w:szCs w:val="24"/>
        </w:rPr>
        <w:t xml:space="preserve"> presented, </w:t>
      </w:r>
      <w:r w:rsidR="007B5432">
        <w:rPr>
          <w:b/>
          <w:bCs/>
          <w:sz w:val="24"/>
          <w:szCs w:val="24"/>
        </w:rPr>
        <w:t xml:space="preserve">what are your key recommendations </w:t>
      </w:r>
      <w:r w:rsidR="00AE7814">
        <w:rPr>
          <w:b/>
          <w:bCs/>
          <w:sz w:val="24"/>
          <w:szCs w:val="24"/>
        </w:rPr>
        <w:t xml:space="preserve">(maximum of three) </w:t>
      </w:r>
      <w:r w:rsidR="007B5432">
        <w:rPr>
          <w:b/>
          <w:bCs/>
          <w:sz w:val="24"/>
          <w:szCs w:val="24"/>
        </w:rPr>
        <w:t xml:space="preserve">for </w:t>
      </w:r>
      <w:r w:rsidR="000764C4">
        <w:rPr>
          <w:b/>
          <w:bCs/>
          <w:sz w:val="24"/>
          <w:szCs w:val="24"/>
        </w:rPr>
        <w:t>practitioners</w:t>
      </w:r>
      <w:r w:rsidR="007B5432">
        <w:rPr>
          <w:b/>
          <w:bCs/>
          <w:sz w:val="24"/>
          <w:szCs w:val="24"/>
        </w:rPr>
        <w:t xml:space="preserve"> to consider </w:t>
      </w:r>
      <w:proofErr w:type="gramStart"/>
      <w:r w:rsidR="000764C4" w:rsidRPr="004D3940">
        <w:rPr>
          <w:b/>
          <w:bCs/>
          <w:sz w:val="24"/>
          <w:szCs w:val="24"/>
        </w:rPr>
        <w:t>to inform</w:t>
      </w:r>
      <w:proofErr w:type="gramEnd"/>
      <w:r w:rsidR="000764C4" w:rsidRPr="004D3940">
        <w:rPr>
          <w:b/>
          <w:bCs/>
          <w:sz w:val="24"/>
          <w:szCs w:val="24"/>
        </w:rPr>
        <w:t xml:space="preserve"> decision</w:t>
      </w:r>
      <w:r w:rsidR="000764C4">
        <w:rPr>
          <w:b/>
          <w:bCs/>
          <w:sz w:val="24"/>
          <w:szCs w:val="24"/>
        </w:rPr>
        <w:t>s for non-emergency lower extremity</w:t>
      </w:r>
      <w:r w:rsidR="000764C4" w:rsidRPr="004D3940">
        <w:rPr>
          <w:b/>
          <w:bCs/>
          <w:sz w:val="24"/>
          <w:szCs w:val="24"/>
        </w:rPr>
        <w:t xml:space="preserve"> amputation</w:t>
      </w:r>
      <w:r w:rsidR="000764C4">
        <w:rPr>
          <w:b/>
          <w:bCs/>
          <w:sz w:val="24"/>
          <w:szCs w:val="24"/>
        </w:rPr>
        <w:t xml:space="preserve"> in people with a diabetes-related foot ulcer?</w:t>
      </w:r>
    </w:p>
    <w:p w14:paraId="27DF7122" w14:textId="6363E28A" w:rsidR="00D501CC" w:rsidRDefault="002C75A7">
      <w:r w:rsidRPr="005E2322">
        <w:rPr>
          <w:rFonts w:ascii="Calibri" w:eastAsia="DengXian" w:hAnsi="Calibri" w:cs="Arial"/>
          <w:noProof/>
          <w:kern w:val="0"/>
          <w14:ligatures w14:val="none"/>
        </w:rPr>
        <w:drawing>
          <wp:anchor distT="0" distB="0" distL="114300" distR="114300" simplePos="0" relativeHeight="251667456" behindDoc="0" locked="0" layoutInCell="1" allowOverlap="1" wp14:anchorId="6B407AD7" wp14:editId="5CD709DE">
            <wp:simplePos x="0" y="0"/>
            <wp:positionH relativeFrom="column">
              <wp:posOffset>19050</wp:posOffset>
            </wp:positionH>
            <wp:positionV relativeFrom="paragraph">
              <wp:posOffset>635</wp:posOffset>
            </wp:positionV>
            <wp:extent cx="5716905" cy="3886200"/>
            <wp:effectExtent l="19050" t="0" r="93345" b="0"/>
            <wp:wrapSquare wrapText="bothSides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7" r:lo="rId28" r:qs="rId29" r:cs="rId3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50E4EE" w14:textId="7EE94724" w:rsidR="00D501CC" w:rsidRDefault="003318D2" w:rsidP="00D501CC">
      <w:r>
        <w:t>Initial n</w:t>
      </w:r>
      <w:r w:rsidR="00D501CC">
        <w:t>otes:</w:t>
      </w:r>
    </w:p>
    <w:p w14:paraId="446B37B5" w14:textId="77777777" w:rsidR="00D501CC" w:rsidRDefault="00D501CC" w:rsidP="00D501CC">
      <w:pPr>
        <w:pBdr>
          <w:top w:val="single" w:sz="12" w:space="1" w:color="auto"/>
          <w:bottom w:val="single" w:sz="12" w:space="1" w:color="auto"/>
        </w:pBdr>
      </w:pPr>
    </w:p>
    <w:p w14:paraId="6044EBE6" w14:textId="77777777" w:rsidR="00D501CC" w:rsidRDefault="00D501CC" w:rsidP="00D501CC">
      <w:pPr>
        <w:pBdr>
          <w:bottom w:val="single" w:sz="12" w:space="1" w:color="auto"/>
          <w:between w:val="single" w:sz="12" w:space="1" w:color="auto"/>
        </w:pBdr>
      </w:pPr>
    </w:p>
    <w:p w14:paraId="4F1ACBE4" w14:textId="77777777" w:rsidR="00D501CC" w:rsidRDefault="00D501CC" w:rsidP="00D501CC">
      <w:pPr>
        <w:pBdr>
          <w:bottom w:val="single" w:sz="12" w:space="1" w:color="auto"/>
          <w:between w:val="single" w:sz="12" w:space="1" w:color="auto"/>
        </w:pBdr>
      </w:pPr>
    </w:p>
    <w:p w14:paraId="520CD4E6" w14:textId="77777777" w:rsidR="00D501CC" w:rsidRDefault="00D501CC" w:rsidP="00D501CC">
      <w:pPr>
        <w:pBdr>
          <w:bottom w:val="single" w:sz="12" w:space="1" w:color="auto"/>
          <w:between w:val="single" w:sz="12" w:space="1" w:color="auto"/>
        </w:pBdr>
      </w:pPr>
    </w:p>
    <w:p w14:paraId="51506B0C" w14:textId="77777777" w:rsidR="00D501CC" w:rsidRDefault="00D501CC" w:rsidP="00D501CC">
      <w:pPr>
        <w:pBdr>
          <w:bottom w:val="single" w:sz="12" w:space="1" w:color="auto"/>
          <w:between w:val="single" w:sz="12" w:space="1" w:color="auto"/>
        </w:pBdr>
      </w:pPr>
    </w:p>
    <w:p w14:paraId="15278FFE" w14:textId="77777777" w:rsidR="00D501CC" w:rsidRDefault="00D501CC" w:rsidP="00D501CC">
      <w:pPr>
        <w:pBdr>
          <w:bottom w:val="single" w:sz="12" w:space="1" w:color="auto"/>
          <w:between w:val="single" w:sz="12" w:space="1" w:color="auto"/>
        </w:pBdr>
      </w:pPr>
    </w:p>
    <w:p w14:paraId="29CBB494" w14:textId="77777777" w:rsidR="00D501CC" w:rsidRDefault="00D501CC" w:rsidP="00D501CC">
      <w:pPr>
        <w:pBdr>
          <w:bottom w:val="single" w:sz="12" w:space="1" w:color="auto"/>
          <w:between w:val="single" w:sz="12" w:space="1" w:color="auto"/>
        </w:pBdr>
      </w:pPr>
    </w:p>
    <w:p w14:paraId="06DB592D" w14:textId="77777777" w:rsidR="00D501CC" w:rsidRDefault="00D501CC" w:rsidP="00D501CC">
      <w:pPr>
        <w:pBdr>
          <w:bottom w:val="single" w:sz="12" w:space="1" w:color="auto"/>
          <w:between w:val="single" w:sz="12" w:space="1" w:color="auto"/>
        </w:pBdr>
      </w:pPr>
    </w:p>
    <w:p w14:paraId="27F8CACC" w14:textId="77777777" w:rsidR="00D501CC" w:rsidRDefault="00D501CC" w:rsidP="00D501CC"/>
    <w:p w14:paraId="0E88B779" w14:textId="77777777" w:rsidR="00D501CC" w:rsidRPr="004F59BA" w:rsidRDefault="00D501CC" w:rsidP="00D501CC"/>
    <w:p w14:paraId="2DF35BC0" w14:textId="41F84B26" w:rsidR="00D501CC" w:rsidRDefault="00F04025" w:rsidP="00D501CC">
      <w:pPr>
        <w:rPr>
          <w:b/>
          <w:bCs/>
          <w:i/>
          <w:iCs/>
          <w:u w:val="single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4F21357" wp14:editId="0E32ACD3">
                <wp:simplePos x="0" y="0"/>
                <wp:positionH relativeFrom="margin">
                  <wp:align>right</wp:align>
                </wp:positionH>
                <wp:positionV relativeFrom="paragraph">
                  <wp:posOffset>320040</wp:posOffset>
                </wp:positionV>
                <wp:extent cx="5721350" cy="1644650"/>
                <wp:effectExtent l="0" t="0" r="12700" b="127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1350" cy="164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EB58BF" w14:textId="10B7D103" w:rsidR="00F04025" w:rsidRPr="00F04025" w:rsidRDefault="00F0402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025">
                              <w:rPr>
                                <w:b/>
                                <w:bCs/>
                              </w:rPr>
                              <w:t>Recommendation 1:</w:t>
                            </w:r>
                          </w:p>
                          <w:p w14:paraId="105C4061" w14:textId="735B0B8B" w:rsidR="00F04025" w:rsidRDefault="00F04025">
                            <w:pPr>
                              <w:pBdr>
                                <w:top w:val="single" w:sz="12" w:space="1" w:color="auto"/>
                                <w:bottom w:val="single" w:sz="12" w:space="1" w:color="auto"/>
                              </w:pBdr>
                            </w:pPr>
                          </w:p>
                          <w:p w14:paraId="07195EEB" w14:textId="318C6A44" w:rsidR="00F04025" w:rsidRPr="00F04025" w:rsidRDefault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  <w:rPr>
                                <w:sz w:val="4"/>
                                <w:szCs w:val="4"/>
                              </w:rPr>
                            </w:pPr>
                          </w:p>
                          <w:p w14:paraId="0C3169CD" w14:textId="6D5E3632" w:rsidR="00F04025" w:rsidRPr="00F04025" w:rsidRDefault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3779365" w14:textId="63BFE7FD" w:rsidR="00F04025" w:rsidRDefault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</w:pPr>
                          </w:p>
                          <w:p w14:paraId="4727FA73" w14:textId="77777777" w:rsidR="00F04025" w:rsidRDefault="00F040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21357" id="_x0000_s1029" type="#_x0000_t202" style="position:absolute;margin-left:399.3pt;margin-top:25.2pt;width:450.5pt;height:129.5pt;z-index:2516695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cpZEgIAACcEAAAOAAAAZHJzL2Uyb0RvYy54bWysU9tu2zAMfR+wfxD0vjhJk6w14hRdugwD&#10;ugvQ7QNkWY6FyaJGKbG7ry8lu2l2exmmB4EUqUPykFxf961hR4Vegy34bDLlTFkJlbb7gn/9snt1&#10;yZkPwlbCgFUFf1CeX29evlh3LldzaMBUChmBWJ93ruBNCC7PMi8b1Qo/AacsGWvAVgRScZ9VKDpC&#10;b002n05XWQdYOQSpvKfX28HINwm/rpUMn+raq8BMwSm3kG5MdxnvbLMW+R6Fa7Qc0xD/kEUrtKWg&#10;J6hbEQQ7oP4NqtUSwUMdJhLaDOpaS5VqoGpm01+quW+EU6kWIse7E03+/8HKj8d79xlZ6N9ATw1M&#10;RXh3B/KbZxa2jbB7dYMIXaNERYFnkbKscz4fv0aqfe4jSNl9gIqaLA4BElBfYxtZoToZoVMDHk6k&#10;qz4wSY/L1/PZxZJMkmyz1WKxIiXGEPnTd4c+vFPQsigUHKmrCV4c73wYXJ9cYjQPRlc7bUxScF9u&#10;DbKjoAnYpTOi/+RmLOsKfrWcLwcG/goxTedPEK0ONMpGtwW/PDmJPPL21lZp0ILQZpCpOmNHIiN3&#10;A4uhL3umq4JfxACR1xKqB2IWYZhc2jQSGsAfnHU0tQX33w8CFWfmvaXuXM0WizjmSVkQtaTguaU8&#10;twgrCarggbNB3Ia0GpE3CzfUxVonfp8zGVOmaUwdGjcnjvu5nrye93vzCAAA//8DAFBLAwQUAAYA&#10;CAAAACEA9UdGqN4AAAAHAQAADwAAAGRycy9kb3ducmV2LnhtbEyPzU7DMBCE70i8g7VIXBC1S0Np&#10;QjYVQgLRGxQEVzfeJhH+CbGbhrdnOcFxZ0Yz35bryVkx0hC74BHmMwWCfB1M5xuEt9eHyxWImLQ3&#10;2gZPCN8UYV2dnpS6MOHoX2jcpkZwiY+FRmhT6gspY92S03EWevLs7cPgdOJzaKQZ9JHLnZVXSi2l&#10;053nhVb3dN9S/bk9OIRV9jR+xM3i+b1e7m2eLm7Gx68B8fxsursFkWhKf2H4xWd0qJhpFw7eRGER&#10;+JGEcK0yEOzmas7CDmGh8gxkVcr//NUPAAAA//8DAFBLAQItABQABgAIAAAAIQC2gziS/gAAAOEB&#10;AAATAAAAAAAAAAAAAAAAAAAAAABbQ29udGVudF9UeXBlc10ueG1sUEsBAi0AFAAGAAgAAAAhADj9&#10;If/WAAAAlAEAAAsAAAAAAAAAAAAAAAAALwEAAF9yZWxzLy5yZWxzUEsBAi0AFAAGAAgAAAAhANAJ&#10;ylkSAgAAJwQAAA4AAAAAAAAAAAAAAAAALgIAAGRycy9lMm9Eb2MueG1sUEsBAi0AFAAGAAgAAAAh&#10;APVHRqjeAAAABwEAAA8AAAAAAAAAAAAAAAAAbAQAAGRycy9kb3ducmV2LnhtbFBLBQYAAAAABAAE&#10;APMAAAB3BQAAAAA=&#10;">
                <v:textbox>
                  <w:txbxContent>
                    <w:p w14:paraId="39EB58BF" w14:textId="10B7D103" w:rsidR="00F04025" w:rsidRPr="00F04025" w:rsidRDefault="00F04025">
                      <w:pPr>
                        <w:rPr>
                          <w:b/>
                          <w:bCs/>
                        </w:rPr>
                      </w:pPr>
                      <w:r w:rsidRPr="00F04025">
                        <w:rPr>
                          <w:b/>
                          <w:bCs/>
                        </w:rPr>
                        <w:t>Recommendation 1:</w:t>
                      </w:r>
                    </w:p>
                    <w:p w14:paraId="105C4061" w14:textId="735B0B8B" w:rsidR="00F04025" w:rsidRDefault="00F04025">
                      <w:pPr>
                        <w:pBdr>
                          <w:top w:val="single" w:sz="12" w:space="1" w:color="auto"/>
                          <w:bottom w:val="single" w:sz="12" w:space="1" w:color="auto"/>
                        </w:pBdr>
                      </w:pPr>
                    </w:p>
                    <w:p w14:paraId="07195EEB" w14:textId="318C6A44" w:rsidR="00F04025" w:rsidRPr="00F04025" w:rsidRDefault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  <w:rPr>
                          <w:sz w:val="4"/>
                          <w:szCs w:val="4"/>
                        </w:rPr>
                      </w:pPr>
                    </w:p>
                    <w:p w14:paraId="0C3169CD" w14:textId="6D5E3632" w:rsidR="00F04025" w:rsidRPr="00F04025" w:rsidRDefault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  <w:rPr>
                          <w:sz w:val="16"/>
                          <w:szCs w:val="16"/>
                        </w:rPr>
                      </w:pPr>
                    </w:p>
                    <w:p w14:paraId="13779365" w14:textId="63BFE7FD" w:rsidR="00F04025" w:rsidRDefault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</w:pPr>
                    </w:p>
                    <w:p w14:paraId="4727FA73" w14:textId="77777777" w:rsidR="00F04025" w:rsidRDefault="00F04025"/>
                  </w:txbxContent>
                </v:textbox>
                <w10:wrap type="square" anchorx="margin"/>
              </v:shape>
            </w:pict>
          </mc:Fallback>
        </mc:AlternateContent>
      </w:r>
      <w:r w:rsidR="00D501CC" w:rsidRPr="00E809A6">
        <w:rPr>
          <w:b/>
          <w:bCs/>
          <w:i/>
          <w:iCs/>
          <w:u w:val="single"/>
        </w:rPr>
        <w:t xml:space="preserve">Final </w:t>
      </w:r>
      <w:r w:rsidR="00D501CC">
        <w:rPr>
          <w:b/>
          <w:bCs/>
          <w:i/>
          <w:iCs/>
          <w:u w:val="single"/>
        </w:rPr>
        <w:t>recommendations</w:t>
      </w:r>
      <w:r w:rsidR="00D501CC" w:rsidRPr="00E809A6">
        <w:rPr>
          <w:b/>
          <w:bCs/>
          <w:i/>
          <w:iCs/>
          <w:u w:val="single"/>
        </w:rPr>
        <w:t>:</w:t>
      </w:r>
    </w:p>
    <w:p w14:paraId="73164075" w14:textId="2FF86ADF" w:rsidR="00E930F7" w:rsidRDefault="00F04025" w:rsidP="00E930F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828BE9B" wp14:editId="26C81164">
                <wp:simplePos x="0" y="0"/>
                <wp:positionH relativeFrom="margin">
                  <wp:align>right</wp:align>
                </wp:positionH>
                <wp:positionV relativeFrom="paragraph">
                  <wp:posOffset>4145280</wp:posOffset>
                </wp:positionV>
                <wp:extent cx="5721350" cy="1644650"/>
                <wp:effectExtent l="0" t="0" r="12700" b="1270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1350" cy="164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8BA7F" w14:textId="68970855" w:rsidR="00F04025" w:rsidRPr="00F04025" w:rsidRDefault="00F04025" w:rsidP="00F0402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025">
                              <w:rPr>
                                <w:b/>
                                <w:bCs/>
                              </w:rPr>
                              <w:t xml:space="preserve">Recommendation </w:t>
                            </w: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F04025"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14:paraId="3D475DF3" w14:textId="77777777" w:rsidR="00F04025" w:rsidRDefault="00F04025" w:rsidP="00F04025">
                            <w:pPr>
                              <w:pBdr>
                                <w:top w:val="single" w:sz="12" w:space="1" w:color="auto"/>
                                <w:bottom w:val="single" w:sz="12" w:space="1" w:color="auto"/>
                              </w:pBdr>
                            </w:pPr>
                          </w:p>
                          <w:p w14:paraId="75EC0103" w14:textId="77777777" w:rsidR="00F04025" w:rsidRPr="00F04025" w:rsidRDefault="00F04025" w:rsidP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  <w:rPr>
                                <w:sz w:val="4"/>
                                <w:szCs w:val="4"/>
                              </w:rPr>
                            </w:pPr>
                          </w:p>
                          <w:p w14:paraId="79EFCE6A" w14:textId="77777777" w:rsidR="00F04025" w:rsidRPr="00F04025" w:rsidRDefault="00F04025" w:rsidP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FCEC24C" w14:textId="77777777" w:rsidR="00F04025" w:rsidRDefault="00F04025" w:rsidP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</w:pPr>
                          </w:p>
                          <w:p w14:paraId="3A00DF50" w14:textId="77777777" w:rsidR="00F04025" w:rsidRDefault="00F04025" w:rsidP="00F040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8BE9B" id="_x0000_s1030" type="#_x0000_t202" style="position:absolute;margin-left:399.3pt;margin-top:326.4pt;width:450.5pt;height:129.5pt;z-index:25167360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FD3EgIAACcEAAAOAAAAZHJzL2Uyb0RvYy54bWysU9tu2zAMfR+wfxD0vjjOnKw14hRdugwD&#10;ugvQ7QNkSY6FyaImKbGzrx8lu2l2exmmB4EUqUPykFzfDJ0mR+m8AlPRfDanRBoOQpl9Rb983r24&#10;osQHZgTTYGRFT9LTm83zZ+velnIBLWghHUEQ48veVrQNwZZZ5nkrO+ZnYKVBYwOuYwFVt8+EYz2i&#10;dzpbzOerrAcnrAMuvcfXu9FINwm/aSQPH5vGy0B0RTG3kG6X7jre2WbNyr1jtlV8SoP9QxYdUwaD&#10;nqHuWGDk4NRvUJ3iDjw0Ycahy6BpFJepBqwmn/9SzUPLrEy1IDnenmny/w+Wfzg+2E+OhOE1DNjA&#10;VIS398C/emJg2zKzl7fOQd9KJjBwHinLeuvL6Wuk2pc+gtT9exDYZHYIkICGxnWRFayTIDo24HQm&#10;XQ6BcHxcvlrkL5do4mjLV0WxQiXGYOXjd+t8eCuhI1GoqMOuJnh2vPdhdH10idE8aCV2SuukuH29&#10;1Y4cGU7ALp0J/Sc3bUhf0evlYjky8FeIeTp/guhUwFHWqqvo1dmJlZG3N0akQQtM6VHG6rSZiIzc&#10;jSyGoR6IEhUtYoDIaw3ihMw6GCcXNw2FFtx3Snqc2or6bwfmJCX6ncHuXOdFEcc8KQVSi4q7tNSX&#10;FmY4QlU0UDKK25BWI/Jm4Ba72KjE71MmU8o4jalD0+bEcb/Uk9fTfm9+AAAA//8DAFBLAwQUAAYA&#10;CAAAACEAqrkeud4AAAAIAQAADwAAAGRycy9kb3ducmV2LnhtbEyPQU/DMAyF70j8h8hIXBBLO6B0&#10;pemEkEBwg4HgmjVeW5E4Jcm68u8xJ7jZfk/P36vXs7NiwhAHTwryRQYCqfVmoE7B2+v9eQkiJk1G&#10;W0+o4BsjrJvjo1pXxh/oBadN6gSHUKy0gj6lsZIytj06HRd+RGJt54PTidfQSRP0gcOdlcssK6TT&#10;A/GHXo9412P7udk7BeXl4/QRny6e39tiZ1fp7Hp6+ApKnZ7MtzcgEs7pzwy/+IwODTNt/Z5MFFYB&#10;F0kKiqslF2B5leV82fKQ5yXIppb/CzQ/AAAA//8DAFBLAQItABQABgAIAAAAIQC2gziS/gAAAOEB&#10;AAATAAAAAAAAAAAAAAAAAAAAAABbQ29udGVudF9UeXBlc10ueG1sUEsBAi0AFAAGAAgAAAAhADj9&#10;If/WAAAAlAEAAAsAAAAAAAAAAAAAAAAALwEAAF9yZWxzLy5yZWxzUEsBAi0AFAAGAAgAAAAhAC0E&#10;UPcSAgAAJwQAAA4AAAAAAAAAAAAAAAAALgIAAGRycy9lMm9Eb2MueG1sUEsBAi0AFAAGAAgAAAAh&#10;AKq5HrneAAAACAEAAA8AAAAAAAAAAAAAAAAAbAQAAGRycy9kb3ducmV2LnhtbFBLBQYAAAAABAAE&#10;APMAAAB3BQAAAAA=&#10;">
                <v:textbox>
                  <w:txbxContent>
                    <w:p w14:paraId="2AE8BA7F" w14:textId="68970855" w:rsidR="00F04025" w:rsidRPr="00F04025" w:rsidRDefault="00F04025" w:rsidP="00F04025">
                      <w:pPr>
                        <w:rPr>
                          <w:b/>
                          <w:bCs/>
                        </w:rPr>
                      </w:pPr>
                      <w:r w:rsidRPr="00F04025">
                        <w:rPr>
                          <w:b/>
                          <w:bCs/>
                        </w:rPr>
                        <w:t xml:space="preserve">Recommendation </w:t>
                      </w:r>
                      <w:r>
                        <w:rPr>
                          <w:b/>
                          <w:bCs/>
                        </w:rPr>
                        <w:t>3</w:t>
                      </w:r>
                      <w:r w:rsidRPr="00F04025">
                        <w:rPr>
                          <w:b/>
                          <w:bCs/>
                        </w:rPr>
                        <w:t>:</w:t>
                      </w:r>
                    </w:p>
                    <w:p w14:paraId="3D475DF3" w14:textId="77777777" w:rsidR="00F04025" w:rsidRDefault="00F04025" w:rsidP="00F04025">
                      <w:pPr>
                        <w:pBdr>
                          <w:top w:val="single" w:sz="12" w:space="1" w:color="auto"/>
                          <w:bottom w:val="single" w:sz="12" w:space="1" w:color="auto"/>
                        </w:pBdr>
                      </w:pPr>
                    </w:p>
                    <w:p w14:paraId="75EC0103" w14:textId="77777777" w:rsidR="00F04025" w:rsidRPr="00F04025" w:rsidRDefault="00F04025" w:rsidP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  <w:rPr>
                          <w:sz w:val="4"/>
                          <w:szCs w:val="4"/>
                        </w:rPr>
                      </w:pPr>
                    </w:p>
                    <w:p w14:paraId="79EFCE6A" w14:textId="77777777" w:rsidR="00F04025" w:rsidRPr="00F04025" w:rsidRDefault="00F04025" w:rsidP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  <w:rPr>
                          <w:sz w:val="16"/>
                          <w:szCs w:val="16"/>
                        </w:rPr>
                      </w:pPr>
                    </w:p>
                    <w:p w14:paraId="7FCEC24C" w14:textId="77777777" w:rsidR="00F04025" w:rsidRDefault="00F04025" w:rsidP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</w:pPr>
                    </w:p>
                    <w:p w14:paraId="3A00DF50" w14:textId="77777777" w:rsidR="00F04025" w:rsidRDefault="00F04025" w:rsidP="00F04025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6256B33" wp14:editId="748E7471">
                <wp:simplePos x="0" y="0"/>
                <wp:positionH relativeFrom="margin">
                  <wp:posOffset>0</wp:posOffset>
                </wp:positionH>
                <wp:positionV relativeFrom="paragraph">
                  <wp:posOffset>2068830</wp:posOffset>
                </wp:positionV>
                <wp:extent cx="5721350" cy="1644650"/>
                <wp:effectExtent l="0" t="0" r="12700" b="127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1350" cy="164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4AB85" w14:textId="05597D6A" w:rsidR="00F04025" w:rsidRPr="00F04025" w:rsidRDefault="00F04025" w:rsidP="00F0402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025">
                              <w:rPr>
                                <w:b/>
                                <w:bCs/>
                              </w:rPr>
                              <w:t xml:space="preserve">Recommendation 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F04025"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14:paraId="65B51BE7" w14:textId="77777777" w:rsidR="00F04025" w:rsidRDefault="00F04025" w:rsidP="00F04025">
                            <w:pPr>
                              <w:pBdr>
                                <w:top w:val="single" w:sz="12" w:space="1" w:color="auto"/>
                                <w:bottom w:val="single" w:sz="12" w:space="1" w:color="auto"/>
                              </w:pBdr>
                            </w:pPr>
                          </w:p>
                          <w:p w14:paraId="6FFC603B" w14:textId="77777777" w:rsidR="00F04025" w:rsidRPr="00F04025" w:rsidRDefault="00F04025" w:rsidP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  <w:rPr>
                                <w:sz w:val="4"/>
                                <w:szCs w:val="4"/>
                              </w:rPr>
                            </w:pPr>
                          </w:p>
                          <w:p w14:paraId="4004A62E" w14:textId="77777777" w:rsidR="00F04025" w:rsidRPr="00F04025" w:rsidRDefault="00F04025" w:rsidP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D67F82C" w14:textId="77777777" w:rsidR="00F04025" w:rsidRDefault="00F04025" w:rsidP="00F04025">
                            <w:pPr>
                              <w:pBdr>
                                <w:bottom w:val="single" w:sz="12" w:space="1" w:color="auto"/>
                                <w:between w:val="single" w:sz="12" w:space="1" w:color="auto"/>
                              </w:pBdr>
                            </w:pPr>
                          </w:p>
                          <w:p w14:paraId="68A87212" w14:textId="77777777" w:rsidR="00F04025" w:rsidRDefault="00F04025" w:rsidP="00F040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56B33" id="_x0000_s1031" type="#_x0000_t202" style="position:absolute;margin-left:0;margin-top:162.9pt;width:450.5pt;height:12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z4BEgIAACcEAAAOAAAAZHJzL2Uyb0RvYy54bWysU9tu2zAMfR+wfxD0vjjJkqw14hRdugwD&#10;ugvQ7QNkWY6FyaJGKbGzrx8lu2l2exmmB4EUqUPykFzf9K1hR4Vegy34bDLlTFkJlbb7gn/5vHtx&#10;xZkPwlbCgFUFPynPbzbPn607l6s5NGAqhYxArM87V/AmBJdnmZeNaoWfgFOWjDVgKwKpuM8qFB2h&#10;tyabT6errAOsHIJU3tPr3WDkm4Rf10qGj3XtVWCm4JRbSDemu4x3tlmLfI/CNVqOaYh/yKIV2lLQ&#10;M9SdCIIdUP8G1WqJ4KEOEwltBnWtpUo1UDWz6S/VPDTCqVQLkePdmSb//2Dlh+OD+4Qs9K+hpwam&#10;Iry7B/nVMwvbRti9ukWErlGiosCzSFnWOZ+PXyPVPvcRpOzeQ0VNFocACaivsY2sUJ2M0KkBpzPp&#10;qg9M0uPy1Xz2ckkmSbbZarFYkRJjiPzxu0Mf3ipoWRQKjtTVBC+O9z4Mro8uMZoHo6udNiYpuC+3&#10;BtlR0ATs0hnRf3IzlnUFv17OlwMDf4WYpvMniFYHGmWj24JfnZ1EHnl7Y6s0aEFoM8hUnbEjkZG7&#10;gcXQlz3TFZESA0ReS6hOxCzCMLm0aSQ0gN8562hqC+6/HQQqzsw7S925ni0WccyTsiBqScFLS3lp&#10;EVYSVMEDZ4O4DWk1Im8WbqmLtU78PmUypkzTmDo0bk4c90s9eT3t9+YHAAAA//8DAFBLAwQUAAYA&#10;CAAAACEA904Nlt4AAAAIAQAADwAAAGRycy9kb3ducmV2LnhtbEyPTU/DMAyG70j8h8hIXBBL90lX&#10;mk4ICcRuMBBcs8ZrKxKnJFlX/j3mBEf7tV4/T7kZnRUDhth5UjCdZCCQam86ahS8vT5c5yBi0mS0&#10;9YQKvjHCpjo/K3Vh/IlecNilRnAJxUIraFPqCylj3aLTceJ7JM4OPjideAyNNEGfuNxZOcuylXS6&#10;I/7Q6h7vW6w/d0enIF88DR9xO39+r1cHu05XN8PjV1Dq8mK8uwWRcEx/x/CLz+hQMdPeH8lEYRWw&#10;SFIwny1ZgON1NuXNXsEyX+Qgq1L+F6h+AAAA//8DAFBLAQItABQABgAIAAAAIQC2gziS/gAAAOEB&#10;AAATAAAAAAAAAAAAAAAAAAAAAABbQ29udGVudF9UeXBlc10ueG1sUEsBAi0AFAAGAAgAAAAhADj9&#10;If/WAAAAlAEAAAsAAAAAAAAAAAAAAAAALwEAAF9yZWxzLy5yZWxzUEsBAi0AFAAGAAgAAAAhAP+z&#10;PgESAgAAJwQAAA4AAAAAAAAAAAAAAAAALgIAAGRycy9lMm9Eb2MueG1sUEsBAi0AFAAGAAgAAAAh&#10;APdODZbeAAAACAEAAA8AAAAAAAAAAAAAAAAAbAQAAGRycy9kb3ducmV2LnhtbFBLBQYAAAAABAAE&#10;APMAAAB3BQAAAAA=&#10;">
                <v:textbox>
                  <w:txbxContent>
                    <w:p w14:paraId="7D84AB85" w14:textId="05597D6A" w:rsidR="00F04025" w:rsidRPr="00F04025" w:rsidRDefault="00F04025" w:rsidP="00F04025">
                      <w:pPr>
                        <w:rPr>
                          <w:b/>
                          <w:bCs/>
                        </w:rPr>
                      </w:pPr>
                      <w:r w:rsidRPr="00F04025">
                        <w:rPr>
                          <w:b/>
                          <w:bCs/>
                        </w:rPr>
                        <w:t xml:space="preserve">Recommendation 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  <w:r w:rsidRPr="00F04025">
                        <w:rPr>
                          <w:b/>
                          <w:bCs/>
                        </w:rPr>
                        <w:t>:</w:t>
                      </w:r>
                    </w:p>
                    <w:p w14:paraId="65B51BE7" w14:textId="77777777" w:rsidR="00F04025" w:rsidRDefault="00F04025" w:rsidP="00F04025">
                      <w:pPr>
                        <w:pBdr>
                          <w:top w:val="single" w:sz="12" w:space="1" w:color="auto"/>
                          <w:bottom w:val="single" w:sz="12" w:space="1" w:color="auto"/>
                        </w:pBdr>
                      </w:pPr>
                    </w:p>
                    <w:p w14:paraId="6FFC603B" w14:textId="77777777" w:rsidR="00F04025" w:rsidRPr="00F04025" w:rsidRDefault="00F04025" w:rsidP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  <w:rPr>
                          <w:sz w:val="4"/>
                          <w:szCs w:val="4"/>
                        </w:rPr>
                      </w:pPr>
                    </w:p>
                    <w:p w14:paraId="4004A62E" w14:textId="77777777" w:rsidR="00F04025" w:rsidRPr="00F04025" w:rsidRDefault="00F04025" w:rsidP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  <w:rPr>
                          <w:sz w:val="16"/>
                          <w:szCs w:val="16"/>
                        </w:rPr>
                      </w:pPr>
                    </w:p>
                    <w:p w14:paraId="0D67F82C" w14:textId="77777777" w:rsidR="00F04025" w:rsidRDefault="00F04025" w:rsidP="00F04025">
                      <w:pPr>
                        <w:pBdr>
                          <w:bottom w:val="single" w:sz="12" w:space="1" w:color="auto"/>
                          <w:between w:val="single" w:sz="12" w:space="1" w:color="auto"/>
                        </w:pBdr>
                      </w:pPr>
                    </w:p>
                    <w:p w14:paraId="68A87212" w14:textId="77777777" w:rsidR="00F04025" w:rsidRDefault="00F04025" w:rsidP="00F04025"/>
                  </w:txbxContent>
                </v:textbox>
                <w10:wrap type="square" anchorx="margin"/>
              </v:shape>
            </w:pict>
          </mc:Fallback>
        </mc:AlternateContent>
      </w:r>
      <w:r w:rsidR="00D501CC">
        <w:br w:type="page"/>
      </w:r>
    </w:p>
    <w:p w14:paraId="061F2567" w14:textId="6DFA68DA" w:rsidR="00E930F7" w:rsidRDefault="00E930F7" w:rsidP="00E930F7">
      <w:pPr>
        <w:pStyle w:val="Heading1"/>
      </w:pPr>
      <w:bookmarkStart w:id="8" w:name="_Toc172537133"/>
      <w:r>
        <w:lastRenderedPageBreak/>
        <w:t xml:space="preserve">Extra </w:t>
      </w:r>
      <w:r w:rsidR="00631093">
        <w:t>writing</w:t>
      </w:r>
      <w:r>
        <w:t xml:space="preserve"> space</w:t>
      </w:r>
      <w:bookmarkEnd w:id="8"/>
    </w:p>
    <w:p w14:paraId="3BB1A43A" w14:textId="20F1EB40" w:rsidR="00E930F7" w:rsidRDefault="00E930F7" w:rsidP="00E930F7"/>
    <w:p w14:paraId="67ED4EDE" w14:textId="4CF44922" w:rsidR="00E930F7" w:rsidRDefault="00E930F7" w:rsidP="00E930F7">
      <w:pPr>
        <w:pBdr>
          <w:top w:val="single" w:sz="12" w:space="1" w:color="auto"/>
          <w:bottom w:val="single" w:sz="12" w:space="1" w:color="auto"/>
        </w:pBdr>
      </w:pPr>
    </w:p>
    <w:p w14:paraId="604B89DA" w14:textId="6BDD55F5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098C7125" w14:textId="35BA9DD5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3EE0160C" w14:textId="3336F820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2511B419" w14:textId="71DAEF93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0B205148" w14:textId="39548A2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6762188B" w14:textId="14E3A902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5EF5C06B" w14:textId="7BE49572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3AA7C119" w14:textId="77777777" w:rsidR="00E930F7" w:rsidRDefault="00E930F7" w:rsidP="00E930F7"/>
    <w:p w14:paraId="50A7B087" w14:textId="77777777" w:rsidR="00E930F7" w:rsidRDefault="00E930F7" w:rsidP="00E930F7">
      <w:pPr>
        <w:pBdr>
          <w:top w:val="single" w:sz="12" w:space="1" w:color="auto"/>
          <w:bottom w:val="single" w:sz="12" w:space="1" w:color="auto"/>
        </w:pBdr>
      </w:pPr>
    </w:p>
    <w:p w14:paraId="4C2BF9B8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4E17D70B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03A19A9D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69B535CD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67DDDF39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45C9812C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5E6D4B4D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21EEAC68" w14:textId="77777777" w:rsidR="00E930F7" w:rsidRDefault="00E930F7" w:rsidP="00E930F7"/>
    <w:p w14:paraId="5C58C6AE" w14:textId="77777777" w:rsidR="00E930F7" w:rsidRDefault="00E930F7" w:rsidP="00E930F7">
      <w:pPr>
        <w:pBdr>
          <w:top w:val="single" w:sz="12" w:space="1" w:color="auto"/>
          <w:bottom w:val="single" w:sz="12" w:space="1" w:color="auto"/>
        </w:pBdr>
      </w:pPr>
    </w:p>
    <w:p w14:paraId="54CAE431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06A1039F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6A1499BD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335AE398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40DA0254" w14:textId="77777777" w:rsidR="00E930F7" w:rsidRDefault="00E930F7" w:rsidP="00E930F7">
      <w:pPr>
        <w:pBdr>
          <w:bottom w:val="single" w:sz="12" w:space="1" w:color="auto"/>
          <w:between w:val="single" w:sz="12" w:space="1" w:color="auto"/>
        </w:pBdr>
      </w:pPr>
    </w:p>
    <w:p w14:paraId="59479890" w14:textId="51ECDA5A" w:rsidR="00631093" w:rsidRPr="00216C6E" w:rsidRDefault="00631093" w:rsidP="00E809A6">
      <w:pPr>
        <w:spacing w:line="276" w:lineRule="auto"/>
        <w:ind w:right="660"/>
      </w:pPr>
    </w:p>
    <w:sectPr w:rsidR="00631093" w:rsidRPr="00216C6E" w:rsidSect="00F6623F">
      <w:footerReference w:type="default" r:id="rId32"/>
      <w:pgSz w:w="11906" w:h="16838" w:code="9"/>
      <w:pgMar w:top="1440" w:right="1440" w:bottom="1440" w:left="1440" w:header="709" w:footer="709" w:gutter="0"/>
      <w:pgBorders w:display="notFirstPage"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E0751" w14:textId="77777777" w:rsidR="0038412D" w:rsidRDefault="0038412D" w:rsidP="00F6623F">
      <w:pPr>
        <w:spacing w:after="0" w:line="240" w:lineRule="auto"/>
      </w:pPr>
      <w:r>
        <w:separator/>
      </w:r>
    </w:p>
  </w:endnote>
  <w:endnote w:type="continuationSeparator" w:id="0">
    <w:p w14:paraId="1640CCD6" w14:textId="77777777" w:rsidR="0038412D" w:rsidRDefault="0038412D" w:rsidP="00F66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3141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8AE811" w14:textId="395F8D88" w:rsidR="00F6623F" w:rsidRDefault="00F662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E86377" w14:textId="77777777" w:rsidR="00F6623F" w:rsidRDefault="00F66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46792" w14:textId="77777777" w:rsidR="0038412D" w:rsidRDefault="0038412D" w:rsidP="00F6623F">
      <w:pPr>
        <w:spacing w:after="0" w:line="240" w:lineRule="auto"/>
      </w:pPr>
      <w:r>
        <w:separator/>
      </w:r>
    </w:p>
  </w:footnote>
  <w:footnote w:type="continuationSeparator" w:id="0">
    <w:p w14:paraId="46F83239" w14:textId="77777777" w:rsidR="0038412D" w:rsidRDefault="0038412D" w:rsidP="00F662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51F7B"/>
    <w:multiLevelType w:val="hybridMultilevel"/>
    <w:tmpl w:val="DB8070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483AD1"/>
    <w:multiLevelType w:val="hybridMultilevel"/>
    <w:tmpl w:val="74E2A4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DE6A74"/>
    <w:multiLevelType w:val="hybridMultilevel"/>
    <w:tmpl w:val="DBBC45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D06458"/>
    <w:multiLevelType w:val="hybridMultilevel"/>
    <w:tmpl w:val="18E8FC28"/>
    <w:lvl w:ilvl="0" w:tplc="0A2EC89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DE5800"/>
    <w:multiLevelType w:val="hybridMultilevel"/>
    <w:tmpl w:val="849A7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174551"/>
    <w:multiLevelType w:val="hybridMultilevel"/>
    <w:tmpl w:val="02DE49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7D264A"/>
    <w:multiLevelType w:val="hybridMultilevel"/>
    <w:tmpl w:val="2B26C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09805">
    <w:abstractNumId w:val="2"/>
  </w:num>
  <w:num w:numId="2" w16cid:durableId="828910949">
    <w:abstractNumId w:val="1"/>
  </w:num>
  <w:num w:numId="3" w16cid:durableId="945043736">
    <w:abstractNumId w:val="3"/>
  </w:num>
  <w:num w:numId="4" w16cid:durableId="1690066162">
    <w:abstractNumId w:val="5"/>
  </w:num>
  <w:num w:numId="5" w16cid:durableId="1730032218">
    <w:abstractNumId w:val="6"/>
  </w:num>
  <w:num w:numId="6" w16cid:durableId="600915398">
    <w:abstractNumId w:val="0"/>
  </w:num>
  <w:num w:numId="7" w16cid:durableId="20208858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DD"/>
    <w:rsid w:val="00013EE1"/>
    <w:rsid w:val="0002615F"/>
    <w:rsid w:val="0003139C"/>
    <w:rsid w:val="0003262F"/>
    <w:rsid w:val="000374A9"/>
    <w:rsid w:val="00072DC5"/>
    <w:rsid w:val="000764C4"/>
    <w:rsid w:val="000A38D8"/>
    <w:rsid w:val="000A3F1A"/>
    <w:rsid w:val="000B50CF"/>
    <w:rsid w:val="000E3D04"/>
    <w:rsid w:val="00137357"/>
    <w:rsid w:val="0014235E"/>
    <w:rsid w:val="001D04B2"/>
    <w:rsid w:val="001D347C"/>
    <w:rsid w:val="001D4912"/>
    <w:rsid w:val="001D5698"/>
    <w:rsid w:val="00216C6E"/>
    <w:rsid w:val="00244D2F"/>
    <w:rsid w:val="00277BCB"/>
    <w:rsid w:val="002A1EBA"/>
    <w:rsid w:val="002C75A7"/>
    <w:rsid w:val="002D15C9"/>
    <w:rsid w:val="003318D2"/>
    <w:rsid w:val="0038412D"/>
    <w:rsid w:val="00385E92"/>
    <w:rsid w:val="003B6A30"/>
    <w:rsid w:val="003F6846"/>
    <w:rsid w:val="00464C7B"/>
    <w:rsid w:val="00480975"/>
    <w:rsid w:val="00495078"/>
    <w:rsid w:val="004A39AD"/>
    <w:rsid w:val="004A41DD"/>
    <w:rsid w:val="004D3940"/>
    <w:rsid w:val="004F59BA"/>
    <w:rsid w:val="005128F9"/>
    <w:rsid w:val="00533A13"/>
    <w:rsid w:val="0057056F"/>
    <w:rsid w:val="00597C4F"/>
    <w:rsid w:val="005B0171"/>
    <w:rsid w:val="005F02CD"/>
    <w:rsid w:val="005F5147"/>
    <w:rsid w:val="00601D4B"/>
    <w:rsid w:val="00625377"/>
    <w:rsid w:val="00631093"/>
    <w:rsid w:val="006D1BEF"/>
    <w:rsid w:val="0071018B"/>
    <w:rsid w:val="00735E5E"/>
    <w:rsid w:val="00752792"/>
    <w:rsid w:val="007B5432"/>
    <w:rsid w:val="008011BE"/>
    <w:rsid w:val="00813E2F"/>
    <w:rsid w:val="00847690"/>
    <w:rsid w:val="00850C3C"/>
    <w:rsid w:val="00867225"/>
    <w:rsid w:val="00875E6D"/>
    <w:rsid w:val="00884D29"/>
    <w:rsid w:val="008913D0"/>
    <w:rsid w:val="008A7009"/>
    <w:rsid w:val="008D7934"/>
    <w:rsid w:val="009608B7"/>
    <w:rsid w:val="009B1EDD"/>
    <w:rsid w:val="009B31BD"/>
    <w:rsid w:val="009C153D"/>
    <w:rsid w:val="009E6A73"/>
    <w:rsid w:val="009F1877"/>
    <w:rsid w:val="00A01D14"/>
    <w:rsid w:val="00A07AD8"/>
    <w:rsid w:val="00AB4F90"/>
    <w:rsid w:val="00AE1952"/>
    <w:rsid w:val="00AE7814"/>
    <w:rsid w:val="00B06238"/>
    <w:rsid w:val="00B164D9"/>
    <w:rsid w:val="00B230E2"/>
    <w:rsid w:val="00B42823"/>
    <w:rsid w:val="00B4483D"/>
    <w:rsid w:val="00B518CF"/>
    <w:rsid w:val="00BB3959"/>
    <w:rsid w:val="00C17ACB"/>
    <w:rsid w:val="00C50C94"/>
    <w:rsid w:val="00CA7F3B"/>
    <w:rsid w:val="00CF050F"/>
    <w:rsid w:val="00D053F6"/>
    <w:rsid w:val="00D27906"/>
    <w:rsid w:val="00D37BEA"/>
    <w:rsid w:val="00D501CC"/>
    <w:rsid w:val="00D90179"/>
    <w:rsid w:val="00DC752D"/>
    <w:rsid w:val="00E71F28"/>
    <w:rsid w:val="00E809A6"/>
    <w:rsid w:val="00E930F7"/>
    <w:rsid w:val="00EA4710"/>
    <w:rsid w:val="00EB0602"/>
    <w:rsid w:val="00ED2B2D"/>
    <w:rsid w:val="00EF4F2B"/>
    <w:rsid w:val="00F04025"/>
    <w:rsid w:val="00F5178E"/>
    <w:rsid w:val="00F6623F"/>
    <w:rsid w:val="00F871A1"/>
    <w:rsid w:val="00F94798"/>
    <w:rsid w:val="00F9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BBE0"/>
  <w15:chartTrackingRefBased/>
  <w15:docId w15:val="{4280ABE4-B403-4DE7-A61C-50F45151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9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9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A41D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A41D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NoSpacing">
    <w:name w:val="No Spacing"/>
    <w:link w:val="NoSpacingChar"/>
    <w:uiPriority w:val="1"/>
    <w:qFormat/>
    <w:rsid w:val="004A41DD"/>
    <w:pPr>
      <w:spacing w:after="0" w:line="240" w:lineRule="auto"/>
    </w:pPr>
    <w:rPr>
      <w:kern w:val="0"/>
      <w:lang w:val="en-US"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A41DD"/>
    <w:rPr>
      <w:kern w:val="0"/>
      <w:lang w:val="en-US"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F59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F59BA"/>
    <w:pPr>
      <w:outlineLvl w:val="9"/>
    </w:pPr>
    <w:rPr>
      <w:kern w:val="0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F59B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F59B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F59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F59B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F59BA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4F59B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F662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23F"/>
  </w:style>
  <w:style w:type="paragraph" w:styleId="Footer">
    <w:name w:val="footer"/>
    <w:basedOn w:val="Normal"/>
    <w:link w:val="FooterChar"/>
    <w:uiPriority w:val="99"/>
    <w:unhideWhenUsed/>
    <w:rsid w:val="00F662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23F"/>
  </w:style>
  <w:style w:type="table" w:styleId="TableGrid">
    <w:name w:val="Table Grid"/>
    <w:basedOn w:val="TableNormal"/>
    <w:uiPriority w:val="39"/>
    <w:rsid w:val="004A3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4A39A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90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1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1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1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74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sciencedirect.com/science/article/pii/S0168822723007787?via%3Dihub" TargetMode="External"/><Relationship Id="rId18" Type="http://schemas.openxmlformats.org/officeDocument/2006/relationships/diagramLayout" Target="diagrams/layout1.xml"/><Relationship Id="rId26" Type="http://schemas.microsoft.com/office/2007/relationships/diagramDrawing" Target="diagrams/drawing2.xml"/><Relationship Id="rId3" Type="http://schemas.openxmlformats.org/officeDocument/2006/relationships/numbering" Target="numbering.xml"/><Relationship Id="rId21" Type="http://schemas.microsoft.com/office/2007/relationships/diagramDrawing" Target="diagrams/drawing1.xml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diagramData" Target="diagrams/data1.xml"/><Relationship Id="rId25" Type="http://schemas.openxmlformats.org/officeDocument/2006/relationships/diagramColors" Target="diagrams/colors2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sciencedirect.com/science/article/pii/S0168822723007787?via%3Dihub" TargetMode="External"/><Relationship Id="rId20" Type="http://schemas.openxmlformats.org/officeDocument/2006/relationships/diagramColors" Target="diagrams/colors1.xml"/><Relationship Id="rId29" Type="http://schemas.openxmlformats.org/officeDocument/2006/relationships/diagramQuickStyle" Target="diagrams/quickStyle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24" Type="http://schemas.openxmlformats.org/officeDocument/2006/relationships/diagramQuickStyle" Target="diagrams/quickStyle2.xml"/><Relationship Id="rId32" Type="http://schemas.openxmlformats.org/officeDocument/2006/relationships/footer" Target="footer1.xml"/><Relationship Id="rId5" Type="http://schemas.openxmlformats.org/officeDocument/2006/relationships/settings" Target="settings.xml"/><Relationship Id="rId23" Type="http://schemas.openxmlformats.org/officeDocument/2006/relationships/diagramLayout" Target="diagrams/layout2.xml"/><Relationship Id="rId28" Type="http://schemas.openxmlformats.org/officeDocument/2006/relationships/diagramLayout" Target="diagrams/layout3.xml"/><Relationship Id="rId10" Type="http://schemas.openxmlformats.org/officeDocument/2006/relationships/image" Target="media/image2.png"/><Relationship Id="rId19" Type="http://schemas.openxmlformats.org/officeDocument/2006/relationships/diagramQuickStyle" Target="diagrams/quickStyle1.xml"/><Relationship Id="rId31" Type="http://schemas.microsoft.com/office/2007/relationships/diagramDrawing" Target="diagrams/drawing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22" Type="http://schemas.openxmlformats.org/officeDocument/2006/relationships/diagramData" Target="diagrams/data2.xml"/><Relationship Id="rId27" Type="http://schemas.openxmlformats.org/officeDocument/2006/relationships/diagramData" Target="diagrams/data3.xml"/><Relationship Id="rId30" Type="http://schemas.openxmlformats.org/officeDocument/2006/relationships/diagramColors" Target="diagrams/colors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FB2BA73-8292-48C4-A865-264482CAD7B5}" type="doc">
      <dgm:prSet loTypeId="urn:microsoft.com/office/officeart/2005/8/layout/hierarchy3" loCatId="list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en-AU"/>
        </a:p>
      </dgm:t>
    </dgm:pt>
    <dgm:pt modelId="{5C6F4187-52B6-4A43-93F6-6A88CDD8668F}">
      <dgm:prSet phldrT="[Text]" custT="1"/>
      <dgm:spPr>
        <a:xfrm>
          <a:off x="1046" y="138422"/>
          <a:ext cx="1203118" cy="60155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alancing the evidence in decision-making</a:t>
          </a:r>
        </a:p>
      </dgm:t>
    </dgm:pt>
    <dgm:pt modelId="{1CD8682F-716A-4B9C-967B-14BA293D9A0D}" type="parTrans" cxnId="{4A80299F-93FC-47C2-8DDE-68287F006454}">
      <dgm:prSet/>
      <dgm:spPr/>
      <dgm:t>
        <a:bodyPr/>
        <a:lstStyle/>
        <a:p>
          <a:endParaRPr lang="en-AU"/>
        </a:p>
      </dgm:t>
    </dgm:pt>
    <dgm:pt modelId="{7615C430-C4A1-4162-AC66-28F6CA3D0A0D}" type="sibTrans" cxnId="{4A80299F-93FC-47C2-8DDE-68287F006454}">
      <dgm:prSet/>
      <dgm:spPr/>
      <dgm:t>
        <a:bodyPr/>
        <a:lstStyle/>
        <a:p>
          <a:endParaRPr lang="en-AU"/>
        </a:p>
      </dgm:t>
    </dgm:pt>
    <dgm:pt modelId="{AEDBB347-5A54-4BE4-AA0A-42189DECC663}">
      <dgm:prSet phldrT="[Text]" custT="1"/>
      <dgm:spPr>
        <a:xfrm>
          <a:off x="241670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inical pointers</a:t>
          </a:r>
        </a:p>
      </dgm:t>
    </dgm:pt>
    <dgm:pt modelId="{09F44C18-90C5-4A7B-A70D-D1A0A899BB34}" type="parTrans" cxnId="{773405E6-CA62-4403-87C4-30D683F93E42}">
      <dgm:prSet/>
      <dgm:spPr>
        <a:xfrm>
          <a:off x="121358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57B3C37-9B1E-4341-9A4A-25CC870A2105}" type="sibTrans" cxnId="{773405E6-CA62-4403-87C4-30D683F93E42}">
      <dgm:prSet/>
      <dgm:spPr/>
      <dgm:t>
        <a:bodyPr/>
        <a:lstStyle/>
        <a:p>
          <a:endParaRPr lang="en-AU"/>
        </a:p>
      </dgm:t>
    </dgm:pt>
    <dgm:pt modelId="{D2DB1605-FFC3-4AD4-A706-C84E729EA55B}">
      <dgm:prSet phldrT="[Text]" custT="1"/>
      <dgm:spPr>
        <a:xfrm>
          <a:off x="241670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ody function adaptations after amputation</a:t>
          </a:r>
        </a:p>
      </dgm:t>
    </dgm:pt>
    <dgm:pt modelId="{361DA0B1-833F-425C-8093-1B63C8984918}" type="parTrans" cxnId="{9D2F6158-0A2B-4A50-98B6-DFB6CD945D53}">
      <dgm:prSet/>
      <dgm:spPr>
        <a:xfrm>
          <a:off x="121358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F6DF665-1459-48D1-9F3B-8B35B6F70BCD}" type="sibTrans" cxnId="{9D2F6158-0A2B-4A50-98B6-DFB6CD945D53}">
      <dgm:prSet/>
      <dgm:spPr/>
      <dgm:t>
        <a:bodyPr/>
        <a:lstStyle/>
        <a:p>
          <a:endParaRPr lang="en-AU"/>
        </a:p>
      </dgm:t>
    </dgm:pt>
    <dgm:pt modelId="{831DB535-C40A-4CC4-A779-0A96D5845C86}">
      <dgm:prSet phldrT="[Text]" custT="1"/>
      <dgm:spPr>
        <a:xfrm>
          <a:off x="1504944" y="138422"/>
          <a:ext cx="1203118" cy="601559"/>
        </a:xfrm>
        <a:prstGeom prst="roundRect">
          <a:avLst>
            <a:gd name="adj" fmla="val 10000"/>
          </a:avLst>
        </a:prstGeom>
        <a:solidFill>
          <a:srgbClr val="70AD47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ust, respect, and timing of conversations inform decision-making</a:t>
          </a:r>
        </a:p>
      </dgm:t>
    </dgm:pt>
    <dgm:pt modelId="{2A480C6D-2B69-402E-B8D6-F29C8272EF77}" type="parTrans" cxnId="{27439AEB-C4FB-4D1C-8DA2-3CA54CEF8DA1}">
      <dgm:prSet/>
      <dgm:spPr/>
      <dgm:t>
        <a:bodyPr/>
        <a:lstStyle/>
        <a:p>
          <a:endParaRPr lang="en-AU"/>
        </a:p>
      </dgm:t>
    </dgm:pt>
    <dgm:pt modelId="{643DA852-6FDC-4B03-B2E9-10D67D8E23F2}" type="sibTrans" cxnId="{27439AEB-C4FB-4D1C-8DA2-3CA54CEF8DA1}">
      <dgm:prSet/>
      <dgm:spPr/>
      <dgm:t>
        <a:bodyPr/>
        <a:lstStyle/>
        <a:p>
          <a:endParaRPr lang="en-AU"/>
        </a:p>
      </dgm:t>
    </dgm:pt>
    <dgm:pt modelId="{ED9FA57B-8579-46D3-98C4-D142684EC9D7}">
      <dgm:prSet phldrT="[Text]" custT="1"/>
      <dgm:spPr>
        <a:xfrm>
          <a:off x="1745568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ust enables shared decisions</a:t>
          </a:r>
        </a:p>
      </dgm:t>
    </dgm:pt>
    <dgm:pt modelId="{DAA41567-9DAB-4A14-8BEA-61409680EC43}" type="parTrans" cxnId="{F7B10E76-9FC1-4A2B-B68F-8CD8B7E8BD11}">
      <dgm:prSet/>
      <dgm:spPr>
        <a:xfrm>
          <a:off x="1625256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DA7CBDF4-F542-4BB9-BE1D-EDCC6757D8CC}" type="sibTrans" cxnId="{F7B10E76-9FC1-4A2B-B68F-8CD8B7E8BD11}">
      <dgm:prSet/>
      <dgm:spPr/>
      <dgm:t>
        <a:bodyPr/>
        <a:lstStyle/>
        <a:p>
          <a:endParaRPr lang="en-AU"/>
        </a:p>
      </dgm:t>
    </dgm:pt>
    <dgm:pt modelId="{FD981622-1D82-4666-90D8-D222759113D6}">
      <dgm:prSet phldrT="[Text]" custT="1"/>
      <dgm:spPr>
        <a:xfrm>
          <a:off x="1745568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viding meaningful information </a:t>
          </a:r>
          <a:endParaRPr lang="en-AU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600290C-719A-48B3-9979-95D486C4A428}" type="parTrans" cxnId="{0482F4CF-F835-40D1-BF22-35569CABF4F2}">
      <dgm:prSet/>
      <dgm:spPr>
        <a:xfrm>
          <a:off x="1625256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8EB7DF8E-9C38-4047-92BD-60D851086B40}" type="sibTrans" cxnId="{0482F4CF-F835-40D1-BF22-35569CABF4F2}">
      <dgm:prSet/>
      <dgm:spPr/>
      <dgm:t>
        <a:bodyPr/>
        <a:lstStyle/>
        <a:p>
          <a:endParaRPr lang="en-AU"/>
        </a:p>
      </dgm:t>
    </dgm:pt>
    <dgm:pt modelId="{DE1DC603-A7A8-4685-B8F8-51A7BBEF89AB}">
      <dgm:prSet custT="1"/>
      <dgm:spPr>
        <a:xfrm>
          <a:off x="241670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fidence in a multi-disciplinary team </a:t>
          </a:r>
        </a:p>
      </dgm:t>
    </dgm:pt>
    <dgm:pt modelId="{4F53AB6F-6E7F-4A6F-82A7-A890F733983D}" type="parTrans" cxnId="{407F0FA5-5C54-4B73-B05A-C5AE20830E20}">
      <dgm:prSet/>
      <dgm:spPr>
        <a:xfrm>
          <a:off x="121358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2137213-C4FB-460F-AEFF-1AAD11A796BA}" type="sibTrans" cxnId="{407F0FA5-5C54-4B73-B05A-C5AE20830E20}">
      <dgm:prSet/>
      <dgm:spPr/>
      <dgm:t>
        <a:bodyPr/>
        <a:lstStyle/>
        <a:p>
          <a:endParaRPr lang="en-AU"/>
        </a:p>
      </dgm:t>
    </dgm:pt>
    <dgm:pt modelId="{EB3A6251-A6C4-4C46-BD51-B7920D64267A}">
      <dgm:prSet custT="1"/>
      <dgm:spPr>
        <a:xfrm>
          <a:off x="1745568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ng expectations and misconceptions</a:t>
          </a:r>
        </a:p>
      </dgm:t>
    </dgm:pt>
    <dgm:pt modelId="{08424328-CF14-48FC-98C8-A44AD819D61D}" type="parTrans" cxnId="{867B0C27-74AA-4BCD-B829-83FA3011B0C3}">
      <dgm:prSet/>
      <dgm:spPr>
        <a:xfrm>
          <a:off x="1625256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A0DDE64-A567-4478-8E51-5A07CF828E9D}" type="sibTrans" cxnId="{867B0C27-74AA-4BCD-B829-83FA3011B0C3}">
      <dgm:prSet/>
      <dgm:spPr/>
      <dgm:t>
        <a:bodyPr/>
        <a:lstStyle/>
        <a:p>
          <a:endParaRPr lang="en-AU"/>
        </a:p>
      </dgm:t>
    </dgm:pt>
    <dgm:pt modelId="{D5C1458C-ABD7-42C3-B2C8-A5490D9A563E}">
      <dgm:prSet custT="1"/>
      <dgm:spPr>
        <a:xfrm>
          <a:off x="3008842" y="138422"/>
          <a:ext cx="1203118" cy="601559"/>
        </a:xfrm>
        <a:prstGeom prst="roundRect">
          <a:avLst>
            <a:gd name="adj" fmla="val 10000"/>
          </a:avLst>
        </a:prstGeom>
        <a:solidFill>
          <a:srgbClr val="4472C4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ailoring decisions for individual circumstances</a:t>
          </a:r>
        </a:p>
      </dgm:t>
    </dgm:pt>
    <dgm:pt modelId="{AC94FA7B-A272-4F77-A603-E0924363A70A}" type="parTrans" cxnId="{E12D2067-1EBA-46D4-8964-A6B76FB40FD1}">
      <dgm:prSet/>
      <dgm:spPr/>
      <dgm:t>
        <a:bodyPr/>
        <a:lstStyle/>
        <a:p>
          <a:endParaRPr lang="en-AU"/>
        </a:p>
      </dgm:t>
    </dgm:pt>
    <dgm:pt modelId="{B2F3733F-044A-4EFF-AC39-1F905F5589B4}" type="sibTrans" cxnId="{E12D2067-1EBA-46D4-8964-A6B76FB40FD1}">
      <dgm:prSet/>
      <dgm:spPr/>
      <dgm:t>
        <a:bodyPr/>
        <a:lstStyle/>
        <a:p>
          <a:endParaRPr lang="en-AU"/>
        </a:p>
      </dgm:t>
    </dgm:pt>
    <dgm:pt modelId="{949890D6-6A58-48C8-B748-4D2B58872A35}">
      <dgm:prSet custT="1"/>
      <dgm:spPr>
        <a:xfrm>
          <a:off x="4512740" y="138422"/>
          <a:ext cx="1203118" cy="601559"/>
        </a:xfrm>
        <a:prstGeom prst="roundRect">
          <a:avLst>
            <a:gd name="adj" fmla="val 10000"/>
          </a:avLst>
        </a:prstGeom>
        <a:solidFill>
          <a:srgbClr val="339966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eaching the tipping point in decisions for the future</a:t>
          </a:r>
        </a:p>
      </dgm:t>
    </dgm:pt>
    <dgm:pt modelId="{51C68738-BEEB-4C75-AFAE-A84992CADD0F}" type="parTrans" cxnId="{E0E14A75-3021-4833-BF36-04DB87776503}">
      <dgm:prSet/>
      <dgm:spPr/>
      <dgm:t>
        <a:bodyPr/>
        <a:lstStyle/>
        <a:p>
          <a:endParaRPr lang="en-AU"/>
        </a:p>
      </dgm:t>
    </dgm:pt>
    <dgm:pt modelId="{2A0BD562-D000-4A61-B2B6-6F542A17BBD0}" type="sibTrans" cxnId="{E0E14A75-3021-4833-BF36-04DB87776503}">
      <dgm:prSet/>
      <dgm:spPr/>
      <dgm:t>
        <a:bodyPr/>
        <a:lstStyle/>
        <a:p>
          <a:endParaRPr lang="en-AU"/>
        </a:p>
      </dgm:t>
    </dgm:pt>
    <dgm:pt modelId="{7F473D2D-BD6C-4961-9507-D06B2F94ABAA}">
      <dgm:prSet custT="1"/>
      <dgm:spPr>
        <a:xfrm>
          <a:off x="3249465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and financial stress</a:t>
          </a:r>
        </a:p>
      </dgm:t>
    </dgm:pt>
    <dgm:pt modelId="{08A851BB-874B-4F7C-AAA2-F764458A0336}" type="parTrans" cxnId="{CE449BF0-360D-4701-96BF-5C599F183B56}">
      <dgm:prSet/>
      <dgm:spPr>
        <a:xfrm>
          <a:off x="3129154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C4DD848C-BA9E-4296-9998-5477415D65EC}" type="sibTrans" cxnId="{CE449BF0-360D-4701-96BF-5C599F183B56}">
      <dgm:prSet/>
      <dgm:spPr/>
      <dgm:t>
        <a:bodyPr/>
        <a:lstStyle/>
        <a:p>
          <a:endParaRPr lang="en-AU"/>
        </a:p>
      </dgm:t>
    </dgm:pt>
    <dgm:pt modelId="{F2E1AB7E-CA97-402B-B4D1-AB66D60DC022}">
      <dgm:prSet custT="1"/>
      <dgm:spPr>
        <a:xfrm>
          <a:off x="3249465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eativity in care around personal goals</a:t>
          </a:r>
        </a:p>
      </dgm:t>
    </dgm:pt>
    <dgm:pt modelId="{BEE3FAF0-D7A4-468A-A7A9-5C8B5CA36208}" type="parTrans" cxnId="{E60F8F7F-6BC1-43D4-A5C3-2B3B4D85F1A9}">
      <dgm:prSet/>
      <dgm:spPr>
        <a:xfrm>
          <a:off x="3129154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5B241C3-9CBD-4E36-8A15-601D8F5DD503}" type="sibTrans" cxnId="{E60F8F7F-6BC1-43D4-A5C3-2B3B4D85F1A9}">
      <dgm:prSet/>
      <dgm:spPr/>
      <dgm:t>
        <a:bodyPr/>
        <a:lstStyle/>
        <a:p>
          <a:endParaRPr lang="en-AU"/>
        </a:p>
      </dgm:t>
    </dgm:pt>
    <dgm:pt modelId="{24725151-F789-485A-9487-1173B775328F}">
      <dgm:prSet custT="1"/>
      <dgm:spPr>
        <a:xfrm>
          <a:off x="3249465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individual quality of life</a:t>
          </a:r>
        </a:p>
      </dgm:t>
    </dgm:pt>
    <dgm:pt modelId="{0A7984D9-C7E8-4CD9-8587-AC3A5D5C6967}" type="parTrans" cxnId="{81B9C9B4-53F3-4BF9-A54C-4BC81AD482A8}">
      <dgm:prSet/>
      <dgm:spPr>
        <a:xfrm>
          <a:off x="3129154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CB9846A-ED6E-46F8-9718-976F404EF948}" type="sibTrans" cxnId="{81B9C9B4-53F3-4BF9-A54C-4BC81AD482A8}">
      <dgm:prSet/>
      <dgm:spPr/>
      <dgm:t>
        <a:bodyPr/>
        <a:lstStyle/>
        <a:p>
          <a:endParaRPr lang="en-AU"/>
        </a:p>
      </dgm:t>
    </dgm:pt>
    <dgm:pt modelId="{A538EBE1-52E2-4BE7-9EA8-66AA16BCCC7D}">
      <dgm:prSet custT="1"/>
      <dgm:spPr>
        <a:xfrm>
          <a:off x="4753363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ding the sweet spot for amputation</a:t>
          </a:r>
        </a:p>
      </dgm:t>
    </dgm:pt>
    <dgm:pt modelId="{373E133B-82D6-4DD7-9B78-6061C028261C}" type="parTrans" cxnId="{5AD945EE-2DD6-49DD-899D-DABE74015892}">
      <dgm:prSet/>
      <dgm:spPr>
        <a:xfrm>
          <a:off x="4633051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9D041B63-1FD4-4C6C-A9AD-94C0418FF632}" type="sibTrans" cxnId="{5AD945EE-2DD6-49DD-899D-DABE74015892}">
      <dgm:prSet/>
      <dgm:spPr/>
      <dgm:t>
        <a:bodyPr/>
        <a:lstStyle/>
        <a:p>
          <a:endParaRPr lang="en-AU"/>
        </a:p>
      </dgm:t>
    </dgm:pt>
    <dgm:pt modelId="{D1443EE9-7D03-46FE-A83A-517A0D5F0E7C}">
      <dgm:prSet custT="1"/>
      <dgm:spPr>
        <a:xfrm>
          <a:off x="4753363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ving onto the next chapter</a:t>
          </a:r>
        </a:p>
      </dgm:t>
    </dgm:pt>
    <dgm:pt modelId="{C32B1871-7315-4E52-B02F-1F2658CBAA15}" type="parTrans" cxnId="{CBB8A0FD-8B1E-4BD5-97C7-36D8D4B170DF}">
      <dgm:prSet/>
      <dgm:spPr>
        <a:xfrm>
          <a:off x="4633051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6E74D01-47B0-4219-A87A-C6BA117E15DA}" type="sibTrans" cxnId="{CBB8A0FD-8B1E-4BD5-97C7-36D8D4B170DF}">
      <dgm:prSet/>
      <dgm:spPr/>
      <dgm:t>
        <a:bodyPr/>
        <a:lstStyle/>
        <a:p>
          <a:endParaRPr lang="en-AU"/>
        </a:p>
      </dgm:t>
    </dgm:pt>
    <dgm:pt modelId="{847EC8C7-47A6-488E-94BC-22BF5CA1164C}">
      <dgm:prSet custT="1"/>
      <dgm:spPr>
        <a:xfrm>
          <a:off x="4753363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mputation is life-changing</a:t>
          </a:r>
        </a:p>
      </dgm:t>
    </dgm:pt>
    <dgm:pt modelId="{567DC9BF-F35C-4C72-9A1A-535030C930CC}" type="parTrans" cxnId="{0350C748-D80E-4C18-9D13-99D3FF8F1FE9}">
      <dgm:prSet/>
      <dgm:spPr>
        <a:xfrm>
          <a:off x="4633051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6DC790E-C5B4-4176-9B11-33F1745F8B9F}" type="sibTrans" cxnId="{0350C748-D80E-4C18-9D13-99D3FF8F1FE9}">
      <dgm:prSet/>
      <dgm:spPr/>
      <dgm:t>
        <a:bodyPr/>
        <a:lstStyle/>
        <a:p>
          <a:endParaRPr lang="en-AU"/>
        </a:p>
      </dgm:t>
    </dgm:pt>
    <dgm:pt modelId="{38F75A1B-6FF9-4773-ABF3-F002332FC150}">
      <dgm:prSet custT="1"/>
      <dgm:spPr>
        <a:xfrm>
          <a:off x="241670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pport networks and advocacy </a:t>
          </a:r>
        </a:p>
      </dgm:t>
    </dgm:pt>
    <dgm:pt modelId="{714A0B9B-E6CB-49C2-8C81-19B4400D25C9}" type="parTrans" cxnId="{F401F39F-55B0-42BF-B4DD-2771FE18A973}">
      <dgm:prSet/>
      <dgm:spPr>
        <a:xfrm>
          <a:off x="121358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2A5529E-5C8B-4C95-9760-C2C0DD5406F6}" type="sibTrans" cxnId="{F401F39F-55B0-42BF-B4DD-2771FE18A973}">
      <dgm:prSet/>
      <dgm:spPr/>
      <dgm:t>
        <a:bodyPr/>
        <a:lstStyle/>
        <a:p>
          <a:endParaRPr lang="en-AU"/>
        </a:p>
      </dgm:t>
    </dgm:pt>
    <dgm:pt modelId="{CDE734EF-A4B4-4EA6-A619-B0EAFB30689E}">
      <dgm:prSet custT="1"/>
      <dgm:spPr>
        <a:xfrm>
          <a:off x="1745568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ming and readiness for conversations</a:t>
          </a:r>
        </a:p>
      </dgm:t>
    </dgm:pt>
    <dgm:pt modelId="{95A7BA14-320F-4A0A-B57A-5DECFE019549}" type="parTrans" cxnId="{9FD3EECA-A225-4287-BEA6-01189F08C4BD}">
      <dgm:prSet/>
      <dgm:spPr>
        <a:xfrm>
          <a:off x="1625256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0AC86C1F-12D5-4280-95B6-3244F7803DD2}" type="sibTrans" cxnId="{9FD3EECA-A225-4287-BEA6-01189F08C4BD}">
      <dgm:prSet/>
      <dgm:spPr/>
      <dgm:t>
        <a:bodyPr/>
        <a:lstStyle/>
        <a:p>
          <a:endParaRPr lang="en-AU"/>
        </a:p>
      </dgm:t>
    </dgm:pt>
    <dgm:pt modelId="{1EDF63FF-8D3D-40BC-85AC-55E59C8CB9D1}" type="pres">
      <dgm:prSet presAssocID="{CFB2BA73-8292-48C4-A865-264482CAD7B5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DA9AA1AF-B44B-4BCA-9AB8-BDE9B2663000}" type="pres">
      <dgm:prSet presAssocID="{5C6F4187-52B6-4A43-93F6-6A88CDD8668F}" presName="root" presStyleCnt="0"/>
      <dgm:spPr/>
    </dgm:pt>
    <dgm:pt modelId="{BA751724-609E-49B7-80CC-9071280993E1}" type="pres">
      <dgm:prSet presAssocID="{5C6F4187-52B6-4A43-93F6-6A88CDD8668F}" presName="rootComposite" presStyleCnt="0"/>
      <dgm:spPr/>
    </dgm:pt>
    <dgm:pt modelId="{101775D2-D1F3-4A0B-9C1A-D30178BBBC60}" type="pres">
      <dgm:prSet presAssocID="{5C6F4187-52B6-4A43-93F6-6A88CDD8668F}" presName="rootText" presStyleLbl="node1" presStyleIdx="0" presStyleCnt="4"/>
      <dgm:spPr/>
    </dgm:pt>
    <dgm:pt modelId="{F1A76A0A-F769-4732-8046-39A0FFE1B086}" type="pres">
      <dgm:prSet presAssocID="{5C6F4187-52B6-4A43-93F6-6A88CDD8668F}" presName="rootConnector" presStyleLbl="node1" presStyleIdx="0" presStyleCnt="4"/>
      <dgm:spPr/>
    </dgm:pt>
    <dgm:pt modelId="{0A2AB3BE-E6B2-4767-A840-11168E99B85C}" type="pres">
      <dgm:prSet presAssocID="{5C6F4187-52B6-4A43-93F6-6A88CDD8668F}" presName="childShape" presStyleCnt="0"/>
      <dgm:spPr/>
    </dgm:pt>
    <dgm:pt modelId="{696FCE07-EA36-44A7-81A1-3C3A4CCB9E7B}" type="pres">
      <dgm:prSet presAssocID="{09F44C18-90C5-4A7B-A70D-D1A0A899BB34}" presName="Name13" presStyleLbl="parChTrans1D2" presStyleIdx="0" presStyleCnt="14"/>
      <dgm:spPr/>
    </dgm:pt>
    <dgm:pt modelId="{E9D2E420-DD1E-49F4-957D-1000F0212802}" type="pres">
      <dgm:prSet presAssocID="{AEDBB347-5A54-4BE4-AA0A-42189DECC663}" presName="childText" presStyleLbl="bgAcc1" presStyleIdx="0" presStyleCnt="14">
        <dgm:presLayoutVars>
          <dgm:bulletEnabled val="1"/>
        </dgm:presLayoutVars>
      </dgm:prSet>
      <dgm:spPr/>
    </dgm:pt>
    <dgm:pt modelId="{ED7922B6-5931-429C-8EBB-1F382A58B57A}" type="pres">
      <dgm:prSet presAssocID="{361DA0B1-833F-425C-8093-1B63C8984918}" presName="Name13" presStyleLbl="parChTrans1D2" presStyleIdx="1" presStyleCnt="14"/>
      <dgm:spPr/>
    </dgm:pt>
    <dgm:pt modelId="{00055A10-C110-4C1D-A31A-0875E2780F13}" type="pres">
      <dgm:prSet presAssocID="{D2DB1605-FFC3-4AD4-A706-C84E729EA55B}" presName="childText" presStyleLbl="bgAcc1" presStyleIdx="1" presStyleCnt="14">
        <dgm:presLayoutVars>
          <dgm:bulletEnabled val="1"/>
        </dgm:presLayoutVars>
      </dgm:prSet>
      <dgm:spPr/>
    </dgm:pt>
    <dgm:pt modelId="{9DDE0F8A-DF26-42E2-8CB9-3FCFF9ADB9BB}" type="pres">
      <dgm:prSet presAssocID="{4F53AB6F-6E7F-4A6F-82A7-A890F733983D}" presName="Name13" presStyleLbl="parChTrans1D2" presStyleIdx="2" presStyleCnt="14"/>
      <dgm:spPr/>
    </dgm:pt>
    <dgm:pt modelId="{97CB59C3-3372-4B8D-990C-565A1DDEC16E}" type="pres">
      <dgm:prSet presAssocID="{DE1DC603-A7A8-4685-B8F8-51A7BBEF89AB}" presName="childText" presStyleLbl="bgAcc1" presStyleIdx="2" presStyleCnt="14">
        <dgm:presLayoutVars>
          <dgm:bulletEnabled val="1"/>
        </dgm:presLayoutVars>
      </dgm:prSet>
      <dgm:spPr/>
    </dgm:pt>
    <dgm:pt modelId="{2C85DC7A-AFA4-4299-A1B5-074F7958F233}" type="pres">
      <dgm:prSet presAssocID="{714A0B9B-E6CB-49C2-8C81-19B4400D25C9}" presName="Name13" presStyleLbl="parChTrans1D2" presStyleIdx="3" presStyleCnt="14"/>
      <dgm:spPr/>
    </dgm:pt>
    <dgm:pt modelId="{F01D3AF8-4C3D-4BDC-90C8-D89566932585}" type="pres">
      <dgm:prSet presAssocID="{38F75A1B-6FF9-4773-ABF3-F002332FC150}" presName="childText" presStyleLbl="bgAcc1" presStyleIdx="3" presStyleCnt="14">
        <dgm:presLayoutVars>
          <dgm:bulletEnabled val="1"/>
        </dgm:presLayoutVars>
      </dgm:prSet>
      <dgm:spPr/>
    </dgm:pt>
    <dgm:pt modelId="{CE6EE5CB-61A3-4C60-86A4-47060AFE2F7F}" type="pres">
      <dgm:prSet presAssocID="{831DB535-C40A-4CC4-A779-0A96D5845C86}" presName="root" presStyleCnt="0"/>
      <dgm:spPr/>
    </dgm:pt>
    <dgm:pt modelId="{46F95E4D-2107-4469-8C7F-0ED36F2502AB}" type="pres">
      <dgm:prSet presAssocID="{831DB535-C40A-4CC4-A779-0A96D5845C86}" presName="rootComposite" presStyleCnt="0"/>
      <dgm:spPr/>
    </dgm:pt>
    <dgm:pt modelId="{948D12C7-15D3-48C9-A261-3373F23FE7CC}" type="pres">
      <dgm:prSet presAssocID="{831DB535-C40A-4CC4-A779-0A96D5845C86}" presName="rootText" presStyleLbl="node1" presStyleIdx="1" presStyleCnt="4"/>
      <dgm:spPr/>
    </dgm:pt>
    <dgm:pt modelId="{0A3563E6-1C04-4AE3-8A6A-EFD56E75E93C}" type="pres">
      <dgm:prSet presAssocID="{831DB535-C40A-4CC4-A779-0A96D5845C86}" presName="rootConnector" presStyleLbl="node1" presStyleIdx="1" presStyleCnt="4"/>
      <dgm:spPr/>
    </dgm:pt>
    <dgm:pt modelId="{4A80034E-0353-43E4-AD2C-8850D03F89F2}" type="pres">
      <dgm:prSet presAssocID="{831DB535-C40A-4CC4-A779-0A96D5845C86}" presName="childShape" presStyleCnt="0"/>
      <dgm:spPr/>
    </dgm:pt>
    <dgm:pt modelId="{2E5A538D-EDE9-497A-8FAE-C6A51DA16E05}" type="pres">
      <dgm:prSet presAssocID="{DAA41567-9DAB-4A14-8BEA-61409680EC43}" presName="Name13" presStyleLbl="parChTrans1D2" presStyleIdx="4" presStyleCnt="14"/>
      <dgm:spPr/>
    </dgm:pt>
    <dgm:pt modelId="{8524D684-0E63-4C21-9659-EA97F8888A08}" type="pres">
      <dgm:prSet presAssocID="{ED9FA57B-8579-46D3-98C4-D142684EC9D7}" presName="childText" presStyleLbl="bgAcc1" presStyleIdx="4" presStyleCnt="14">
        <dgm:presLayoutVars>
          <dgm:bulletEnabled val="1"/>
        </dgm:presLayoutVars>
      </dgm:prSet>
      <dgm:spPr/>
    </dgm:pt>
    <dgm:pt modelId="{BE449770-9182-4620-854B-3A69203075CE}" type="pres">
      <dgm:prSet presAssocID="{A600290C-719A-48B3-9979-95D486C4A428}" presName="Name13" presStyleLbl="parChTrans1D2" presStyleIdx="5" presStyleCnt="14"/>
      <dgm:spPr/>
    </dgm:pt>
    <dgm:pt modelId="{48D6D8A3-3476-4197-835C-109933FBB1AE}" type="pres">
      <dgm:prSet presAssocID="{FD981622-1D82-4666-90D8-D222759113D6}" presName="childText" presStyleLbl="bgAcc1" presStyleIdx="5" presStyleCnt="14">
        <dgm:presLayoutVars>
          <dgm:bulletEnabled val="1"/>
        </dgm:presLayoutVars>
      </dgm:prSet>
      <dgm:spPr/>
    </dgm:pt>
    <dgm:pt modelId="{8064058C-B73C-4835-B7C7-CB0CE08A178A}" type="pres">
      <dgm:prSet presAssocID="{08424328-CF14-48FC-98C8-A44AD819D61D}" presName="Name13" presStyleLbl="parChTrans1D2" presStyleIdx="6" presStyleCnt="14"/>
      <dgm:spPr/>
    </dgm:pt>
    <dgm:pt modelId="{4750A5D3-7E5B-4BC9-95BC-B0D975BC5D1A}" type="pres">
      <dgm:prSet presAssocID="{EB3A6251-A6C4-4C46-BD51-B7920D64267A}" presName="childText" presStyleLbl="bgAcc1" presStyleIdx="6" presStyleCnt="14">
        <dgm:presLayoutVars>
          <dgm:bulletEnabled val="1"/>
        </dgm:presLayoutVars>
      </dgm:prSet>
      <dgm:spPr/>
    </dgm:pt>
    <dgm:pt modelId="{FBBFFBA1-CB6E-472F-8D23-EA2E4BA733B2}" type="pres">
      <dgm:prSet presAssocID="{95A7BA14-320F-4A0A-B57A-5DECFE019549}" presName="Name13" presStyleLbl="parChTrans1D2" presStyleIdx="7" presStyleCnt="14"/>
      <dgm:spPr/>
    </dgm:pt>
    <dgm:pt modelId="{95430374-8C75-4E2B-B4A5-770690D572AA}" type="pres">
      <dgm:prSet presAssocID="{CDE734EF-A4B4-4EA6-A619-B0EAFB30689E}" presName="childText" presStyleLbl="bgAcc1" presStyleIdx="7" presStyleCnt="14">
        <dgm:presLayoutVars>
          <dgm:bulletEnabled val="1"/>
        </dgm:presLayoutVars>
      </dgm:prSet>
      <dgm:spPr/>
    </dgm:pt>
    <dgm:pt modelId="{C5B7DA07-AB1D-4FC8-8D5F-68B20222926E}" type="pres">
      <dgm:prSet presAssocID="{D5C1458C-ABD7-42C3-B2C8-A5490D9A563E}" presName="root" presStyleCnt="0"/>
      <dgm:spPr/>
    </dgm:pt>
    <dgm:pt modelId="{3C6B3089-B2B4-4461-8247-6FB4A1C9C61B}" type="pres">
      <dgm:prSet presAssocID="{D5C1458C-ABD7-42C3-B2C8-A5490D9A563E}" presName="rootComposite" presStyleCnt="0"/>
      <dgm:spPr/>
    </dgm:pt>
    <dgm:pt modelId="{89D3B28F-8502-4320-80E1-8A59C88BEF60}" type="pres">
      <dgm:prSet presAssocID="{D5C1458C-ABD7-42C3-B2C8-A5490D9A563E}" presName="rootText" presStyleLbl="node1" presStyleIdx="2" presStyleCnt="4"/>
      <dgm:spPr/>
    </dgm:pt>
    <dgm:pt modelId="{B93589DC-D328-4CDB-BC3E-495EA3A65310}" type="pres">
      <dgm:prSet presAssocID="{D5C1458C-ABD7-42C3-B2C8-A5490D9A563E}" presName="rootConnector" presStyleLbl="node1" presStyleIdx="2" presStyleCnt="4"/>
      <dgm:spPr/>
    </dgm:pt>
    <dgm:pt modelId="{317A4CA1-45E8-49DF-BB3A-9E1B9A251F34}" type="pres">
      <dgm:prSet presAssocID="{D5C1458C-ABD7-42C3-B2C8-A5490D9A563E}" presName="childShape" presStyleCnt="0"/>
      <dgm:spPr/>
    </dgm:pt>
    <dgm:pt modelId="{B658EA72-0FD6-46D4-AC77-D68E28C650F9}" type="pres">
      <dgm:prSet presAssocID="{08A851BB-874B-4F7C-AAA2-F764458A0336}" presName="Name13" presStyleLbl="parChTrans1D2" presStyleIdx="8" presStyleCnt="14"/>
      <dgm:spPr/>
    </dgm:pt>
    <dgm:pt modelId="{103F1345-9943-4C68-9DD6-F1A568F92AA0}" type="pres">
      <dgm:prSet presAssocID="{7F473D2D-BD6C-4961-9507-D06B2F94ABAA}" presName="childText" presStyleLbl="bgAcc1" presStyleIdx="8" presStyleCnt="14">
        <dgm:presLayoutVars>
          <dgm:bulletEnabled val="1"/>
        </dgm:presLayoutVars>
      </dgm:prSet>
      <dgm:spPr/>
    </dgm:pt>
    <dgm:pt modelId="{C9B05FD2-9181-4F25-A732-60A3E33D58AB}" type="pres">
      <dgm:prSet presAssocID="{BEE3FAF0-D7A4-468A-A7A9-5C8B5CA36208}" presName="Name13" presStyleLbl="parChTrans1D2" presStyleIdx="9" presStyleCnt="14"/>
      <dgm:spPr/>
    </dgm:pt>
    <dgm:pt modelId="{7523D374-4D0A-4EC9-B144-68D0B5134844}" type="pres">
      <dgm:prSet presAssocID="{F2E1AB7E-CA97-402B-B4D1-AB66D60DC022}" presName="childText" presStyleLbl="bgAcc1" presStyleIdx="9" presStyleCnt="14">
        <dgm:presLayoutVars>
          <dgm:bulletEnabled val="1"/>
        </dgm:presLayoutVars>
      </dgm:prSet>
      <dgm:spPr/>
    </dgm:pt>
    <dgm:pt modelId="{B97356C3-16BB-4FD1-986B-0AD751073A39}" type="pres">
      <dgm:prSet presAssocID="{0A7984D9-C7E8-4CD9-8587-AC3A5D5C6967}" presName="Name13" presStyleLbl="parChTrans1D2" presStyleIdx="10" presStyleCnt="14"/>
      <dgm:spPr/>
    </dgm:pt>
    <dgm:pt modelId="{C3979FF5-75F2-42AB-B578-EB6DE13E072A}" type="pres">
      <dgm:prSet presAssocID="{24725151-F789-485A-9487-1173B775328F}" presName="childText" presStyleLbl="bgAcc1" presStyleIdx="10" presStyleCnt="14">
        <dgm:presLayoutVars>
          <dgm:bulletEnabled val="1"/>
        </dgm:presLayoutVars>
      </dgm:prSet>
      <dgm:spPr/>
    </dgm:pt>
    <dgm:pt modelId="{8F1662C9-EE28-4C9D-B3E2-8371DD1D73FE}" type="pres">
      <dgm:prSet presAssocID="{949890D6-6A58-48C8-B748-4D2B58872A35}" presName="root" presStyleCnt="0"/>
      <dgm:spPr/>
    </dgm:pt>
    <dgm:pt modelId="{63FCFF0F-5947-4CF2-BAE5-6ECBE5D289B6}" type="pres">
      <dgm:prSet presAssocID="{949890D6-6A58-48C8-B748-4D2B58872A35}" presName="rootComposite" presStyleCnt="0"/>
      <dgm:spPr/>
    </dgm:pt>
    <dgm:pt modelId="{07DB971D-76EF-454D-8561-9D787D58F26A}" type="pres">
      <dgm:prSet presAssocID="{949890D6-6A58-48C8-B748-4D2B58872A35}" presName="rootText" presStyleLbl="node1" presStyleIdx="3" presStyleCnt="4"/>
      <dgm:spPr/>
    </dgm:pt>
    <dgm:pt modelId="{9EC4B4E1-9DD5-42C5-8D67-C2210F9A79A8}" type="pres">
      <dgm:prSet presAssocID="{949890D6-6A58-48C8-B748-4D2B58872A35}" presName="rootConnector" presStyleLbl="node1" presStyleIdx="3" presStyleCnt="4"/>
      <dgm:spPr/>
    </dgm:pt>
    <dgm:pt modelId="{38A76755-1A4E-41C7-8CE4-6D39758B5495}" type="pres">
      <dgm:prSet presAssocID="{949890D6-6A58-48C8-B748-4D2B58872A35}" presName="childShape" presStyleCnt="0"/>
      <dgm:spPr/>
    </dgm:pt>
    <dgm:pt modelId="{71A7D416-6612-46AD-905B-B04CE8360D08}" type="pres">
      <dgm:prSet presAssocID="{373E133B-82D6-4DD7-9B78-6061C028261C}" presName="Name13" presStyleLbl="parChTrans1D2" presStyleIdx="11" presStyleCnt="14"/>
      <dgm:spPr/>
    </dgm:pt>
    <dgm:pt modelId="{C4185069-095F-4A2D-AF07-504A6EF18BF5}" type="pres">
      <dgm:prSet presAssocID="{A538EBE1-52E2-4BE7-9EA8-66AA16BCCC7D}" presName="childText" presStyleLbl="bgAcc1" presStyleIdx="11" presStyleCnt="14">
        <dgm:presLayoutVars>
          <dgm:bulletEnabled val="1"/>
        </dgm:presLayoutVars>
      </dgm:prSet>
      <dgm:spPr/>
    </dgm:pt>
    <dgm:pt modelId="{20C0100F-0B58-4293-84B2-C4418999D283}" type="pres">
      <dgm:prSet presAssocID="{C32B1871-7315-4E52-B02F-1F2658CBAA15}" presName="Name13" presStyleLbl="parChTrans1D2" presStyleIdx="12" presStyleCnt="14"/>
      <dgm:spPr/>
    </dgm:pt>
    <dgm:pt modelId="{2716BE0F-078B-4680-B9DF-6CB07B2EBAAC}" type="pres">
      <dgm:prSet presAssocID="{D1443EE9-7D03-46FE-A83A-517A0D5F0E7C}" presName="childText" presStyleLbl="bgAcc1" presStyleIdx="12" presStyleCnt="14">
        <dgm:presLayoutVars>
          <dgm:bulletEnabled val="1"/>
        </dgm:presLayoutVars>
      </dgm:prSet>
      <dgm:spPr/>
    </dgm:pt>
    <dgm:pt modelId="{EE26FA3F-8725-43CC-BF61-89917D982FA1}" type="pres">
      <dgm:prSet presAssocID="{567DC9BF-F35C-4C72-9A1A-535030C930CC}" presName="Name13" presStyleLbl="parChTrans1D2" presStyleIdx="13" presStyleCnt="14"/>
      <dgm:spPr/>
    </dgm:pt>
    <dgm:pt modelId="{4818F7D8-454F-4136-B637-0A06EA5F9C67}" type="pres">
      <dgm:prSet presAssocID="{847EC8C7-47A6-488E-94BC-22BF5CA1164C}" presName="childText" presStyleLbl="bgAcc1" presStyleIdx="13" presStyleCnt="14">
        <dgm:presLayoutVars>
          <dgm:bulletEnabled val="1"/>
        </dgm:presLayoutVars>
      </dgm:prSet>
      <dgm:spPr/>
    </dgm:pt>
  </dgm:ptLst>
  <dgm:cxnLst>
    <dgm:cxn modelId="{99199708-D3ED-44A1-8008-9E4CEB67F9F3}" type="presOf" srcId="{ED9FA57B-8579-46D3-98C4-D142684EC9D7}" destId="{8524D684-0E63-4C21-9659-EA97F8888A08}" srcOrd="0" destOrd="0" presId="urn:microsoft.com/office/officeart/2005/8/layout/hierarchy3"/>
    <dgm:cxn modelId="{8488FD17-2FFC-4651-92BD-37B03892C099}" type="presOf" srcId="{D5C1458C-ABD7-42C3-B2C8-A5490D9A563E}" destId="{89D3B28F-8502-4320-80E1-8A59C88BEF60}" srcOrd="0" destOrd="0" presId="urn:microsoft.com/office/officeart/2005/8/layout/hierarchy3"/>
    <dgm:cxn modelId="{BA397F1B-19D7-4874-A82B-15B311371B4D}" type="presOf" srcId="{373E133B-82D6-4DD7-9B78-6061C028261C}" destId="{71A7D416-6612-46AD-905B-B04CE8360D08}" srcOrd="0" destOrd="0" presId="urn:microsoft.com/office/officeart/2005/8/layout/hierarchy3"/>
    <dgm:cxn modelId="{867B0C27-74AA-4BCD-B829-83FA3011B0C3}" srcId="{831DB535-C40A-4CC4-A779-0A96D5845C86}" destId="{EB3A6251-A6C4-4C46-BD51-B7920D64267A}" srcOrd="2" destOrd="0" parTransId="{08424328-CF14-48FC-98C8-A44AD819D61D}" sibTransId="{EA0DDE64-A567-4478-8E51-5A07CF828E9D}"/>
    <dgm:cxn modelId="{CAAEB729-9A94-4F6A-80A0-1F20289F495B}" type="presOf" srcId="{831DB535-C40A-4CC4-A779-0A96D5845C86}" destId="{948D12C7-15D3-48C9-A261-3373F23FE7CC}" srcOrd="0" destOrd="0" presId="urn:microsoft.com/office/officeart/2005/8/layout/hierarchy3"/>
    <dgm:cxn modelId="{31505034-64A9-447B-BF47-73940E692699}" type="presOf" srcId="{949890D6-6A58-48C8-B748-4D2B58872A35}" destId="{07DB971D-76EF-454D-8561-9D787D58F26A}" srcOrd="0" destOrd="0" presId="urn:microsoft.com/office/officeart/2005/8/layout/hierarchy3"/>
    <dgm:cxn modelId="{9AD31D3E-C8C4-4BE7-8E6F-1FCFA845E090}" type="presOf" srcId="{0A7984D9-C7E8-4CD9-8587-AC3A5D5C6967}" destId="{B97356C3-16BB-4FD1-986B-0AD751073A39}" srcOrd="0" destOrd="0" presId="urn:microsoft.com/office/officeart/2005/8/layout/hierarchy3"/>
    <dgm:cxn modelId="{3891AF5D-6E5F-4C01-8FF2-D7B069595394}" type="presOf" srcId="{AEDBB347-5A54-4BE4-AA0A-42189DECC663}" destId="{E9D2E420-DD1E-49F4-957D-1000F0212802}" srcOrd="0" destOrd="0" presId="urn:microsoft.com/office/officeart/2005/8/layout/hierarchy3"/>
    <dgm:cxn modelId="{233F2F5F-F3AD-434F-9B49-C5DB70345929}" type="presOf" srcId="{F2E1AB7E-CA97-402B-B4D1-AB66D60DC022}" destId="{7523D374-4D0A-4EC9-B144-68D0B5134844}" srcOrd="0" destOrd="0" presId="urn:microsoft.com/office/officeart/2005/8/layout/hierarchy3"/>
    <dgm:cxn modelId="{57EB9646-6001-41AA-BCB7-73CD2BCFD1EE}" type="presOf" srcId="{BEE3FAF0-D7A4-468A-A7A9-5C8B5CA36208}" destId="{C9B05FD2-9181-4F25-A732-60A3E33D58AB}" srcOrd="0" destOrd="0" presId="urn:microsoft.com/office/officeart/2005/8/layout/hierarchy3"/>
    <dgm:cxn modelId="{76B50167-D5B6-4676-AF55-9CDFCE609E54}" type="presOf" srcId="{09F44C18-90C5-4A7B-A70D-D1A0A899BB34}" destId="{696FCE07-EA36-44A7-81A1-3C3A4CCB9E7B}" srcOrd="0" destOrd="0" presId="urn:microsoft.com/office/officeart/2005/8/layout/hierarchy3"/>
    <dgm:cxn modelId="{E12D2067-1EBA-46D4-8964-A6B76FB40FD1}" srcId="{CFB2BA73-8292-48C4-A865-264482CAD7B5}" destId="{D5C1458C-ABD7-42C3-B2C8-A5490D9A563E}" srcOrd="2" destOrd="0" parTransId="{AC94FA7B-A272-4F77-A603-E0924363A70A}" sibTransId="{B2F3733F-044A-4EFF-AC39-1F905F5589B4}"/>
    <dgm:cxn modelId="{0350C748-D80E-4C18-9D13-99D3FF8F1FE9}" srcId="{949890D6-6A58-48C8-B748-4D2B58872A35}" destId="{847EC8C7-47A6-488E-94BC-22BF5CA1164C}" srcOrd="2" destOrd="0" parTransId="{567DC9BF-F35C-4C72-9A1A-535030C930CC}" sibTransId="{76DC790E-C5B4-4176-9B11-33F1745F8B9F}"/>
    <dgm:cxn modelId="{D68F526A-3690-4854-A847-744905253738}" type="presOf" srcId="{7F473D2D-BD6C-4961-9507-D06B2F94ABAA}" destId="{103F1345-9943-4C68-9DD6-F1A568F92AA0}" srcOrd="0" destOrd="0" presId="urn:microsoft.com/office/officeart/2005/8/layout/hierarchy3"/>
    <dgm:cxn modelId="{71A1AA6B-5FDB-4ABB-BB08-EC4F98478B92}" type="presOf" srcId="{08424328-CF14-48FC-98C8-A44AD819D61D}" destId="{8064058C-B73C-4835-B7C7-CB0CE08A178A}" srcOrd="0" destOrd="0" presId="urn:microsoft.com/office/officeart/2005/8/layout/hierarchy3"/>
    <dgm:cxn modelId="{7575266D-728A-461C-ABC5-6C6EA5D22339}" type="presOf" srcId="{38F75A1B-6FF9-4773-ABF3-F002332FC150}" destId="{F01D3AF8-4C3D-4BDC-90C8-D89566932585}" srcOrd="0" destOrd="0" presId="urn:microsoft.com/office/officeart/2005/8/layout/hierarchy3"/>
    <dgm:cxn modelId="{6533AC4F-DB01-421E-8099-910CC272C515}" type="presOf" srcId="{4F53AB6F-6E7F-4A6F-82A7-A890F733983D}" destId="{9DDE0F8A-DF26-42E2-8CB9-3FCFF9ADB9BB}" srcOrd="0" destOrd="0" presId="urn:microsoft.com/office/officeart/2005/8/layout/hierarchy3"/>
    <dgm:cxn modelId="{8DEE7D51-B9FD-43C3-8817-16E11B619584}" type="presOf" srcId="{C32B1871-7315-4E52-B02F-1F2658CBAA15}" destId="{20C0100F-0B58-4293-84B2-C4418999D283}" srcOrd="0" destOrd="0" presId="urn:microsoft.com/office/officeart/2005/8/layout/hierarchy3"/>
    <dgm:cxn modelId="{B8C6E051-0D05-4171-96A3-26977E561804}" type="presOf" srcId="{FD981622-1D82-4666-90D8-D222759113D6}" destId="{48D6D8A3-3476-4197-835C-109933FBB1AE}" srcOrd="0" destOrd="0" presId="urn:microsoft.com/office/officeart/2005/8/layout/hierarchy3"/>
    <dgm:cxn modelId="{28966D54-89B4-49D4-9993-0FD32C51F174}" type="presOf" srcId="{714A0B9B-E6CB-49C2-8C81-19B4400D25C9}" destId="{2C85DC7A-AFA4-4299-A1B5-074F7958F233}" srcOrd="0" destOrd="0" presId="urn:microsoft.com/office/officeart/2005/8/layout/hierarchy3"/>
    <dgm:cxn modelId="{E0E14A75-3021-4833-BF36-04DB87776503}" srcId="{CFB2BA73-8292-48C4-A865-264482CAD7B5}" destId="{949890D6-6A58-48C8-B748-4D2B58872A35}" srcOrd="3" destOrd="0" parTransId="{51C68738-BEEB-4C75-AFAE-A84992CADD0F}" sibTransId="{2A0BD562-D000-4A61-B2B6-6F542A17BBD0}"/>
    <dgm:cxn modelId="{F7B10E76-9FC1-4A2B-B68F-8CD8B7E8BD11}" srcId="{831DB535-C40A-4CC4-A779-0A96D5845C86}" destId="{ED9FA57B-8579-46D3-98C4-D142684EC9D7}" srcOrd="0" destOrd="0" parTransId="{DAA41567-9DAB-4A14-8BEA-61409680EC43}" sibTransId="{DA7CBDF4-F542-4BB9-BE1D-EDCC6757D8CC}"/>
    <dgm:cxn modelId="{9D2F6158-0A2B-4A50-98B6-DFB6CD945D53}" srcId="{5C6F4187-52B6-4A43-93F6-6A88CDD8668F}" destId="{D2DB1605-FFC3-4AD4-A706-C84E729EA55B}" srcOrd="1" destOrd="0" parTransId="{361DA0B1-833F-425C-8093-1B63C8984918}" sibTransId="{7F6DF665-1459-48D1-9F3B-8B35B6F70BCD}"/>
    <dgm:cxn modelId="{E60F8F7F-6BC1-43D4-A5C3-2B3B4D85F1A9}" srcId="{D5C1458C-ABD7-42C3-B2C8-A5490D9A563E}" destId="{F2E1AB7E-CA97-402B-B4D1-AB66D60DC022}" srcOrd="1" destOrd="0" parTransId="{BEE3FAF0-D7A4-468A-A7A9-5C8B5CA36208}" sibTransId="{75B241C3-9CBD-4E36-8A15-601D8F5DD503}"/>
    <dgm:cxn modelId="{73DC0D81-4935-481D-B534-67DC71EEB38D}" type="presOf" srcId="{CDE734EF-A4B4-4EA6-A619-B0EAFB30689E}" destId="{95430374-8C75-4E2B-B4A5-770690D572AA}" srcOrd="0" destOrd="0" presId="urn:microsoft.com/office/officeart/2005/8/layout/hierarchy3"/>
    <dgm:cxn modelId="{3EEEBA85-0DB9-49A6-831E-ADDFC3DC6CE7}" type="presOf" srcId="{361DA0B1-833F-425C-8093-1B63C8984918}" destId="{ED7922B6-5931-429C-8EBB-1F382A58B57A}" srcOrd="0" destOrd="0" presId="urn:microsoft.com/office/officeart/2005/8/layout/hierarchy3"/>
    <dgm:cxn modelId="{25362986-2F72-481E-AE80-18ABAA430C5F}" type="presOf" srcId="{EB3A6251-A6C4-4C46-BD51-B7920D64267A}" destId="{4750A5D3-7E5B-4BC9-95BC-B0D975BC5D1A}" srcOrd="0" destOrd="0" presId="urn:microsoft.com/office/officeart/2005/8/layout/hierarchy3"/>
    <dgm:cxn modelId="{6A3A6E8D-4CA9-4CFD-8A6C-2D763EBEC5AD}" type="presOf" srcId="{95A7BA14-320F-4A0A-B57A-5DECFE019549}" destId="{FBBFFBA1-CB6E-472F-8D23-EA2E4BA733B2}" srcOrd="0" destOrd="0" presId="urn:microsoft.com/office/officeart/2005/8/layout/hierarchy3"/>
    <dgm:cxn modelId="{887D8591-B1DC-422B-81AA-AA8F613AB9A6}" type="presOf" srcId="{A600290C-719A-48B3-9979-95D486C4A428}" destId="{BE449770-9182-4620-854B-3A69203075CE}" srcOrd="0" destOrd="0" presId="urn:microsoft.com/office/officeart/2005/8/layout/hierarchy3"/>
    <dgm:cxn modelId="{2CFCD29B-6A43-4B3A-8D5F-F6FC25AD5591}" type="presOf" srcId="{CFB2BA73-8292-48C4-A865-264482CAD7B5}" destId="{1EDF63FF-8D3D-40BC-85AC-55E59C8CB9D1}" srcOrd="0" destOrd="0" presId="urn:microsoft.com/office/officeart/2005/8/layout/hierarchy3"/>
    <dgm:cxn modelId="{502B7D9D-DF50-4649-A85F-565373EB8D7C}" type="presOf" srcId="{D5C1458C-ABD7-42C3-B2C8-A5490D9A563E}" destId="{B93589DC-D328-4CDB-BC3E-495EA3A65310}" srcOrd="1" destOrd="0" presId="urn:microsoft.com/office/officeart/2005/8/layout/hierarchy3"/>
    <dgm:cxn modelId="{4A80299F-93FC-47C2-8DDE-68287F006454}" srcId="{CFB2BA73-8292-48C4-A865-264482CAD7B5}" destId="{5C6F4187-52B6-4A43-93F6-6A88CDD8668F}" srcOrd="0" destOrd="0" parTransId="{1CD8682F-716A-4B9C-967B-14BA293D9A0D}" sibTransId="{7615C430-C4A1-4162-AC66-28F6CA3D0A0D}"/>
    <dgm:cxn modelId="{F401F39F-55B0-42BF-B4DD-2771FE18A973}" srcId="{5C6F4187-52B6-4A43-93F6-6A88CDD8668F}" destId="{38F75A1B-6FF9-4773-ABF3-F002332FC150}" srcOrd="3" destOrd="0" parTransId="{714A0B9B-E6CB-49C2-8C81-19B4400D25C9}" sibTransId="{42A5529E-5C8B-4C95-9760-C2C0DD5406F6}"/>
    <dgm:cxn modelId="{407F0FA5-5C54-4B73-B05A-C5AE20830E20}" srcId="{5C6F4187-52B6-4A43-93F6-6A88CDD8668F}" destId="{DE1DC603-A7A8-4685-B8F8-51A7BBEF89AB}" srcOrd="2" destOrd="0" parTransId="{4F53AB6F-6E7F-4A6F-82A7-A890F733983D}" sibTransId="{42137213-C4FB-460F-AEFF-1AAD11A796BA}"/>
    <dgm:cxn modelId="{B7494BAC-34BE-4753-AB0D-9C006C848B38}" type="presOf" srcId="{08A851BB-874B-4F7C-AAA2-F764458A0336}" destId="{B658EA72-0FD6-46D4-AC77-D68E28C650F9}" srcOrd="0" destOrd="0" presId="urn:microsoft.com/office/officeart/2005/8/layout/hierarchy3"/>
    <dgm:cxn modelId="{81B9C9B4-53F3-4BF9-A54C-4BC81AD482A8}" srcId="{D5C1458C-ABD7-42C3-B2C8-A5490D9A563E}" destId="{24725151-F789-485A-9487-1173B775328F}" srcOrd="2" destOrd="0" parTransId="{0A7984D9-C7E8-4CD9-8587-AC3A5D5C6967}" sibTransId="{ECB9846A-ED6E-46F8-9718-976F404EF948}"/>
    <dgm:cxn modelId="{E98D2EC3-03AA-4A08-A096-E4281C870AD9}" type="presOf" srcId="{24725151-F789-485A-9487-1173B775328F}" destId="{C3979FF5-75F2-42AB-B578-EB6DE13E072A}" srcOrd="0" destOrd="0" presId="urn:microsoft.com/office/officeart/2005/8/layout/hierarchy3"/>
    <dgm:cxn modelId="{9FD3EECA-A225-4287-BEA6-01189F08C4BD}" srcId="{831DB535-C40A-4CC4-A779-0A96D5845C86}" destId="{CDE734EF-A4B4-4EA6-A619-B0EAFB30689E}" srcOrd="3" destOrd="0" parTransId="{95A7BA14-320F-4A0A-B57A-5DECFE019549}" sibTransId="{0AC86C1F-12D5-4280-95B6-3244F7803DD2}"/>
    <dgm:cxn modelId="{962FADCB-199A-4567-B917-537DBAE3DC01}" type="presOf" srcId="{5C6F4187-52B6-4A43-93F6-6A88CDD8668F}" destId="{101775D2-D1F3-4A0B-9C1A-D30178BBBC60}" srcOrd="0" destOrd="0" presId="urn:microsoft.com/office/officeart/2005/8/layout/hierarchy3"/>
    <dgm:cxn modelId="{C91F5ECE-2AC6-43B7-98F7-9203D7368B45}" type="presOf" srcId="{DE1DC603-A7A8-4685-B8F8-51A7BBEF89AB}" destId="{97CB59C3-3372-4B8D-990C-565A1DDEC16E}" srcOrd="0" destOrd="0" presId="urn:microsoft.com/office/officeart/2005/8/layout/hierarchy3"/>
    <dgm:cxn modelId="{7B4BA6CF-8426-43BB-98B1-6D6835E2FA94}" type="presOf" srcId="{949890D6-6A58-48C8-B748-4D2B58872A35}" destId="{9EC4B4E1-9DD5-42C5-8D67-C2210F9A79A8}" srcOrd="1" destOrd="0" presId="urn:microsoft.com/office/officeart/2005/8/layout/hierarchy3"/>
    <dgm:cxn modelId="{0482F4CF-F835-40D1-BF22-35569CABF4F2}" srcId="{831DB535-C40A-4CC4-A779-0A96D5845C86}" destId="{FD981622-1D82-4666-90D8-D222759113D6}" srcOrd="1" destOrd="0" parTransId="{A600290C-719A-48B3-9979-95D486C4A428}" sibTransId="{8EB7DF8E-9C38-4047-92BD-60D851086B40}"/>
    <dgm:cxn modelId="{6F3D26DE-E974-43C8-8F80-736BD27269AE}" type="presOf" srcId="{D2DB1605-FFC3-4AD4-A706-C84E729EA55B}" destId="{00055A10-C110-4C1D-A31A-0875E2780F13}" srcOrd="0" destOrd="0" presId="urn:microsoft.com/office/officeart/2005/8/layout/hierarchy3"/>
    <dgm:cxn modelId="{773405E6-CA62-4403-87C4-30D683F93E42}" srcId="{5C6F4187-52B6-4A43-93F6-6A88CDD8668F}" destId="{AEDBB347-5A54-4BE4-AA0A-42189DECC663}" srcOrd="0" destOrd="0" parTransId="{09F44C18-90C5-4A7B-A70D-D1A0A899BB34}" sibTransId="{E57B3C37-9B1E-4341-9A4A-25CC870A2105}"/>
    <dgm:cxn modelId="{81CDA6E7-9408-4E25-A57F-D4A1E4EF2B6E}" type="presOf" srcId="{5C6F4187-52B6-4A43-93F6-6A88CDD8668F}" destId="{F1A76A0A-F769-4732-8046-39A0FFE1B086}" srcOrd="1" destOrd="0" presId="urn:microsoft.com/office/officeart/2005/8/layout/hierarchy3"/>
    <dgm:cxn modelId="{306409E9-E63D-4F6A-977D-69A041EC7431}" type="presOf" srcId="{567DC9BF-F35C-4C72-9A1A-535030C930CC}" destId="{EE26FA3F-8725-43CC-BF61-89917D982FA1}" srcOrd="0" destOrd="0" presId="urn:microsoft.com/office/officeart/2005/8/layout/hierarchy3"/>
    <dgm:cxn modelId="{B1BA0FEA-A469-43E0-BC37-81336469791C}" type="presOf" srcId="{DAA41567-9DAB-4A14-8BEA-61409680EC43}" destId="{2E5A538D-EDE9-497A-8FAE-C6A51DA16E05}" srcOrd="0" destOrd="0" presId="urn:microsoft.com/office/officeart/2005/8/layout/hierarchy3"/>
    <dgm:cxn modelId="{27439AEB-C4FB-4D1C-8DA2-3CA54CEF8DA1}" srcId="{CFB2BA73-8292-48C4-A865-264482CAD7B5}" destId="{831DB535-C40A-4CC4-A779-0A96D5845C86}" srcOrd="1" destOrd="0" parTransId="{2A480C6D-2B69-402E-B8D6-F29C8272EF77}" sibTransId="{643DA852-6FDC-4B03-B2E9-10D67D8E23F2}"/>
    <dgm:cxn modelId="{5AD945EE-2DD6-49DD-899D-DABE74015892}" srcId="{949890D6-6A58-48C8-B748-4D2B58872A35}" destId="{A538EBE1-52E2-4BE7-9EA8-66AA16BCCC7D}" srcOrd="0" destOrd="0" parTransId="{373E133B-82D6-4DD7-9B78-6061C028261C}" sibTransId="{9D041B63-1FD4-4C6C-A9AD-94C0418FF632}"/>
    <dgm:cxn modelId="{CE449BF0-360D-4701-96BF-5C599F183B56}" srcId="{D5C1458C-ABD7-42C3-B2C8-A5490D9A563E}" destId="{7F473D2D-BD6C-4961-9507-D06B2F94ABAA}" srcOrd="0" destOrd="0" parTransId="{08A851BB-874B-4F7C-AAA2-F764458A0336}" sibTransId="{C4DD848C-BA9E-4296-9998-5477415D65EC}"/>
    <dgm:cxn modelId="{F13533F4-B880-431A-AC1B-F68F983D5F37}" type="presOf" srcId="{A538EBE1-52E2-4BE7-9EA8-66AA16BCCC7D}" destId="{C4185069-095F-4A2D-AF07-504A6EF18BF5}" srcOrd="0" destOrd="0" presId="urn:microsoft.com/office/officeart/2005/8/layout/hierarchy3"/>
    <dgm:cxn modelId="{71A168F5-6EF4-4A66-9A3B-24B6845DA40A}" type="presOf" srcId="{D1443EE9-7D03-46FE-A83A-517A0D5F0E7C}" destId="{2716BE0F-078B-4680-B9DF-6CB07B2EBAAC}" srcOrd="0" destOrd="0" presId="urn:microsoft.com/office/officeart/2005/8/layout/hierarchy3"/>
    <dgm:cxn modelId="{40E023F8-8A9A-4AC6-B48C-9E73AB9941B5}" type="presOf" srcId="{831DB535-C40A-4CC4-A779-0A96D5845C86}" destId="{0A3563E6-1C04-4AE3-8A6A-EFD56E75E93C}" srcOrd="1" destOrd="0" presId="urn:microsoft.com/office/officeart/2005/8/layout/hierarchy3"/>
    <dgm:cxn modelId="{A409C0F8-D7F2-4187-87E6-C52741CBE8F5}" type="presOf" srcId="{847EC8C7-47A6-488E-94BC-22BF5CA1164C}" destId="{4818F7D8-454F-4136-B637-0A06EA5F9C67}" srcOrd="0" destOrd="0" presId="urn:microsoft.com/office/officeart/2005/8/layout/hierarchy3"/>
    <dgm:cxn modelId="{CBB8A0FD-8B1E-4BD5-97C7-36D8D4B170DF}" srcId="{949890D6-6A58-48C8-B748-4D2B58872A35}" destId="{D1443EE9-7D03-46FE-A83A-517A0D5F0E7C}" srcOrd="1" destOrd="0" parTransId="{C32B1871-7315-4E52-B02F-1F2658CBAA15}" sibTransId="{46E74D01-47B0-4219-A87A-C6BA117E15DA}"/>
    <dgm:cxn modelId="{CCE5C973-058C-4E77-A232-064AEF50B556}" type="presParOf" srcId="{1EDF63FF-8D3D-40BC-85AC-55E59C8CB9D1}" destId="{DA9AA1AF-B44B-4BCA-9AB8-BDE9B2663000}" srcOrd="0" destOrd="0" presId="urn:microsoft.com/office/officeart/2005/8/layout/hierarchy3"/>
    <dgm:cxn modelId="{FB134B23-A4ED-4E2F-91C6-A978A7D64449}" type="presParOf" srcId="{DA9AA1AF-B44B-4BCA-9AB8-BDE9B2663000}" destId="{BA751724-609E-49B7-80CC-9071280993E1}" srcOrd="0" destOrd="0" presId="urn:microsoft.com/office/officeart/2005/8/layout/hierarchy3"/>
    <dgm:cxn modelId="{492CF869-94D3-401B-9FBD-8BAE2490EA09}" type="presParOf" srcId="{BA751724-609E-49B7-80CC-9071280993E1}" destId="{101775D2-D1F3-4A0B-9C1A-D30178BBBC60}" srcOrd="0" destOrd="0" presId="urn:microsoft.com/office/officeart/2005/8/layout/hierarchy3"/>
    <dgm:cxn modelId="{26F2B946-6444-4023-B1BE-22280E7C5C70}" type="presParOf" srcId="{BA751724-609E-49B7-80CC-9071280993E1}" destId="{F1A76A0A-F769-4732-8046-39A0FFE1B086}" srcOrd="1" destOrd="0" presId="urn:microsoft.com/office/officeart/2005/8/layout/hierarchy3"/>
    <dgm:cxn modelId="{0BBA713A-845F-45A2-9142-18F0EE98018A}" type="presParOf" srcId="{DA9AA1AF-B44B-4BCA-9AB8-BDE9B2663000}" destId="{0A2AB3BE-E6B2-4767-A840-11168E99B85C}" srcOrd="1" destOrd="0" presId="urn:microsoft.com/office/officeart/2005/8/layout/hierarchy3"/>
    <dgm:cxn modelId="{CCE60F81-85F7-4868-9CE9-40E563C70A9A}" type="presParOf" srcId="{0A2AB3BE-E6B2-4767-A840-11168E99B85C}" destId="{696FCE07-EA36-44A7-81A1-3C3A4CCB9E7B}" srcOrd="0" destOrd="0" presId="urn:microsoft.com/office/officeart/2005/8/layout/hierarchy3"/>
    <dgm:cxn modelId="{69F40460-ED6C-4038-B65F-46A5482E59BE}" type="presParOf" srcId="{0A2AB3BE-E6B2-4767-A840-11168E99B85C}" destId="{E9D2E420-DD1E-49F4-957D-1000F0212802}" srcOrd="1" destOrd="0" presId="urn:microsoft.com/office/officeart/2005/8/layout/hierarchy3"/>
    <dgm:cxn modelId="{980074E3-1C24-44A6-ADA3-C0E268FEC39E}" type="presParOf" srcId="{0A2AB3BE-E6B2-4767-A840-11168E99B85C}" destId="{ED7922B6-5931-429C-8EBB-1F382A58B57A}" srcOrd="2" destOrd="0" presId="urn:microsoft.com/office/officeart/2005/8/layout/hierarchy3"/>
    <dgm:cxn modelId="{CCB8E73D-4844-4E8A-A709-B949F12B614F}" type="presParOf" srcId="{0A2AB3BE-E6B2-4767-A840-11168E99B85C}" destId="{00055A10-C110-4C1D-A31A-0875E2780F13}" srcOrd="3" destOrd="0" presId="urn:microsoft.com/office/officeart/2005/8/layout/hierarchy3"/>
    <dgm:cxn modelId="{1065816D-17FD-49E8-A3CD-997A136895CF}" type="presParOf" srcId="{0A2AB3BE-E6B2-4767-A840-11168E99B85C}" destId="{9DDE0F8A-DF26-42E2-8CB9-3FCFF9ADB9BB}" srcOrd="4" destOrd="0" presId="urn:microsoft.com/office/officeart/2005/8/layout/hierarchy3"/>
    <dgm:cxn modelId="{82EFCCCD-2236-4539-BF4F-4395F314BA97}" type="presParOf" srcId="{0A2AB3BE-E6B2-4767-A840-11168E99B85C}" destId="{97CB59C3-3372-4B8D-990C-565A1DDEC16E}" srcOrd="5" destOrd="0" presId="urn:microsoft.com/office/officeart/2005/8/layout/hierarchy3"/>
    <dgm:cxn modelId="{563FD9B8-80C1-4C16-8C56-E98B4A9F955B}" type="presParOf" srcId="{0A2AB3BE-E6B2-4767-A840-11168E99B85C}" destId="{2C85DC7A-AFA4-4299-A1B5-074F7958F233}" srcOrd="6" destOrd="0" presId="urn:microsoft.com/office/officeart/2005/8/layout/hierarchy3"/>
    <dgm:cxn modelId="{D1220AD8-9FF0-4FCD-BDDB-317FAB37B92D}" type="presParOf" srcId="{0A2AB3BE-E6B2-4767-A840-11168E99B85C}" destId="{F01D3AF8-4C3D-4BDC-90C8-D89566932585}" srcOrd="7" destOrd="0" presId="urn:microsoft.com/office/officeart/2005/8/layout/hierarchy3"/>
    <dgm:cxn modelId="{8341F641-031B-471D-9C6E-6EB8E716C302}" type="presParOf" srcId="{1EDF63FF-8D3D-40BC-85AC-55E59C8CB9D1}" destId="{CE6EE5CB-61A3-4C60-86A4-47060AFE2F7F}" srcOrd="1" destOrd="0" presId="urn:microsoft.com/office/officeart/2005/8/layout/hierarchy3"/>
    <dgm:cxn modelId="{75EF5C8E-8814-45A3-8555-D7FB535AFE63}" type="presParOf" srcId="{CE6EE5CB-61A3-4C60-86A4-47060AFE2F7F}" destId="{46F95E4D-2107-4469-8C7F-0ED36F2502AB}" srcOrd="0" destOrd="0" presId="urn:microsoft.com/office/officeart/2005/8/layout/hierarchy3"/>
    <dgm:cxn modelId="{59B2A30E-EF18-4415-BFA7-28507F0C1845}" type="presParOf" srcId="{46F95E4D-2107-4469-8C7F-0ED36F2502AB}" destId="{948D12C7-15D3-48C9-A261-3373F23FE7CC}" srcOrd="0" destOrd="0" presId="urn:microsoft.com/office/officeart/2005/8/layout/hierarchy3"/>
    <dgm:cxn modelId="{0B0AAD2C-1967-4606-8665-C201B6B706B6}" type="presParOf" srcId="{46F95E4D-2107-4469-8C7F-0ED36F2502AB}" destId="{0A3563E6-1C04-4AE3-8A6A-EFD56E75E93C}" srcOrd="1" destOrd="0" presId="urn:microsoft.com/office/officeart/2005/8/layout/hierarchy3"/>
    <dgm:cxn modelId="{BF220644-7B26-45A1-83D7-A5FB9F4561A7}" type="presParOf" srcId="{CE6EE5CB-61A3-4C60-86A4-47060AFE2F7F}" destId="{4A80034E-0353-43E4-AD2C-8850D03F89F2}" srcOrd="1" destOrd="0" presId="urn:microsoft.com/office/officeart/2005/8/layout/hierarchy3"/>
    <dgm:cxn modelId="{6EE78803-70D9-4CBD-9B74-FBEB95563FF1}" type="presParOf" srcId="{4A80034E-0353-43E4-AD2C-8850D03F89F2}" destId="{2E5A538D-EDE9-497A-8FAE-C6A51DA16E05}" srcOrd="0" destOrd="0" presId="urn:microsoft.com/office/officeart/2005/8/layout/hierarchy3"/>
    <dgm:cxn modelId="{F718E473-4550-4CE5-819E-845E92E01EA4}" type="presParOf" srcId="{4A80034E-0353-43E4-AD2C-8850D03F89F2}" destId="{8524D684-0E63-4C21-9659-EA97F8888A08}" srcOrd="1" destOrd="0" presId="urn:microsoft.com/office/officeart/2005/8/layout/hierarchy3"/>
    <dgm:cxn modelId="{53966CC7-A74D-4190-BC74-ABCEAC8266CD}" type="presParOf" srcId="{4A80034E-0353-43E4-AD2C-8850D03F89F2}" destId="{BE449770-9182-4620-854B-3A69203075CE}" srcOrd="2" destOrd="0" presId="urn:microsoft.com/office/officeart/2005/8/layout/hierarchy3"/>
    <dgm:cxn modelId="{D31620C4-E078-4E69-8004-5E65266DE545}" type="presParOf" srcId="{4A80034E-0353-43E4-AD2C-8850D03F89F2}" destId="{48D6D8A3-3476-4197-835C-109933FBB1AE}" srcOrd="3" destOrd="0" presId="urn:microsoft.com/office/officeart/2005/8/layout/hierarchy3"/>
    <dgm:cxn modelId="{B5841E53-8A10-4028-9D2F-55BD506C8883}" type="presParOf" srcId="{4A80034E-0353-43E4-AD2C-8850D03F89F2}" destId="{8064058C-B73C-4835-B7C7-CB0CE08A178A}" srcOrd="4" destOrd="0" presId="urn:microsoft.com/office/officeart/2005/8/layout/hierarchy3"/>
    <dgm:cxn modelId="{CD5C4D12-5ABD-4149-8603-C185FBE84003}" type="presParOf" srcId="{4A80034E-0353-43E4-AD2C-8850D03F89F2}" destId="{4750A5D3-7E5B-4BC9-95BC-B0D975BC5D1A}" srcOrd="5" destOrd="0" presId="urn:microsoft.com/office/officeart/2005/8/layout/hierarchy3"/>
    <dgm:cxn modelId="{F36BAEDB-CECD-400A-A3C2-8BF1BAD90E2D}" type="presParOf" srcId="{4A80034E-0353-43E4-AD2C-8850D03F89F2}" destId="{FBBFFBA1-CB6E-472F-8D23-EA2E4BA733B2}" srcOrd="6" destOrd="0" presId="urn:microsoft.com/office/officeart/2005/8/layout/hierarchy3"/>
    <dgm:cxn modelId="{914B251C-1EA8-4E43-AF5B-5FB31B557DBD}" type="presParOf" srcId="{4A80034E-0353-43E4-AD2C-8850D03F89F2}" destId="{95430374-8C75-4E2B-B4A5-770690D572AA}" srcOrd="7" destOrd="0" presId="urn:microsoft.com/office/officeart/2005/8/layout/hierarchy3"/>
    <dgm:cxn modelId="{121CD0C5-3BD5-4E77-BD4E-E52EFE3C8B99}" type="presParOf" srcId="{1EDF63FF-8D3D-40BC-85AC-55E59C8CB9D1}" destId="{C5B7DA07-AB1D-4FC8-8D5F-68B20222926E}" srcOrd="2" destOrd="0" presId="urn:microsoft.com/office/officeart/2005/8/layout/hierarchy3"/>
    <dgm:cxn modelId="{625DD396-D20E-47E3-A913-667280A3434F}" type="presParOf" srcId="{C5B7DA07-AB1D-4FC8-8D5F-68B20222926E}" destId="{3C6B3089-B2B4-4461-8247-6FB4A1C9C61B}" srcOrd="0" destOrd="0" presId="urn:microsoft.com/office/officeart/2005/8/layout/hierarchy3"/>
    <dgm:cxn modelId="{B722516F-AC0E-4F12-AEE4-B37AD49CE8B8}" type="presParOf" srcId="{3C6B3089-B2B4-4461-8247-6FB4A1C9C61B}" destId="{89D3B28F-8502-4320-80E1-8A59C88BEF60}" srcOrd="0" destOrd="0" presId="urn:microsoft.com/office/officeart/2005/8/layout/hierarchy3"/>
    <dgm:cxn modelId="{4443EC60-9033-4A43-90E3-A49C20213F9B}" type="presParOf" srcId="{3C6B3089-B2B4-4461-8247-6FB4A1C9C61B}" destId="{B93589DC-D328-4CDB-BC3E-495EA3A65310}" srcOrd="1" destOrd="0" presId="urn:microsoft.com/office/officeart/2005/8/layout/hierarchy3"/>
    <dgm:cxn modelId="{22CF3DCC-3620-4911-88BD-926B9D4403F1}" type="presParOf" srcId="{C5B7DA07-AB1D-4FC8-8D5F-68B20222926E}" destId="{317A4CA1-45E8-49DF-BB3A-9E1B9A251F34}" srcOrd="1" destOrd="0" presId="urn:microsoft.com/office/officeart/2005/8/layout/hierarchy3"/>
    <dgm:cxn modelId="{BE971E4F-BEBA-43EE-B0EA-F70BAC5704F2}" type="presParOf" srcId="{317A4CA1-45E8-49DF-BB3A-9E1B9A251F34}" destId="{B658EA72-0FD6-46D4-AC77-D68E28C650F9}" srcOrd="0" destOrd="0" presId="urn:microsoft.com/office/officeart/2005/8/layout/hierarchy3"/>
    <dgm:cxn modelId="{211855F1-2904-435C-8197-C3D3F6085AAF}" type="presParOf" srcId="{317A4CA1-45E8-49DF-BB3A-9E1B9A251F34}" destId="{103F1345-9943-4C68-9DD6-F1A568F92AA0}" srcOrd="1" destOrd="0" presId="urn:microsoft.com/office/officeart/2005/8/layout/hierarchy3"/>
    <dgm:cxn modelId="{036A0C63-C61F-484E-B3E4-0A37F60EB1E3}" type="presParOf" srcId="{317A4CA1-45E8-49DF-BB3A-9E1B9A251F34}" destId="{C9B05FD2-9181-4F25-A732-60A3E33D58AB}" srcOrd="2" destOrd="0" presId="urn:microsoft.com/office/officeart/2005/8/layout/hierarchy3"/>
    <dgm:cxn modelId="{A366CF55-2AB8-455A-AA60-A179691C5C13}" type="presParOf" srcId="{317A4CA1-45E8-49DF-BB3A-9E1B9A251F34}" destId="{7523D374-4D0A-4EC9-B144-68D0B5134844}" srcOrd="3" destOrd="0" presId="urn:microsoft.com/office/officeart/2005/8/layout/hierarchy3"/>
    <dgm:cxn modelId="{8F001CD1-2F7D-40B3-86E6-D29BD22AF386}" type="presParOf" srcId="{317A4CA1-45E8-49DF-BB3A-9E1B9A251F34}" destId="{B97356C3-16BB-4FD1-986B-0AD751073A39}" srcOrd="4" destOrd="0" presId="urn:microsoft.com/office/officeart/2005/8/layout/hierarchy3"/>
    <dgm:cxn modelId="{9F01ACBB-0656-4695-A697-36046D00706E}" type="presParOf" srcId="{317A4CA1-45E8-49DF-BB3A-9E1B9A251F34}" destId="{C3979FF5-75F2-42AB-B578-EB6DE13E072A}" srcOrd="5" destOrd="0" presId="urn:microsoft.com/office/officeart/2005/8/layout/hierarchy3"/>
    <dgm:cxn modelId="{4EA49B21-FCA0-487D-BF37-F532B1D19C3A}" type="presParOf" srcId="{1EDF63FF-8D3D-40BC-85AC-55E59C8CB9D1}" destId="{8F1662C9-EE28-4C9D-B3E2-8371DD1D73FE}" srcOrd="3" destOrd="0" presId="urn:microsoft.com/office/officeart/2005/8/layout/hierarchy3"/>
    <dgm:cxn modelId="{76236482-5341-4253-BE9F-C157426EF918}" type="presParOf" srcId="{8F1662C9-EE28-4C9D-B3E2-8371DD1D73FE}" destId="{63FCFF0F-5947-4CF2-BAE5-6ECBE5D289B6}" srcOrd="0" destOrd="0" presId="urn:microsoft.com/office/officeart/2005/8/layout/hierarchy3"/>
    <dgm:cxn modelId="{22D1312D-8F35-46DA-9D0B-7A01817E4ED1}" type="presParOf" srcId="{63FCFF0F-5947-4CF2-BAE5-6ECBE5D289B6}" destId="{07DB971D-76EF-454D-8561-9D787D58F26A}" srcOrd="0" destOrd="0" presId="urn:microsoft.com/office/officeart/2005/8/layout/hierarchy3"/>
    <dgm:cxn modelId="{EEC079A1-3A31-477B-A99B-90FFEB041196}" type="presParOf" srcId="{63FCFF0F-5947-4CF2-BAE5-6ECBE5D289B6}" destId="{9EC4B4E1-9DD5-42C5-8D67-C2210F9A79A8}" srcOrd="1" destOrd="0" presId="urn:microsoft.com/office/officeart/2005/8/layout/hierarchy3"/>
    <dgm:cxn modelId="{AB852FC5-A3D4-4172-847C-9CD43869FBA3}" type="presParOf" srcId="{8F1662C9-EE28-4C9D-B3E2-8371DD1D73FE}" destId="{38A76755-1A4E-41C7-8CE4-6D39758B5495}" srcOrd="1" destOrd="0" presId="urn:microsoft.com/office/officeart/2005/8/layout/hierarchy3"/>
    <dgm:cxn modelId="{8049835D-7E7D-4B67-ABB6-ED7D34887826}" type="presParOf" srcId="{38A76755-1A4E-41C7-8CE4-6D39758B5495}" destId="{71A7D416-6612-46AD-905B-B04CE8360D08}" srcOrd="0" destOrd="0" presId="urn:microsoft.com/office/officeart/2005/8/layout/hierarchy3"/>
    <dgm:cxn modelId="{FDE0B556-BC69-4E37-89C2-F7C1870A36B3}" type="presParOf" srcId="{38A76755-1A4E-41C7-8CE4-6D39758B5495}" destId="{C4185069-095F-4A2D-AF07-504A6EF18BF5}" srcOrd="1" destOrd="0" presId="urn:microsoft.com/office/officeart/2005/8/layout/hierarchy3"/>
    <dgm:cxn modelId="{FE75942F-0603-4016-B0D7-CD1B4A7BCA3A}" type="presParOf" srcId="{38A76755-1A4E-41C7-8CE4-6D39758B5495}" destId="{20C0100F-0B58-4293-84B2-C4418999D283}" srcOrd="2" destOrd="0" presId="urn:microsoft.com/office/officeart/2005/8/layout/hierarchy3"/>
    <dgm:cxn modelId="{0C759991-7E3C-43C9-A2C2-1A0E9F9E9764}" type="presParOf" srcId="{38A76755-1A4E-41C7-8CE4-6D39758B5495}" destId="{2716BE0F-078B-4680-B9DF-6CB07B2EBAAC}" srcOrd="3" destOrd="0" presId="urn:microsoft.com/office/officeart/2005/8/layout/hierarchy3"/>
    <dgm:cxn modelId="{E534F1EE-6D98-4E8E-9E46-83799D66D0D3}" type="presParOf" srcId="{38A76755-1A4E-41C7-8CE4-6D39758B5495}" destId="{EE26FA3F-8725-43CC-BF61-89917D982FA1}" srcOrd="4" destOrd="0" presId="urn:microsoft.com/office/officeart/2005/8/layout/hierarchy3"/>
    <dgm:cxn modelId="{1A23ADD8-C562-4A17-9C98-4174292ADF4B}" type="presParOf" srcId="{38A76755-1A4E-41C7-8CE4-6D39758B5495}" destId="{4818F7D8-454F-4136-B637-0A06EA5F9C67}" srcOrd="5" destOrd="0" presId="urn:microsoft.com/office/officeart/2005/8/layout/hierarchy3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FB2BA73-8292-48C4-A865-264482CAD7B5}" type="doc">
      <dgm:prSet loTypeId="urn:microsoft.com/office/officeart/2005/8/layout/hierarchy3" loCatId="list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en-AU"/>
        </a:p>
      </dgm:t>
    </dgm:pt>
    <dgm:pt modelId="{5C6F4187-52B6-4A43-93F6-6A88CDD8668F}">
      <dgm:prSet phldrT="[Text]" custT="1"/>
      <dgm:spPr>
        <a:xfrm>
          <a:off x="1046" y="138422"/>
          <a:ext cx="1203118" cy="60155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alancing the evidence in decision-making</a:t>
          </a:r>
        </a:p>
      </dgm:t>
    </dgm:pt>
    <dgm:pt modelId="{1CD8682F-716A-4B9C-967B-14BA293D9A0D}" type="parTrans" cxnId="{4A80299F-93FC-47C2-8DDE-68287F006454}">
      <dgm:prSet/>
      <dgm:spPr/>
      <dgm:t>
        <a:bodyPr/>
        <a:lstStyle/>
        <a:p>
          <a:endParaRPr lang="en-AU"/>
        </a:p>
      </dgm:t>
    </dgm:pt>
    <dgm:pt modelId="{7615C430-C4A1-4162-AC66-28F6CA3D0A0D}" type="sibTrans" cxnId="{4A80299F-93FC-47C2-8DDE-68287F006454}">
      <dgm:prSet/>
      <dgm:spPr/>
      <dgm:t>
        <a:bodyPr/>
        <a:lstStyle/>
        <a:p>
          <a:endParaRPr lang="en-AU"/>
        </a:p>
      </dgm:t>
    </dgm:pt>
    <dgm:pt modelId="{AEDBB347-5A54-4BE4-AA0A-42189DECC663}">
      <dgm:prSet phldrT="[Text]" custT="1"/>
      <dgm:spPr>
        <a:xfrm>
          <a:off x="241670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inical pointers</a:t>
          </a:r>
        </a:p>
      </dgm:t>
    </dgm:pt>
    <dgm:pt modelId="{09F44C18-90C5-4A7B-A70D-D1A0A899BB34}" type="parTrans" cxnId="{773405E6-CA62-4403-87C4-30D683F93E42}">
      <dgm:prSet/>
      <dgm:spPr>
        <a:xfrm>
          <a:off x="121358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57B3C37-9B1E-4341-9A4A-25CC870A2105}" type="sibTrans" cxnId="{773405E6-CA62-4403-87C4-30D683F93E42}">
      <dgm:prSet/>
      <dgm:spPr/>
      <dgm:t>
        <a:bodyPr/>
        <a:lstStyle/>
        <a:p>
          <a:endParaRPr lang="en-AU"/>
        </a:p>
      </dgm:t>
    </dgm:pt>
    <dgm:pt modelId="{D2DB1605-FFC3-4AD4-A706-C84E729EA55B}">
      <dgm:prSet phldrT="[Text]" custT="1"/>
      <dgm:spPr>
        <a:xfrm>
          <a:off x="241670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ody function adaptations after amputation</a:t>
          </a:r>
        </a:p>
      </dgm:t>
    </dgm:pt>
    <dgm:pt modelId="{361DA0B1-833F-425C-8093-1B63C8984918}" type="parTrans" cxnId="{9D2F6158-0A2B-4A50-98B6-DFB6CD945D53}">
      <dgm:prSet/>
      <dgm:spPr>
        <a:xfrm>
          <a:off x="121358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F6DF665-1459-48D1-9F3B-8B35B6F70BCD}" type="sibTrans" cxnId="{9D2F6158-0A2B-4A50-98B6-DFB6CD945D53}">
      <dgm:prSet/>
      <dgm:spPr/>
      <dgm:t>
        <a:bodyPr/>
        <a:lstStyle/>
        <a:p>
          <a:endParaRPr lang="en-AU"/>
        </a:p>
      </dgm:t>
    </dgm:pt>
    <dgm:pt modelId="{831DB535-C40A-4CC4-A779-0A96D5845C86}">
      <dgm:prSet phldrT="[Text]" custT="1"/>
      <dgm:spPr>
        <a:xfrm>
          <a:off x="1504944" y="138422"/>
          <a:ext cx="1203118" cy="601559"/>
        </a:xfrm>
        <a:prstGeom prst="roundRect">
          <a:avLst>
            <a:gd name="adj" fmla="val 10000"/>
          </a:avLst>
        </a:prstGeom>
        <a:solidFill>
          <a:srgbClr val="70AD47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ust, respect, and timing of conversations inform decision-making</a:t>
          </a:r>
        </a:p>
      </dgm:t>
    </dgm:pt>
    <dgm:pt modelId="{2A480C6D-2B69-402E-B8D6-F29C8272EF77}" type="parTrans" cxnId="{27439AEB-C4FB-4D1C-8DA2-3CA54CEF8DA1}">
      <dgm:prSet/>
      <dgm:spPr/>
      <dgm:t>
        <a:bodyPr/>
        <a:lstStyle/>
        <a:p>
          <a:endParaRPr lang="en-AU"/>
        </a:p>
      </dgm:t>
    </dgm:pt>
    <dgm:pt modelId="{643DA852-6FDC-4B03-B2E9-10D67D8E23F2}" type="sibTrans" cxnId="{27439AEB-C4FB-4D1C-8DA2-3CA54CEF8DA1}">
      <dgm:prSet/>
      <dgm:spPr/>
      <dgm:t>
        <a:bodyPr/>
        <a:lstStyle/>
        <a:p>
          <a:endParaRPr lang="en-AU"/>
        </a:p>
      </dgm:t>
    </dgm:pt>
    <dgm:pt modelId="{ED9FA57B-8579-46D3-98C4-D142684EC9D7}">
      <dgm:prSet phldrT="[Text]" custT="1"/>
      <dgm:spPr>
        <a:xfrm>
          <a:off x="1745568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ust enables shared decisions</a:t>
          </a:r>
        </a:p>
      </dgm:t>
    </dgm:pt>
    <dgm:pt modelId="{DAA41567-9DAB-4A14-8BEA-61409680EC43}" type="parTrans" cxnId="{F7B10E76-9FC1-4A2B-B68F-8CD8B7E8BD11}">
      <dgm:prSet/>
      <dgm:spPr>
        <a:xfrm>
          <a:off x="1625256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DA7CBDF4-F542-4BB9-BE1D-EDCC6757D8CC}" type="sibTrans" cxnId="{F7B10E76-9FC1-4A2B-B68F-8CD8B7E8BD11}">
      <dgm:prSet/>
      <dgm:spPr/>
      <dgm:t>
        <a:bodyPr/>
        <a:lstStyle/>
        <a:p>
          <a:endParaRPr lang="en-AU"/>
        </a:p>
      </dgm:t>
    </dgm:pt>
    <dgm:pt modelId="{FD981622-1D82-4666-90D8-D222759113D6}">
      <dgm:prSet phldrT="[Text]" custT="1"/>
      <dgm:spPr>
        <a:xfrm>
          <a:off x="1745568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viding meaningful information </a:t>
          </a:r>
          <a:endParaRPr lang="en-AU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600290C-719A-48B3-9979-95D486C4A428}" type="parTrans" cxnId="{0482F4CF-F835-40D1-BF22-35569CABF4F2}">
      <dgm:prSet/>
      <dgm:spPr>
        <a:xfrm>
          <a:off x="1625256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8EB7DF8E-9C38-4047-92BD-60D851086B40}" type="sibTrans" cxnId="{0482F4CF-F835-40D1-BF22-35569CABF4F2}">
      <dgm:prSet/>
      <dgm:spPr/>
      <dgm:t>
        <a:bodyPr/>
        <a:lstStyle/>
        <a:p>
          <a:endParaRPr lang="en-AU"/>
        </a:p>
      </dgm:t>
    </dgm:pt>
    <dgm:pt modelId="{DE1DC603-A7A8-4685-B8F8-51A7BBEF89AB}">
      <dgm:prSet custT="1"/>
      <dgm:spPr>
        <a:xfrm>
          <a:off x="241670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fidence in a multi-disciplinary team </a:t>
          </a:r>
        </a:p>
      </dgm:t>
    </dgm:pt>
    <dgm:pt modelId="{4F53AB6F-6E7F-4A6F-82A7-A890F733983D}" type="parTrans" cxnId="{407F0FA5-5C54-4B73-B05A-C5AE20830E20}">
      <dgm:prSet/>
      <dgm:spPr>
        <a:xfrm>
          <a:off x="121358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2137213-C4FB-460F-AEFF-1AAD11A796BA}" type="sibTrans" cxnId="{407F0FA5-5C54-4B73-B05A-C5AE20830E20}">
      <dgm:prSet/>
      <dgm:spPr/>
      <dgm:t>
        <a:bodyPr/>
        <a:lstStyle/>
        <a:p>
          <a:endParaRPr lang="en-AU"/>
        </a:p>
      </dgm:t>
    </dgm:pt>
    <dgm:pt modelId="{EB3A6251-A6C4-4C46-BD51-B7920D64267A}">
      <dgm:prSet custT="1"/>
      <dgm:spPr>
        <a:xfrm>
          <a:off x="1745568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ng expectations and misconceptions</a:t>
          </a:r>
        </a:p>
      </dgm:t>
    </dgm:pt>
    <dgm:pt modelId="{08424328-CF14-48FC-98C8-A44AD819D61D}" type="parTrans" cxnId="{867B0C27-74AA-4BCD-B829-83FA3011B0C3}">
      <dgm:prSet/>
      <dgm:spPr>
        <a:xfrm>
          <a:off x="1625256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A0DDE64-A567-4478-8E51-5A07CF828E9D}" type="sibTrans" cxnId="{867B0C27-74AA-4BCD-B829-83FA3011B0C3}">
      <dgm:prSet/>
      <dgm:spPr/>
      <dgm:t>
        <a:bodyPr/>
        <a:lstStyle/>
        <a:p>
          <a:endParaRPr lang="en-AU"/>
        </a:p>
      </dgm:t>
    </dgm:pt>
    <dgm:pt modelId="{D5C1458C-ABD7-42C3-B2C8-A5490D9A563E}">
      <dgm:prSet custT="1"/>
      <dgm:spPr>
        <a:xfrm>
          <a:off x="3008842" y="138422"/>
          <a:ext cx="1203118" cy="601559"/>
        </a:xfrm>
        <a:prstGeom prst="roundRect">
          <a:avLst>
            <a:gd name="adj" fmla="val 10000"/>
          </a:avLst>
        </a:prstGeom>
        <a:solidFill>
          <a:srgbClr val="4472C4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ailoring decisions for individual circumstances</a:t>
          </a:r>
        </a:p>
      </dgm:t>
    </dgm:pt>
    <dgm:pt modelId="{AC94FA7B-A272-4F77-A603-E0924363A70A}" type="parTrans" cxnId="{E12D2067-1EBA-46D4-8964-A6B76FB40FD1}">
      <dgm:prSet/>
      <dgm:spPr/>
      <dgm:t>
        <a:bodyPr/>
        <a:lstStyle/>
        <a:p>
          <a:endParaRPr lang="en-AU"/>
        </a:p>
      </dgm:t>
    </dgm:pt>
    <dgm:pt modelId="{B2F3733F-044A-4EFF-AC39-1F905F5589B4}" type="sibTrans" cxnId="{E12D2067-1EBA-46D4-8964-A6B76FB40FD1}">
      <dgm:prSet/>
      <dgm:spPr/>
      <dgm:t>
        <a:bodyPr/>
        <a:lstStyle/>
        <a:p>
          <a:endParaRPr lang="en-AU"/>
        </a:p>
      </dgm:t>
    </dgm:pt>
    <dgm:pt modelId="{949890D6-6A58-48C8-B748-4D2B58872A35}">
      <dgm:prSet custT="1"/>
      <dgm:spPr>
        <a:xfrm>
          <a:off x="4512740" y="138422"/>
          <a:ext cx="1203118" cy="601559"/>
        </a:xfrm>
        <a:prstGeom prst="roundRect">
          <a:avLst>
            <a:gd name="adj" fmla="val 10000"/>
          </a:avLst>
        </a:prstGeom>
        <a:solidFill>
          <a:srgbClr val="339966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eaching the tipping point in decisions for the future</a:t>
          </a:r>
        </a:p>
      </dgm:t>
    </dgm:pt>
    <dgm:pt modelId="{51C68738-BEEB-4C75-AFAE-A84992CADD0F}" type="parTrans" cxnId="{E0E14A75-3021-4833-BF36-04DB87776503}">
      <dgm:prSet/>
      <dgm:spPr/>
      <dgm:t>
        <a:bodyPr/>
        <a:lstStyle/>
        <a:p>
          <a:endParaRPr lang="en-AU"/>
        </a:p>
      </dgm:t>
    </dgm:pt>
    <dgm:pt modelId="{2A0BD562-D000-4A61-B2B6-6F542A17BBD0}" type="sibTrans" cxnId="{E0E14A75-3021-4833-BF36-04DB87776503}">
      <dgm:prSet/>
      <dgm:spPr/>
      <dgm:t>
        <a:bodyPr/>
        <a:lstStyle/>
        <a:p>
          <a:endParaRPr lang="en-AU"/>
        </a:p>
      </dgm:t>
    </dgm:pt>
    <dgm:pt modelId="{7F473D2D-BD6C-4961-9507-D06B2F94ABAA}">
      <dgm:prSet custT="1"/>
      <dgm:spPr>
        <a:xfrm>
          <a:off x="3249465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and financial stress</a:t>
          </a:r>
        </a:p>
      </dgm:t>
    </dgm:pt>
    <dgm:pt modelId="{08A851BB-874B-4F7C-AAA2-F764458A0336}" type="parTrans" cxnId="{CE449BF0-360D-4701-96BF-5C599F183B56}">
      <dgm:prSet/>
      <dgm:spPr>
        <a:xfrm>
          <a:off x="3129154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C4DD848C-BA9E-4296-9998-5477415D65EC}" type="sibTrans" cxnId="{CE449BF0-360D-4701-96BF-5C599F183B56}">
      <dgm:prSet/>
      <dgm:spPr/>
      <dgm:t>
        <a:bodyPr/>
        <a:lstStyle/>
        <a:p>
          <a:endParaRPr lang="en-AU"/>
        </a:p>
      </dgm:t>
    </dgm:pt>
    <dgm:pt modelId="{F2E1AB7E-CA97-402B-B4D1-AB66D60DC022}">
      <dgm:prSet custT="1"/>
      <dgm:spPr>
        <a:xfrm>
          <a:off x="3249465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eativity in care around personal goals</a:t>
          </a:r>
        </a:p>
      </dgm:t>
    </dgm:pt>
    <dgm:pt modelId="{BEE3FAF0-D7A4-468A-A7A9-5C8B5CA36208}" type="parTrans" cxnId="{E60F8F7F-6BC1-43D4-A5C3-2B3B4D85F1A9}">
      <dgm:prSet/>
      <dgm:spPr>
        <a:xfrm>
          <a:off x="3129154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5B241C3-9CBD-4E36-8A15-601D8F5DD503}" type="sibTrans" cxnId="{E60F8F7F-6BC1-43D4-A5C3-2B3B4D85F1A9}">
      <dgm:prSet/>
      <dgm:spPr/>
      <dgm:t>
        <a:bodyPr/>
        <a:lstStyle/>
        <a:p>
          <a:endParaRPr lang="en-AU"/>
        </a:p>
      </dgm:t>
    </dgm:pt>
    <dgm:pt modelId="{24725151-F789-485A-9487-1173B775328F}">
      <dgm:prSet custT="1"/>
      <dgm:spPr>
        <a:xfrm>
          <a:off x="3249465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individual quality of life</a:t>
          </a:r>
        </a:p>
      </dgm:t>
    </dgm:pt>
    <dgm:pt modelId="{0A7984D9-C7E8-4CD9-8587-AC3A5D5C6967}" type="parTrans" cxnId="{81B9C9B4-53F3-4BF9-A54C-4BC81AD482A8}">
      <dgm:prSet/>
      <dgm:spPr>
        <a:xfrm>
          <a:off x="3129154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CB9846A-ED6E-46F8-9718-976F404EF948}" type="sibTrans" cxnId="{81B9C9B4-53F3-4BF9-A54C-4BC81AD482A8}">
      <dgm:prSet/>
      <dgm:spPr/>
      <dgm:t>
        <a:bodyPr/>
        <a:lstStyle/>
        <a:p>
          <a:endParaRPr lang="en-AU"/>
        </a:p>
      </dgm:t>
    </dgm:pt>
    <dgm:pt modelId="{A538EBE1-52E2-4BE7-9EA8-66AA16BCCC7D}">
      <dgm:prSet custT="1"/>
      <dgm:spPr>
        <a:xfrm>
          <a:off x="4753363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ding the sweet spot for amputation</a:t>
          </a:r>
        </a:p>
      </dgm:t>
    </dgm:pt>
    <dgm:pt modelId="{373E133B-82D6-4DD7-9B78-6061C028261C}" type="parTrans" cxnId="{5AD945EE-2DD6-49DD-899D-DABE74015892}">
      <dgm:prSet/>
      <dgm:spPr>
        <a:xfrm>
          <a:off x="4633051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9D041B63-1FD4-4C6C-A9AD-94C0418FF632}" type="sibTrans" cxnId="{5AD945EE-2DD6-49DD-899D-DABE74015892}">
      <dgm:prSet/>
      <dgm:spPr/>
      <dgm:t>
        <a:bodyPr/>
        <a:lstStyle/>
        <a:p>
          <a:endParaRPr lang="en-AU"/>
        </a:p>
      </dgm:t>
    </dgm:pt>
    <dgm:pt modelId="{D1443EE9-7D03-46FE-A83A-517A0D5F0E7C}">
      <dgm:prSet custT="1"/>
      <dgm:spPr>
        <a:xfrm>
          <a:off x="4753363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ving onto the next chapter</a:t>
          </a:r>
        </a:p>
      </dgm:t>
    </dgm:pt>
    <dgm:pt modelId="{C32B1871-7315-4E52-B02F-1F2658CBAA15}" type="parTrans" cxnId="{CBB8A0FD-8B1E-4BD5-97C7-36D8D4B170DF}">
      <dgm:prSet/>
      <dgm:spPr>
        <a:xfrm>
          <a:off x="4633051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6E74D01-47B0-4219-A87A-C6BA117E15DA}" type="sibTrans" cxnId="{CBB8A0FD-8B1E-4BD5-97C7-36D8D4B170DF}">
      <dgm:prSet/>
      <dgm:spPr/>
      <dgm:t>
        <a:bodyPr/>
        <a:lstStyle/>
        <a:p>
          <a:endParaRPr lang="en-AU"/>
        </a:p>
      </dgm:t>
    </dgm:pt>
    <dgm:pt modelId="{847EC8C7-47A6-488E-94BC-22BF5CA1164C}">
      <dgm:prSet custT="1"/>
      <dgm:spPr>
        <a:xfrm>
          <a:off x="4753363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mputation is life-changing</a:t>
          </a:r>
        </a:p>
      </dgm:t>
    </dgm:pt>
    <dgm:pt modelId="{567DC9BF-F35C-4C72-9A1A-535030C930CC}" type="parTrans" cxnId="{0350C748-D80E-4C18-9D13-99D3FF8F1FE9}">
      <dgm:prSet/>
      <dgm:spPr>
        <a:xfrm>
          <a:off x="4633051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6DC790E-C5B4-4176-9B11-33F1745F8B9F}" type="sibTrans" cxnId="{0350C748-D80E-4C18-9D13-99D3FF8F1FE9}">
      <dgm:prSet/>
      <dgm:spPr/>
      <dgm:t>
        <a:bodyPr/>
        <a:lstStyle/>
        <a:p>
          <a:endParaRPr lang="en-AU"/>
        </a:p>
      </dgm:t>
    </dgm:pt>
    <dgm:pt modelId="{38F75A1B-6FF9-4773-ABF3-F002332FC150}">
      <dgm:prSet custT="1"/>
      <dgm:spPr>
        <a:xfrm>
          <a:off x="241670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pport networks and advocacy </a:t>
          </a:r>
        </a:p>
      </dgm:t>
    </dgm:pt>
    <dgm:pt modelId="{714A0B9B-E6CB-49C2-8C81-19B4400D25C9}" type="parTrans" cxnId="{F401F39F-55B0-42BF-B4DD-2771FE18A973}">
      <dgm:prSet/>
      <dgm:spPr>
        <a:xfrm>
          <a:off x="121358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2A5529E-5C8B-4C95-9760-C2C0DD5406F6}" type="sibTrans" cxnId="{F401F39F-55B0-42BF-B4DD-2771FE18A973}">
      <dgm:prSet/>
      <dgm:spPr/>
      <dgm:t>
        <a:bodyPr/>
        <a:lstStyle/>
        <a:p>
          <a:endParaRPr lang="en-AU"/>
        </a:p>
      </dgm:t>
    </dgm:pt>
    <dgm:pt modelId="{CDE734EF-A4B4-4EA6-A619-B0EAFB30689E}">
      <dgm:prSet custT="1"/>
      <dgm:spPr>
        <a:xfrm>
          <a:off x="1745568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ming and readiness for conversations</a:t>
          </a:r>
        </a:p>
      </dgm:t>
    </dgm:pt>
    <dgm:pt modelId="{95A7BA14-320F-4A0A-B57A-5DECFE019549}" type="parTrans" cxnId="{9FD3EECA-A225-4287-BEA6-01189F08C4BD}">
      <dgm:prSet/>
      <dgm:spPr>
        <a:xfrm>
          <a:off x="1625256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0AC86C1F-12D5-4280-95B6-3244F7803DD2}" type="sibTrans" cxnId="{9FD3EECA-A225-4287-BEA6-01189F08C4BD}">
      <dgm:prSet/>
      <dgm:spPr/>
      <dgm:t>
        <a:bodyPr/>
        <a:lstStyle/>
        <a:p>
          <a:endParaRPr lang="en-AU"/>
        </a:p>
      </dgm:t>
    </dgm:pt>
    <dgm:pt modelId="{1EDF63FF-8D3D-40BC-85AC-55E59C8CB9D1}" type="pres">
      <dgm:prSet presAssocID="{CFB2BA73-8292-48C4-A865-264482CAD7B5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DA9AA1AF-B44B-4BCA-9AB8-BDE9B2663000}" type="pres">
      <dgm:prSet presAssocID="{5C6F4187-52B6-4A43-93F6-6A88CDD8668F}" presName="root" presStyleCnt="0"/>
      <dgm:spPr/>
    </dgm:pt>
    <dgm:pt modelId="{BA751724-609E-49B7-80CC-9071280993E1}" type="pres">
      <dgm:prSet presAssocID="{5C6F4187-52B6-4A43-93F6-6A88CDD8668F}" presName="rootComposite" presStyleCnt="0"/>
      <dgm:spPr/>
    </dgm:pt>
    <dgm:pt modelId="{101775D2-D1F3-4A0B-9C1A-D30178BBBC60}" type="pres">
      <dgm:prSet presAssocID="{5C6F4187-52B6-4A43-93F6-6A88CDD8668F}" presName="rootText" presStyleLbl="node1" presStyleIdx="0" presStyleCnt="4"/>
      <dgm:spPr/>
    </dgm:pt>
    <dgm:pt modelId="{F1A76A0A-F769-4732-8046-39A0FFE1B086}" type="pres">
      <dgm:prSet presAssocID="{5C6F4187-52B6-4A43-93F6-6A88CDD8668F}" presName="rootConnector" presStyleLbl="node1" presStyleIdx="0" presStyleCnt="4"/>
      <dgm:spPr/>
    </dgm:pt>
    <dgm:pt modelId="{0A2AB3BE-E6B2-4767-A840-11168E99B85C}" type="pres">
      <dgm:prSet presAssocID="{5C6F4187-52B6-4A43-93F6-6A88CDD8668F}" presName="childShape" presStyleCnt="0"/>
      <dgm:spPr/>
    </dgm:pt>
    <dgm:pt modelId="{696FCE07-EA36-44A7-81A1-3C3A4CCB9E7B}" type="pres">
      <dgm:prSet presAssocID="{09F44C18-90C5-4A7B-A70D-D1A0A899BB34}" presName="Name13" presStyleLbl="parChTrans1D2" presStyleIdx="0" presStyleCnt="14"/>
      <dgm:spPr/>
    </dgm:pt>
    <dgm:pt modelId="{E9D2E420-DD1E-49F4-957D-1000F0212802}" type="pres">
      <dgm:prSet presAssocID="{AEDBB347-5A54-4BE4-AA0A-42189DECC663}" presName="childText" presStyleLbl="bgAcc1" presStyleIdx="0" presStyleCnt="14">
        <dgm:presLayoutVars>
          <dgm:bulletEnabled val="1"/>
        </dgm:presLayoutVars>
      </dgm:prSet>
      <dgm:spPr/>
    </dgm:pt>
    <dgm:pt modelId="{ED7922B6-5931-429C-8EBB-1F382A58B57A}" type="pres">
      <dgm:prSet presAssocID="{361DA0B1-833F-425C-8093-1B63C8984918}" presName="Name13" presStyleLbl="parChTrans1D2" presStyleIdx="1" presStyleCnt="14"/>
      <dgm:spPr/>
    </dgm:pt>
    <dgm:pt modelId="{00055A10-C110-4C1D-A31A-0875E2780F13}" type="pres">
      <dgm:prSet presAssocID="{D2DB1605-FFC3-4AD4-A706-C84E729EA55B}" presName="childText" presStyleLbl="bgAcc1" presStyleIdx="1" presStyleCnt="14">
        <dgm:presLayoutVars>
          <dgm:bulletEnabled val="1"/>
        </dgm:presLayoutVars>
      </dgm:prSet>
      <dgm:spPr/>
    </dgm:pt>
    <dgm:pt modelId="{9DDE0F8A-DF26-42E2-8CB9-3FCFF9ADB9BB}" type="pres">
      <dgm:prSet presAssocID="{4F53AB6F-6E7F-4A6F-82A7-A890F733983D}" presName="Name13" presStyleLbl="parChTrans1D2" presStyleIdx="2" presStyleCnt="14"/>
      <dgm:spPr/>
    </dgm:pt>
    <dgm:pt modelId="{97CB59C3-3372-4B8D-990C-565A1DDEC16E}" type="pres">
      <dgm:prSet presAssocID="{DE1DC603-A7A8-4685-B8F8-51A7BBEF89AB}" presName="childText" presStyleLbl="bgAcc1" presStyleIdx="2" presStyleCnt="14">
        <dgm:presLayoutVars>
          <dgm:bulletEnabled val="1"/>
        </dgm:presLayoutVars>
      </dgm:prSet>
      <dgm:spPr/>
    </dgm:pt>
    <dgm:pt modelId="{2C85DC7A-AFA4-4299-A1B5-074F7958F233}" type="pres">
      <dgm:prSet presAssocID="{714A0B9B-E6CB-49C2-8C81-19B4400D25C9}" presName="Name13" presStyleLbl="parChTrans1D2" presStyleIdx="3" presStyleCnt="14"/>
      <dgm:spPr/>
    </dgm:pt>
    <dgm:pt modelId="{F01D3AF8-4C3D-4BDC-90C8-D89566932585}" type="pres">
      <dgm:prSet presAssocID="{38F75A1B-6FF9-4773-ABF3-F002332FC150}" presName="childText" presStyleLbl="bgAcc1" presStyleIdx="3" presStyleCnt="14">
        <dgm:presLayoutVars>
          <dgm:bulletEnabled val="1"/>
        </dgm:presLayoutVars>
      </dgm:prSet>
      <dgm:spPr/>
    </dgm:pt>
    <dgm:pt modelId="{CE6EE5CB-61A3-4C60-86A4-47060AFE2F7F}" type="pres">
      <dgm:prSet presAssocID="{831DB535-C40A-4CC4-A779-0A96D5845C86}" presName="root" presStyleCnt="0"/>
      <dgm:spPr/>
    </dgm:pt>
    <dgm:pt modelId="{46F95E4D-2107-4469-8C7F-0ED36F2502AB}" type="pres">
      <dgm:prSet presAssocID="{831DB535-C40A-4CC4-A779-0A96D5845C86}" presName="rootComposite" presStyleCnt="0"/>
      <dgm:spPr/>
    </dgm:pt>
    <dgm:pt modelId="{948D12C7-15D3-48C9-A261-3373F23FE7CC}" type="pres">
      <dgm:prSet presAssocID="{831DB535-C40A-4CC4-A779-0A96D5845C86}" presName="rootText" presStyleLbl="node1" presStyleIdx="1" presStyleCnt="4"/>
      <dgm:spPr/>
    </dgm:pt>
    <dgm:pt modelId="{0A3563E6-1C04-4AE3-8A6A-EFD56E75E93C}" type="pres">
      <dgm:prSet presAssocID="{831DB535-C40A-4CC4-A779-0A96D5845C86}" presName="rootConnector" presStyleLbl="node1" presStyleIdx="1" presStyleCnt="4"/>
      <dgm:spPr/>
    </dgm:pt>
    <dgm:pt modelId="{4A80034E-0353-43E4-AD2C-8850D03F89F2}" type="pres">
      <dgm:prSet presAssocID="{831DB535-C40A-4CC4-A779-0A96D5845C86}" presName="childShape" presStyleCnt="0"/>
      <dgm:spPr/>
    </dgm:pt>
    <dgm:pt modelId="{2E5A538D-EDE9-497A-8FAE-C6A51DA16E05}" type="pres">
      <dgm:prSet presAssocID="{DAA41567-9DAB-4A14-8BEA-61409680EC43}" presName="Name13" presStyleLbl="parChTrans1D2" presStyleIdx="4" presStyleCnt="14"/>
      <dgm:spPr/>
    </dgm:pt>
    <dgm:pt modelId="{8524D684-0E63-4C21-9659-EA97F8888A08}" type="pres">
      <dgm:prSet presAssocID="{ED9FA57B-8579-46D3-98C4-D142684EC9D7}" presName="childText" presStyleLbl="bgAcc1" presStyleIdx="4" presStyleCnt="14">
        <dgm:presLayoutVars>
          <dgm:bulletEnabled val="1"/>
        </dgm:presLayoutVars>
      </dgm:prSet>
      <dgm:spPr/>
    </dgm:pt>
    <dgm:pt modelId="{BE449770-9182-4620-854B-3A69203075CE}" type="pres">
      <dgm:prSet presAssocID="{A600290C-719A-48B3-9979-95D486C4A428}" presName="Name13" presStyleLbl="parChTrans1D2" presStyleIdx="5" presStyleCnt="14"/>
      <dgm:spPr/>
    </dgm:pt>
    <dgm:pt modelId="{48D6D8A3-3476-4197-835C-109933FBB1AE}" type="pres">
      <dgm:prSet presAssocID="{FD981622-1D82-4666-90D8-D222759113D6}" presName="childText" presStyleLbl="bgAcc1" presStyleIdx="5" presStyleCnt="14">
        <dgm:presLayoutVars>
          <dgm:bulletEnabled val="1"/>
        </dgm:presLayoutVars>
      </dgm:prSet>
      <dgm:spPr/>
    </dgm:pt>
    <dgm:pt modelId="{8064058C-B73C-4835-B7C7-CB0CE08A178A}" type="pres">
      <dgm:prSet presAssocID="{08424328-CF14-48FC-98C8-A44AD819D61D}" presName="Name13" presStyleLbl="parChTrans1D2" presStyleIdx="6" presStyleCnt="14"/>
      <dgm:spPr/>
    </dgm:pt>
    <dgm:pt modelId="{4750A5D3-7E5B-4BC9-95BC-B0D975BC5D1A}" type="pres">
      <dgm:prSet presAssocID="{EB3A6251-A6C4-4C46-BD51-B7920D64267A}" presName="childText" presStyleLbl="bgAcc1" presStyleIdx="6" presStyleCnt="14">
        <dgm:presLayoutVars>
          <dgm:bulletEnabled val="1"/>
        </dgm:presLayoutVars>
      </dgm:prSet>
      <dgm:spPr/>
    </dgm:pt>
    <dgm:pt modelId="{FBBFFBA1-CB6E-472F-8D23-EA2E4BA733B2}" type="pres">
      <dgm:prSet presAssocID="{95A7BA14-320F-4A0A-B57A-5DECFE019549}" presName="Name13" presStyleLbl="parChTrans1D2" presStyleIdx="7" presStyleCnt="14"/>
      <dgm:spPr/>
    </dgm:pt>
    <dgm:pt modelId="{95430374-8C75-4E2B-B4A5-770690D572AA}" type="pres">
      <dgm:prSet presAssocID="{CDE734EF-A4B4-4EA6-A619-B0EAFB30689E}" presName="childText" presStyleLbl="bgAcc1" presStyleIdx="7" presStyleCnt="14">
        <dgm:presLayoutVars>
          <dgm:bulletEnabled val="1"/>
        </dgm:presLayoutVars>
      </dgm:prSet>
      <dgm:spPr/>
    </dgm:pt>
    <dgm:pt modelId="{C5B7DA07-AB1D-4FC8-8D5F-68B20222926E}" type="pres">
      <dgm:prSet presAssocID="{D5C1458C-ABD7-42C3-B2C8-A5490D9A563E}" presName="root" presStyleCnt="0"/>
      <dgm:spPr/>
    </dgm:pt>
    <dgm:pt modelId="{3C6B3089-B2B4-4461-8247-6FB4A1C9C61B}" type="pres">
      <dgm:prSet presAssocID="{D5C1458C-ABD7-42C3-B2C8-A5490D9A563E}" presName="rootComposite" presStyleCnt="0"/>
      <dgm:spPr/>
    </dgm:pt>
    <dgm:pt modelId="{89D3B28F-8502-4320-80E1-8A59C88BEF60}" type="pres">
      <dgm:prSet presAssocID="{D5C1458C-ABD7-42C3-B2C8-A5490D9A563E}" presName="rootText" presStyleLbl="node1" presStyleIdx="2" presStyleCnt="4"/>
      <dgm:spPr/>
    </dgm:pt>
    <dgm:pt modelId="{B93589DC-D328-4CDB-BC3E-495EA3A65310}" type="pres">
      <dgm:prSet presAssocID="{D5C1458C-ABD7-42C3-B2C8-A5490D9A563E}" presName="rootConnector" presStyleLbl="node1" presStyleIdx="2" presStyleCnt="4"/>
      <dgm:spPr/>
    </dgm:pt>
    <dgm:pt modelId="{317A4CA1-45E8-49DF-BB3A-9E1B9A251F34}" type="pres">
      <dgm:prSet presAssocID="{D5C1458C-ABD7-42C3-B2C8-A5490D9A563E}" presName="childShape" presStyleCnt="0"/>
      <dgm:spPr/>
    </dgm:pt>
    <dgm:pt modelId="{B658EA72-0FD6-46D4-AC77-D68E28C650F9}" type="pres">
      <dgm:prSet presAssocID="{08A851BB-874B-4F7C-AAA2-F764458A0336}" presName="Name13" presStyleLbl="parChTrans1D2" presStyleIdx="8" presStyleCnt="14"/>
      <dgm:spPr/>
    </dgm:pt>
    <dgm:pt modelId="{103F1345-9943-4C68-9DD6-F1A568F92AA0}" type="pres">
      <dgm:prSet presAssocID="{7F473D2D-BD6C-4961-9507-D06B2F94ABAA}" presName="childText" presStyleLbl="bgAcc1" presStyleIdx="8" presStyleCnt="14">
        <dgm:presLayoutVars>
          <dgm:bulletEnabled val="1"/>
        </dgm:presLayoutVars>
      </dgm:prSet>
      <dgm:spPr/>
    </dgm:pt>
    <dgm:pt modelId="{C9B05FD2-9181-4F25-A732-60A3E33D58AB}" type="pres">
      <dgm:prSet presAssocID="{BEE3FAF0-D7A4-468A-A7A9-5C8B5CA36208}" presName="Name13" presStyleLbl="parChTrans1D2" presStyleIdx="9" presStyleCnt="14"/>
      <dgm:spPr/>
    </dgm:pt>
    <dgm:pt modelId="{7523D374-4D0A-4EC9-B144-68D0B5134844}" type="pres">
      <dgm:prSet presAssocID="{F2E1AB7E-CA97-402B-B4D1-AB66D60DC022}" presName="childText" presStyleLbl="bgAcc1" presStyleIdx="9" presStyleCnt="14">
        <dgm:presLayoutVars>
          <dgm:bulletEnabled val="1"/>
        </dgm:presLayoutVars>
      </dgm:prSet>
      <dgm:spPr/>
    </dgm:pt>
    <dgm:pt modelId="{B97356C3-16BB-4FD1-986B-0AD751073A39}" type="pres">
      <dgm:prSet presAssocID="{0A7984D9-C7E8-4CD9-8587-AC3A5D5C6967}" presName="Name13" presStyleLbl="parChTrans1D2" presStyleIdx="10" presStyleCnt="14"/>
      <dgm:spPr/>
    </dgm:pt>
    <dgm:pt modelId="{C3979FF5-75F2-42AB-B578-EB6DE13E072A}" type="pres">
      <dgm:prSet presAssocID="{24725151-F789-485A-9487-1173B775328F}" presName="childText" presStyleLbl="bgAcc1" presStyleIdx="10" presStyleCnt="14">
        <dgm:presLayoutVars>
          <dgm:bulletEnabled val="1"/>
        </dgm:presLayoutVars>
      </dgm:prSet>
      <dgm:spPr/>
    </dgm:pt>
    <dgm:pt modelId="{8F1662C9-EE28-4C9D-B3E2-8371DD1D73FE}" type="pres">
      <dgm:prSet presAssocID="{949890D6-6A58-48C8-B748-4D2B58872A35}" presName="root" presStyleCnt="0"/>
      <dgm:spPr/>
    </dgm:pt>
    <dgm:pt modelId="{63FCFF0F-5947-4CF2-BAE5-6ECBE5D289B6}" type="pres">
      <dgm:prSet presAssocID="{949890D6-6A58-48C8-B748-4D2B58872A35}" presName="rootComposite" presStyleCnt="0"/>
      <dgm:spPr/>
    </dgm:pt>
    <dgm:pt modelId="{07DB971D-76EF-454D-8561-9D787D58F26A}" type="pres">
      <dgm:prSet presAssocID="{949890D6-6A58-48C8-B748-4D2B58872A35}" presName="rootText" presStyleLbl="node1" presStyleIdx="3" presStyleCnt="4"/>
      <dgm:spPr/>
    </dgm:pt>
    <dgm:pt modelId="{9EC4B4E1-9DD5-42C5-8D67-C2210F9A79A8}" type="pres">
      <dgm:prSet presAssocID="{949890D6-6A58-48C8-B748-4D2B58872A35}" presName="rootConnector" presStyleLbl="node1" presStyleIdx="3" presStyleCnt="4"/>
      <dgm:spPr/>
    </dgm:pt>
    <dgm:pt modelId="{38A76755-1A4E-41C7-8CE4-6D39758B5495}" type="pres">
      <dgm:prSet presAssocID="{949890D6-6A58-48C8-B748-4D2B58872A35}" presName="childShape" presStyleCnt="0"/>
      <dgm:spPr/>
    </dgm:pt>
    <dgm:pt modelId="{71A7D416-6612-46AD-905B-B04CE8360D08}" type="pres">
      <dgm:prSet presAssocID="{373E133B-82D6-4DD7-9B78-6061C028261C}" presName="Name13" presStyleLbl="parChTrans1D2" presStyleIdx="11" presStyleCnt="14"/>
      <dgm:spPr/>
    </dgm:pt>
    <dgm:pt modelId="{C4185069-095F-4A2D-AF07-504A6EF18BF5}" type="pres">
      <dgm:prSet presAssocID="{A538EBE1-52E2-4BE7-9EA8-66AA16BCCC7D}" presName="childText" presStyleLbl="bgAcc1" presStyleIdx="11" presStyleCnt="14">
        <dgm:presLayoutVars>
          <dgm:bulletEnabled val="1"/>
        </dgm:presLayoutVars>
      </dgm:prSet>
      <dgm:spPr/>
    </dgm:pt>
    <dgm:pt modelId="{20C0100F-0B58-4293-84B2-C4418999D283}" type="pres">
      <dgm:prSet presAssocID="{C32B1871-7315-4E52-B02F-1F2658CBAA15}" presName="Name13" presStyleLbl="parChTrans1D2" presStyleIdx="12" presStyleCnt="14"/>
      <dgm:spPr/>
    </dgm:pt>
    <dgm:pt modelId="{2716BE0F-078B-4680-B9DF-6CB07B2EBAAC}" type="pres">
      <dgm:prSet presAssocID="{D1443EE9-7D03-46FE-A83A-517A0D5F0E7C}" presName="childText" presStyleLbl="bgAcc1" presStyleIdx="12" presStyleCnt="14">
        <dgm:presLayoutVars>
          <dgm:bulletEnabled val="1"/>
        </dgm:presLayoutVars>
      </dgm:prSet>
      <dgm:spPr/>
    </dgm:pt>
    <dgm:pt modelId="{EE26FA3F-8725-43CC-BF61-89917D982FA1}" type="pres">
      <dgm:prSet presAssocID="{567DC9BF-F35C-4C72-9A1A-535030C930CC}" presName="Name13" presStyleLbl="parChTrans1D2" presStyleIdx="13" presStyleCnt="14"/>
      <dgm:spPr/>
    </dgm:pt>
    <dgm:pt modelId="{4818F7D8-454F-4136-B637-0A06EA5F9C67}" type="pres">
      <dgm:prSet presAssocID="{847EC8C7-47A6-488E-94BC-22BF5CA1164C}" presName="childText" presStyleLbl="bgAcc1" presStyleIdx="13" presStyleCnt="14">
        <dgm:presLayoutVars>
          <dgm:bulletEnabled val="1"/>
        </dgm:presLayoutVars>
      </dgm:prSet>
      <dgm:spPr/>
    </dgm:pt>
  </dgm:ptLst>
  <dgm:cxnLst>
    <dgm:cxn modelId="{99199708-D3ED-44A1-8008-9E4CEB67F9F3}" type="presOf" srcId="{ED9FA57B-8579-46D3-98C4-D142684EC9D7}" destId="{8524D684-0E63-4C21-9659-EA97F8888A08}" srcOrd="0" destOrd="0" presId="urn:microsoft.com/office/officeart/2005/8/layout/hierarchy3"/>
    <dgm:cxn modelId="{8488FD17-2FFC-4651-92BD-37B03892C099}" type="presOf" srcId="{D5C1458C-ABD7-42C3-B2C8-A5490D9A563E}" destId="{89D3B28F-8502-4320-80E1-8A59C88BEF60}" srcOrd="0" destOrd="0" presId="urn:microsoft.com/office/officeart/2005/8/layout/hierarchy3"/>
    <dgm:cxn modelId="{BA397F1B-19D7-4874-A82B-15B311371B4D}" type="presOf" srcId="{373E133B-82D6-4DD7-9B78-6061C028261C}" destId="{71A7D416-6612-46AD-905B-B04CE8360D08}" srcOrd="0" destOrd="0" presId="urn:microsoft.com/office/officeart/2005/8/layout/hierarchy3"/>
    <dgm:cxn modelId="{867B0C27-74AA-4BCD-B829-83FA3011B0C3}" srcId="{831DB535-C40A-4CC4-A779-0A96D5845C86}" destId="{EB3A6251-A6C4-4C46-BD51-B7920D64267A}" srcOrd="2" destOrd="0" parTransId="{08424328-CF14-48FC-98C8-A44AD819D61D}" sibTransId="{EA0DDE64-A567-4478-8E51-5A07CF828E9D}"/>
    <dgm:cxn modelId="{CAAEB729-9A94-4F6A-80A0-1F20289F495B}" type="presOf" srcId="{831DB535-C40A-4CC4-A779-0A96D5845C86}" destId="{948D12C7-15D3-48C9-A261-3373F23FE7CC}" srcOrd="0" destOrd="0" presId="urn:microsoft.com/office/officeart/2005/8/layout/hierarchy3"/>
    <dgm:cxn modelId="{31505034-64A9-447B-BF47-73940E692699}" type="presOf" srcId="{949890D6-6A58-48C8-B748-4D2B58872A35}" destId="{07DB971D-76EF-454D-8561-9D787D58F26A}" srcOrd="0" destOrd="0" presId="urn:microsoft.com/office/officeart/2005/8/layout/hierarchy3"/>
    <dgm:cxn modelId="{9AD31D3E-C8C4-4BE7-8E6F-1FCFA845E090}" type="presOf" srcId="{0A7984D9-C7E8-4CD9-8587-AC3A5D5C6967}" destId="{B97356C3-16BB-4FD1-986B-0AD751073A39}" srcOrd="0" destOrd="0" presId="urn:microsoft.com/office/officeart/2005/8/layout/hierarchy3"/>
    <dgm:cxn modelId="{3891AF5D-6E5F-4C01-8FF2-D7B069595394}" type="presOf" srcId="{AEDBB347-5A54-4BE4-AA0A-42189DECC663}" destId="{E9D2E420-DD1E-49F4-957D-1000F0212802}" srcOrd="0" destOrd="0" presId="urn:microsoft.com/office/officeart/2005/8/layout/hierarchy3"/>
    <dgm:cxn modelId="{233F2F5F-F3AD-434F-9B49-C5DB70345929}" type="presOf" srcId="{F2E1AB7E-CA97-402B-B4D1-AB66D60DC022}" destId="{7523D374-4D0A-4EC9-B144-68D0B5134844}" srcOrd="0" destOrd="0" presId="urn:microsoft.com/office/officeart/2005/8/layout/hierarchy3"/>
    <dgm:cxn modelId="{57EB9646-6001-41AA-BCB7-73CD2BCFD1EE}" type="presOf" srcId="{BEE3FAF0-D7A4-468A-A7A9-5C8B5CA36208}" destId="{C9B05FD2-9181-4F25-A732-60A3E33D58AB}" srcOrd="0" destOrd="0" presId="urn:microsoft.com/office/officeart/2005/8/layout/hierarchy3"/>
    <dgm:cxn modelId="{76B50167-D5B6-4676-AF55-9CDFCE609E54}" type="presOf" srcId="{09F44C18-90C5-4A7B-A70D-D1A0A899BB34}" destId="{696FCE07-EA36-44A7-81A1-3C3A4CCB9E7B}" srcOrd="0" destOrd="0" presId="urn:microsoft.com/office/officeart/2005/8/layout/hierarchy3"/>
    <dgm:cxn modelId="{E12D2067-1EBA-46D4-8964-A6B76FB40FD1}" srcId="{CFB2BA73-8292-48C4-A865-264482CAD7B5}" destId="{D5C1458C-ABD7-42C3-B2C8-A5490D9A563E}" srcOrd="2" destOrd="0" parTransId="{AC94FA7B-A272-4F77-A603-E0924363A70A}" sibTransId="{B2F3733F-044A-4EFF-AC39-1F905F5589B4}"/>
    <dgm:cxn modelId="{0350C748-D80E-4C18-9D13-99D3FF8F1FE9}" srcId="{949890D6-6A58-48C8-B748-4D2B58872A35}" destId="{847EC8C7-47A6-488E-94BC-22BF5CA1164C}" srcOrd="2" destOrd="0" parTransId="{567DC9BF-F35C-4C72-9A1A-535030C930CC}" sibTransId="{76DC790E-C5B4-4176-9B11-33F1745F8B9F}"/>
    <dgm:cxn modelId="{D68F526A-3690-4854-A847-744905253738}" type="presOf" srcId="{7F473D2D-BD6C-4961-9507-D06B2F94ABAA}" destId="{103F1345-9943-4C68-9DD6-F1A568F92AA0}" srcOrd="0" destOrd="0" presId="urn:microsoft.com/office/officeart/2005/8/layout/hierarchy3"/>
    <dgm:cxn modelId="{71A1AA6B-5FDB-4ABB-BB08-EC4F98478B92}" type="presOf" srcId="{08424328-CF14-48FC-98C8-A44AD819D61D}" destId="{8064058C-B73C-4835-B7C7-CB0CE08A178A}" srcOrd="0" destOrd="0" presId="urn:microsoft.com/office/officeart/2005/8/layout/hierarchy3"/>
    <dgm:cxn modelId="{7575266D-728A-461C-ABC5-6C6EA5D22339}" type="presOf" srcId="{38F75A1B-6FF9-4773-ABF3-F002332FC150}" destId="{F01D3AF8-4C3D-4BDC-90C8-D89566932585}" srcOrd="0" destOrd="0" presId="urn:microsoft.com/office/officeart/2005/8/layout/hierarchy3"/>
    <dgm:cxn modelId="{6533AC4F-DB01-421E-8099-910CC272C515}" type="presOf" srcId="{4F53AB6F-6E7F-4A6F-82A7-A890F733983D}" destId="{9DDE0F8A-DF26-42E2-8CB9-3FCFF9ADB9BB}" srcOrd="0" destOrd="0" presId="urn:microsoft.com/office/officeart/2005/8/layout/hierarchy3"/>
    <dgm:cxn modelId="{8DEE7D51-B9FD-43C3-8817-16E11B619584}" type="presOf" srcId="{C32B1871-7315-4E52-B02F-1F2658CBAA15}" destId="{20C0100F-0B58-4293-84B2-C4418999D283}" srcOrd="0" destOrd="0" presId="urn:microsoft.com/office/officeart/2005/8/layout/hierarchy3"/>
    <dgm:cxn modelId="{B8C6E051-0D05-4171-96A3-26977E561804}" type="presOf" srcId="{FD981622-1D82-4666-90D8-D222759113D6}" destId="{48D6D8A3-3476-4197-835C-109933FBB1AE}" srcOrd="0" destOrd="0" presId="urn:microsoft.com/office/officeart/2005/8/layout/hierarchy3"/>
    <dgm:cxn modelId="{28966D54-89B4-49D4-9993-0FD32C51F174}" type="presOf" srcId="{714A0B9B-E6CB-49C2-8C81-19B4400D25C9}" destId="{2C85DC7A-AFA4-4299-A1B5-074F7958F233}" srcOrd="0" destOrd="0" presId="urn:microsoft.com/office/officeart/2005/8/layout/hierarchy3"/>
    <dgm:cxn modelId="{E0E14A75-3021-4833-BF36-04DB87776503}" srcId="{CFB2BA73-8292-48C4-A865-264482CAD7B5}" destId="{949890D6-6A58-48C8-B748-4D2B58872A35}" srcOrd="3" destOrd="0" parTransId="{51C68738-BEEB-4C75-AFAE-A84992CADD0F}" sibTransId="{2A0BD562-D000-4A61-B2B6-6F542A17BBD0}"/>
    <dgm:cxn modelId="{F7B10E76-9FC1-4A2B-B68F-8CD8B7E8BD11}" srcId="{831DB535-C40A-4CC4-A779-0A96D5845C86}" destId="{ED9FA57B-8579-46D3-98C4-D142684EC9D7}" srcOrd="0" destOrd="0" parTransId="{DAA41567-9DAB-4A14-8BEA-61409680EC43}" sibTransId="{DA7CBDF4-F542-4BB9-BE1D-EDCC6757D8CC}"/>
    <dgm:cxn modelId="{9D2F6158-0A2B-4A50-98B6-DFB6CD945D53}" srcId="{5C6F4187-52B6-4A43-93F6-6A88CDD8668F}" destId="{D2DB1605-FFC3-4AD4-A706-C84E729EA55B}" srcOrd="1" destOrd="0" parTransId="{361DA0B1-833F-425C-8093-1B63C8984918}" sibTransId="{7F6DF665-1459-48D1-9F3B-8B35B6F70BCD}"/>
    <dgm:cxn modelId="{E60F8F7F-6BC1-43D4-A5C3-2B3B4D85F1A9}" srcId="{D5C1458C-ABD7-42C3-B2C8-A5490D9A563E}" destId="{F2E1AB7E-CA97-402B-B4D1-AB66D60DC022}" srcOrd="1" destOrd="0" parTransId="{BEE3FAF0-D7A4-468A-A7A9-5C8B5CA36208}" sibTransId="{75B241C3-9CBD-4E36-8A15-601D8F5DD503}"/>
    <dgm:cxn modelId="{73DC0D81-4935-481D-B534-67DC71EEB38D}" type="presOf" srcId="{CDE734EF-A4B4-4EA6-A619-B0EAFB30689E}" destId="{95430374-8C75-4E2B-B4A5-770690D572AA}" srcOrd="0" destOrd="0" presId="urn:microsoft.com/office/officeart/2005/8/layout/hierarchy3"/>
    <dgm:cxn modelId="{3EEEBA85-0DB9-49A6-831E-ADDFC3DC6CE7}" type="presOf" srcId="{361DA0B1-833F-425C-8093-1B63C8984918}" destId="{ED7922B6-5931-429C-8EBB-1F382A58B57A}" srcOrd="0" destOrd="0" presId="urn:microsoft.com/office/officeart/2005/8/layout/hierarchy3"/>
    <dgm:cxn modelId="{25362986-2F72-481E-AE80-18ABAA430C5F}" type="presOf" srcId="{EB3A6251-A6C4-4C46-BD51-B7920D64267A}" destId="{4750A5D3-7E5B-4BC9-95BC-B0D975BC5D1A}" srcOrd="0" destOrd="0" presId="urn:microsoft.com/office/officeart/2005/8/layout/hierarchy3"/>
    <dgm:cxn modelId="{6A3A6E8D-4CA9-4CFD-8A6C-2D763EBEC5AD}" type="presOf" srcId="{95A7BA14-320F-4A0A-B57A-5DECFE019549}" destId="{FBBFFBA1-CB6E-472F-8D23-EA2E4BA733B2}" srcOrd="0" destOrd="0" presId="urn:microsoft.com/office/officeart/2005/8/layout/hierarchy3"/>
    <dgm:cxn modelId="{887D8591-B1DC-422B-81AA-AA8F613AB9A6}" type="presOf" srcId="{A600290C-719A-48B3-9979-95D486C4A428}" destId="{BE449770-9182-4620-854B-3A69203075CE}" srcOrd="0" destOrd="0" presId="urn:microsoft.com/office/officeart/2005/8/layout/hierarchy3"/>
    <dgm:cxn modelId="{2CFCD29B-6A43-4B3A-8D5F-F6FC25AD5591}" type="presOf" srcId="{CFB2BA73-8292-48C4-A865-264482CAD7B5}" destId="{1EDF63FF-8D3D-40BC-85AC-55E59C8CB9D1}" srcOrd="0" destOrd="0" presId="urn:microsoft.com/office/officeart/2005/8/layout/hierarchy3"/>
    <dgm:cxn modelId="{502B7D9D-DF50-4649-A85F-565373EB8D7C}" type="presOf" srcId="{D5C1458C-ABD7-42C3-B2C8-A5490D9A563E}" destId="{B93589DC-D328-4CDB-BC3E-495EA3A65310}" srcOrd="1" destOrd="0" presId="urn:microsoft.com/office/officeart/2005/8/layout/hierarchy3"/>
    <dgm:cxn modelId="{4A80299F-93FC-47C2-8DDE-68287F006454}" srcId="{CFB2BA73-8292-48C4-A865-264482CAD7B5}" destId="{5C6F4187-52B6-4A43-93F6-6A88CDD8668F}" srcOrd="0" destOrd="0" parTransId="{1CD8682F-716A-4B9C-967B-14BA293D9A0D}" sibTransId="{7615C430-C4A1-4162-AC66-28F6CA3D0A0D}"/>
    <dgm:cxn modelId="{F401F39F-55B0-42BF-B4DD-2771FE18A973}" srcId="{5C6F4187-52B6-4A43-93F6-6A88CDD8668F}" destId="{38F75A1B-6FF9-4773-ABF3-F002332FC150}" srcOrd="3" destOrd="0" parTransId="{714A0B9B-E6CB-49C2-8C81-19B4400D25C9}" sibTransId="{42A5529E-5C8B-4C95-9760-C2C0DD5406F6}"/>
    <dgm:cxn modelId="{407F0FA5-5C54-4B73-B05A-C5AE20830E20}" srcId="{5C6F4187-52B6-4A43-93F6-6A88CDD8668F}" destId="{DE1DC603-A7A8-4685-B8F8-51A7BBEF89AB}" srcOrd="2" destOrd="0" parTransId="{4F53AB6F-6E7F-4A6F-82A7-A890F733983D}" sibTransId="{42137213-C4FB-460F-AEFF-1AAD11A796BA}"/>
    <dgm:cxn modelId="{B7494BAC-34BE-4753-AB0D-9C006C848B38}" type="presOf" srcId="{08A851BB-874B-4F7C-AAA2-F764458A0336}" destId="{B658EA72-0FD6-46D4-AC77-D68E28C650F9}" srcOrd="0" destOrd="0" presId="urn:microsoft.com/office/officeart/2005/8/layout/hierarchy3"/>
    <dgm:cxn modelId="{81B9C9B4-53F3-4BF9-A54C-4BC81AD482A8}" srcId="{D5C1458C-ABD7-42C3-B2C8-A5490D9A563E}" destId="{24725151-F789-485A-9487-1173B775328F}" srcOrd="2" destOrd="0" parTransId="{0A7984D9-C7E8-4CD9-8587-AC3A5D5C6967}" sibTransId="{ECB9846A-ED6E-46F8-9718-976F404EF948}"/>
    <dgm:cxn modelId="{E98D2EC3-03AA-4A08-A096-E4281C870AD9}" type="presOf" srcId="{24725151-F789-485A-9487-1173B775328F}" destId="{C3979FF5-75F2-42AB-B578-EB6DE13E072A}" srcOrd="0" destOrd="0" presId="urn:microsoft.com/office/officeart/2005/8/layout/hierarchy3"/>
    <dgm:cxn modelId="{9FD3EECA-A225-4287-BEA6-01189F08C4BD}" srcId="{831DB535-C40A-4CC4-A779-0A96D5845C86}" destId="{CDE734EF-A4B4-4EA6-A619-B0EAFB30689E}" srcOrd="3" destOrd="0" parTransId="{95A7BA14-320F-4A0A-B57A-5DECFE019549}" sibTransId="{0AC86C1F-12D5-4280-95B6-3244F7803DD2}"/>
    <dgm:cxn modelId="{962FADCB-199A-4567-B917-537DBAE3DC01}" type="presOf" srcId="{5C6F4187-52B6-4A43-93F6-6A88CDD8668F}" destId="{101775D2-D1F3-4A0B-9C1A-D30178BBBC60}" srcOrd="0" destOrd="0" presId="urn:microsoft.com/office/officeart/2005/8/layout/hierarchy3"/>
    <dgm:cxn modelId="{C91F5ECE-2AC6-43B7-98F7-9203D7368B45}" type="presOf" srcId="{DE1DC603-A7A8-4685-B8F8-51A7BBEF89AB}" destId="{97CB59C3-3372-4B8D-990C-565A1DDEC16E}" srcOrd="0" destOrd="0" presId="urn:microsoft.com/office/officeart/2005/8/layout/hierarchy3"/>
    <dgm:cxn modelId="{7B4BA6CF-8426-43BB-98B1-6D6835E2FA94}" type="presOf" srcId="{949890D6-6A58-48C8-B748-4D2B58872A35}" destId="{9EC4B4E1-9DD5-42C5-8D67-C2210F9A79A8}" srcOrd="1" destOrd="0" presId="urn:microsoft.com/office/officeart/2005/8/layout/hierarchy3"/>
    <dgm:cxn modelId="{0482F4CF-F835-40D1-BF22-35569CABF4F2}" srcId="{831DB535-C40A-4CC4-A779-0A96D5845C86}" destId="{FD981622-1D82-4666-90D8-D222759113D6}" srcOrd="1" destOrd="0" parTransId="{A600290C-719A-48B3-9979-95D486C4A428}" sibTransId="{8EB7DF8E-9C38-4047-92BD-60D851086B40}"/>
    <dgm:cxn modelId="{6F3D26DE-E974-43C8-8F80-736BD27269AE}" type="presOf" srcId="{D2DB1605-FFC3-4AD4-A706-C84E729EA55B}" destId="{00055A10-C110-4C1D-A31A-0875E2780F13}" srcOrd="0" destOrd="0" presId="urn:microsoft.com/office/officeart/2005/8/layout/hierarchy3"/>
    <dgm:cxn modelId="{773405E6-CA62-4403-87C4-30D683F93E42}" srcId="{5C6F4187-52B6-4A43-93F6-6A88CDD8668F}" destId="{AEDBB347-5A54-4BE4-AA0A-42189DECC663}" srcOrd="0" destOrd="0" parTransId="{09F44C18-90C5-4A7B-A70D-D1A0A899BB34}" sibTransId="{E57B3C37-9B1E-4341-9A4A-25CC870A2105}"/>
    <dgm:cxn modelId="{81CDA6E7-9408-4E25-A57F-D4A1E4EF2B6E}" type="presOf" srcId="{5C6F4187-52B6-4A43-93F6-6A88CDD8668F}" destId="{F1A76A0A-F769-4732-8046-39A0FFE1B086}" srcOrd="1" destOrd="0" presId="urn:microsoft.com/office/officeart/2005/8/layout/hierarchy3"/>
    <dgm:cxn modelId="{306409E9-E63D-4F6A-977D-69A041EC7431}" type="presOf" srcId="{567DC9BF-F35C-4C72-9A1A-535030C930CC}" destId="{EE26FA3F-8725-43CC-BF61-89917D982FA1}" srcOrd="0" destOrd="0" presId="urn:microsoft.com/office/officeart/2005/8/layout/hierarchy3"/>
    <dgm:cxn modelId="{B1BA0FEA-A469-43E0-BC37-81336469791C}" type="presOf" srcId="{DAA41567-9DAB-4A14-8BEA-61409680EC43}" destId="{2E5A538D-EDE9-497A-8FAE-C6A51DA16E05}" srcOrd="0" destOrd="0" presId="urn:microsoft.com/office/officeart/2005/8/layout/hierarchy3"/>
    <dgm:cxn modelId="{27439AEB-C4FB-4D1C-8DA2-3CA54CEF8DA1}" srcId="{CFB2BA73-8292-48C4-A865-264482CAD7B5}" destId="{831DB535-C40A-4CC4-A779-0A96D5845C86}" srcOrd="1" destOrd="0" parTransId="{2A480C6D-2B69-402E-B8D6-F29C8272EF77}" sibTransId="{643DA852-6FDC-4B03-B2E9-10D67D8E23F2}"/>
    <dgm:cxn modelId="{5AD945EE-2DD6-49DD-899D-DABE74015892}" srcId="{949890D6-6A58-48C8-B748-4D2B58872A35}" destId="{A538EBE1-52E2-4BE7-9EA8-66AA16BCCC7D}" srcOrd="0" destOrd="0" parTransId="{373E133B-82D6-4DD7-9B78-6061C028261C}" sibTransId="{9D041B63-1FD4-4C6C-A9AD-94C0418FF632}"/>
    <dgm:cxn modelId="{CE449BF0-360D-4701-96BF-5C599F183B56}" srcId="{D5C1458C-ABD7-42C3-B2C8-A5490D9A563E}" destId="{7F473D2D-BD6C-4961-9507-D06B2F94ABAA}" srcOrd="0" destOrd="0" parTransId="{08A851BB-874B-4F7C-AAA2-F764458A0336}" sibTransId="{C4DD848C-BA9E-4296-9998-5477415D65EC}"/>
    <dgm:cxn modelId="{F13533F4-B880-431A-AC1B-F68F983D5F37}" type="presOf" srcId="{A538EBE1-52E2-4BE7-9EA8-66AA16BCCC7D}" destId="{C4185069-095F-4A2D-AF07-504A6EF18BF5}" srcOrd="0" destOrd="0" presId="urn:microsoft.com/office/officeart/2005/8/layout/hierarchy3"/>
    <dgm:cxn modelId="{71A168F5-6EF4-4A66-9A3B-24B6845DA40A}" type="presOf" srcId="{D1443EE9-7D03-46FE-A83A-517A0D5F0E7C}" destId="{2716BE0F-078B-4680-B9DF-6CB07B2EBAAC}" srcOrd="0" destOrd="0" presId="urn:microsoft.com/office/officeart/2005/8/layout/hierarchy3"/>
    <dgm:cxn modelId="{40E023F8-8A9A-4AC6-B48C-9E73AB9941B5}" type="presOf" srcId="{831DB535-C40A-4CC4-A779-0A96D5845C86}" destId="{0A3563E6-1C04-4AE3-8A6A-EFD56E75E93C}" srcOrd="1" destOrd="0" presId="urn:microsoft.com/office/officeart/2005/8/layout/hierarchy3"/>
    <dgm:cxn modelId="{A409C0F8-D7F2-4187-87E6-C52741CBE8F5}" type="presOf" srcId="{847EC8C7-47A6-488E-94BC-22BF5CA1164C}" destId="{4818F7D8-454F-4136-B637-0A06EA5F9C67}" srcOrd="0" destOrd="0" presId="urn:microsoft.com/office/officeart/2005/8/layout/hierarchy3"/>
    <dgm:cxn modelId="{CBB8A0FD-8B1E-4BD5-97C7-36D8D4B170DF}" srcId="{949890D6-6A58-48C8-B748-4D2B58872A35}" destId="{D1443EE9-7D03-46FE-A83A-517A0D5F0E7C}" srcOrd="1" destOrd="0" parTransId="{C32B1871-7315-4E52-B02F-1F2658CBAA15}" sibTransId="{46E74D01-47B0-4219-A87A-C6BA117E15DA}"/>
    <dgm:cxn modelId="{CCE5C973-058C-4E77-A232-064AEF50B556}" type="presParOf" srcId="{1EDF63FF-8D3D-40BC-85AC-55E59C8CB9D1}" destId="{DA9AA1AF-B44B-4BCA-9AB8-BDE9B2663000}" srcOrd="0" destOrd="0" presId="urn:microsoft.com/office/officeart/2005/8/layout/hierarchy3"/>
    <dgm:cxn modelId="{FB134B23-A4ED-4E2F-91C6-A978A7D64449}" type="presParOf" srcId="{DA9AA1AF-B44B-4BCA-9AB8-BDE9B2663000}" destId="{BA751724-609E-49B7-80CC-9071280993E1}" srcOrd="0" destOrd="0" presId="urn:microsoft.com/office/officeart/2005/8/layout/hierarchy3"/>
    <dgm:cxn modelId="{492CF869-94D3-401B-9FBD-8BAE2490EA09}" type="presParOf" srcId="{BA751724-609E-49B7-80CC-9071280993E1}" destId="{101775D2-D1F3-4A0B-9C1A-D30178BBBC60}" srcOrd="0" destOrd="0" presId="urn:microsoft.com/office/officeart/2005/8/layout/hierarchy3"/>
    <dgm:cxn modelId="{26F2B946-6444-4023-B1BE-22280E7C5C70}" type="presParOf" srcId="{BA751724-609E-49B7-80CC-9071280993E1}" destId="{F1A76A0A-F769-4732-8046-39A0FFE1B086}" srcOrd="1" destOrd="0" presId="urn:microsoft.com/office/officeart/2005/8/layout/hierarchy3"/>
    <dgm:cxn modelId="{0BBA713A-845F-45A2-9142-18F0EE98018A}" type="presParOf" srcId="{DA9AA1AF-B44B-4BCA-9AB8-BDE9B2663000}" destId="{0A2AB3BE-E6B2-4767-A840-11168E99B85C}" srcOrd="1" destOrd="0" presId="urn:microsoft.com/office/officeart/2005/8/layout/hierarchy3"/>
    <dgm:cxn modelId="{CCE60F81-85F7-4868-9CE9-40E563C70A9A}" type="presParOf" srcId="{0A2AB3BE-E6B2-4767-A840-11168E99B85C}" destId="{696FCE07-EA36-44A7-81A1-3C3A4CCB9E7B}" srcOrd="0" destOrd="0" presId="urn:microsoft.com/office/officeart/2005/8/layout/hierarchy3"/>
    <dgm:cxn modelId="{69F40460-ED6C-4038-B65F-46A5482E59BE}" type="presParOf" srcId="{0A2AB3BE-E6B2-4767-A840-11168E99B85C}" destId="{E9D2E420-DD1E-49F4-957D-1000F0212802}" srcOrd="1" destOrd="0" presId="urn:microsoft.com/office/officeart/2005/8/layout/hierarchy3"/>
    <dgm:cxn modelId="{980074E3-1C24-44A6-ADA3-C0E268FEC39E}" type="presParOf" srcId="{0A2AB3BE-E6B2-4767-A840-11168E99B85C}" destId="{ED7922B6-5931-429C-8EBB-1F382A58B57A}" srcOrd="2" destOrd="0" presId="urn:microsoft.com/office/officeart/2005/8/layout/hierarchy3"/>
    <dgm:cxn modelId="{CCB8E73D-4844-4E8A-A709-B949F12B614F}" type="presParOf" srcId="{0A2AB3BE-E6B2-4767-A840-11168E99B85C}" destId="{00055A10-C110-4C1D-A31A-0875E2780F13}" srcOrd="3" destOrd="0" presId="urn:microsoft.com/office/officeart/2005/8/layout/hierarchy3"/>
    <dgm:cxn modelId="{1065816D-17FD-49E8-A3CD-997A136895CF}" type="presParOf" srcId="{0A2AB3BE-E6B2-4767-A840-11168E99B85C}" destId="{9DDE0F8A-DF26-42E2-8CB9-3FCFF9ADB9BB}" srcOrd="4" destOrd="0" presId="urn:microsoft.com/office/officeart/2005/8/layout/hierarchy3"/>
    <dgm:cxn modelId="{82EFCCCD-2236-4539-BF4F-4395F314BA97}" type="presParOf" srcId="{0A2AB3BE-E6B2-4767-A840-11168E99B85C}" destId="{97CB59C3-3372-4B8D-990C-565A1DDEC16E}" srcOrd="5" destOrd="0" presId="urn:microsoft.com/office/officeart/2005/8/layout/hierarchy3"/>
    <dgm:cxn modelId="{563FD9B8-80C1-4C16-8C56-E98B4A9F955B}" type="presParOf" srcId="{0A2AB3BE-E6B2-4767-A840-11168E99B85C}" destId="{2C85DC7A-AFA4-4299-A1B5-074F7958F233}" srcOrd="6" destOrd="0" presId="urn:microsoft.com/office/officeart/2005/8/layout/hierarchy3"/>
    <dgm:cxn modelId="{D1220AD8-9FF0-4FCD-BDDB-317FAB37B92D}" type="presParOf" srcId="{0A2AB3BE-E6B2-4767-A840-11168E99B85C}" destId="{F01D3AF8-4C3D-4BDC-90C8-D89566932585}" srcOrd="7" destOrd="0" presId="urn:microsoft.com/office/officeart/2005/8/layout/hierarchy3"/>
    <dgm:cxn modelId="{8341F641-031B-471D-9C6E-6EB8E716C302}" type="presParOf" srcId="{1EDF63FF-8D3D-40BC-85AC-55E59C8CB9D1}" destId="{CE6EE5CB-61A3-4C60-86A4-47060AFE2F7F}" srcOrd="1" destOrd="0" presId="urn:microsoft.com/office/officeart/2005/8/layout/hierarchy3"/>
    <dgm:cxn modelId="{75EF5C8E-8814-45A3-8555-D7FB535AFE63}" type="presParOf" srcId="{CE6EE5CB-61A3-4C60-86A4-47060AFE2F7F}" destId="{46F95E4D-2107-4469-8C7F-0ED36F2502AB}" srcOrd="0" destOrd="0" presId="urn:microsoft.com/office/officeart/2005/8/layout/hierarchy3"/>
    <dgm:cxn modelId="{59B2A30E-EF18-4415-BFA7-28507F0C1845}" type="presParOf" srcId="{46F95E4D-2107-4469-8C7F-0ED36F2502AB}" destId="{948D12C7-15D3-48C9-A261-3373F23FE7CC}" srcOrd="0" destOrd="0" presId="urn:microsoft.com/office/officeart/2005/8/layout/hierarchy3"/>
    <dgm:cxn modelId="{0B0AAD2C-1967-4606-8665-C201B6B706B6}" type="presParOf" srcId="{46F95E4D-2107-4469-8C7F-0ED36F2502AB}" destId="{0A3563E6-1C04-4AE3-8A6A-EFD56E75E93C}" srcOrd="1" destOrd="0" presId="urn:microsoft.com/office/officeart/2005/8/layout/hierarchy3"/>
    <dgm:cxn modelId="{BF220644-7B26-45A1-83D7-A5FB9F4561A7}" type="presParOf" srcId="{CE6EE5CB-61A3-4C60-86A4-47060AFE2F7F}" destId="{4A80034E-0353-43E4-AD2C-8850D03F89F2}" srcOrd="1" destOrd="0" presId="urn:microsoft.com/office/officeart/2005/8/layout/hierarchy3"/>
    <dgm:cxn modelId="{6EE78803-70D9-4CBD-9B74-FBEB95563FF1}" type="presParOf" srcId="{4A80034E-0353-43E4-AD2C-8850D03F89F2}" destId="{2E5A538D-EDE9-497A-8FAE-C6A51DA16E05}" srcOrd="0" destOrd="0" presId="urn:microsoft.com/office/officeart/2005/8/layout/hierarchy3"/>
    <dgm:cxn modelId="{F718E473-4550-4CE5-819E-845E92E01EA4}" type="presParOf" srcId="{4A80034E-0353-43E4-AD2C-8850D03F89F2}" destId="{8524D684-0E63-4C21-9659-EA97F8888A08}" srcOrd="1" destOrd="0" presId="urn:microsoft.com/office/officeart/2005/8/layout/hierarchy3"/>
    <dgm:cxn modelId="{53966CC7-A74D-4190-BC74-ABCEAC8266CD}" type="presParOf" srcId="{4A80034E-0353-43E4-AD2C-8850D03F89F2}" destId="{BE449770-9182-4620-854B-3A69203075CE}" srcOrd="2" destOrd="0" presId="urn:microsoft.com/office/officeart/2005/8/layout/hierarchy3"/>
    <dgm:cxn modelId="{D31620C4-E078-4E69-8004-5E65266DE545}" type="presParOf" srcId="{4A80034E-0353-43E4-AD2C-8850D03F89F2}" destId="{48D6D8A3-3476-4197-835C-109933FBB1AE}" srcOrd="3" destOrd="0" presId="urn:microsoft.com/office/officeart/2005/8/layout/hierarchy3"/>
    <dgm:cxn modelId="{B5841E53-8A10-4028-9D2F-55BD506C8883}" type="presParOf" srcId="{4A80034E-0353-43E4-AD2C-8850D03F89F2}" destId="{8064058C-B73C-4835-B7C7-CB0CE08A178A}" srcOrd="4" destOrd="0" presId="urn:microsoft.com/office/officeart/2005/8/layout/hierarchy3"/>
    <dgm:cxn modelId="{CD5C4D12-5ABD-4149-8603-C185FBE84003}" type="presParOf" srcId="{4A80034E-0353-43E4-AD2C-8850D03F89F2}" destId="{4750A5D3-7E5B-4BC9-95BC-B0D975BC5D1A}" srcOrd="5" destOrd="0" presId="urn:microsoft.com/office/officeart/2005/8/layout/hierarchy3"/>
    <dgm:cxn modelId="{F36BAEDB-CECD-400A-A3C2-8BF1BAD90E2D}" type="presParOf" srcId="{4A80034E-0353-43E4-AD2C-8850D03F89F2}" destId="{FBBFFBA1-CB6E-472F-8D23-EA2E4BA733B2}" srcOrd="6" destOrd="0" presId="urn:microsoft.com/office/officeart/2005/8/layout/hierarchy3"/>
    <dgm:cxn modelId="{914B251C-1EA8-4E43-AF5B-5FB31B557DBD}" type="presParOf" srcId="{4A80034E-0353-43E4-AD2C-8850D03F89F2}" destId="{95430374-8C75-4E2B-B4A5-770690D572AA}" srcOrd="7" destOrd="0" presId="urn:microsoft.com/office/officeart/2005/8/layout/hierarchy3"/>
    <dgm:cxn modelId="{121CD0C5-3BD5-4E77-BD4E-E52EFE3C8B99}" type="presParOf" srcId="{1EDF63FF-8D3D-40BC-85AC-55E59C8CB9D1}" destId="{C5B7DA07-AB1D-4FC8-8D5F-68B20222926E}" srcOrd="2" destOrd="0" presId="urn:microsoft.com/office/officeart/2005/8/layout/hierarchy3"/>
    <dgm:cxn modelId="{625DD396-D20E-47E3-A913-667280A3434F}" type="presParOf" srcId="{C5B7DA07-AB1D-4FC8-8D5F-68B20222926E}" destId="{3C6B3089-B2B4-4461-8247-6FB4A1C9C61B}" srcOrd="0" destOrd="0" presId="urn:microsoft.com/office/officeart/2005/8/layout/hierarchy3"/>
    <dgm:cxn modelId="{B722516F-AC0E-4F12-AEE4-B37AD49CE8B8}" type="presParOf" srcId="{3C6B3089-B2B4-4461-8247-6FB4A1C9C61B}" destId="{89D3B28F-8502-4320-80E1-8A59C88BEF60}" srcOrd="0" destOrd="0" presId="urn:microsoft.com/office/officeart/2005/8/layout/hierarchy3"/>
    <dgm:cxn modelId="{4443EC60-9033-4A43-90E3-A49C20213F9B}" type="presParOf" srcId="{3C6B3089-B2B4-4461-8247-6FB4A1C9C61B}" destId="{B93589DC-D328-4CDB-BC3E-495EA3A65310}" srcOrd="1" destOrd="0" presId="urn:microsoft.com/office/officeart/2005/8/layout/hierarchy3"/>
    <dgm:cxn modelId="{22CF3DCC-3620-4911-88BD-926B9D4403F1}" type="presParOf" srcId="{C5B7DA07-AB1D-4FC8-8D5F-68B20222926E}" destId="{317A4CA1-45E8-49DF-BB3A-9E1B9A251F34}" srcOrd="1" destOrd="0" presId="urn:microsoft.com/office/officeart/2005/8/layout/hierarchy3"/>
    <dgm:cxn modelId="{BE971E4F-BEBA-43EE-B0EA-F70BAC5704F2}" type="presParOf" srcId="{317A4CA1-45E8-49DF-BB3A-9E1B9A251F34}" destId="{B658EA72-0FD6-46D4-AC77-D68E28C650F9}" srcOrd="0" destOrd="0" presId="urn:microsoft.com/office/officeart/2005/8/layout/hierarchy3"/>
    <dgm:cxn modelId="{211855F1-2904-435C-8197-C3D3F6085AAF}" type="presParOf" srcId="{317A4CA1-45E8-49DF-BB3A-9E1B9A251F34}" destId="{103F1345-9943-4C68-9DD6-F1A568F92AA0}" srcOrd="1" destOrd="0" presId="urn:microsoft.com/office/officeart/2005/8/layout/hierarchy3"/>
    <dgm:cxn modelId="{036A0C63-C61F-484E-B3E4-0A37F60EB1E3}" type="presParOf" srcId="{317A4CA1-45E8-49DF-BB3A-9E1B9A251F34}" destId="{C9B05FD2-9181-4F25-A732-60A3E33D58AB}" srcOrd="2" destOrd="0" presId="urn:microsoft.com/office/officeart/2005/8/layout/hierarchy3"/>
    <dgm:cxn modelId="{A366CF55-2AB8-455A-AA60-A179691C5C13}" type="presParOf" srcId="{317A4CA1-45E8-49DF-BB3A-9E1B9A251F34}" destId="{7523D374-4D0A-4EC9-B144-68D0B5134844}" srcOrd="3" destOrd="0" presId="urn:microsoft.com/office/officeart/2005/8/layout/hierarchy3"/>
    <dgm:cxn modelId="{8F001CD1-2F7D-40B3-86E6-D29BD22AF386}" type="presParOf" srcId="{317A4CA1-45E8-49DF-BB3A-9E1B9A251F34}" destId="{B97356C3-16BB-4FD1-986B-0AD751073A39}" srcOrd="4" destOrd="0" presId="urn:microsoft.com/office/officeart/2005/8/layout/hierarchy3"/>
    <dgm:cxn modelId="{9F01ACBB-0656-4695-A697-36046D00706E}" type="presParOf" srcId="{317A4CA1-45E8-49DF-BB3A-9E1B9A251F34}" destId="{C3979FF5-75F2-42AB-B578-EB6DE13E072A}" srcOrd="5" destOrd="0" presId="urn:microsoft.com/office/officeart/2005/8/layout/hierarchy3"/>
    <dgm:cxn modelId="{4EA49B21-FCA0-487D-BF37-F532B1D19C3A}" type="presParOf" srcId="{1EDF63FF-8D3D-40BC-85AC-55E59C8CB9D1}" destId="{8F1662C9-EE28-4C9D-B3E2-8371DD1D73FE}" srcOrd="3" destOrd="0" presId="urn:microsoft.com/office/officeart/2005/8/layout/hierarchy3"/>
    <dgm:cxn modelId="{76236482-5341-4253-BE9F-C157426EF918}" type="presParOf" srcId="{8F1662C9-EE28-4C9D-B3E2-8371DD1D73FE}" destId="{63FCFF0F-5947-4CF2-BAE5-6ECBE5D289B6}" srcOrd="0" destOrd="0" presId="urn:microsoft.com/office/officeart/2005/8/layout/hierarchy3"/>
    <dgm:cxn modelId="{22D1312D-8F35-46DA-9D0B-7A01817E4ED1}" type="presParOf" srcId="{63FCFF0F-5947-4CF2-BAE5-6ECBE5D289B6}" destId="{07DB971D-76EF-454D-8561-9D787D58F26A}" srcOrd="0" destOrd="0" presId="urn:microsoft.com/office/officeart/2005/8/layout/hierarchy3"/>
    <dgm:cxn modelId="{EEC079A1-3A31-477B-A99B-90FFEB041196}" type="presParOf" srcId="{63FCFF0F-5947-4CF2-BAE5-6ECBE5D289B6}" destId="{9EC4B4E1-9DD5-42C5-8D67-C2210F9A79A8}" srcOrd="1" destOrd="0" presId="urn:microsoft.com/office/officeart/2005/8/layout/hierarchy3"/>
    <dgm:cxn modelId="{AB852FC5-A3D4-4172-847C-9CD43869FBA3}" type="presParOf" srcId="{8F1662C9-EE28-4C9D-B3E2-8371DD1D73FE}" destId="{38A76755-1A4E-41C7-8CE4-6D39758B5495}" srcOrd="1" destOrd="0" presId="urn:microsoft.com/office/officeart/2005/8/layout/hierarchy3"/>
    <dgm:cxn modelId="{8049835D-7E7D-4B67-ABB6-ED7D34887826}" type="presParOf" srcId="{38A76755-1A4E-41C7-8CE4-6D39758B5495}" destId="{71A7D416-6612-46AD-905B-B04CE8360D08}" srcOrd="0" destOrd="0" presId="urn:microsoft.com/office/officeart/2005/8/layout/hierarchy3"/>
    <dgm:cxn modelId="{FDE0B556-BC69-4E37-89C2-F7C1870A36B3}" type="presParOf" srcId="{38A76755-1A4E-41C7-8CE4-6D39758B5495}" destId="{C4185069-095F-4A2D-AF07-504A6EF18BF5}" srcOrd="1" destOrd="0" presId="urn:microsoft.com/office/officeart/2005/8/layout/hierarchy3"/>
    <dgm:cxn modelId="{FE75942F-0603-4016-B0D7-CD1B4A7BCA3A}" type="presParOf" srcId="{38A76755-1A4E-41C7-8CE4-6D39758B5495}" destId="{20C0100F-0B58-4293-84B2-C4418999D283}" srcOrd="2" destOrd="0" presId="urn:microsoft.com/office/officeart/2005/8/layout/hierarchy3"/>
    <dgm:cxn modelId="{0C759991-7E3C-43C9-A2C2-1A0E9F9E9764}" type="presParOf" srcId="{38A76755-1A4E-41C7-8CE4-6D39758B5495}" destId="{2716BE0F-078B-4680-B9DF-6CB07B2EBAAC}" srcOrd="3" destOrd="0" presId="urn:microsoft.com/office/officeart/2005/8/layout/hierarchy3"/>
    <dgm:cxn modelId="{E534F1EE-6D98-4E8E-9E46-83799D66D0D3}" type="presParOf" srcId="{38A76755-1A4E-41C7-8CE4-6D39758B5495}" destId="{EE26FA3F-8725-43CC-BF61-89917D982FA1}" srcOrd="4" destOrd="0" presId="urn:microsoft.com/office/officeart/2005/8/layout/hierarchy3"/>
    <dgm:cxn modelId="{1A23ADD8-C562-4A17-9C98-4174292ADF4B}" type="presParOf" srcId="{38A76755-1A4E-41C7-8CE4-6D39758B5495}" destId="{4818F7D8-454F-4136-B637-0A06EA5F9C67}" srcOrd="5" destOrd="0" presId="urn:microsoft.com/office/officeart/2005/8/layout/hierarchy3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26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CFB2BA73-8292-48C4-A865-264482CAD7B5}" type="doc">
      <dgm:prSet loTypeId="urn:microsoft.com/office/officeart/2005/8/layout/hierarchy3" loCatId="list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en-AU"/>
        </a:p>
      </dgm:t>
    </dgm:pt>
    <dgm:pt modelId="{5C6F4187-52B6-4A43-93F6-6A88CDD8668F}">
      <dgm:prSet phldrT="[Text]" custT="1"/>
      <dgm:spPr>
        <a:xfrm>
          <a:off x="1046" y="138422"/>
          <a:ext cx="1203118" cy="60155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alancing the evidence in decision-making</a:t>
          </a:r>
        </a:p>
      </dgm:t>
    </dgm:pt>
    <dgm:pt modelId="{1CD8682F-716A-4B9C-967B-14BA293D9A0D}" type="parTrans" cxnId="{4A80299F-93FC-47C2-8DDE-68287F006454}">
      <dgm:prSet/>
      <dgm:spPr/>
      <dgm:t>
        <a:bodyPr/>
        <a:lstStyle/>
        <a:p>
          <a:endParaRPr lang="en-AU"/>
        </a:p>
      </dgm:t>
    </dgm:pt>
    <dgm:pt modelId="{7615C430-C4A1-4162-AC66-28F6CA3D0A0D}" type="sibTrans" cxnId="{4A80299F-93FC-47C2-8DDE-68287F006454}">
      <dgm:prSet/>
      <dgm:spPr/>
      <dgm:t>
        <a:bodyPr/>
        <a:lstStyle/>
        <a:p>
          <a:endParaRPr lang="en-AU"/>
        </a:p>
      </dgm:t>
    </dgm:pt>
    <dgm:pt modelId="{AEDBB347-5A54-4BE4-AA0A-42189DECC663}">
      <dgm:prSet phldrT="[Text]" custT="1"/>
      <dgm:spPr>
        <a:xfrm>
          <a:off x="241670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inical pointers</a:t>
          </a:r>
        </a:p>
      </dgm:t>
    </dgm:pt>
    <dgm:pt modelId="{09F44C18-90C5-4A7B-A70D-D1A0A899BB34}" type="parTrans" cxnId="{773405E6-CA62-4403-87C4-30D683F93E42}">
      <dgm:prSet/>
      <dgm:spPr>
        <a:xfrm>
          <a:off x="121358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57B3C37-9B1E-4341-9A4A-25CC870A2105}" type="sibTrans" cxnId="{773405E6-CA62-4403-87C4-30D683F93E42}">
      <dgm:prSet/>
      <dgm:spPr/>
      <dgm:t>
        <a:bodyPr/>
        <a:lstStyle/>
        <a:p>
          <a:endParaRPr lang="en-AU"/>
        </a:p>
      </dgm:t>
    </dgm:pt>
    <dgm:pt modelId="{D2DB1605-FFC3-4AD4-A706-C84E729EA55B}">
      <dgm:prSet phldrT="[Text]" custT="1"/>
      <dgm:spPr>
        <a:xfrm>
          <a:off x="241670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ody function adaptations after amputation</a:t>
          </a:r>
        </a:p>
      </dgm:t>
    </dgm:pt>
    <dgm:pt modelId="{361DA0B1-833F-425C-8093-1B63C8984918}" type="parTrans" cxnId="{9D2F6158-0A2B-4A50-98B6-DFB6CD945D53}">
      <dgm:prSet/>
      <dgm:spPr>
        <a:xfrm>
          <a:off x="121358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F6DF665-1459-48D1-9F3B-8B35B6F70BCD}" type="sibTrans" cxnId="{9D2F6158-0A2B-4A50-98B6-DFB6CD945D53}">
      <dgm:prSet/>
      <dgm:spPr/>
      <dgm:t>
        <a:bodyPr/>
        <a:lstStyle/>
        <a:p>
          <a:endParaRPr lang="en-AU"/>
        </a:p>
      </dgm:t>
    </dgm:pt>
    <dgm:pt modelId="{831DB535-C40A-4CC4-A779-0A96D5845C86}">
      <dgm:prSet phldrT="[Text]" custT="1"/>
      <dgm:spPr>
        <a:xfrm>
          <a:off x="1504944" y="138422"/>
          <a:ext cx="1203118" cy="601559"/>
        </a:xfrm>
        <a:prstGeom prst="roundRect">
          <a:avLst>
            <a:gd name="adj" fmla="val 10000"/>
          </a:avLst>
        </a:prstGeom>
        <a:solidFill>
          <a:srgbClr val="70AD47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ust, respect, and timing of conversations inform decision-making</a:t>
          </a:r>
        </a:p>
      </dgm:t>
    </dgm:pt>
    <dgm:pt modelId="{2A480C6D-2B69-402E-B8D6-F29C8272EF77}" type="parTrans" cxnId="{27439AEB-C4FB-4D1C-8DA2-3CA54CEF8DA1}">
      <dgm:prSet/>
      <dgm:spPr/>
      <dgm:t>
        <a:bodyPr/>
        <a:lstStyle/>
        <a:p>
          <a:endParaRPr lang="en-AU"/>
        </a:p>
      </dgm:t>
    </dgm:pt>
    <dgm:pt modelId="{643DA852-6FDC-4B03-B2E9-10D67D8E23F2}" type="sibTrans" cxnId="{27439AEB-C4FB-4D1C-8DA2-3CA54CEF8DA1}">
      <dgm:prSet/>
      <dgm:spPr/>
      <dgm:t>
        <a:bodyPr/>
        <a:lstStyle/>
        <a:p>
          <a:endParaRPr lang="en-AU"/>
        </a:p>
      </dgm:t>
    </dgm:pt>
    <dgm:pt modelId="{ED9FA57B-8579-46D3-98C4-D142684EC9D7}">
      <dgm:prSet phldrT="[Text]" custT="1"/>
      <dgm:spPr>
        <a:xfrm>
          <a:off x="1745568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ust enables shared decisions</a:t>
          </a:r>
        </a:p>
      </dgm:t>
    </dgm:pt>
    <dgm:pt modelId="{DAA41567-9DAB-4A14-8BEA-61409680EC43}" type="parTrans" cxnId="{F7B10E76-9FC1-4A2B-B68F-8CD8B7E8BD11}">
      <dgm:prSet/>
      <dgm:spPr>
        <a:xfrm>
          <a:off x="1625256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DA7CBDF4-F542-4BB9-BE1D-EDCC6757D8CC}" type="sibTrans" cxnId="{F7B10E76-9FC1-4A2B-B68F-8CD8B7E8BD11}">
      <dgm:prSet/>
      <dgm:spPr/>
      <dgm:t>
        <a:bodyPr/>
        <a:lstStyle/>
        <a:p>
          <a:endParaRPr lang="en-AU"/>
        </a:p>
      </dgm:t>
    </dgm:pt>
    <dgm:pt modelId="{FD981622-1D82-4666-90D8-D222759113D6}">
      <dgm:prSet phldrT="[Text]" custT="1"/>
      <dgm:spPr>
        <a:xfrm>
          <a:off x="1745568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viding meaningful information </a:t>
          </a:r>
          <a:endParaRPr lang="en-AU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600290C-719A-48B3-9979-95D486C4A428}" type="parTrans" cxnId="{0482F4CF-F835-40D1-BF22-35569CABF4F2}">
      <dgm:prSet/>
      <dgm:spPr>
        <a:xfrm>
          <a:off x="1625256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8EB7DF8E-9C38-4047-92BD-60D851086B40}" type="sibTrans" cxnId="{0482F4CF-F835-40D1-BF22-35569CABF4F2}">
      <dgm:prSet/>
      <dgm:spPr/>
      <dgm:t>
        <a:bodyPr/>
        <a:lstStyle/>
        <a:p>
          <a:endParaRPr lang="en-AU"/>
        </a:p>
      </dgm:t>
    </dgm:pt>
    <dgm:pt modelId="{DE1DC603-A7A8-4685-B8F8-51A7BBEF89AB}">
      <dgm:prSet custT="1"/>
      <dgm:spPr>
        <a:xfrm>
          <a:off x="241670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fidence in a multi-disciplinary team </a:t>
          </a:r>
        </a:p>
      </dgm:t>
    </dgm:pt>
    <dgm:pt modelId="{4F53AB6F-6E7F-4A6F-82A7-A890F733983D}" type="parTrans" cxnId="{407F0FA5-5C54-4B73-B05A-C5AE20830E20}">
      <dgm:prSet/>
      <dgm:spPr>
        <a:xfrm>
          <a:off x="121358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2137213-C4FB-460F-AEFF-1AAD11A796BA}" type="sibTrans" cxnId="{407F0FA5-5C54-4B73-B05A-C5AE20830E20}">
      <dgm:prSet/>
      <dgm:spPr/>
      <dgm:t>
        <a:bodyPr/>
        <a:lstStyle/>
        <a:p>
          <a:endParaRPr lang="en-AU"/>
        </a:p>
      </dgm:t>
    </dgm:pt>
    <dgm:pt modelId="{EB3A6251-A6C4-4C46-BD51-B7920D64267A}">
      <dgm:prSet custT="1"/>
      <dgm:spPr>
        <a:xfrm>
          <a:off x="1745568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ng expectations and misconceptions</a:t>
          </a:r>
        </a:p>
      </dgm:t>
    </dgm:pt>
    <dgm:pt modelId="{08424328-CF14-48FC-98C8-A44AD819D61D}" type="parTrans" cxnId="{867B0C27-74AA-4BCD-B829-83FA3011B0C3}">
      <dgm:prSet/>
      <dgm:spPr>
        <a:xfrm>
          <a:off x="1625256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A0DDE64-A567-4478-8E51-5A07CF828E9D}" type="sibTrans" cxnId="{867B0C27-74AA-4BCD-B829-83FA3011B0C3}">
      <dgm:prSet/>
      <dgm:spPr/>
      <dgm:t>
        <a:bodyPr/>
        <a:lstStyle/>
        <a:p>
          <a:endParaRPr lang="en-AU"/>
        </a:p>
      </dgm:t>
    </dgm:pt>
    <dgm:pt modelId="{D5C1458C-ABD7-42C3-B2C8-A5490D9A563E}">
      <dgm:prSet custT="1"/>
      <dgm:spPr>
        <a:xfrm>
          <a:off x="3008842" y="138422"/>
          <a:ext cx="1203118" cy="601559"/>
        </a:xfrm>
        <a:prstGeom prst="roundRect">
          <a:avLst>
            <a:gd name="adj" fmla="val 10000"/>
          </a:avLst>
        </a:prstGeom>
        <a:solidFill>
          <a:srgbClr val="4472C4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ailoring decisions for individual circumstances</a:t>
          </a:r>
        </a:p>
      </dgm:t>
    </dgm:pt>
    <dgm:pt modelId="{AC94FA7B-A272-4F77-A603-E0924363A70A}" type="parTrans" cxnId="{E12D2067-1EBA-46D4-8964-A6B76FB40FD1}">
      <dgm:prSet/>
      <dgm:spPr/>
      <dgm:t>
        <a:bodyPr/>
        <a:lstStyle/>
        <a:p>
          <a:endParaRPr lang="en-AU"/>
        </a:p>
      </dgm:t>
    </dgm:pt>
    <dgm:pt modelId="{B2F3733F-044A-4EFF-AC39-1F905F5589B4}" type="sibTrans" cxnId="{E12D2067-1EBA-46D4-8964-A6B76FB40FD1}">
      <dgm:prSet/>
      <dgm:spPr/>
      <dgm:t>
        <a:bodyPr/>
        <a:lstStyle/>
        <a:p>
          <a:endParaRPr lang="en-AU"/>
        </a:p>
      </dgm:t>
    </dgm:pt>
    <dgm:pt modelId="{949890D6-6A58-48C8-B748-4D2B58872A35}">
      <dgm:prSet custT="1"/>
      <dgm:spPr>
        <a:xfrm>
          <a:off x="4512740" y="138422"/>
          <a:ext cx="1203118" cy="601559"/>
        </a:xfrm>
        <a:prstGeom prst="roundRect">
          <a:avLst>
            <a:gd name="adj" fmla="val 10000"/>
          </a:avLst>
        </a:prstGeom>
        <a:solidFill>
          <a:srgbClr val="339966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eaching the tipping point in decisions for the future</a:t>
          </a:r>
        </a:p>
      </dgm:t>
    </dgm:pt>
    <dgm:pt modelId="{51C68738-BEEB-4C75-AFAE-A84992CADD0F}" type="parTrans" cxnId="{E0E14A75-3021-4833-BF36-04DB87776503}">
      <dgm:prSet/>
      <dgm:spPr/>
      <dgm:t>
        <a:bodyPr/>
        <a:lstStyle/>
        <a:p>
          <a:endParaRPr lang="en-AU"/>
        </a:p>
      </dgm:t>
    </dgm:pt>
    <dgm:pt modelId="{2A0BD562-D000-4A61-B2B6-6F542A17BBD0}" type="sibTrans" cxnId="{E0E14A75-3021-4833-BF36-04DB87776503}">
      <dgm:prSet/>
      <dgm:spPr/>
      <dgm:t>
        <a:bodyPr/>
        <a:lstStyle/>
        <a:p>
          <a:endParaRPr lang="en-AU"/>
        </a:p>
      </dgm:t>
    </dgm:pt>
    <dgm:pt modelId="{7F473D2D-BD6C-4961-9507-D06B2F94ABAA}">
      <dgm:prSet custT="1"/>
      <dgm:spPr>
        <a:xfrm>
          <a:off x="3249465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and financial stress</a:t>
          </a:r>
        </a:p>
      </dgm:t>
    </dgm:pt>
    <dgm:pt modelId="{08A851BB-874B-4F7C-AAA2-F764458A0336}" type="parTrans" cxnId="{CE449BF0-360D-4701-96BF-5C599F183B56}">
      <dgm:prSet/>
      <dgm:spPr>
        <a:xfrm>
          <a:off x="3129154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C4DD848C-BA9E-4296-9998-5477415D65EC}" type="sibTrans" cxnId="{CE449BF0-360D-4701-96BF-5C599F183B56}">
      <dgm:prSet/>
      <dgm:spPr/>
      <dgm:t>
        <a:bodyPr/>
        <a:lstStyle/>
        <a:p>
          <a:endParaRPr lang="en-AU"/>
        </a:p>
      </dgm:t>
    </dgm:pt>
    <dgm:pt modelId="{F2E1AB7E-CA97-402B-B4D1-AB66D60DC022}">
      <dgm:prSet custT="1"/>
      <dgm:spPr>
        <a:xfrm>
          <a:off x="3249465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eativity in care around personal goals</a:t>
          </a:r>
        </a:p>
      </dgm:t>
    </dgm:pt>
    <dgm:pt modelId="{BEE3FAF0-D7A4-468A-A7A9-5C8B5CA36208}" type="parTrans" cxnId="{E60F8F7F-6BC1-43D4-A5C3-2B3B4D85F1A9}">
      <dgm:prSet/>
      <dgm:spPr>
        <a:xfrm>
          <a:off x="3129154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5B241C3-9CBD-4E36-8A15-601D8F5DD503}" type="sibTrans" cxnId="{E60F8F7F-6BC1-43D4-A5C3-2B3B4D85F1A9}">
      <dgm:prSet/>
      <dgm:spPr/>
      <dgm:t>
        <a:bodyPr/>
        <a:lstStyle/>
        <a:p>
          <a:endParaRPr lang="en-AU"/>
        </a:p>
      </dgm:t>
    </dgm:pt>
    <dgm:pt modelId="{24725151-F789-485A-9487-1173B775328F}">
      <dgm:prSet custT="1"/>
      <dgm:spPr>
        <a:xfrm>
          <a:off x="3249465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individual quality of life</a:t>
          </a:r>
        </a:p>
      </dgm:t>
    </dgm:pt>
    <dgm:pt modelId="{0A7984D9-C7E8-4CD9-8587-AC3A5D5C6967}" type="parTrans" cxnId="{81B9C9B4-53F3-4BF9-A54C-4BC81AD482A8}">
      <dgm:prSet/>
      <dgm:spPr>
        <a:xfrm>
          <a:off x="3129154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ECB9846A-ED6E-46F8-9718-976F404EF948}" type="sibTrans" cxnId="{81B9C9B4-53F3-4BF9-A54C-4BC81AD482A8}">
      <dgm:prSet/>
      <dgm:spPr/>
      <dgm:t>
        <a:bodyPr/>
        <a:lstStyle/>
        <a:p>
          <a:endParaRPr lang="en-AU"/>
        </a:p>
      </dgm:t>
    </dgm:pt>
    <dgm:pt modelId="{A538EBE1-52E2-4BE7-9EA8-66AA16BCCC7D}">
      <dgm:prSet custT="1"/>
      <dgm:spPr>
        <a:xfrm>
          <a:off x="4753363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ding the sweet spot for amputation</a:t>
          </a:r>
        </a:p>
      </dgm:t>
    </dgm:pt>
    <dgm:pt modelId="{373E133B-82D6-4DD7-9B78-6061C028261C}" type="parTrans" cxnId="{5AD945EE-2DD6-49DD-899D-DABE74015892}">
      <dgm:prSet/>
      <dgm:spPr>
        <a:xfrm>
          <a:off x="4633051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9D041B63-1FD4-4C6C-A9AD-94C0418FF632}" type="sibTrans" cxnId="{5AD945EE-2DD6-49DD-899D-DABE74015892}">
      <dgm:prSet/>
      <dgm:spPr/>
      <dgm:t>
        <a:bodyPr/>
        <a:lstStyle/>
        <a:p>
          <a:endParaRPr lang="en-AU"/>
        </a:p>
      </dgm:t>
    </dgm:pt>
    <dgm:pt modelId="{D1443EE9-7D03-46FE-A83A-517A0D5F0E7C}">
      <dgm:prSet custT="1"/>
      <dgm:spPr>
        <a:xfrm>
          <a:off x="4753363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ving onto the next chapter</a:t>
          </a:r>
        </a:p>
      </dgm:t>
    </dgm:pt>
    <dgm:pt modelId="{C32B1871-7315-4E52-B02F-1F2658CBAA15}" type="parTrans" cxnId="{CBB8A0FD-8B1E-4BD5-97C7-36D8D4B170DF}">
      <dgm:prSet/>
      <dgm:spPr>
        <a:xfrm>
          <a:off x="4633051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6E74D01-47B0-4219-A87A-C6BA117E15DA}" type="sibTrans" cxnId="{CBB8A0FD-8B1E-4BD5-97C7-36D8D4B170DF}">
      <dgm:prSet/>
      <dgm:spPr/>
      <dgm:t>
        <a:bodyPr/>
        <a:lstStyle/>
        <a:p>
          <a:endParaRPr lang="en-AU"/>
        </a:p>
      </dgm:t>
    </dgm:pt>
    <dgm:pt modelId="{847EC8C7-47A6-488E-94BC-22BF5CA1164C}">
      <dgm:prSet custT="1"/>
      <dgm:spPr>
        <a:xfrm>
          <a:off x="4753363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mputation is life-changing</a:t>
          </a:r>
        </a:p>
      </dgm:t>
    </dgm:pt>
    <dgm:pt modelId="{567DC9BF-F35C-4C72-9A1A-535030C930CC}" type="parTrans" cxnId="{0350C748-D80E-4C18-9D13-99D3FF8F1FE9}">
      <dgm:prSet/>
      <dgm:spPr>
        <a:xfrm>
          <a:off x="4633051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76DC790E-C5B4-4176-9B11-33F1745F8B9F}" type="sibTrans" cxnId="{0350C748-D80E-4C18-9D13-99D3FF8F1FE9}">
      <dgm:prSet/>
      <dgm:spPr/>
      <dgm:t>
        <a:bodyPr/>
        <a:lstStyle/>
        <a:p>
          <a:endParaRPr lang="en-AU"/>
        </a:p>
      </dgm:t>
    </dgm:pt>
    <dgm:pt modelId="{38F75A1B-6FF9-4773-ABF3-F002332FC150}">
      <dgm:prSet custT="1"/>
      <dgm:spPr>
        <a:xfrm>
          <a:off x="241670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pport networks and advocacy </a:t>
          </a:r>
        </a:p>
      </dgm:t>
    </dgm:pt>
    <dgm:pt modelId="{714A0B9B-E6CB-49C2-8C81-19B4400D25C9}" type="parTrans" cxnId="{F401F39F-55B0-42BF-B4DD-2771FE18A973}">
      <dgm:prSet/>
      <dgm:spPr>
        <a:xfrm>
          <a:off x="121358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42A5529E-5C8B-4C95-9760-C2C0DD5406F6}" type="sibTrans" cxnId="{F401F39F-55B0-42BF-B4DD-2771FE18A973}">
      <dgm:prSet/>
      <dgm:spPr/>
      <dgm:t>
        <a:bodyPr/>
        <a:lstStyle/>
        <a:p>
          <a:endParaRPr lang="en-AU"/>
        </a:p>
      </dgm:t>
    </dgm:pt>
    <dgm:pt modelId="{CDE734EF-A4B4-4EA6-A619-B0EAFB30689E}">
      <dgm:prSet custT="1"/>
      <dgm:spPr>
        <a:xfrm>
          <a:off x="1745568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ming and readiness for conversations</a:t>
          </a:r>
        </a:p>
      </dgm:t>
    </dgm:pt>
    <dgm:pt modelId="{95A7BA14-320F-4A0A-B57A-5DECFE019549}" type="parTrans" cxnId="{9FD3EECA-A225-4287-BEA6-01189F08C4BD}">
      <dgm:prSet/>
      <dgm:spPr>
        <a:xfrm>
          <a:off x="1625256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gm:spPr>
      <dgm:t>
        <a:bodyPr/>
        <a:lstStyle/>
        <a:p>
          <a:endParaRPr lang="en-AU"/>
        </a:p>
      </dgm:t>
    </dgm:pt>
    <dgm:pt modelId="{0AC86C1F-12D5-4280-95B6-3244F7803DD2}" type="sibTrans" cxnId="{9FD3EECA-A225-4287-BEA6-01189F08C4BD}">
      <dgm:prSet/>
      <dgm:spPr/>
      <dgm:t>
        <a:bodyPr/>
        <a:lstStyle/>
        <a:p>
          <a:endParaRPr lang="en-AU"/>
        </a:p>
      </dgm:t>
    </dgm:pt>
    <dgm:pt modelId="{1EDF63FF-8D3D-40BC-85AC-55E59C8CB9D1}" type="pres">
      <dgm:prSet presAssocID="{CFB2BA73-8292-48C4-A865-264482CAD7B5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DA9AA1AF-B44B-4BCA-9AB8-BDE9B2663000}" type="pres">
      <dgm:prSet presAssocID="{5C6F4187-52B6-4A43-93F6-6A88CDD8668F}" presName="root" presStyleCnt="0"/>
      <dgm:spPr/>
    </dgm:pt>
    <dgm:pt modelId="{BA751724-609E-49B7-80CC-9071280993E1}" type="pres">
      <dgm:prSet presAssocID="{5C6F4187-52B6-4A43-93F6-6A88CDD8668F}" presName="rootComposite" presStyleCnt="0"/>
      <dgm:spPr/>
    </dgm:pt>
    <dgm:pt modelId="{101775D2-D1F3-4A0B-9C1A-D30178BBBC60}" type="pres">
      <dgm:prSet presAssocID="{5C6F4187-52B6-4A43-93F6-6A88CDD8668F}" presName="rootText" presStyleLbl="node1" presStyleIdx="0" presStyleCnt="4"/>
      <dgm:spPr/>
    </dgm:pt>
    <dgm:pt modelId="{F1A76A0A-F769-4732-8046-39A0FFE1B086}" type="pres">
      <dgm:prSet presAssocID="{5C6F4187-52B6-4A43-93F6-6A88CDD8668F}" presName="rootConnector" presStyleLbl="node1" presStyleIdx="0" presStyleCnt="4"/>
      <dgm:spPr/>
    </dgm:pt>
    <dgm:pt modelId="{0A2AB3BE-E6B2-4767-A840-11168E99B85C}" type="pres">
      <dgm:prSet presAssocID="{5C6F4187-52B6-4A43-93F6-6A88CDD8668F}" presName="childShape" presStyleCnt="0"/>
      <dgm:spPr/>
    </dgm:pt>
    <dgm:pt modelId="{696FCE07-EA36-44A7-81A1-3C3A4CCB9E7B}" type="pres">
      <dgm:prSet presAssocID="{09F44C18-90C5-4A7B-A70D-D1A0A899BB34}" presName="Name13" presStyleLbl="parChTrans1D2" presStyleIdx="0" presStyleCnt="14"/>
      <dgm:spPr/>
    </dgm:pt>
    <dgm:pt modelId="{E9D2E420-DD1E-49F4-957D-1000F0212802}" type="pres">
      <dgm:prSet presAssocID="{AEDBB347-5A54-4BE4-AA0A-42189DECC663}" presName="childText" presStyleLbl="bgAcc1" presStyleIdx="0" presStyleCnt="14">
        <dgm:presLayoutVars>
          <dgm:bulletEnabled val="1"/>
        </dgm:presLayoutVars>
      </dgm:prSet>
      <dgm:spPr/>
    </dgm:pt>
    <dgm:pt modelId="{ED7922B6-5931-429C-8EBB-1F382A58B57A}" type="pres">
      <dgm:prSet presAssocID="{361DA0B1-833F-425C-8093-1B63C8984918}" presName="Name13" presStyleLbl="parChTrans1D2" presStyleIdx="1" presStyleCnt="14"/>
      <dgm:spPr/>
    </dgm:pt>
    <dgm:pt modelId="{00055A10-C110-4C1D-A31A-0875E2780F13}" type="pres">
      <dgm:prSet presAssocID="{D2DB1605-FFC3-4AD4-A706-C84E729EA55B}" presName="childText" presStyleLbl="bgAcc1" presStyleIdx="1" presStyleCnt="14">
        <dgm:presLayoutVars>
          <dgm:bulletEnabled val="1"/>
        </dgm:presLayoutVars>
      </dgm:prSet>
      <dgm:spPr/>
    </dgm:pt>
    <dgm:pt modelId="{9DDE0F8A-DF26-42E2-8CB9-3FCFF9ADB9BB}" type="pres">
      <dgm:prSet presAssocID="{4F53AB6F-6E7F-4A6F-82A7-A890F733983D}" presName="Name13" presStyleLbl="parChTrans1D2" presStyleIdx="2" presStyleCnt="14"/>
      <dgm:spPr/>
    </dgm:pt>
    <dgm:pt modelId="{97CB59C3-3372-4B8D-990C-565A1DDEC16E}" type="pres">
      <dgm:prSet presAssocID="{DE1DC603-A7A8-4685-B8F8-51A7BBEF89AB}" presName="childText" presStyleLbl="bgAcc1" presStyleIdx="2" presStyleCnt="14">
        <dgm:presLayoutVars>
          <dgm:bulletEnabled val="1"/>
        </dgm:presLayoutVars>
      </dgm:prSet>
      <dgm:spPr/>
    </dgm:pt>
    <dgm:pt modelId="{2C85DC7A-AFA4-4299-A1B5-074F7958F233}" type="pres">
      <dgm:prSet presAssocID="{714A0B9B-E6CB-49C2-8C81-19B4400D25C9}" presName="Name13" presStyleLbl="parChTrans1D2" presStyleIdx="3" presStyleCnt="14"/>
      <dgm:spPr/>
    </dgm:pt>
    <dgm:pt modelId="{F01D3AF8-4C3D-4BDC-90C8-D89566932585}" type="pres">
      <dgm:prSet presAssocID="{38F75A1B-6FF9-4773-ABF3-F002332FC150}" presName="childText" presStyleLbl="bgAcc1" presStyleIdx="3" presStyleCnt="14">
        <dgm:presLayoutVars>
          <dgm:bulletEnabled val="1"/>
        </dgm:presLayoutVars>
      </dgm:prSet>
      <dgm:spPr/>
    </dgm:pt>
    <dgm:pt modelId="{CE6EE5CB-61A3-4C60-86A4-47060AFE2F7F}" type="pres">
      <dgm:prSet presAssocID="{831DB535-C40A-4CC4-A779-0A96D5845C86}" presName="root" presStyleCnt="0"/>
      <dgm:spPr/>
    </dgm:pt>
    <dgm:pt modelId="{46F95E4D-2107-4469-8C7F-0ED36F2502AB}" type="pres">
      <dgm:prSet presAssocID="{831DB535-C40A-4CC4-A779-0A96D5845C86}" presName="rootComposite" presStyleCnt="0"/>
      <dgm:spPr/>
    </dgm:pt>
    <dgm:pt modelId="{948D12C7-15D3-48C9-A261-3373F23FE7CC}" type="pres">
      <dgm:prSet presAssocID="{831DB535-C40A-4CC4-A779-0A96D5845C86}" presName="rootText" presStyleLbl="node1" presStyleIdx="1" presStyleCnt="4"/>
      <dgm:spPr/>
    </dgm:pt>
    <dgm:pt modelId="{0A3563E6-1C04-4AE3-8A6A-EFD56E75E93C}" type="pres">
      <dgm:prSet presAssocID="{831DB535-C40A-4CC4-A779-0A96D5845C86}" presName="rootConnector" presStyleLbl="node1" presStyleIdx="1" presStyleCnt="4"/>
      <dgm:spPr/>
    </dgm:pt>
    <dgm:pt modelId="{4A80034E-0353-43E4-AD2C-8850D03F89F2}" type="pres">
      <dgm:prSet presAssocID="{831DB535-C40A-4CC4-A779-0A96D5845C86}" presName="childShape" presStyleCnt="0"/>
      <dgm:spPr/>
    </dgm:pt>
    <dgm:pt modelId="{2E5A538D-EDE9-497A-8FAE-C6A51DA16E05}" type="pres">
      <dgm:prSet presAssocID="{DAA41567-9DAB-4A14-8BEA-61409680EC43}" presName="Name13" presStyleLbl="parChTrans1D2" presStyleIdx="4" presStyleCnt="14"/>
      <dgm:spPr/>
    </dgm:pt>
    <dgm:pt modelId="{8524D684-0E63-4C21-9659-EA97F8888A08}" type="pres">
      <dgm:prSet presAssocID="{ED9FA57B-8579-46D3-98C4-D142684EC9D7}" presName="childText" presStyleLbl="bgAcc1" presStyleIdx="4" presStyleCnt="14">
        <dgm:presLayoutVars>
          <dgm:bulletEnabled val="1"/>
        </dgm:presLayoutVars>
      </dgm:prSet>
      <dgm:spPr/>
    </dgm:pt>
    <dgm:pt modelId="{BE449770-9182-4620-854B-3A69203075CE}" type="pres">
      <dgm:prSet presAssocID="{A600290C-719A-48B3-9979-95D486C4A428}" presName="Name13" presStyleLbl="parChTrans1D2" presStyleIdx="5" presStyleCnt="14"/>
      <dgm:spPr/>
    </dgm:pt>
    <dgm:pt modelId="{48D6D8A3-3476-4197-835C-109933FBB1AE}" type="pres">
      <dgm:prSet presAssocID="{FD981622-1D82-4666-90D8-D222759113D6}" presName="childText" presStyleLbl="bgAcc1" presStyleIdx="5" presStyleCnt="14">
        <dgm:presLayoutVars>
          <dgm:bulletEnabled val="1"/>
        </dgm:presLayoutVars>
      </dgm:prSet>
      <dgm:spPr/>
    </dgm:pt>
    <dgm:pt modelId="{8064058C-B73C-4835-B7C7-CB0CE08A178A}" type="pres">
      <dgm:prSet presAssocID="{08424328-CF14-48FC-98C8-A44AD819D61D}" presName="Name13" presStyleLbl="parChTrans1D2" presStyleIdx="6" presStyleCnt="14"/>
      <dgm:spPr/>
    </dgm:pt>
    <dgm:pt modelId="{4750A5D3-7E5B-4BC9-95BC-B0D975BC5D1A}" type="pres">
      <dgm:prSet presAssocID="{EB3A6251-A6C4-4C46-BD51-B7920D64267A}" presName="childText" presStyleLbl="bgAcc1" presStyleIdx="6" presStyleCnt="14">
        <dgm:presLayoutVars>
          <dgm:bulletEnabled val="1"/>
        </dgm:presLayoutVars>
      </dgm:prSet>
      <dgm:spPr/>
    </dgm:pt>
    <dgm:pt modelId="{FBBFFBA1-CB6E-472F-8D23-EA2E4BA733B2}" type="pres">
      <dgm:prSet presAssocID="{95A7BA14-320F-4A0A-B57A-5DECFE019549}" presName="Name13" presStyleLbl="parChTrans1D2" presStyleIdx="7" presStyleCnt="14"/>
      <dgm:spPr/>
    </dgm:pt>
    <dgm:pt modelId="{95430374-8C75-4E2B-B4A5-770690D572AA}" type="pres">
      <dgm:prSet presAssocID="{CDE734EF-A4B4-4EA6-A619-B0EAFB30689E}" presName="childText" presStyleLbl="bgAcc1" presStyleIdx="7" presStyleCnt="14">
        <dgm:presLayoutVars>
          <dgm:bulletEnabled val="1"/>
        </dgm:presLayoutVars>
      </dgm:prSet>
      <dgm:spPr/>
    </dgm:pt>
    <dgm:pt modelId="{C5B7DA07-AB1D-4FC8-8D5F-68B20222926E}" type="pres">
      <dgm:prSet presAssocID="{D5C1458C-ABD7-42C3-B2C8-A5490D9A563E}" presName="root" presStyleCnt="0"/>
      <dgm:spPr/>
    </dgm:pt>
    <dgm:pt modelId="{3C6B3089-B2B4-4461-8247-6FB4A1C9C61B}" type="pres">
      <dgm:prSet presAssocID="{D5C1458C-ABD7-42C3-B2C8-A5490D9A563E}" presName="rootComposite" presStyleCnt="0"/>
      <dgm:spPr/>
    </dgm:pt>
    <dgm:pt modelId="{89D3B28F-8502-4320-80E1-8A59C88BEF60}" type="pres">
      <dgm:prSet presAssocID="{D5C1458C-ABD7-42C3-B2C8-A5490D9A563E}" presName="rootText" presStyleLbl="node1" presStyleIdx="2" presStyleCnt="4"/>
      <dgm:spPr/>
    </dgm:pt>
    <dgm:pt modelId="{B93589DC-D328-4CDB-BC3E-495EA3A65310}" type="pres">
      <dgm:prSet presAssocID="{D5C1458C-ABD7-42C3-B2C8-A5490D9A563E}" presName="rootConnector" presStyleLbl="node1" presStyleIdx="2" presStyleCnt="4"/>
      <dgm:spPr/>
    </dgm:pt>
    <dgm:pt modelId="{317A4CA1-45E8-49DF-BB3A-9E1B9A251F34}" type="pres">
      <dgm:prSet presAssocID="{D5C1458C-ABD7-42C3-B2C8-A5490D9A563E}" presName="childShape" presStyleCnt="0"/>
      <dgm:spPr/>
    </dgm:pt>
    <dgm:pt modelId="{B658EA72-0FD6-46D4-AC77-D68E28C650F9}" type="pres">
      <dgm:prSet presAssocID="{08A851BB-874B-4F7C-AAA2-F764458A0336}" presName="Name13" presStyleLbl="parChTrans1D2" presStyleIdx="8" presStyleCnt="14"/>
      <dgm:spPr/>
    </dgm:pt>
    <dgm:pt modelId="{103F1345-9943-4C68-9DD6-F1A568F92AA0}" type="pres">
      <dgm:prSet presAssocID="{7F473D2D-BD6C-4961-9507-D06B2F94ABAA}" presName="childText" presStyleLbl="bgAcc1" presStyleIdx="8" presStyleCnt="14">
        <dgm:presLayoutVars>
          <dgm:bulletEnabled val="1"/>
        </dgm:presLayoutVars>
      </dgm:prSet>
      <dgm:spPr/>
    </dgm:pt>
    <dgm:pt modelId="{C9B05FD2-9181-4F25-A732-60A3E33D58AB}" type="pres">
      <dgm:prSet presAssocID="{BEE3FAF0-D7A4-468A-A7A9-5C8B5CA36208}" presName="Name13" presStyleLbl="parChTrans1D2" presStyleIdx="9" presStyleCnt="14"/>
      <dgm:spPr/>
    </dgm:pt>
    <dgm:pt modelId="{7523D374-4D0A-4EC9-B144-68D0B5134844}" type="pres">
      <dgm:prSet presAssocID="{F2E1AB7E-CA97-402B-B4D1-AB66D60DC022}" presName="childText" presStyleLbl="bgAcc1" presStyleIdx="9" presStyleCnt="14">
        <dgm:presLayoutVars>
          <dgm:bulletEnabled val="1"/>
        </dgm:presLayoutVars>
      </dgm:prSet>
      <dgm:spPr/>
    </dgm:pt>
    <dgm:pt modelId="{B97356C3-16BB-4FD1-986B-0AD751073A39}" type="pres">
      <dgm:prSet presAssocID="{0A7984D9-C7E8-4CD9-8587-AC3A5D5C6967}" presName="Name13" presStyleLbl="parChTrans1D2" presStyleIdx="10" presStyleCnt="14"/>
      <dgm:spPr/>
    </dgm:pt>
    <dgm:pt modelId="{C3979FF5-75F2-42AB-B578-EB6DE13E072A}" type="pres">
      <dgm:prSet presAssocID="{24725151-F789-485A-9487-1173B775328F}" presName="childText" presStyleLbl="bgAcc1" presStyleIdx="10" presStyleCnt="14">
        <dgm:presLayoutVars>
          <dgm:bulletEnabled val="1"/>
        </dgm:presLayoutVars>
      </dgm:prSet>
      <dgm:spPr/>
    </dgm:pt>
    <dgm:pt modelId="{8F1662C9-EE28-4C9D-B3E2-8371DD1D73FE}" type="pres">
      <dgm:prSet presAssocID="{949890D6-6A58-48C8-B748-4D2B58872A35}" presName="root" presStyleCnt="0"/>
      <dgm:spPr/>
    </dgm:pt>
    <dgm:pt modelId="{63FCFF0F-5947-4CF2-BAE5-6ECBE5D289B6}" type="pres">
      <dgm:prSet presAssocID="{949890D6-6A58-48C8-B748-4D2B58872A35}" presName="rootComposite" presStyleCnt="0"/>
      <dgm:spPr/>
    </dgm:pt>
    <dgm:pt modelId="{07DB971D-76EF-454D-8561-9D787D58F26A}" type="pres">
      <dgm:prSet presAssocID="{949890D6-6A58-48C8-B748-4D2B58872A35}" presName="rootText" presStyleLbl="node1" presStyleIdx="3" presStyleCnt="4"/>
      <dgm:spPr/>
    </dgm:pt>
    <dgm:pt modelId="{9EC4B4E1-9DD5-42C5-8D67-C2210F9A79A8}" type="pres">
      <dgm:prSet presAssocID="{949890D6-6A58-48C8-B748-4D2B58872A35}" presName="rootConnector" presStyleLbl="node1" presStyleIdx="3" presStyleCnt="4"/>
      <dgm:spPr/>
    </dgm:pt>
    <dgm:pt modelId="{38A76755-1A4E-41C7-8CE4-6D39758B5495}" type="pres">
      <dgm:prSet presAssocID="{949890D6-6A58-48C8-B748-4D2B58872A35}" presName="childShape" presStyleCnt="0"/>
      <dgm:spPr/>
    </dgm:pt>
    <dgm:pt modelId="{71A7D416-6612-46AD-905B-B04CE8360D08}" type="pres">
      <dgm:prSet presAssocID="{373E133B-82D6-4DD7-9B78-6061C028261C}" presName="Name13" presStyleLbl="parChTrans1D2" presStyleIdx="11" presStyleCnt="14"/>
      <dgm:spPr/>
    </dgm:pt>
    <dgm:pt modelId="{C4185069-095F-4A2D-AF07-504A6EF18BF5}" type="pres">
      <dgm:prSet presAssocID="{A538EBE1-52E2-4BE7-9EA8-66AA16BCCC7D}" presName="childText" presStyleLbl="bgAcc1" presStyleIdx="11" presStyleCnt="14">
        <dgm:presLayoutVars>
          <dgm:bulletEnabled val="1"/>
        </dgm:presLayoutVars>
      </dgm:prSet>
      <dgm:spPr/>
    </dgm:pt>
    <dgm:pt modelId="{20C0100F-0B58-4293-84B2-C4418999D283}" type="pres">
      <dgm:prSet presAssocID="{C32B1871-7315-4E52-B02F-1F2658CBAA15}" presName="Name13" presStyleLbl="parChTrans1D2" presStyleIdx="12" presStyleCnt="14"/>
      <dgm:spPr/>
    </dgm:pt>
    <dgm:pt modelId="{2716BE0F-078B-4680-B9DF-6CB07B2EBAAC}" type="pres">
      <dgm:prSet presAssocID="{D1443EE9-7D03-46FE-A83A-517A0D5F0E7C}" presName="childText" presStyleLbl="bgAcc1" presStyleIdx="12" presStyleCnt="14">
        <dgm:presLayoutVars>
          <dgm:bulletEnabled val="1"/>
        </dgm:presLayoutVars>
      </dgm:prSet>
      <dgm:spPr/>
    </dgm:pt>
    <dgm:pt modelId="{EE26FA3F-8725-43CC-BF61-89917D982FA1}" type="pres">
      <dgm:prSet presAssocID="{567DC9BF-F35C-4C72-9A1A-535030C930CC}" presName="Name13" presStyleLbl="parChTrans1D2" presStyleIdx="13" presStyleCnt="14"/>
      <dgm:spPr/>
    </dgm:pt>
    <dgm:pt modelId="{4818F7D8-454F-4136-B637-0A06EA5F9C67}" type="pres">
      <dgm:prSet presAssocID="{847EC8C7-47A6-488E-94BC-22BF5CA1164C}" presName="childText" presStyleLbl="bgAcc1" presStyleIdx="13" presStyleCnt="14">
        <dgm:presLayoutVars>
          <dgm:bulletEnabled val="1"/>
        </dgm:presLayoutVars>
      </dgm:prSet>
      <dgm:spPr/>
    </dgm:pt>
  </dgm:ptLst>
  <dgm:cxnLst>
    <dgm:cxn modelId="{99199708-D3ED-44A1-8008-9E4CEB67F9F3}" type="presOf" srcId="{ED9FA57B-8579-46D3-98C4-D142684EC9D7}" destId="{8524D684-0E63-4C21-9659-EA97F8888A08}" srcOrd="0" destOrd="0" presId="urn:microsoft.com/office/officeart/2005/8/layout/hierarchy3"/>
    <dgm:cxn modelId="{8488FD17-2FFC-4651-92BD-37B03892C099}" type="presOf" srcId="{D5C1458C-ABD7-42C3-B2C8-A5490D9A563E}" destId="{89D3B28F-8502-4320-80E1-8A59C88BEF60}" srcOrd="0" destOrd="0" presId="urn:microsoft.com/office/officeart/2005/8/layout/hierarchy3"/>
    <dgm:cxn modelId="{BA397F1B-19D7-4874-A82B-15B311371B4D}" type="presOf" srcId="{373E133B-82D6-4DD7-9B78-6061C028261C}" destId="{71A7D416-6612-46AD-905B-B04CE8360D08}" srcOrd="0" destOrd="0" presId="urn:microsoft.com/office/officeart/2005/8/layout/hierarchy3"/>
    <dgm:cxn modelId="{867B0C27-74AA-4BCD-B829-83FA3011B0C3}" srcId="{831DB535-C40A-4CC4-A779-0A96D5845C86}" destId="{EB3A6251-A6C4-4C46-BD51-B7920D64267A}" srcOrd="2" destOrd="0" parTransId="{08424328-CF14-48FC-98C8-A44AD819D61D}" sibTransId="{EA0DDE64-A567-4478-8E51-5A07CF828E9D}"/>
    <dgm:cxn modelId="{CAAEB729-9A94-4F6A-80A0-1F20289F495B}" type="presOf" srcId="{831DB535-C40A-4CC4-A779-0A96D5845C86}" destId="{948D12C7-15D3-48C9-A261-3373F23FE7CC}" srcOrd="0" destOrd="0" presId="urn:microsoft.com/office/officeart/2005/8/layout/hierarchy3"/>
    <dgm:cxn modelId="{31505034-64A9-447B-BF47-73940E692699}" type="presOf" srcId="{949890D6-6A58-48C8-B748-4D2B58872A35}" destId="{07DB971D-76EF-454D-8561-9D787D58F26A}" srcOrd="0" destOrd="0" presId="urn:microsoft.com/office/officeart/2005/8/layout/hierarchy3"/>
    <dgm:cxn modelId="{9AD31D3E-C8C4-4BE7-8E6F-1FCFA845E090}" type="presOf" srcId="{0A7984D9-C7E8-4CD9-8587-AC3A5D5C6967}" destId="{B97356C3-16BB-4FD1-986B-0AD751073A39}" srcOrd="0" destOrd="0" presId="urn:microsoft.com/office/officeart/2005/8/layout/hierarchy3"/>
    <dgm:cxn modelId="{3891AF5D-6E5F-4C01-8FF2-D7B069595394}" type="presOf" srcId="{AEDBB347-5A54-4BE4-AA0A-42189DECC663}" destId="{E9D2E420-DD1E-49F4-957D-1000F0212802}" srcOrd="0" destOrd="0" presId="urn:microsoft.com/office/officeart/2005/8/layout/hierarchy3"/>
    <dgm:cxn modelId="{233F2F5F-F3AD-434F-9B49-C5DB70345929}" type="presOf" srcId="{F2E1AB7E-CA97-402B-B4D1-AB66D60DC022}" destId="{7523D374-4D0A-4EC9-B144-68D0B5134844}" srcOrd="0" destOrd="0" presId="urn:microsoft.com/office/officeart/2005/8/layout/hierarchy3"/>
    <dgm:cxn modelId="{57EB9646-6001-41AA-BCB7-73CD2BCFD1EE}" type="presOf" srcId="{BEE3FAF0-D7A4-468A-A7A9-5C8B5CA36208}" destId="{C9B05FD2-9181-4F25-A732-60A3E33D58AB}" srcOrd="0" destOrd="0" presId="urn:microsoft.com/office/officeart/2005/8/layout/hierarchy3"/>
    <dgm:cxn modelId="{76B50167-D5B6-4676-AF55-9CDFCE609E54}" type="presOf" srcId="{09F44C18-90C5-4A7B-A70D-D1A0A899BB34}" destId="{696FCE07-EA36-44A7-81A1-3C3A4CCB9E7B}" srcOrd="0" destOrd="0" presId="urn:microsoft.com/office/officeart/2005/8/layout/hierarchy3"/>
    <dgm:cxn modelId="{E12D2067-1EBA-46D4-8964-A6B76FB40FD1}" srcId="{CFB2BA73-8292-48C4-A865-264482CAD7B5}" destId="{D5C1458C-ABD7-42C3-B2C8-A5490D9A563E}" srcOrd="2" destOrd="0" parTransId="{AC94FA7B-A272-4F77-A603-E0924363A70A}" sibTransId="{B2F3733F-044A-4EFF-AC39-1F905F5589B4}"/>
    <dgm:cxn modelId="{0350C748-D80E-4C18-9D13-99D3FF8F1FE9}" srcId="{949890D6-6A58-48C8-B748-4D2B58872A35}" destId="{847EC8C7-47A6-488E-94BC-22BF5CA1164C}" srcOrd="2" destOrd="0" parTransId="{567DC9BF-F35C-4C72-9A1A-535030C930CC}" sibTransId="{76DC790E-C5B4-4176-9B11-33F1745F8B9F}"/>
    <dgm:cxn modelId="{D68F526A-3690-4854-A847-744905253738}" type="presOf" srcId="{7F473D2D-BD6C-4961-9507-D06B2F94ABAA}" destId="{103F1345-9943-4C68-9DD6-F1A568F92AA0}" srcOrd="0" destOrd="0" presId="urn:microsoft.com/office/officeart/2005/8/layout/hierarchy3"/>
    <dgm:cxn modelId="{71A1AA6B-5FDB-4ABB-BB08-EC4F98478B92}" type="presOf" srcId="{08424328-CF14-48FC-98C8-A44AD819D61D}" destId="{8064058C-B73C-4835-B7C7-CB0CE08A178A}" srcOrd="0" destOrd="0" presId="urn:microsoft.com/office/officeart/2005/8/layout/hierarchy3"/>
    <dgm:cxn modelId="{7575266D-728A-461C-ABC5-6C6EA5D22339}" type="presOf" srcId="{38F75A1B-6FF9-4773-ABF3-F002332FC150}" destId="{F01D3AF8-4C3D-4BDC-90C8-D89566932585}" srcOrd="0" destOrd="0" presId="urn:microsoft.com/office/officeart/2005/8/layout/hierarchy3"/>
    <dgm:cxn modelId="{6533AC4F-DB01-421E-8099-910CC272C515}" type="presOf" srcId="{4F53AB6F-6E7F-4A6F-82A7-A890F733983D}" destId="{9DDE0F8A-DF26-42E2-8CB9-3FCFF9ADB9BB}" srcOrd="0" destOrd="0" presId="urn:microsoft.com/office/officeart/2005/8/layout/hierarchy3"/>
    <dgm:cxn modelId="{8DEE7D51-B9FD-43C3-8817-16E11B619584}" type="presOf" srcId="{C32B1871-7315-4E52-B02F-1F2658CBAA15}" destId="{20C0100F-0B58-4293-84B2-C4418999D283}" srcOrd="0" destOrd="0" presId="urn:microsoft.com/office/officeart/2005/8/layout/hierarchy3"/>
    <dgm:cxn modelId="{B8C6E051-0D05-4171-96A3-26977E561804}" type="presOf" srcId="{FD981622-1D82-4666-90D8-D222759113D6}" destId="{48D6D8A3-3476-4197-835C-109933FBB1AE}" srcOrd="0" destOrd="0" presId="urn:microsoft.com/office/officeart/2005/8/layout/hierarchy3"/>
    <dgm:cxn modelId="{28966D54-89B4-49D4-9993-0FD32C51F174}" type="presOf" srcId="{714A0B9B-E6CB-49C2-8C81-19B4400D25C9}" destId="{2C85DC7A-AFA4-4299-A1B5-074F7958F233}" srcOrd="0" destOrd="0" presId="urn:microsoft.com/office/officeart/2005/8/layout/hierarchy3"/>
    <dgm:cxn modelId="{E0E14A75-3021-4833-BF36-04DB87776503}" srcId="{CFB2BA73-8292-48C4-A865-264482CAD7B5}" destId="{949890D6-6A58-48C8-B748-4D2B58872A35}" srcOrd="3" destOrd="0" parTransId="{51C68738-BEEB-4C75-AFAE-A84992CADD0F}" sibTransId="{2A0BD562-D000-4A61-B2B6-6F542A17BBD0}"/>
    <dgm:cxn modelId="{F7B10E76-9FC1-4A2B-B68F-8CD8B7E8BD11}" srcId="{831DB535-C40A-4CC4-A779-0A96D5845C86}" destId="{ED9FA57B-8579-46D3-98C4-D142684EC9D7}" srcOrd="0" destOrd="0" parTransId="{DAA41567-9DAB-4A14-8BEA-61409680EC43}" sibTransId="{DA7CBDF4-F542-4BB9-BE1D-EDCC6757D8CC}"/>
    <dgm:cxn modelId="{9D2F6158-0A2B-4A50-98B6-DFB6CD945D53}" srcId="{5C6F4187-52B6-4A43-93F6-6A88CDD8668F}" destId="{D2DB1605-FFC3-4AD4-A706-C84E729EA55B}" srcOrd="1" destOrd="0" parTransId="{361DA0B1-833F-425C-8093-1B63C8984918}" sibTransId="{7F6DF665-1459-48D1-9F3B-8B35B6F70BCD}"/>
    <dgm:cxn modelId="{E60F8F7F-6BC1-43D4-A5C3-2B3B4D85F1A9}" srcId="{D5C1458C-ABD7-42C3-B2C8-A5490D9A563E}" destId="{F2E1AB7E-CA97-402B-B4D1-AB66D60DC022}" srcOrd="1" destOrd="0" parTransId="{BEE3FAF0-D7A4-468A-A7A9-5C8B5CA36208}" sibTransId="{75B241C3-9CBD-4E36-8A15-601D8F5DD503}"/>
    <dgm:cxn modelId="{73DC0D81-4935-481D-B534-67DC71EEB38D}" type="presOf" srcId="{CDE734EF-A4B4-4EA6-A619-B0EAFB30689E}" destId="{95430374-8C75-4E2B-B4A5-770690D572AA}" srcOrd="0" destOrd="0" presId="urn:microsoft.com/office/officeart/2005/8/layout/hierarchy3"/>
    <dgm:cxn modelId="{3EEEBA85-0DB9-49A6-831E-ADDFC3DC6CE7}" type="presOf" srcId="{361DA0B1-833F-425C-8093-1B63C8984918}" destId="{ED7922B6-5931-429C-8EBB-1F382A58B57A}" srcOrd="0" destOrd="0" presId="urn:microsoft.com/office/officeart/2005/8/layout/hierarchy3"/>
    <dgm:cxn modelId="{25362986-2F72-481E-AE80-18ABAA430C5F}" type="presOf" srcId="{EB3A6251-A6C4-4C46-BD51-B7920D64267A}" destId="{4750A5D3-7E5B-4BC9-95BC-B0D975BC5D1A}" srcOrd="0" destOrd="0" presId="urn:microsoft.com/office/officeart/2005/8/layout/hierarchy3"/>
    <dgm:cxn modelId="{6A3A6E8D-4CA9-4CFD-8A6C-2D763EBEC5AD}" type="presOf" srcId="{95A7BA14-320F-4A0A-B57A-5DECFE019549}" destId="{FBBFFBA1-CB6E-472F-8D23-EA2E4BA733B2}" srcOrd="0" destOrd="0" presId="urn:microsoft.com/office/officeart/2005/8/layout/hierarchy3"/>
    <dgm:cxn modelId="{887D8591-B1DC-422B-81AA-AA8F613AB9A6}" type="presOf" srcId="{A600290C-719A-48B3-9979-95D486C4A428}" destId="{BE449770-9182-4620-854B-3A69203075CE}" srcOrd="0" destOrd="0" presId="urn:microsoft.com/office/officeart/2005/8/layout/hierarchy3"/>
    <dgm:cxn modelId="{2CFCD29B-6A43-4B3A-8D5F-F6FC25AD5591}" type="presOf" srcId="{CFB2BA73-8292-48C4-A865-264482CAD7B5}" destId="{1EDF63FF-8D3D-40BC-85AC-55E59C8CB9D1}" srcOrd="0" destOrd="0" presId="urn:microsoft.com/office/officeart/2005/8/layout/hierarchy3"/>
    <dgm:cxn modelId="{502B7D9D-DF50-4649-A85F-565373EB8D7C}" type="presOf" srcId="{D5C1458C-ABD7-42C3-B2C8-A5490D9A563E}" destId="{B93589DC-D328-4CDB-BC3E-495EA3A65310}" srcOrd="1" destOrd="0" presId="urn:microsoft.com/office/officeart/2005/8/layout/hierarchy3"/>
    <dgm:cxn modelId="{4A80299F-93FC-47C2-8DDE-68287F006454}" srcId="{CFB2BA73-8292-48C4-A865-264482CAD7B5}" destId="{5C6F4187-52B6-4A43-93F6-6A88CDD8668F}" srcOrd="0" destOrd="0" parTransId="{1CD8682F-716A-4B9C-967B-14BA293D9A0D}" sibTransId="{7615C430-C4A1-4162-AC66-28F6CA3D0A0D}"/>
    <dgm:cxn modelId="{F401F39F-55B0-42BF-B4DD-2771FE18A973}" srcId="{5C6F4187-52B6-4A43-93F6-6A88CDD8668F}" destId="{38F75A1B-6FF9-4773-ABF3-F002332FC150}" srcOrd="3" destOrd="0" parTransId="{714A0B9B-E6CB-49C2-8C81-19B4400D25C9}" sibTransId="{42A5529E-5C8B-4C95-9760-C2C0DD5406F6}"/>
    <dgm:cxn modelId="{407F0FA5-5C54-4B73-B05A-C5AE20830E20}" srcId="{5C6F4187-52B6-4A43-93F6-6A88CDD8668F}" destId="{DE1DC603-A7A8-4685-B8F8-51A7BBEF89AB}" srcOrd="2" destOrd="0" parTransId="{4F53AB6F-6E7F-4A6F-82A7-A890F733983D}" sibTransId="{42137213-C4FB-460F-AEFF-1AAD11A796BA}"/>
    <dgm:cxn modelId="{B7494BAC-34BE-4753-AB0D-9C006C848B38}" type="presOf" srcId="{08A851BB-874B-4F7C-AAA2-F764458A0336}" destId="{B658EA72-0FD6-46D4-AC77-D68E28C650F9}" srcOrd="0" destOrd="0" presId="urn:microsoft.com/office/officeart/2005/8/layout/hierarchy3"/>
    <dgm:cxn modelId="{81B9C9B4-53F3-4BF9-A54C-4BC81AD482A8}" srcId="{D5C1458C-ABD7-42C3-B2C8-A5490D9A563E}" destId="{24725151-F789-485A-9487-1173B775328F}" srcOrd="2" destOrd="0" parTransId="{0A7984D9-C7E8-4CD9-8587-AC3A5D5C6967}" sibTransId="{ECB9846A-ED6E-46F8-9718-976F404EF948}"/>
    <dgm:cxn modelId="{E98D2EC3-03AA-4A08-A096-E4281C870AD9}" type="presOf" srcId="{24725151-F789-485A-9487-1173B775328F}" destId="{C3979FF5-75F2-42AB-B578-EB6DE13E072A}" srcOrd="0" destOrd="0" presId="urn:microsoft.com/office/officeart/2005/8/layout/hierarchy3"/>
    <dgm:cxn modelId="{9FD3EECA-A225-4287-BEA6-01189F08C4BD}" srcId="{831DB535-C40A-4CC4-A779-0A96D5845C86}" destId="{CDE734EF-A4B4-4EA6-A619-B0EAFB30689E}" srcOrd="3" destOrd="0" parTransId="{95A7BA14-320F-4A0A-B57A-5DECFE019549}" sibTransId="{0AC86C1F-12D5-4280-95B6-3244F7803DD2}"/>
    <dgm:cxn modelId="{962FADCB-199A-4567-B917-537DBAE3DC01}" type="presOf" srcId="{5C6F4187-52B6-4A43-93F6-6A88CDD8668F}" destId="{101775D2-D1F3-4A0B-9C1A-D30178BBBC60}" srcOrd="0" destOrd="0" presId="urn:microsoft.com/office/officeart/2005/8/layout/hierarchy3"/>
    <dgm:cxn modelId="{C91F5ECE-2AC6-43B7-98F7-9203D7368B45}" type="presOf" srcId="{DE1DC603-A7A8-4685-B8F8-51A7BBEF89AB}" destId="{97CB59C3-3372-4B8D-990C-565A1DDEC16E}" srcOrd="0" destOrd="0" presId="urn:microsoft.com/office/officeart/2005/8/layout/hierarchy3"/>
    <dgm:cxn modelId="{7B4BA6CF-8426-43BB-98B1-6D6835E2FA94}" type="presOf" srcId="{949890D6-6A58-48C8-B748-4D2B58872A35}" destId="{9EC4B4E1-9DD5-42C5-8D67-C2210F9A79A8}" srcOrd="1" destOrd="0" presId="urn:microsoft.com/office/officeart/2005/8/layout/hierarchy3"/>
    <dgm:cxn modelId="{0482F4CF-F835-40D1-BF22-35569CABF4F2}" srcId="{831DB535-C40A-4CC4-A779-0A96D5845C86}" destId="{FD981622-1D82-4666-90D8-D222759113D6}" srcOrd="1" destOrd="0" parTransId="{A600290C-719A-48B3-9979-95D486C4A428}" sibTransId="{8EB7DF8E-9C38-4047-92BD-60D851086B40}"/>
    <dgm:cxn modelId="{6F3D26DE-E974-43C8-8F80-736BD27269AE}" type="presOf" srcId="{D2DB1605-FFC3-4AD4-A706-C84E729EA55B}" destId="{00055A10-C110-4C1D-A31A-0875E2780F13}" srcOrd="0" destOrd="0" presId="urn:microsoft.com/office/officeart/2005/8/layout/hierarchy3"/>
    <dgm:cxn modelId="{773405E6-CA62-4403-87C4-30D683F93E42}" srcId="{5C6F4187-52B6-4A43-93F6-6A88CDD8668F}" destId="{AEDBB347-5A54-4BE4-AA0A-42189DECC663}" srcOrd="0" destOrd="0" parTransId="{09F44C18-90C5-4A7B-A70D-D1A0A899BB34}" sibTransId="{E57B3C37-9B1E-4341-9A4A-25CC870A2105}"/>
    <dgm:cxn modelId="{81CDA6E7-9408-4E25-A57F-D4A1E4EF2B6E}" type="presOf" srcId="{5C6F4187-52B6-4A43-93F6-6A88CDD8668F}" destId="{F1A76A0A-F769-4732-8046-39A0FFE1B086}" srcOrd="1" destOrd="0" presId="urn:microsoft.com/office/officeart/2005/8/layout/hierarchy3"/>
    <dgm:cxn modelId="{306409E9-E63D-4F6A-977D-69A041EC7431}" type="presOf" srcId="{567DC9BF-F35C-4C72-9A1A-535030C930CC}" destId="{EE26FA3F-8725-43CC-BF61-89917D982FA1}" srcOrd="0" destOrd="0" presId="urn:microsoft.com/office/officeart/2005/8/layout/hierarchy3"/>
    <dgm:cxn modelId="{B1BA0FEA-A469-43E0-BC37-81336469791C}" type="presOf" srcId="{DAA41567-9DAB-4A14-8BEA-61409680EC43}" destId="{2E5A538D-EDE9-497A-8FAE-C6A51DA16E05}" srcOrd="0" destOrd="0" presId="urn:microsoft.com/office/officeart/2005/8/layout/hierarchy3"/>
    <dgm:cxn modelId="{27439AEB-C4FB-4D1C-8DA2-3CA54CEF8DA1}" srcId="{CFB2BA73-8292-48C4-A865-264482CAD7B5}" destId="{831DB535-C40A-4CC4-A779-0A96D5845C86}" srcOrd="1" destOrd="0" parTransId="{2A480C6D-2B69-402E-B8D6-F29C8272EF77}" sibTransId="{643DA852-6FDC-4B03-B2E9-10D67D8E23F2}"/>
    <dgm:cxn modelId="{5AD945EE-2DD6-49DD-899D-DABE74015892}" srcId="{949890D6-6A58-48C8-B748-4D2B58872A35}" destId="{A538EBE1-52E2-4BE7-9EA8-66AA16BCCC7D}" srcOrd="0" destOrd="0" parTransId="{373E133B-82D6-4DD7-9B78-6061C028261C}" sibTransId="{9D041B63-1FD4-4C6C-A9AD-94C0418FF632}"/>
    <dgm:cxn modelId="{CE449BF0-360D-4701-96BF-5C599F183B56}" srcId="{D5C1458C-ABD7-42C3-B2C8-A5490D9A563E}" destId="{7F473D2D-BD6C-4961-9507-D06B2F94ABAA}" srcOrd="0" destOrd="0" parTransId="{08A851BB-874B-4F7C-AAA2-F764458A0336}" sibTransId="{C4DD848C-BA9E-4296-9998-5477415D65EC}"/>
    <dgm:cxn modelId="{F13533F4-B880-431A-AC1B-F68F983D5F37}" type="presOf" srcId="{A538EBE1-52E2-4BE7-9EA8-66AA16BCCC7D}" destId="{C4185069-095F-4A2D-AF07-504A6EF18BF5}" srcOrd="0" destOrd="0" presId="urn:microsoft.com/office/officeart/2005/8/layout/hierarchy3"/>
    <dgm:cxn modelId="{71A168F5-6EF4-4A66-9A3B-24B6845DA40A}" type="presOf" srcId="{D1443EE9-7D03-46FE-A83A-517A0D5F0E7C}" destId="{2716BE0F-078B-4680-B9DF-6CB07B2EBAAC}" srcOrd="0" destOrd="0" presId="urn:microsoft.com/office/officeart/2005/8/layout/hierarchy3"/>
    <dgm:cxn modelId="{40E023F8-8A9A-4AC6-B48C-9E73AB9941B5}" type="presOf" srcId="{831DB535-C40A-4CC4-A779-0A96D5845C86}" destId="{0A3563E6-1C04-4AE3-8A6A-EFD56E75E93C}" srcOrd="1" destOrd="0" presId="urn:microsoft.com/office/officeart/2005/8/layout/hierarchy3"/>
    <dgm:cxn modelId="{A409C0F8-D7F2-4187-87E6-C52741CBE8F5}" type="presOf" srcId="{847EC8C7-47A6-488E-94BC-22BF5CA1164C}" destId="{4818F7D8-454F-4136-B637-0A06EA5F9C67}" srcOrd="0" destOrd="0" presId="urn:microsoft.com/office/officeart/2005/8/layout/hierarchy3"/>
    <dgm:cxn modelId="{CBB8A0FD-8B1E-4BD5-97C7-36D8D4B170DF}" srcId="{949890D6-6A58-48C8-B748-4D2B58872A35}" destId="{D1443EE9-7D03-46FE-A83A-517A0D5F0E7C}" srcOrd="1" destOrd="0" parTransId="{C32B1871-7315-4E52-B02F-1F2658CBAA15}" sibTransId="{46E74D01-47B0-4219-A87A-C6BA117E15DA}"/>
    <dgm:cxn modelId="{CCE5C973-058C-4E77-A232-064AEF50B556}" type="presParOf" srcId="{1EDF63FF-8D3D-40BC-85AC-55E59C8CB9D1}" destId="{DA9AA1AF-B44B-4BCA-9AB8-BDE9B2663000}" srcOrd="0" destOrd="0" presId="urn:microsoft.com/office/officeart/2005/8/layout/hierarchy3"/>
    <dgm:cxn modelId="{FB134B23-A4ED-4E2F-91C6-A978A7D64449}" type="presParOf" srcId="{DA9AA1AF-B44B-4BCA-9AB8-BDE9B2663000}" destId="{BA751724-609E-49B7-80CC-9071280993E1}" srcOrd="0" destOrd="0" presId="urn:microsoft.com/office/officeart/2005/8/layout/hierarchy3"/>
    <dgm:cxn modelId="{492CF869-94D3-401B-9FBD-8BAE2490EA09}" type="presParOf" srcId="{BA751724-609E-49B7-80CC-9071280993E1}" destId="{101775D2-D1F3-4A0B-9C1A-D30178BBBC60}" srcOrd="0" destOrd="0" presId="urn:microsoft.com/office/officeart/2005/8/layout/hierarchy3"/>
    <dgm:cxn modelId="{26F2B946-6444-4023-B1BE-22280E7C5C70}" type="presParOf" srcId="{BA751724-609E-49B7-80CC-9071280993E1}" destId="{F1A76A0A-F769-4732-8046-39A0FFE1B086}" srcOrd="1" destOrd="0" presId="urn:microsoft.com/office/officeart/2005/8/layout/hierarchy3"/>
    <dgm:cxn modelId="{0BBA713A-845F-45A2-9142-18F0EE98018A}" type="presParOf" srcId="{DA9AA1AF-B44B-4BCA-9AB8-BDE9B2663000}" destId="{0A2AB3BE-E6B2-4767-A840-11168E99B85C}" srcOrd="1" destOrd="0" presId="urn:microsoft.com/office/officeart/2005/8/layout/hierarchy3"/>
    <dgm:cxn modelId="{CCE60F81-85F7-4868-9CE9-40E563C70A9A}" type="presParOf" srcId="{0A2AB3BE-E6B2-4767-A840-11168E99B85C}" destId="{696FCE07-EA36-44A7-81A1-3C3A4CCB9E7B}" srcOrd="0" destOrd="0" presId="urn:microsoft.com/office/officeart/2005/8/layout/hierarchy3"/>
    <dgm:cxn modelId="{69F40460-ED6C-4038-B65F-46A5482E59BE}" type="presParOf" srcId="{0A2AB3BE-E6B2-4767-A840-11168E99B85C}" destId="{E9D2E420-DD1E-49F4-957D-1000F0212802}" srcOrd="1" destOrd="0" presId="urn:microsoft.com/office/officeart/2005/8/layout/hierarchy3"/>
    <dgm:cxn modelId="{980074E3-1C24-44A6-ADA3-C0E268FEC39E}" type="presParOf" srcId="{0A2AB3BE-E6B2-4767-A840-11168E99B85C}" destId="{ED7922B6-5931-429C-8EBB-1F382A58B57A}" srcOrd="2" destOrd="0" presId="urn:microsoft.com/office/officeart/2005/8/layout/hierarchy3"/>
    <dgm:cxn modelId="{CCB8E73D-4844-4E8A-A709-B949F12B614F}" type="presParOf" srcId="{0A2AB3BE-E6B2-4767-A840-11168E99B85C}" destId="{00055A10-C110-4C1D-A31A-0875E2780F13}" srcOrd="3" destOrd="0" presId="urn:microsoft.com/office/officeart/2005/8/layout/hierarchy3"/>
    <dgm:cxn modelId="{1065816D-17FD-49E8-A3CD-997A136895CF}" type="presParOf" srcId="{0A2AB3BE-E6B2-4767-A840-11168E99B85C}" destId="{9DDE0F8A-DF26-42E2-8CB9-3FCFF9ADB9BB}" srcOrd="4" destOrd="0" presId="urn:microsoft.com/office/officeart/2005/8/layout/hierarchy3"/>
    <dgm:cxn modelId="{82EFCCCD-2236-4539-BF4F-4395F314BA97}" type="presParOf" srcId="{0A2AB3BE-E6B2-4767-A840-11168E99B85C}" destId="{97CB59C3-3372-4B8D-990C-565A1DDEC16E}" srcOrd="5" destOrd="0" presId="urn:microsoft.com/office/officeart/2005/8/layout/hierarchy3"/>
    <dgm:cxn modelId="{563FD9B8-80C1-4C16-8C56-E98B4A9F955B}" type="presParOf" srcId="{0A2AB3BE-E6B2-4767-A840-11168E99B85C}" destId="{2C85DC7A-AFA4-4299-A1B5-074F7958F233}" srcOrd="6" destOrd="0" presId="urn:microsoft.com/office/officeart/2005/8/layout/hierarchy3"/>
    <dgm:cxn modelId="{D1220AD8-9FF0-4FCD-BDDB-317FAB37B92D}" type="presParOf" srcId="{0A2AB3BE-E6B2-4767-A840-11168E99B85C}" destId="{F01D3AF8-4C3D-4BDC-90C8-D89566932585}" srcOrd="7" destOrd="0" presId="urn:microsoft.com/office/officeart/2005/8/layout/hierarchy3"/>
    <dgm:cxn modelId="{8341F641-031B-471D-9C6E-6EB8E716C302}" type="presParOf" srcId="{1EDF63FF-8D3D-40BC-85AC-55E59C8CB9D1}" destId="{CE6EE5CB-61A3-4C60-86A4-47060AFE2F7F}" srcOrd="1" destOrd="0" presId="urn:microsoft.com/office/officeart/2005/8/layout/hierarchy3"/>
    <dgm:cxn modelId="{75EF5C8E-8814-45A3-8555-D7FB535AFE63}" type="presParOf" srcId="{CE6EE5CB-61A3-4C60-86A4-47060AFE2F7F}" destId="{46F95E4D-2107-4469-8C7F-0ED36F2502AB}" srcOrd="0" destOrd="0" presId="urn:microsoft.com/office/officeart/2005/8/layout/hierarchy3"/>
    <dgm:cxn modelId="{59B2A30E-EF18-4415-BFA7-28507F0C1845}" type="presParOf" srcId="{46F95E4D-2107-4469-8C7F-0ED36F2502AB}" destId="{948D12C7-15D3-48C9-A261-3373F23FE7CC}" srcOrd="0" destOrd="0" presId="urn:microsoft.com/office/officeart/2005/8/layout/hierarchy3"/>
    <dgm:cxn modelId="{0B0AAD2C-1967-4606-8665-C201B6B706B6}" type="presParOf" srcId="{46F95E4D-2107-4469-8C7F-0ED36F2502AB}" destId="{0A3563E6-1C04-4AE3-8A6A-EFD56E75E93C}" srcOrd="1" destOrd="0" presId="urn:microsoft.com/office/officeart/2005/8/layout/hierarchy3"/>
    <dgm:cxn modelId="{BF220644-7B26-45A1-83D7-A5FB9F4561A7}" type="presParOf" srcId="{CE6EE5CB-61A3-4C60-86A4-47060AFE2F7F}" destId="{4A80034E-0353-43E4-AD2C-8850D03F89F2}" srcOrd="1" destOrd="0" presId="urn:microsoft.com/office/officeart/2005/8/layout/hierarchy3"/>
    <dgm:cxn modelId="{6EE78803-70D9-4CBD-9B74-FBEB95563FF1}" type="presParOf" srcId="{4A80034E-0353-43E4-AD2C-8850D03F89F2}" destId="{2E5A538D-EDE9-497A-8FAE-C6A51DA16E05}" srcOrd="0" destOrd="0" presId="urn:microsoft.com/office/officeart/2005/8/layout/hierarchy3"/>
    <dgm:cxn modelId="{F718E473-4550-4CE5-819E-845E92E01EA4}" type="presParOf" srcId="{4A80034E-0353-43E4-AD2C-8850D03F89F2}" destId="{8524D684-0E63-4C21-9659-EA97F8888A08}" srcOrd="1" destOrd="0" presId="urn:microsoft.com/office/officeart/2005/8/layout/hierarchy3"/>
    <dgm:cxn modelId="{53966CC7-A74D-4190-BC74-ABCEAC8266CD}" type="presParOf" srcId="{4A80034E-0353-43E4-AD2C-8850D03F89F2}" destId="{BE449770-9182-4620-854B-3A69203075CE}" srcOrd="2" destOrd="0" presId="urn:microsoft.com/office/officeart/2005/8/layout/hierarchy3"/>
    <dgm:cxn modelId="{D31620C4-E078-4E69-8004-5E65266DE545}" type="presParOf" srcId="{4A80034E-0353-43E4-AD2C-8850D03F89F2}" destId="{48D6D8A3-3476-4197-835C-109933FBB1AE}" srcOrd="3" destOrd="0" presId="urn:microsoft.com/office/officeart/2005/8/layout/hierarchy3"/>
    <dgm:cxn modelId="{B5841E53-8A10-4028-9D2F-55BD506C8883}" type="presParOf" srcId="{4A80034E-0353-43E4-AD2C-8850D03F89F2}" destId="{8064058C-B73C-4835-B7C7-CB0CE08A178A}" srcOrd="4" destOrd="0" presId="urn:microsoft.com/office/officeart/2005/8/layout/hierarchy3"/>
    <dgm:cxn modelId="{CD5C4D12-5ABD-4149-8603-C185FBE84003}" type="presParOf" srcId="{4A80034E-0353-43E4-AD2C-8850D03F89F2}" destId="{4750A5D3-7E5B-4BC9-95BC-B0D975BC5D1A}" srcOrd="5" destOrd="0" presId="urn:microsoft.com/office/officeart/2005/8/layout/hierarchy3"/>
    <dgm:cxn modelId="{F36BAEDB-CECD-400A-A3C2-8BF1BAD90E2D}" type="presParOf" srcId="{4A80034E-0353-43E4-AD2C-8850D03F89F2}" destId="{FBBFFBA1-CB6E-472F-8D23-EA2E4BA733B2}" srcOrd="6" destOrd="0" presId="urn:microsoft.com/office/officeart/2005/8/layout/hierarchy3"/>
    <dgm:cxn modelId="{914B251C-1EA8-4E43-AF5B-5FB31B557DBD}" type="presParOf" srcId="{4A80034E-0353-43E4-AD2C-8850D03F89F2}" destId="{95430374-8C75-4E2B-B4A5-770690D572AA}" srcOrd="7" destOrd="0" presId="urn:microsoft.com/office/officeart/2005/8/layout/hierarchy3"/>
    <dgm:cxn modelId="{121CD0C5-3BD5-4E77-BD4E-E52EFE3C8B99}" type="presParOf" srcId="{1EDF63FF-8D3D-40BC-85AC-55E59C8CB9D1}" destId="{C5B7DA07-AB1D-4FC8-8D5F-68B20222926E}" srcOrd="2" destOrd="0" presId="urn:microsoft.com/office/officeart/2005/8/layout/hierarchy3"/>
    <dgm:cxn modelId="{625DD396-D20E-47E3-A913-667280A3434F}" type="presParOf" srcId="{C5B7DA07-AB1D-4FC8-8D5F-68B20222926E}" destId="{3C6B3089-B2B4-4461-8247-6FB4A1C9C61B}" srcOrd="0" destOrd="0" presId="urn:microsoft.com/office/officeart/2005/8/layout/hierarchy3"/>
    <dgm:cxn modelId="{B722516F-AC0E-4F12-AEE4-B37AD49CE8B8}" type="presParOf" srcId="{3C6B3089-B2B4-4461-8247-6FB4A1C9C61B}" destId="{89D3B28F-8502-4320-80E1-8A59C88BEF60}" srcOrd="0" destOrd="0" presId="urn:microsoft.com/office/officeart/2005/8/layout/hierarchy3"/>
    <dgm:cxn modelId="{4443EC60-9033-4A43-90E3-A49C20213F9B}" type="presParOf" srcId="{3C6B3089-B2B4-4461-8247-6FB4A1C9C61B}" destId="{B93589DC-D328-4CDB-BC3E-495EA3A65310}" srcOrd="1" destOrd="0" presId="urn:microsoft.com/office/officeart/2005/8/layout/hierarchy3"/>
    <dgm:cxn modelId="{22CF3DCC-3620-4911-88BD-926B9D4403F1}" type="presParOf" srcId="{C5B7DA07-AB1D-4FC8-8D5F-68B20222926E}" destId="{317A4CA1-45E8-49DF-BB3A-9E1B9A251F34}" srcOrd="1" destOrd="0" presId="urn:microsoft.com/office/officeart/2005/8/layout/hierarchy3"/>
    <dgm:cxn modelId="{BE971E4F-BEBA-43EE-B0EA-F70BAC5704F2}" type="presParOf" srcId="{317A4CA1-45E8-49DF-BB3A-9E1B9A251F34}" destId="{B658EA72-0FD6-46D4-AC77-D68E28C650F9}" srcOrd="0" destOrd="0" presId="urn:microsoft.com/office/officeart/2005/8/layout/hierarchy3"/>
    <dgm:cxn modelId="{211855F1-2904-435C-8197-C3D3F6085AAF}" type="presParOf" srcId="{317A4CA1-45E8-49DF-BB3A-9E1B9A251F34}" destId="{103F1345-9943-4C68-9DD6-F1A568F92AA0}" srcOrd="1" destOrd="0" presId="urn:microsoft.com/office/officeart/2005/8/layout/hierarchy3"/>
    <dgm:cxn modelId="{036A0C63-C61F-484E-B3E4-0A37F60EB1E3}" type="presParOf" srcId="{317A4CA1-45E8-49DF-BB3A-9E1B9A251F34}" destId="{C9B05FD2-9181-4F25-A732-60A3E33D58AB}" srcOrd="2" destOrd="0" presId="urn:microsoft.com/office/officeart/2005/8/layout/hierarchy3"/>
    <dgm:cxn modelId="{A366CF55-2AB8-455A-AA60-A179691C5C13}" type="presParOf" srcId="{317A4CA1-45E8-49DF-BB3A-9E1B9A251F34}" destId="{7523D374-4D0A-4EC9-B144-68D0B5134844}" srcOrd="3" destOrd="0" presId="urn:microsoft.com/office/officeart/2005/8/layout/hierarchy3"/>
    <dgm:cxn modelId="{8F001CD1-2F7D-40B3-86E6-D29BD22AF386}" type="presParOf" srcId="{317A4CA1-45E8-49DF-BB3A-9E1B9A251F34}" destId="{B97356C3-16BB-4FD1-986B-0AD751073A39}" srcOrd="4" destOrd="0" presId="urn:microsoft.com/office/officeart/2005/8/layout/hierarchy3"/>
    <dgm:cxn modelId="{9F01ACBB-0656-4695-A697-36046D00706E}" type="presParOf" srcId="{317A4CA1-45E8-49DF-BB3A-9E1B9A251F34}" destId="{C3979FF5-75F2-42AB-B578-EB6DE13E072A}" srcOrd="5" destOrd="0" presId="urn:microsoft.com/office/officeart/2005/8/layout/hierarchy3"/>
    <dgm:cxn modelId="{4EA49B21-FCA0-487D-BF37-F532B1D19C3A}" type="presParOf" srcId="{1EDF63FF-8D3D-40BC-85AC-55E59C8CB9D1}" destId="{8F1662C9-EE28-4C9D-B3E2-8371DD1D73FE}" srcOrd="3" destOrd="0" presId="urn:microsoft.com/office/officeart/2005/8/layout/hierarchy3"/>
    <dgm:cxn modelId="{76236482-5341-4253-BE9F-C157426EF918}" type="presParOf" srcId="{8F1662C9-EE28-4C9D-B3E2-8371DD1D73FE}" destId="{63FCFF0F-5947-4CF2-BAE5-6ECBE5D289B6}" srcOrd="0" destOrd="0" presId="urn:microsoft.com/office/officeart/2005/8/layout/hierarchy3"/>
    <dgm:cxn modelId="{22D1312D-8F35-46DA-9D0B-7A01817E4ED1}" type="presParOf" srcId="{63FCFF0F-5947-4CF2-BAE5-6ECBE5D289B6}" destId="{07DB971D-76EF-454D-8561-9D787D58F26A}" srcOrd="0" destOrd="0" presId="urn:microsoft.com/office/officeart/2005/8/layout/hierarchy3"/>
    <dgm:cxn modelId="{EEC079A1-3A31-477B-A99B-90FFEB041196}" type="presParOf" srcId="{63FCFF0F-5947-4CF2-BAE5-6ECBE5D289B6}" destId="{9EC4B4E1-9DD5-42C5-8D67-C2210F9A79A8}" srcOrd="1" destOrd="0" presId="urn:microsoft.com/office/officeart/2005/8/layout/hierarchy3"/>
    <dgm:cxn modelId="{AB852FC5-A3D4-4172-847C-9CD43869FBA3}" type="presParOf" srcId="{8F1662C9-EE28-4C9D-B3E2-8371DD1D73FE}" destId="{38A76755-1A4E-41C7-8CE4-6D39758B5495}" srcOrd="1" destOrd="0" presId="urn:microsoft.com/office/officeart/2005/8/layout/hierarchy3"/>
    <dgm:cxn modelId="{8049835D-7E7D-4B67-ABB6-ED7D34887826}" type="presParOf" srcId="{38A76755-1A4E-41C7-8CE4-6D39758B5495}" destId="{71A7D416-6612-46AD-905B-B04CE8360D08}" srcOrd="0" destOrd="0" presId="urn:microsoft.com/office/officeart/2005/8/layout/hierarchy3"/>
    <dgm:cxn modelId="{FDE0B556-BC69-4E37-89C2-F7C1870A36B3}" type="presParOf" srcId="{38A76755-1A4E-41C7-8CE4-6D39758B5495}" destId="{C4185069-095F-4A2D-AF07-504A6EF18BF5}" srcOrd="1" destOrd="0" presId="urn:microsoft.com/office/officeart/2005/8/layout/hierarchy3"/>
    <dgm:cxn modelId="{FE75942F-0603-4016-B0D7-CD1B4A7BCA3A}" type="presParOf" srcId="{38A76755-1A4E-41C7-8CE4-6D39758B5495}" destId="{20C0100F-0B58-4293-84B2-C4418999D283}" srcOrd="2" destOrd="0" presId="urn:microsoft.com/office/officeart/2005/8/layout/hierarchy3"/>
    <dgm:cxn modelId="{0C759991-7E3C-43C9-A2C2-1A0E9F9E9764}" type="presParOf" srcId="{38A76755-1A4E-41C7-8CE4-6D39758B5495}" destId="{2716BE0F-078B-4680-B9DF-6CB07B2EBAAC}" srcOrd="3" destOrd="0" presId="urn:microsoft.com/office/officeart/2005/8/layout/hierarchy3"/>
    <dgm:cxn modelId="{E534F1EE-6D98-4E8E-9E46-83799D66D0D3}" type="presParOf" srcId="{38A76755-1A4E-41C7-8CE4-6D39758B5495}" destId="{EE26FA3F-8725-43CC-BF61-89917D982FA1}" srcOrd="4" destOrd="0" presId="urn:microsoft.com/office/officeart/2005/8/layout/hierarchy3"/>
    <dgm:cxn modelId="{1A23ADD8-C562-4A17-9C98-4174292ADF4B}" type="presParOf" srcId="{38A76755-1A4E-41C7-8CE4-6D39758B5495}" destId="{4818F7D8-454F-4136-B637-0A06EA5F9C67}" srcOrd="5" destOrd="0" presId="urn:microsoft.com/office/officeart/2005/8/layout/hierarchy3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3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01775D2-D1F3-4A0B-9C1A-D30178BBBC60}">
      <dsp:nvSpPr>
        <dsp:cNvPr id="0" name=""/>
        <dsp:cNvSpPr/>
      </dsp:nvSpPr>
      <dsp:spPr>
        <a:xfrm>
          <a:off x="1046" y="138422"/>
          <a:ext cx="1203118" cy="60155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alancing the evidence in decision-making</a:t>
          </a:r>
        </a:p>
      </dsp:txBody>
      <dsp:txXfrm>
        <a:off x="18665" y="156041"/>
        <a:ext cx="1167880" cy="566321"/>
      </dsp:txXfrm>
    </dsp:sp>
    <dsp:sp modelId="{696FCE07-EA36-44A7-81A1-3C3A4CCB9E7B}">
      <dsp:nvSpPr>
        <dsp:cNvPr id="0" name=""/>
        <dsp:cNvSpPr/>
      </dsp:nvSpPr>
      <dsp:spPr>
        <a:xfrm>
          <a:off x="121358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D2E420-DD1E-49F4-957D-1000F0212802}">
      <dsp:nvSpPr>
        <dsp:cNvPr id="0" name=""/>
        <dsp:cNvSpPr/>
      </dsp:nvSpPr>
      <dsp:spPr>
        <a:xfrm>
          <a:off x="241670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inical pointers</a:t>
          </a:r>
        </a:p>
      </dsp:txBody>
      <dsp:txXfrm>
        <a:off x="259289" y="907990"/>
        <a:ext cx="927256" cy="566321"/>
      </dsp:txXfrm>
    </dsp:sp>
    <dsp:sp modelId="{ED7922B6-5931-429C-8EBB-1F382A58B57A}">
      <dsp:nvSpPr>
        <dsp:cNvPr id="0" name=""/>
        <dsp:cNvSpPr/>
      </dsp:nvSpPr>
      <dsp:spPr>
        <a:xfrm>
          <a:off x="121358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055A10-C110-4C1D-A31A-0875E2780F13}">
      <dsp:nvSpPr>
        <dsp:cNvPr id="0" name=""/>
        <dsp:cNvSpPr/>
      </dsp:nvSpPr>
      <dsp:spPr>
        <a:xfrm>
          <a:off x="241670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ody function adaptations after amputation</a:t>
          </a:r>
        </a:p>
      </dsp:txBody>
      <dsp:txXfrm>
        <a:off x="259289" y="1659939"/>
        <a:ext cx="927256" cy="566321"/>
      </dsp:txXfrm>
    </dsp:sp>
    <dsp:sp modelId="{9DDE0F8A-DF26-42E2-8CB9-3FCFF9ADB9BB}">
      <dsp:nvSpPr>
        <dsp:cNvPr id="0" name=""/>
        <dsp:cNvSpPr/>
      </dsp:nvSpPr>
      <dsp:spPr>
        <a:xfrm>
          <a:off x="121358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CB59C3-3372-4B8D-990C-565A1DDEC16E}">
      <dsp:nvSpPr>
        <dsp:cNvPr id="0" name=""/>
        <dsp:cNvSpPr/>
      </dsp:nvSpPr>
      <dsp:spPr>
        <a:xfrm>
          <a:off x="241670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fidence in a multi-disciplinary team </a:t>
          </a:r>
        </a:p>
      </dsp:txBody>
      <dsp:txXfrm>
        <a:off x="259289" y="2411888"/>
        <a:ext cx="927256" cy="566321"/>
      </dsp:txXfrm>
    </dsp:sp>
    <dsp:sp modelId="{2C85DC7A-AFA4-4299-A1B5-074F7958F233}">
      <dsp:nvSpPr>
        <dsp:cNvPr id="0" name=""/>
        <dsp:cNvSpPr/>
      </dsp:nvSpPr>
      <dsp:spPr>
        <a:xfrm>
          <a:off x="121358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1D3AF8-4C3D-4BDC-90C8-D89566932585}">
      <dsp:nvSpPr>
        <dsp:cNvPr id="0" name=""/>
        <dsp:cNvSpPr/>
      </dsp:nvSpPr>
      <dsp:spPr>
        <a:xfrm>
          <a:off x="241670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pport networks and advocacy </a:t>
          </a:r>
        </a:p>
      </dsp:txBody>
      <dsp:txXfrm>
        <a:off x="259289" y="3163837"/>
        <a:ext cx="927256" cy="566321"/>
      </dsp:txXfrm>
    </dsp:sp>
    <dsp:sp modelId="{948D12C7-15D3-48C9-A261-3373F23FE7CC}">
      <dsp:nvSpPr>
        <dsp:cNvPr id="0" name=""/>
        <dsp:cNvSpPr/>
      </dsp:nvSpPr>
      <dsp:spPr>
        <a:xfrm>
          <a:off x="1504944" y="138422"/>
          <a:ext cx="1203118" cy="601559"/>
        </a:xfrm>
        <a:prstGeom prst="roundRect">
          <a:avLst>
            <a:gd name="adj" fmla="val 10000"/>
          </a:avLst>
        </a:prstGeom>
        <a:solidFill>
          <a:srgbClr val="70AD47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ust, respect, and timing of conversations inform decision-making</a:t>
          </a:r>
        </a:p>
      </dsp:txBody>
      <dsp:txXfrm>
        <a:off x="1522563" y="156041"/>
        <a:ext cx="1167880" cy="566321"/>
      </dsp:txXfrm>
    </dsp:sp>
    <dsp:sp modelId="{2E5A538D-EDE9-497A-8FAE-C6A51DA16E05}">
      <dsp:nvSpPr>
        <dsp:cNvPr id="0" name=""/>
        <dsp:cNvSpPr/>
      </dsp:nvSpPr>
      <dsp:spPr>
        <a:xfrm>
          <a:off x="1625256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24D684-0E63-4C21-9659-EA97F8888A08}">
      <dsp:nvSpPr>
        <dsp:cNvPr id="0" name=""/>
        <dsp:cNvSpPr/>
      </dsp:nvSpPr>
      <dsp:spPr>
        <a:xfrm>
          <a:off x="1745568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ust enables shared decisions</a:t>
          </a:r>
        </a:p>
      </dsp:txBody>
      <dsp:txXfrm>
        <a:off x="1763187" y="907990"/>
        <a:ext cx="927256" cy="566321"/>
      </dsp:txXfrm>
    </dsp:sp>
    <dsp:sp modelId="{BE449770-9182-4620-854B-3A69203075CE}">
      <dsp:nvSpPr>
        <dsp:cNvPr id="0" name=""/>
        <dsp:cNvSpPr/>
      </dsp:nvSpPr>
      <dsp:spPr>
        <a:xfrm>
          <a:off x="1625256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D6D8A3-3476-4197-835C-109933FBB1AE}">
      <dsp:nvSpPr>
        <dsp:cNvPr id="0" name=""/>
        <dsp:cNvSpPr/>
      </dsp:nvSpPr>
      <dsp:spPr>
        <a:xfrm>
          <a:off x="1745568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viding meaningful information </a:t>
          </a:r>
          <a:endParaRPr lang="en-AU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763187" y="1659939"/>
        <a:ext cx="927256" cy="566321"/>
      </dsp:txXfrm>
    </dsp:sp>
    <dsp:sp modelId="{8064058C-B73C-4835-B7C7-CB0CE08A178A}">
      <dsp:nvSpPr>
        <dsp:cNvPr id="0" name=""/>
        <dsp:cNvSpPr/>
      </dsp:nvSpPr>
      <dsp:spPr>
        <a:xfrm>
          <a:off x="1625256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50A5D3-7E5B-4BC9-95BC-B0D975BC5D1A}">
      <dsp:nvSpPr>
        <dsp:cNvPr id="0" name=""/>
        <dsp:cNvSpPr/>
      </dsp:nvSpPr>
      <dsp:spPr>
        <a:xfrm>
          <a:off x="1745568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ng expectations and misconceptions</a:t>
          </a:r>
        </a:p>
      </dsp:txBody>
      <dsp:txXfrm>
        <a:off x="1763187" y="2411888"/>
        <a:ext cx="927256" cy="566321"/>
      </dsp:txXfrm>
    </dsp:sp>
    <dsp:sp modelId="{FBBFFBA1-CB6E-472F-8D23-EA2E4BA733B2}">
      <dsp:nvSpPr>
        <dsp:cNvPr id="0" name=""/>
        <dsp:cNvSpPr/>
      </dsp:nvSpPr>
      <dsp:spPr>
        <a:xfrm>
          <a:off x="1625256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430374-8C75-4E2B-B4A5-770690D572AA}">
      <dsp:nvSpPr>
        <dsp:cNvPr id="0" name=""/>
        <dsp:cNvSpPr/>
      </dsp:nvSpPr>
      <dsp:spPr>
        <a:xfrm>
          <a:off x="1745568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ming and readiness for conversations</a:t>
          </a:r>
        </a:p>
      </dsp:txBody>
      <dsp:txXfrm>
        <a:off x="1763187" y="3163837"/>
        <a:ext cx="927256" cy="566321"/>
      </dsp:txXfrm>
    </dsp:sp>
    <dsp:sp modelId="{89D3B28F-8502-4320-80E1-8A59C88BEF60}">
      <dsp:nvSpPr>
        <dsp:cNvPr id="0" name=""/>
        <dsp:cNvSpPr/>
      </dsp:nvSpPr>
      <dsp:spPr>
        <a:xfrm>
          <a:off x="3008842" y="138422"/>
          <a:ext cx="1203118" cy="601559"/>
        </a:xfrm>
        <a:prstGeom prst="roundRect">
          <a:avLst>
            <a:gd name="adj" fmla="val 10000"/>
          </a:avLst>
        </a:prstGeom>
        <a:solidFill>
          <a:srgbClr val="4472C4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ailoring decisions for individual circumstances</a:t>
          </a:r>
        </a:p>
      </dsp:txBody>
      <dsp:txXfrm>
        <a:off x="3026461" y="156041"/>
        <a:ext cx="1167880" cy="566321"/>
      </dsp:txXfrm>
    </dsp:sp>
    <dsp:sp modelId="{B658EA72-0FD6-46D4-AC77-D68E28C650F9}">
      <dsp:nvSpPr>
        <dsp:cNvPr id="0" name=""/>
        <dsp:cNvSpPr/>
      </dsp:nvSpPr>
      <dsp:spPr>
        <a:xfrm>
          <a:off x="3129154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3F1345-9943-4C68-9DD6-F1A568F92AA0}">
      <dsp:nvSpPr>
        <dsp:cNvPr id="0" name=""/>
        <dsp:cNvSpPr/>
      </dsp:nvSpPr>
      <dsp:spPr>
        <a:xfrm>
          <a:off x="3249465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and financial stress</a:t>
          </a:r>
        </a:p>
      </dsp:txBody>
      <dsp:txXfrm>
        <a:off x="3267084" y="907990"/>
        <a:ext cx="927256" cy="566321"/>
      </dsp:txXfrm>
    </dsp:sp>
    <dsp:sp modelId="{C9B05FD2-9181-4F25-A732-60A3E33D58AB}">
      <dsp:nvSpPr>
        <dsp:cNvPr id="0" name=""/>
        <dsp:cNvSpPr/>
      </dsp:nvSpPr>
      <dsp:spPr>
        <a:xfrm>
          <a:off x="3129154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23D374-4D0A-4EC9-B144-68D0B5134844}">
      <dsp:nvSpPr>
        <dsp:cNvPr id="0" name=""/>
        <dsp:cNvSpPr/>
      </dsp:nvSpPr>
      <dsp:spPr>
        <a:xfrm>
          <a:off x="3249465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eativity in care around personal goals</a:t>
          </a:r>
        </a:p>
      </dsp:txBody>
      <dsp:txXfrm>
        <a:off x="3267084" y="1659939"/>
        <a:ext cx="927256" cy="566321"/>
      </dsp:txXfrm>
    </dsp:sp>
    <dsp:sp modelId="{B97356C3-16BB-4FD1-986B-0AD751073A39}">
      <dsp:nvSpPr>
        <dsp:cNvPr id="0" name=""/>
        <dsp:cNvSpPr/>
      </dsp:nvSpPr>
      <dsp:spPr>
        <a:xfrm>
          <a:off x="3129154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979FF5-75F2-42AB-B578-EB6DE13E072A}">
      <dsp:nvSpPr>
        <dsp:cNvPr id="0" name=""/>
        <dsp:cNvSpPr/>
      </dsp:nvSpPr>
      <dsp:spPr>
        <a:xfrm>
          <a:off x="3249465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individual quality of life</a:t>
          </a:r>
        </a:p>
      </dsp:txBody>
      <dsp:txXfrm>
        <a:off x="3267084" y="2411888"/>
        <a:ext cx="927256" cy="566321"/>
      </dsp:txXfrm>
    </dsp:sp>
    <dsp:sp modelId="{07DB971D-76EF-454D-8561-9D787D58F26A}">
      <dsp:nvSpPr>
        <dsp:cNvPr id="0" name=""/>
        <dsp:cNvSpPr/>
      </dsp:nvSpPr>
      <dsp:spPr>
        <a:xfrm>
          <a:off x="4512740" y="138422"/>
          <a:ext cx="1203118" cy="601559"/>
        </a:xfrm>
        <a:prstGeom prst="roundRect">
          <a:avLst>
            <a:gd name="adj" fmla="val 10000"/>
          </a:avLst>
        </a:prstGeom>
        <a:solidFill>
          <a:srgbClr val="339966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eaching the tipping point in decisions for the future</a:t>
          </a:r>
        </a:p>
      </dsp:txBody>
      <dsp:txXfrm>
        <a:off x="4530359" y="156041"/>
        <a:ext cx="1167880" cy="566321"/>
      </dsp:txXfrm>
    </dsp:sp>
    <dsp:sp modelId="{71A7D416-6612-46AD-905B-B04CE8360D08}">
      <dsp:nvSpPr>
        <dsp:cNvPr id="0" name=""/>
        <dsp:cNvSpPr/>
      </dsp:nvSpPr>
      <dsp:spPr>
        <a:xfrm>
          <a:off x="4633051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185069-095F-4A2D-AF07-504A6EF18BF5}">
      <dsp:nvSpPr>
        <dsp:cNvPr id="0" name=""/>
        <dsp:cNvSpPr/>
      </dsp:nvSpPr>
      <dsp:spPr>
        <a:xfrm>
          <a:off x="4753363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ding the sweet spot for amputation</a:t>
          </a:r>
        </a:p>
      </dsp:txBody>
      <dsp:txXfrm>
        <a:off x="4770982" y="907990"/>
        <a:ext cx="927256" cy="566321"/>
      </dsp:txXfrm>
    </dsp:sp>
    <dsp:sp modelId="{20C0100F-0B58-4293-84B2-C4418999D283}">
      <dsp:nvSpPr>
        <dsp:cNvPr id="0" name=""/>
        <dsp:cNvSpPr/>
      </dsp:nvSpPr>
      <dsp:spPr>
        <a:xfrm>
          <a:off x="4633051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16BE0F-078B-4680-B9DF-6CB07B2EBAAC}">
      <dsp:nvSpPr>
        <dsp:cNvPr id="0" name=""/>
        <dsp:cNvSpPr/>
      </dsp:nvSpPr>
      <dsp:spPr>
        <a:xfrm>
          <a:off x="4753363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ving onto the next chapter</a:t>
          </a:r>
        </a:p>
      </dsp:txBody>
      <dsp:txXfrm>
        <a:off x="4770982" y="1659939"/>
        <a:ext cx="927256" cy="566321"/>
      </dsp:txXfrm>
    </dsp:sp>
    <dsp:sp modelId="{EE26FA3F-8725-43CC-BF61-89917D982FA1}">
      <dsp:nvSpPr>
        <dsp:cNvPr id="0" name=""/>
        <dsp:cNvSpPr/>
      </dsp:nvSpPr>
      <dsp:spPr>
        <a:xfrm>
          <a:off x="4633051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18F7D8-454F-4136-B637-0A06EA5F9C67}">
      <dsp:nvSpPr>
        <dsp:cNvPr id="0" name=""/>
        <dsp:cNvSpPr/>
      </dsp:nvSpPr>
      <dsp:spPr>
        <a:xfrm>
          <a:off x="4753363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mputation is life-changing</a:t>
          </a:r>
        </a:p>
      </dsp:txBody>
      <dsp:txXfrm>
        <a:off x="4770982" y="2411888"/>
        <a:ext cx="927256" cy="56632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01775D2-D1F3-4A0B-9C1A-D30178BBBC60}">
      <dsp:nvSpPr>
        <dsp:cNvPr id="0" name=""/>
        <dsp:cNvSpPr/>
      </dsp:nvSpPr>
      <dsp:spPr>
        <a:xfrm>
          <a:off x="1046" y="138422"/>
          <a:ext cx="1203118" cy="60155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alancing the evidence in decision-making</a:t>
          </a:r>
        </a:p>
      </dsp:txBody>
      <dsp:txXfrm>
        <a:off x="18665" y="156041"/>
        <a:ext cx="1167880" cy="566321"/>
      </dsp:txXfrm>
    </dsp:sp>
    <dsp:sp modelId="{696FCE07-EA36-44A7-81A1-3C3A4CCB9E7B}">
      <dsp:nvSpPr>
        <dsp:cNvPr id="0" name=""/>
        <dsp:cNvSpPr/>
      </dsp:nvSpPr>
      <dsp:spPr>
        <a:xfrm>
          <a:off x="121358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D2E420-DD1E-49F4-957D-1000F0212802}">
      <dsp:nvSpPr>
        <dsp:cNvPr id="0" name=""/>
        <dsp:cNvSpPr/>
      </dsp:nvSpPr>
      <dsp:spPr>
        <a:xfrm>
          <a:off x="241670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inical pointers</a:t>
          </a:r>
        </a:p>
      </dsp:txBody>
      <dsp:txXfrm>
        <a:off x="259289" y="907990"/>
        <a:ext cx="927256" cy="566321"/>
      </dsp:txXfrm>
    </dsp:sp>
    <dsp:sp modelId="{ED7922B6-5931-429C-8EBB-1F382A58B57A}">
      <dsp:nvSpPr>
        <dsp:cNvPr id="0" name=""/>
        <dsp:cNvSpPr/>
      </dsp:nvSpPr>
      <dsp:spPr>
        <a:xfrm>
          <a:off x="121358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055A10-C110-4C1D-A31A-0875E2780F13}">
      <dsp:nvSpPr>
        <dsp:cNvPr id="0" name=""/>
        <dsp:cNvSpPr/>
      </dsp:nvSpPr>
      <dsp:spPr>
        <a:xfrm>
          <a:off x="241670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ody function adaptations after amputation</a:t>
          </a:r>
        </a:p>
      </dsp:txBody>
      <dsp:txXfrm>
        <a:off x="259289" y="1659939"/>
        <a:ext cx="927256" cy="566321"/>
      </dsp:txXfrm>
    </dsp:sp>
    <dsp:sp modelId="{9DDE0F8A-DF26-42E2-8CB9-3FCFF9ADB9BB}">
      <dsp:nvSpPr>
        <dsp:cNvPr id="0" name=""/>
        <dsp:cNvSpPr/>
      </dsp:nvSpPr>
      <dsp:spPr>
        <a:xfrm>
          <a:off x="121358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CB59C3-3372-4B8D-990C-565A1DDEC16E}">
      <dsp:nvSpPr>
        <dsp:cNvPr id="0" name=""/>
        <dsp:cNvSpPr/>
      </dsp:nvSpPr>
      <dsp:spPr>
        <a:xfrm>
          <a:off x="241670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fidence in a multi-disciplinary team </a:t>
          </a:r>
        </a:p>
      </dsp:txBody>
      <dsp:txXfrm>
        <a:off x="259289" y="2411888"/>
        <a:ext cx="927256" cy="566321"/>
      </dsp:txXfrm>
    </dsp:sp>
    <dsp:sp modelId="{2C85DC7A-AFA4-4299-A1B5-074F7958F233}">
      <dsp:nvSpPr>
        <dsp:cNvPr id="0" name=""/>
        <dsp:cNvSpPr/>
      </dsp:nvSpPr>
      <dsp:spPr>
        <a:xfrm>
          <a:off x="121358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1D3AF8-4C3D-4BDC-90C8-D89566932585}">
      <dsp:nvSpPr>
        <dsp:cNvPr id="0" name=""/>
        <dsp:cNvSpPr/>
      </dsp:nvSpPr>
      <dsp:spPr>
        <a:xfrm>
          <a:off x="241670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pport networks and advocacy </a:t>
          </a:r>
        </a:p>
      </dsp:txBody>
      <dsp:txXfrm>
        <a:off x="259289" y="3163837"/>
        <a:ext cx="927256" cy="566321"/>
      </dsp:txXfrm>
    </dsp:sp>
    <dsp:sp modelId="{948D12C7-15D3-48C9-A261-3373F23FE7CC}">
      <dsp:nvSpPr>
        <dsp:cNvPr id="0" name=""/>
        <dsp:cNvSpPr/>
      </dsp:nvSpPr>
      <dsp:spPr>
        <a:xfrm>
          <a:off x="1504944" y="138422"/>
          <a:ext cx="1203118" cy="601559"/>
        </a:xfrm>
        <a:prstGeom prst="roundRect">
          <a:avLst>
            <a:gd name="adj" fmla="val 10000"/>
          </a:avLst>
        </a:prstGeom>
        <a:solidFill>
          <a:srgbClr val="70AD47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ust, respect, and timing of conversations inform decision-making</a:t>
          </a:r>
        </a:p>
      </dsp:txBody>
      <dsp:txXfrm>
        <a:off x="1522563" y="156041"/>
        <a:ext cx="1167880" cy="566321"/>
      </dsp:txXfrm>
    </dsp:sp>
    <dsp:sp modelId="{2E5A538D-EDE9-497A-8FAE-C6A51DA16E05}">
      <dsp:nvSpPr>
        <dsp:cNvPr id="0" name=""/>
        <dsp:cNvSpPr/>
      </dsp:nvSpPr>
      <dsp:spPr>
        <a:xfrm>
          <a:off x="1625256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24D684-0E63-4C21-9659-EA97F8888A08}">
      <dsp:nvSpPr>
        <dsp:cNvPr id="0" name=""/>
        <dsp:cNvSpPr/>
      </dsp:nvSpPr>
      <dsp:spPr>
        <a:xfrm>
          <a:off x="1745568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ust enables shared decisions</a:t>
          </a:r>
        </a:p>
      </dsp:txBody>
      <dsp:txXfrm>
        <a:off x="1763187" y="907990"/>
        <a:ext cx="927256" cy="566321"/>
      </dsp:txXfrm>
    </dsp:sp>
    <dsp:sp modelId="{BE449770-9182-4620-854B-3A69203075CE}">
      <dsp:nvSpPr>
        <dsp:cNvPr id="0" name=""/>
        <dsp:cNvSpPr/>
      </dsp:nvSpPr>
      <dsp:spPr>
        <a:xfrm>
          <a:off x="1625256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D6D8A3-3476-4197-835C-109933FBB1AE}">
      <dsp:nvSpPr>
        <dsp:cNvPr id="0" name=""/>
        <dsp:cNvSpPr/>
      </dsp:nvSpPr>
      <dsp:spPr>
        <a:xfrm>
          <a:off x="1745568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viding meaningful information </a:t>
          </a:r>
          <a:endParaRPr lang="en-AU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763187" y="1659939"/>
        <a:ext cx="927256" cy="566321"/>
      </dsp:txXfrm>
    </dsp:sp>
    <dsp:sp modelId="{8064058C-B73C-4835-B7C7-CB0CE08A178A}">
      <dsp:nvSpPr>
        <dsp:cNvPr id="0" name=""/>
        <dsp:cNvSpPr/>
      </dsp:nvSpPr>
      <dsp:spPr>
        <a:xfrm>
          <a:off x="1625256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50A5D3-7E5B-4BC9-95BC-B0D975BC5D1A}">
      <dsp:nvSpPr>
        <dsp:cNvPr id="0" name=""/>
        <dsp:cNvSpPr/>
      </dsp:nvSpPr>
      <dsp:spPr>
        <a:xfrm>
          <a:off x="1745568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ng expectations and misconceptions</a:t>
          </a:r>
        </a:p>
      </dsp:txBody>
      <dsp:txXfrm>
        <a:off x="1763187" y="2411888"/>
        <a:ext cx="927256" cy="566321"/>
      </dsp:txXfrm>
    </dsp:sp>
    <dsp:sp modelId="{FBBFFBA1-CB6E-472F-8D23-EA2E4BA733B2}">
      <dsp:nvSpPr>
        <dsp:cNvPr id="0" name=""/>
        <dsp:cNvSpPr/>
      </dsp:nvSpPr>
      <dsp:spPr>
        <a:xfrm>
          <a:off x="1625256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430374-8C75-4E2B-B4A5-770690D572AA}">
      <dsp:nvSpPr>
        <dsp:cNvPr id="0" name=""/>
        <dsp:cNvSpPr/>
      </dsp:nvSpPr>
      <dsp:spPr>
        <a:xfrm>
          <a:off x="1745568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ming and readiness for conversations</a:t>
          </a:r>
        </a:p>
      </dsp:txBody>
      <dsp:txXfrm>
        <a:off x="1763187" y="3163837"/>
        <a:ext cx="927256" cy="566321"/>
      </dsp:txXfrm>
    </dsp:sp>
    <dsp:sp modelId="{89D3B28F-8502-4320-80E1-8A59C88BEF60}">
      <dsp:nvSpPr>
        <dsp:cNvPr id="0" name=""/>
        <dsp:cNvSpPr/>
      </dsp:nvSpPr>
      <dsp:spPr>
        <a:xfrm>
          <a:off x="3008842" y="138422"/>
          <a:ext cx="1203118" cy="601559"/>
        </a:xfrm>
        <a:prstGeom prst="roundRect">
          <a:avLst>
            <a:gd name="adj" fmla="val 10000"/>
          </a:avLst>
        </a:prstGeom>
        <a:solidFill>
          <a:srgbClr val="4472C4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ailoring decisions for individual circumstances</a:t>
          </a:r>
        </a:p>
      </dsp:txBody>
      <dsp:txXfrm>
        <a:off x="3026461" y="156041"/>
        <a:ext cx="1167880" cy="566321"/>
      </dsp:txXfrm>
    </dsp:sp>
    <dsp:sp modelId="{B658EA72-0FD6-46D4-AC77-D68E28C650F9}">
      <dsp:nvSpPr>
        <dsp:cNvPr id="0" name=""/>
        <dsp:cNvSpPr/>
      </dsp:nvSpPr>
      <dsp:spPr>
        <a:xfrm>
          <a:off x="3129154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3F1345-9943-4C68-9DD6-F1A568F92AA0}">
      <dsp:nvSpPr>
        <dsp:cNvPr id="0" name=""/>
        <dsp:cNvSpPr/>
      </dsp:nvSpPr>
      <dsp:spPr>
        <a:xfrm>
          <a:off x="3249465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and financial stress</a:t>
          </a:r>
        </a:p>
      </dsp:txBody>
      <dsp:txXfrm>
        <a:off x="3267084" y="907990"/>
        <a:ext cx="927256" cy="566321"/>
      </dsp:txXfrm>
    </dsp:sp>
    <dsp:sp modelId="{C9B05FD2-9181-4F25-A732-60A3E33D58AB}">
      <dsp:nvSpPr>
        <dsp:cNvPr id="0" name=""/>
        <dsp:cNvSpPr/>
      </dsp:nvSpPr>
      <dsp:spPr>
        <a:xfrm>
          <a:off x="3129154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23D374-4D0A-4EC9-B144-68D0B5134844}">
      <dsp:nvSpPr>
        <dsp:cNvPr id="0" name=""/>
        <dsp:cNvSpPr/>
      </dsp:nvSpPr>
      <dsp:spPr>
        <a:xfrm>
          <a:off x="3249465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eativity in care around personal goals</a:t>
          </a:r>
        </a:p>
      </dsp:txBody>
      <dsp:txXfrm>
        <a:off x="3267084" y="1659939"/>
        <a:ext cx="927256" cy="566321"/>
      </dsp:txXfrm>
    </dsp:sp>
    <dsp:sp modelId="{B97356C3-16BB-4FD1-986B-0AD751073A39}">
      <dsp:nvSpPr>
        <dsp:cNvPr id="0" name=""/>
        <dsp:cNvSpPr/>
      </dsp:nvSpPr>
      <dsp:spPr>
        <a:xfrm>
          <a:off x="3129154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979FF5-75F2-42AB-B578-EB6DE13E072A}">
      <dsp:nvSpPr>
        <dsp:cNvPr id="0" name=""/>
        <dsp:cNvSpPr/>
      </dsp:nvSpPr>
      <dsp:spPr>
        <a:xfrm>
          <a:off x="3249465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individual quality of life</a:t>
          </a:r>
        </a:p>
      </dsp:txBody>
      <dsp:txXfrm>
        <a:off x="3267084" y="2411888"/>
        <a:ext cx="927256" cy="566321"/>
      </dsp:txXfrm>
    </dsp:sp>
    <dsp:sp modelId="{07DB971D-76EF-454D-8561-9D787D58F26A}">
      <dsp:nvSpPr>
        <dsp:cNvPr id="0" name=""/>
        <dsp:cNvSpPr/>
      </dsp:nvSpPr>
      <dsp:spPr>
        <a:xfrm>
          <a:off x="4512740" y="138422"/>
          <a:ext cx="1203118" cy="601559"/>
        </a:xfrm>
        <a:prstGeom prst="roundRect">
          <a:avLst>
            <a:gd name="adj" fmla="val 10000"/>
          </a:avLst>
        </a:prstGeom>
        <a:solidFill>
          <a:srgbClr val="339966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eaching the tipping point in decisions for the future</a:t>
          </a:r>
        </a:p>
      </dsp:txBody>
      <dsp:txXfrm>
        <a:off x="4530359" y="156041"/>
        <a:ext cx="1167880" cy="566321"/>
      </dsp:txXfrm>
    </dsp:sp>
    <dsp:sp modelId="{71A7D416-6612-46AD-905B-B04CE8360D08}">
      <dsp:nvSpPr>
        <dsp:cNvPr id="0" name=""/>
        <dsp:cNvSpPr/>
      </dsp:nvSpPr>
      <dsp:spPr>
        <a:xfrm>
          <a:off x="4633051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185069-095F-4A2D-AF07-504A6EF18BF5}">
      <dsp:nvSpPr>
        <dsp:cNvPr id="0" name=""/>
        <dsp:cNvSpPr/>
      </dsp:nvSpPr>
      <dsp:spPr>
        <a:xfrm>
          <a:off x="4753363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ding the sweet spot for amputation</a:t>
          </a:r>
        </a:p>
      </dsp:txBody>
      <dsp:txXfrm>
        <a:off x="4770982" y="907990"/>
        <a:ext cx="927256" cy="566321"/>
      </dsp:txXfrm>
    </dsp:sp>
    <dsp:sp modelId="{20C0100F-0B58-4293-84B2-C4418999D283}">
      <dsp:nvSpPr>
        <dsp:cNvPr id="0" name=""/>
        <dsp:cNvSpPr/>
      </dsp:nvSpPr>
      <dsp:spPr>
        <a:xfrm>
          <a:off x="4633051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16BE0F-078B-4680-B9DF-6CB07B2EBAAC}">
      <dsp:nvSpPr>
        <dsp:cNvPr id="0" name=""/>
        <dsp:cNvSpPr/>
      </dsp:nvSpPr>
      <dsp:spPr>
        <a:xfrm>
          <a:off x="4753363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ving onto the next chapter</a:t>
          </a:r>
        </a:p>
      </dsp:txBody>
      <dsp:txXfrm>
        <a:off x="4770982" y="1659939"/>
        <a:ext cx="927256" cy="566321"/>
      </dsp:txXfrm>
    </dsp:sp>
    <dsp:sp modelId="{EE26FA3F-8725-43CC-BF61-89917D982FA1}">
      <dsp:nvSpPr>
        <dsp:cNvPr id="0" name=""/>
        <dsp:cNvSpPr/>
      </dsp:nvSpPr>
      <dsp:spPr>
        <a:xfrm>
          <a:off x="4633051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18F7D8-454F-4136-B637-0A06EA5F9C67}">
      <dsp:nvSpPr>
        <dsp:cNvPr id="0" name=""/>
        <dsp:cNvSpPr/>
      </dsp:nvSpPr>
      <dsp:spPr>
        <a:xfrm>
          <a:off x="4753363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mputation is life-changing</a:t>
          </a:r>
        </a:p>
      </dsp:txBody>
      <dsp:txXfrm>
        <a:off x="4770982" y="2411888"/>
        <a:ext cx="927256" cy="566321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01775D2-D1F3-4A0B-9C1A-D30178BBBC60}">
      <dsp:nvSpPr>
        <dsp:cNvPr id="0" name=""/>
        <dsp:cNvSpPr/>
      </dsp:nvSpPr>
      <dsp:spPr>
        <a:xfrm>
          <a:off x="1046" y="138422"/>
          <a:ext cx="1203118" cy="60155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alancing the evidence in decision-making</a:t>
          </a:r>
        </a:p>
      </dsp:txBody>
      <dsp:txXfrm>
        <a:off x="18665" y="156041"/>
        <a:ext cx="1167880" cy="566321"/>
      </dsp:txXfrm>
    </dsp:sp>
    <dsp:sp modelId="{696FCE07-EA36-44A7-81A1-3C3A4CCB9E7B}">
      <dsp:nvSpPr>
        <dsp:cNvPr id="0" name=""/>
        <dsp:cNvSpPr/>
      </dsp:nvSpPr>
      <dsp:spPr>
        <a:xfrm>
          <a:off x="121358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D2E420-DD1E-49F4-957D-1000F0212802}">
      <dsp:nvSpPr>
        <dsp:cNvPr id="0" name=""/>
        <dsp:cNvSpPr/>
      </dsp:nvSpPr>
      <dsp:spPr>
        <a:xfrm>
          <a:off x="241670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inical pointers</a:t>
          </a:r>
        </a:p>
      </dsp:txBody>
      <dsp:txXfrm>
        <a:off x="259289" y="907990"/>
        <a:ext cx="927256" cy="566321"/>
      </dsp:txXfrm>
    </dsp:sp>
    <dsp:sp modelId="{ED7922B6-5931-429C-8EBB-1F382A58B57A}">
      <dsp:nvSpPr>
        <dsp:cNvPr id="0" name=""/>
        <dsp:cNvSpPr/>
      </dsp:nvSpPr>
      <dsp:spPr>
        <a:xfrm>
          <a:off x="121358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055A10-C110-4C1D-A31A-0875E2780F13}">
      <dsp:nvSpPr>
        <dsp:cNvPr id="0" name=""/>
        <dsp:cNvSpPr/>
      </dsp:nvSpPr>
      <dsp:spPr>
        <a:xfrm>
          <a:off x="241670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ody function adaptations after amputation</a:t>
          </a:r>
        </a:p>
      </dsp:txBody>
      <dsp:txXfrm>
        <a:off x="259289" y="1659939"/>
        <a:ext cx="927256" cy="566321"/>
      </dsp:txXfrm>
    </dsp:sp>
    <dsp:sp modelId="{9DDE0F8A-DF26-42E2-8CB9-3FCFF9ADB9BB}">
      <dsp:nvSpPr>
        <dsp:cNvPr id="0" name=""/>
        <dsp:cNvSpPr/>
      </dsp:nvSpPr>
      <dsp:spPr>
        <a:xfrm>
          <a:off x="121358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CB59C3-3372-4B8D-990C-565A1DDEC16E}">
      <dsp:nvSpPr>
        <dsp:cNvPr id="0" name=""/>
        <dsp:cNvSpPr/>
      </dsp:nvSpPr>
      <dsp:spPr>
        <a:xfrm>
          <a:off x="241670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fidence in a multi-disciplinary team </a:t>
          </a:r>
        </a:p>
      </dsp:txBody>
      <dsp:txXfrm>
        <a:off x="259289" y="2411888"/>
        <a:ext cx="927256" cy="566321"/>
      </dsp:txXfrm>
    </dsp:sp>
    <dsp:sp modelId="{2C85DC7A-AFA4-4299-A1B5-074F7958F233}">
      <dsp:nvSpPr>
        <dsp:cNvPr id="0" name=""/>
        <dsp:cNvSpPr/>
      </dsp:nvSpPr>
      <dsp:spPr>
        <a:xfrm>
          <a:off x="121358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1D3AF8-4C3D-4BDC-90C8-D89566932585}">
      <dsp:nvSpPr>
        <dsp:cNvPr id="0" name=""/>
        <dsp:cNvSpPr/>
      </dsp:nvSpPr>
      <dsp:spPr>
        <a:xfrm>
          <a:off x="241670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pport networks and advocacy </a:t>
          </a:r>
        </a:p>
      </dsp:txBody>
      <dsp:txXfrm>
        <a:off x="259289" y="3163837"/>
        <a:ext cx="927256" cy="566321"/>
      </dsp:txXfrm>
    </dsp:sp>
    <dsp:sp modelId="{948D12C7-15D3-48C9-A261-3373F23FE7CC}">
      <dsp:nvSpPr>
        <dsp:cNvPr id="0" name=""/>
        <dsp:cNvSpPr/>
      </dsp:nvSpPr>
      <dsp:spPr>
        <a:xfrm>
          <a:off x="1504944" y="138422"/>
          <a:ext cx="1203118" cy="601559"/>
        </a:xfrm>
        <a:prstGeom prst="roundRect">
          <a:avLst>
            <a:gd name="adj" fmla="val 10000"/>
          </a:avLst>
        </a:prstGeom>
        <a:solidFill>
          <a:srgbClr val="70AD47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ust, respect, and timing of conversations inform decision-making</a:t>
          </a:r>
        </a:p>
      </dsp:txBody>
      <dsp:txXfrm>
        <a:off x="1522563" y="156041"/>
        <a:ext cx="1167880" cy="566321"/>
      </dsp:txXfrm>
    </dsp:sp>
    <dsp:sp modelId="{2E5A538D-EDE9-497A-8FAE-C6A51DA16E05}">
      <dsp:nvSpPr>
        <dsp:cNvPr id="0" name=""/>
        <dsp:cNvSpPr/>
      </dsp:nvSpPr>
      <dsp:spPr>
        <a:xfrm>
          <a:off x="1625256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24D684-0E63-4C21-9659-EA97F8888A08}">
      <dsp:nvSpPr>
        <dsp:cNvPr id="0" name=""/>
        <dsp:cNvSpPr/>
      </dsp:nvSpPr>
      <dsp:spPr>
        <a:xfrm>
          <a:off x="1745568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ust enables shared decisions</a:t>
          </a:r>
        </a:p>
      </dsp:txBody>
      <dsp:txXfrm>
        <a:off x="1763187" y="907990"/>
        <a:ext cx="927256" cy="566321"/>
      </dsp:txXfrm>
    </dsp:sp>
    <dsp:sp modelId="{BE449770-9182-4620-854B-3A69203075CE}">
      <dsp:nvSpPr>
        <dsp:cNvPr id="0" name=""/>
        <dsp:cNvSpPr/>
      </dsp:nvSpPr>
      <dsp:spPr>
        <a:xfrm>
          <a:off x="1625256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70AD47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D6D8A3-3476-4197-835C-109933FBB1AE}">
      <dsp:nvSpPr>
        <dsp:cNvPr id="0" name=""/>
        <dsp:cNvSpPr/>
      </dsp:nvSpPr>
      <dsp:spPr>
        <a:xfrm>
          <a:off x="1745568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viding meaningful information </a:t>
          </a:r>
          <a:endParaRPr lang="en-AU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763187" y="1659939"/>
        <a:ext cx="927256" cy="566321"/>
      </dsp:txXfrm>
    </dsp:sp>
    <dsp:sp modelId="{8064058C-B73C-4835-B7C7-CB0CE08A178A}">
      <dsp:nvSpPr>
        <dsp:cNvPr id="0" name=""/>
        <dsp:cNvSpPr/>
      </dsp:nvSpPr>
      <dsp:spPr>
        <a:xfrm>
          <a:off x="1625256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50A5D3-7E5B-4BC9-95BC-B0D975BC5D1A}">
      <dsp:nvSpPr>
        <dsp:cNvPr id="0" name=""/>
        <dsp:cNvSpPr/>
      </dsp:nvSpPr>
      <dsp:spPr>
        <a:xfrm>
          <a:off x="1745568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ng expectations and misconceptions</a:t>
          </a:r>
        </a:p>
      </dsp:txBody>
      <dsp:txXfrm>
        <a:off x="1763187" y="2411888"/>
        <a:ext cx="927256" cy="566321"/>
      </dsp:txXfrm>
    </dsp:sp>
    <dsp:sp modelId="{FBBFFBA1-CB6E-472F-8D23-EA2E4BA733B2}">
      <dsp:nvSpPr>
        <dsp:cNvPr id="0" name=""/>
        <dsp:cNvSpPr/>
      </dsp:nvSpPr>
      <dsp:spPr>
        <a:xfrm>
          <a:off x="1625256" y="739981"/>
          <a:ext cx="120311" cy="2707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7015"/>
              </a:lnTo>
              <a:lnTo>
                <a:pt x="120311" y="2707015"/>
              </a:lnTo>
            </a:path>
          </a:pathLst>
        </a:custGeom>
        <a:noFill/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430374-8C75-4E2B-B4A5-770690D572AA}">
      <dsp:nvSpPr>
        <dsp:cNvPr id="0" name=""/>
        <dsp:cNvSpPr/>
      </dsp:nvSpPr>
      <dsp:spPr>
        <a:xfrm>
          <a:off x="1745568" y="3146218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70AD4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ming and readiness for conversations</a:t>
          </a:r>
        </a:p>
      </dsp:txBody>
      <dsp:txXfrm>
        <a:off x="1763187" y="3163837"/>
        <a:ext cx="927256" cy="566321"/>
      </dsp:txXfrm>
    </dsp:sp>
    <dsp:sp modelId="{89D3B28F-8502-4320-80E1-8A59C88BEF60}">
      <dsp:nvSpPr>
        <dsp:cNvPr id="0" name=""/>
        <dsp:cNvSpPr/>
      </dsp:nvSpPr>
      <dsp:spPr>
        <a:xfrm>
          <a:off x="3008842" y="138422"/>
          <a:ext cx="1203118" cy="601559"/>
        </a:xfrm>
        <a:prstGeom prst="roundRect">
          <a:avLst>
            <a:gd name="adj" fmla="val 10000"/>
          </a:avLst>
        </a:prstGeom>
        <a:solidFill>
          <a:srgbClr val="4472C4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ailoring decisions for individual circumstances</a:t>
          </a:r>
        </a:p>
      </dsp:txBody>
      <dsp:txXfrm>
        <a:off x="3026461" y="156041"/>
        <a:ext cx="1167880" cy="566321"/>
      </dsp:txXfrm>
    </dsp:sp>
    <dsp:sp modelId="{B658EA72-0FD6-46D4-AC77-D68E28C650F9}">
      <dsp:nvSpPr>
        <dsp:cNvPr id="0" name=""/>
        <dsp:cNvSpPr/>
      </dsp:nvSpPr>
      <dsp:spPr>
        <a:xfrm>
          <a:off x="3129154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3F1345-9943-4C68-9DD6-F1A568F92AA0}">
      <dsp:nvSpPr>
        <dsp:cNvPr id="0" name=""/>
        <dsp:cNvSpPr/>
      </dsp:nvSpPr>
      <dsp:spPr>
        <a:xfrm>
          <a:off x="3249465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 and financial stress</a:t>
          </a:r>
        </a:p>
      </dsp:txBody>
      <dsp:txXfrm>
        <a:off x="3267084" y="907990"/>
        <a:ext cx="927256" cy="566321"/>
      </dsp:txXfrm>
    </dsp:sp>
    <dsp:sp modelId="{C9B05FD2-9181-4F25-A732-60A3E33D58AB}">
      <dsp:nvSpPr>
        <dsp:cNvPr id="0" name=""/>
        <dsp:cNvSpPr/>
      </dsp:nvSpPr>
      <dsp:spPr>
        <a:xfrm>
          <a:off x="3129154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23D374-4D0A-4EC9-B144-68D0B5134844}">
      <dsp:nvSpPr>
        <dsp:cNvPr id="0" name=""/>
        <dsp:cNvSpPr/>
      </dsp:nvSpPr>
      <dsp:spPr>
        <a:xfrm>
          <a:off x="3249465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eativity in care around personal goals</a:t>
          </a:r>
        </a:p>
      </dsp:txBody>
      <dsp:txXfrm>
        <a:off x="3267084" y="1659939"/>
        <a:ext cx="927256" cy="566321"/>
      </dsp:txXfrm>
    </dsp:sp>
    <dsp:sp modelId="{B97356C3-16BB-4FD1-986B-0AD751073A39}">
      <dsp:nvSpPr>
        <dsp:cNvPr id="0" name=""/>
        <dsp:cNvSpPr/>
      </dsp:nvSpPr>
      <dsp:spPr>
        <a:xfrm>
          <a:off x="3129154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979FF5-75F2-42AB-B578-EB6DE13E072A}">
      <dsp:nvSpPr>
        <dsp:cNvPr id="0" name=""/>
        <dsp:cNvSpPr/>
      </dsp:nvSpPr>
      <dsp:spPr>
        <a:xfrm>
          <a:off x="3249465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individual quality of life</a:t>
          </a:r>
        </a:p>
      </dsp:txBody>
      <dsp:txXfrm>
        <a:off x="3267084" y="2411888"/>
        <a:ext cx="927256" cy="566321"/>
      </dsp:txXfrm>
    </dsp:sp>
    <dsp:sp modelId="{07DB971D-76EF-454D-8561-9D787D58F26A}">
      <dsp:nvSpPr>
        <dsp:cNvPr id="0" name=""/>
        <dsp:cNvSpPr/>
      </dsp:nvSpPr>
      <dsp:spPr>
        <a:xfrm>
          <a:off x="4512740" y="138422"/>
          <a:ext cx="1203118" cy="601559"/>
        </a:xfrm>
        <a:prstGeom prst="roundRect">
          <a:avLst>
            <a:gd name="adj" fmla="val 10000"/>
          </a:avLst>
        </a:prstGeom>
        <a:solidFill>
          <a:srgbClr val="339966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eaching the tipping point in decisions for the future</a:t>
          </a:r>
        </a:p>
      </dsp:txBody>
      <dsp:txXfrm>
        <a:off x="4530359" y="156041"/>
        <a:ext cx="1167880" cy="566321"/>
      </dsp:txXfrm>
    </dsp:sp>
    <dsp:sp modelId="{71A7D416-6612-46AD-905B-B04CE8360D08}">
      <dsp:nvSpPr>
        <dsp:cNvPr id="0" name=""/>
        <dsp:cNvSpPr/>
      </dsp:nvSpPr>
      <dsp:spPr>
        <a:xfrm>
          <a:off x="4633051" y="739981"/>
          <a:ext cx="120311" cy="45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1169"/>
              </a:lnTo>
              <a:lnTo>
                <a:pt x="120311" y="451169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185069-095F-4A2D-AF07-504A6EF18BF5}">
      <dsp:nvSpPr>
        <dsp:cNvPr id="0" name=""/>
        <dsp:cNvSpPr/>
      </dsp:nvSpPr>
      <dsp:spPr>
        <a:xfrm>
          <a:off x="4753363" y="890371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ding the sweet spot for amputation</a:t>
          </a:r>
        </a:p>
      </dsp:txBody>
      <dsp:txXfrm>
        <a:off x="4770982" y="907990"/>
        <a:ext cx="927256" cy="566321"/>
      </dsp:txXfrm>
    </dsp:sp>
    <dsp:sp modelId="{20C0100F-0B58-4293-84B2-C4418999D283}">
      <dsp:nvSpPr>
        <dsp:cNvPr id="0" name=""/>
        <dsp:cNvSpPr/>
      </dsp:nvSpPr>
      <dsp:spPr>
        <a:xfrm>
          <a:off x="4633051" y="739981"/>
          <a:ext cx="120311" cy="1203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3118"/>
              </a:lnTo>
              <a:lnTo>
                <a:pt x="120311" y="1203118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16BE0F-078B-4680-B9DF-6CB07B2EBAAC}">
      <dsp:nvSpPr>
        <dsp:cNvPr id="0" name=""/>
        <dsp:cNvSpPr/>
      </dsp:nvSpPr>
      <dsp:spPr>
        <a:xfrm>
          <a:off x="4753363" y="1642320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ving onto the next chapter</a:t>
          </a:r>
        </a:p>
      </dsp:txBody>
      <dsp:txXfrm>
        <a:off x="4770982" y="1659939"/>
        <a:ext cx="927256" cy="566321"/>
      </dsp:txXfrm>
    </dsp:sp>
    <dsp:sp modelId="{EE26FA3F-8725-43CC-BF61-89917D982FA1}">
      <dsp:nvSpPr>
        <dsp:cNvPr id="0" name=""/>
        <dsp:cNvSpPr/>
      </dsp:nvSpPr>
      <dsp:spPr>
        <a:xfrm>
          <a:off x="4633051" y="739981"/>
          <a:ext cx="120311" cy="1955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55067"/>
              </a:lnTo>
              <a:lnTo>
                <a:pt x="120311" y="1955067"/>
              </a:lnTo>
            </a:path>
          </a:pathLst>
        </a:custGeom>
        <a:noFill/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18F7D8-454F-4136-B637-0A06EA5F9C67}">
      <dsp:nvSpPr>
        <dsp:cNvPr id="0" name=""/>
        <dsp:cNvSpPr/>
      </dsp:nvSpPr>
      <dsp:spPr>
        <a:xfrm>
          <a:off x="4753363" y="2394269"/>
          <a:ext cx="962494" cy="60155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339966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mputation is life-changing</a:t>
          </a:r>
        </a:p>
      </dsp:txBody>
      <dsp:txXfrm>
        <a:off x="4770982" y="2411888"/>
        <a:ext cx="927256" cy="56632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>University of South Australia</CompanyEmail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6E20181-D7ED-4AAE-B4C9-C5D1D9B38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actitioner and stakeholder consultation: decision-making considerations for non-emergency amputation in diabetes</vt:lpstr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actitioner and stakeholder consultation: decision-making considerations for non-emergency amputation in diabetes</dc:title>
  <dc:subject>Co-design workshop 1st August 2024</dc:subject>
  <dc:creator>Emilee Ong</dc:creator>
  <cp:keywords/>
  <dc:description/>
  <cp:lastModifiedBy>Ong, Emilee Kim Ming - ongey008</cp:lastModifiedBy>
  <cp:revision>2</cp:revision>
  <cp:lastPrinted>2024-07-22T01:13:00Z</cp:lastPrinted>
  <dcterms:created xsi:type="dcterms:W3CDTF">2025-01-10T04:36:00Z</dcterms:created>
  <dcterms:modified xsi:type="dcterms:W3CDTF">2025-01-10T04:36:00Z</dcterms:modified>
</cp:coreProperties>
</file>